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drawings/drawing6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FB1294" w14:textId="0B892807" w:rsidR="00710201" w:rsidRPr="00710201" w:rsidRDefault="00710201" w:rsidP="003A0B41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0" w:name="_Table_S1_Synovial"/>
      <w:bookmarkEnd w:id="0"/>
      <w:r w:rsidRPr="00710201">
        <w:rPr>
          <w:rFonts w:asciiTheme="minorHAnsi" w:hAnsiTheme="minorHAnsi" w:cstheme="minorHAnsi"/>
          <w:color w:val="auto"/>
          <w:sz w:val="22"/>
          <w:szCs w:val="22"/>
        </w:rPr>
        <w:t>SUPPLEMENTARY DATA</w:t>
      </w:r>
    </w:p>
    <w:p w14:paraId="76E77630" w14:textId="497F178D" w:rsidR="005B0E3E" w:rsidRPr="00710201" w:rsidRDefault="00710201" w:rsidP="003A0B41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Supplementary </w:t>
      </w:r>
      <w:r w:rsidR="005B0E3E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Table </w:t>
      </w:r>
      <w:r w:rsidR="006E7C2F" w:rsidRPr="00710201">
        <w:rPr>
          <w:rFonts w:asciiTheme="minorHAnsi" w:hAnsiTheme="minorHAnsi" w:cstheme="minorHAnsi"/>
          <w:color w:val="auto"/>
          <w:sz w:val="22"/>
          <w:szCs w:val="22"/>
        </w:rPr>
        <w:t>S</w:t>
      </w:r>
      <w:r w:rsidR="005B0E3E" w:rsidRPr="00710201">
        <w:rPr>
          <w:rFonts w:asciiTheme="minorHAnsi" w:hAnsiTheme="minorHAnsi" w:cstheme="minorHAnsi"/>
          <w:color w:val="auto"/>
          <w:sz w:val="22"/>
          <w:szCs w:val="22"/>
        </w:rPr>
        <w:t>1</w:t>
      </w:r>
      <w:r w:rsidRPr="00710201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206F1D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E7C2F" w:rsidRPr="00710201">
        <w:rPr>
          <w:rFonts w:asciiTheme="minorHAnsi" w:hAnsiTheme="minorHAnsi" w:cstheme="minorHAnsi"/>
          <w:color w:val="auto"/>
          <w:sz w:val="22"/>
          <w:szCs w:val="22"/>
          <w:lang w:val="en"/>
        </w:rPr>
        <w:t>Synovial intra-articular recesses and periarticular sites evaluated by ultrasoun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6"/>
        <w:gridCol w:w="5604"/>
      </w:tblGrid>
      <w:tr w:rsidR="0054038C" w:rsidRPr="00710201" w14:paraId="76E77633" w14:textId="77777777" w:rsidTr="00710201">
        <w:tc>
          <w:tcPr>
            <w:tcW w:w="3510" w:type="dxa"/>
          </w:tcPr>
          <w:p w14:paraId="76E77631" w14:textId="22CE9948" w:rsidR="0054038C" w:rsidRPr="00710201" w:rsidRDefault="0054038C" w:rsidP="00710201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Joint</w:t>
            </w:r>
            <w:r w:rsidR="005D7903" w:rsidRPr="00710201">
              <w:rPr>
                <w:rFonts w:cstheme="minorHAnsi"/>
                <w:b/>
                <w:sz w:val="24"/>
                <w:szCs w:val="24"/>
              </w:rPr>
              <w:t>*</w:t>
            </w:r>
          </w:p>
        </w:tc>
        <w:tc>
          <w:tcPr>
            <w:tcW w:w="5732" w:type="dxa"/>
          </w:tcPr>
          <w:p w14:paraId="76E77632" w14:textId="1E0AE3B7" w:rsidR="0054038C" w:rsidRPr="00710201" w:rsidRDefault="0054038C" w:rsidP="00710201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 xml:space="preserve">Recess </w:t>
            </w:r>
          </w:p>
        </w:tc>
      </w:tr>
      <w:tr w:rsidR="00C33E86" w:rsidRPr="00710201" w14:paraId="76E77636" w14:textId="77777777" w:rsidTr="00710201">
        <w:tc>
          <w:tcPr>
            <w:tcW w:w="3510" w:type="dxa"/>
            <w:vMerge w:val="restart"/>
          </w:tcPr>
          <w:p w14:paraId="76E77634" w14:textId="77777777" w:rsidR="00C33E86" w:rsidRPr="00710201" w:rsidRDefault="00C33E86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 xml:space="preserve">MCP (1-5), PIP (1-5), MTP (2-5) </w:t>
            </w:r>
          </w:p>
        </w:tc>
        <w:tc>
          <w:tcPr>
            <w:tcW w:w="5732" w:type="dxa"/>
          </w:tcPr>
          <w:p w14:paraId="76E77635" w14:textId="7C1D3DFD" w:rsidR="00C33E86" w:rsidRPr="00710201" w:rsidRDefault="00C33E86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ulti-planar scanning of dorsal recesses</w:t>
            </w:r>
          </w:p>
        </w:tc>
      </w:tr>
      <w:tr w:rsidR="00C33E86" w:rsidRPr="00710201" w14:paraId="124D39E7" w14:textId="77777777" w:rsidTr="00710201">
        <w:tc>
          <w:tcPr>
            <w:tcW w:w="3510" w:type="dxa"/>
            <w:vMerge/>
          </w:tcPr>
          <w:p w14:paraId="19DF37B7" w14:textId="77777777" w:rsidR="00C33E86" w:rsidRPr="00710201" w:rsidRDefault="00C33E86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23691B68" w14:textId="2B809887" w:rsidR="00C33E86" w:rsidRPr="00710201" w:rsidRDefault="00C33E86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Lateral recess of MCP1,2,MTP5</w:t>
            </w:r>
          </w:p>
        </w:tc>
      </w:tr>
      <w:tr w:rsidR="001C19DB" w:rsidRPr="00710201" w14:paraId="76E7763F" w14:textId="77777777" w:rsidTr="00710201">
        <w:tc>
          <w:tcPr>
            <w:tcW w:w="3510" w:type="dxa"/>
            <w:vMerge w:val="restart"/>
          </w:tcPr>
          <w:p w14:paraId="76E7763D" w14:textId="485C6ECE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 xml:space="preserve">Wrist </w:t>
            </w:r>
          </w:p>
        </w:tc>
        <w:tc>
          <w:tcPr>
            <w:tcW w:w="5732" w:type="dxa"/>
          </w:tcPr>
          <w:p w14:paraId="76E7763E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Intercarpal recesses</w:t>
            </w:r>
          </w:p>
        </w:tc>
      </w:tr>
      <w:tr w:rsidR="001C19DB" w:rsidRPr="00710201" w14:paraId="76E77642" w14:textId="77777777" w:rsidTr="00710201">
        <w:tc>
          <w:tcPr>
            <w:tcW w:w="3510" w:type="dxa"/>
            <w:vMerge/>
          </w:tcPr>
          <w:p w14:paraId="76E77640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41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Radiocarpal recesses </w:t>
            </w:r>
          </w:p>
        </w:tc>
      </w:tr>
      <w:tr w:rsidR="001C19DB" w:rsidRPr="00710201" w14:paraId="76E77645" w14:textId="77777777" w:rsidTr="00710201">
        <w:tc>
          <w:tcPr>
            <w:tcW w:w="3510" w:type="dxa"/>
            <w:vMerge/>
          </w:tcPr>
          <w:p w14:paraId="76E77643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44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Ulnarcarpal recesses</w:t>
            </w:r>
          </w:p>
        </w:tc>
      </w:tr>
      <w:tr w:rsidR="001C19DB" w:rsidRPr="00710201" w14:paraId="76E77648" w14:textId="77777777" w:rsidTr="00710201">
        <w:tc>
          <w:tcPr>
            <w:tcW w:w="3510" w:type="dxa"/>
            <w:vMerge/>
          </w:tcPr>
          <w:p w14:paraId="76E77646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47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Volar carpal recesses </w:t>
            </w:r>
          </w:p>
        </w:tc>
      </w:tr>
      <w:tr w:rsidR="001C19DB" w:rsidRPr="00710201" w14:paraId="76E7764B" w14:textId="77777777" w:rsidTr="00710201">
        <w:tc>
          <w:tcPr>
            <w:tcW w:w="3510" w:type="dxa"/>
            <w:vMerge w:val="restart"/>
          </w:tcPr>
          <w:p w14:paraId="76E77649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Elbow</w:t>
            </w:r>
          </w:p>
        </w:tc>
        <w:tc>
          <w:tcPr>
            <w:tcW w:w="5732" w:type="dxa"/>
          </w:tcPr>
          <w:p w14:paraId="76E7764A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nterior recess</w:t>
            </w:r>
          </w:p>
        </w:tc>
      </w:tr>
      <w:tr w:rsidR="001C19DB" w:rsidRPr="00710201" w14:paraId="76E7764E" w14:textId="77777777" w:rsidTr="00710201">
        <w:tc>
          <w:tcPr>
            <w:tcW w:w="3510" w:type="dxa"/>
            <w:vMerge/>
          </w:tcPr>
          <w:p w14:paraId="76E7764C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4D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Humeroradial joint </w:t>
            </w:r>
          </w:p>
        </w:tc>
      </w:tr>
      <w:tr w:rsidR="001C19DB" w:rsidRPr="00710201" w14:paraId="76E77651" w14:textId="77777777" w:rsidTr="00710201">
        <w:tc>
          <w:tcPr>
            <w:tcW w:w="3510" w:type="dxa"/>
            <w:vMerge/>
          </w:tcPr>
          <w:p w14:paraId="76E7764F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50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Humeroulnar joint </w:t>
            </w:r>
          </w:p>
        </w:tc>
      </w:tr>
      <w:tr w:rsidR="001C19DB" w:rsidRPr="00710201" w14:paraId="76E77654" w14:textId="77777777" w:rsidTr="00710201">
        <w:tc>
          <w:tcPr>
            <w:tcW w:w="3510" w:type="dxa"/>
            <w:vMerge/>
          </w:tcPr>
          <w:p w14:paraId="76E77652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53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Posterior recess</w:t>
            </w:r>
          </w:p>
        </w:tc>
      </w:tr>
      <w:tr w:rsidR="0054038C" w:rsidRPr="00710201" w14:paraId="76E7765A" w14:textId="77777777" w:rsidTr="00710201">
        <w:tc>
          <w:tcPr>
            <w:tcW w:w="3510" w:type="dxa"/>
          </w:tcPr>
          <w:p w14:paraId="76E77658" w14:textId="35CDB6E7" w:rsidR="0054038C" w:rsidRPr="00710201" w:rsidRDefault="002A0869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Shoulder</w:t>
            </w:r>
          </w:p>
        </w:tc>
        <w:tc>
          <w:tcPr>
            <w:tcW w:w="5732" w:type="dxa"/>
          </w:tcPr>
          <w:p w14:paraId="76E77659" w14:textId="77777777" w:rsidR="0054038C" w:rsidRPr="00710201" w:rsidRDefault="0054038C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Posterior glenohumeral recess</w:t>
            </w:r>
          </w:p>
        </w:tc>
      </w:tr>
      <w:tr w:rsidR="001C19DB" w:rsidRPr="00710201" w14:paraId="76E7765D" w14:textId="77777777" w:rsidTr="00710201">
        <w:tc>
          <w:tcPr>
            <w:tcW w:w="3510" w:type="dxa"/>
            <w:vMerge w:val="restart"/>
          </w:tcPr>
          <w:p w14:paraId="76E7765B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Knee</w:t>
            </w:r>
          </w:p>
        </w:tc>
        <w:tc>
          <w:tcPr>
            <w:tcW w:w="5732" w:type="dxa"/>
          </w:tcPr>
          <w:p w14:paraId="76E7765C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Suprapatellar recess</w:t>
            </w:r>
          </w:p>
        </w:tc>
      </w:tr>
      <w:tr w:rsidR="001C19DB" w:rsidRPr="00710201" w14:paraId="76E77660" w14:textId="77777777" w:rsidTr="00710201">
        <w:tc>
          <w:tcPr>
            <w:tcW w:w="3510" w:type="dxa"/>
            <w:vMerge/>
          </w:tcPr>
          <w:p w14:paraId="76E7765E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5F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edial parapatellar recess</w:t>
            </w:r>
          </w:p>
        </w:tc>
      </w:tr>
      <w:tr w:rsidR="001C19DB" w:rsidRPr="00710201" w14:paraId="76E77663" w14:textId="77777777" w:rsidTr="00710201">
        <w:tc>
          <w:tcPr>
            <w:tcW w:w="3510" w:type="dxa"/>
            <w:vMerge/>
          </w:tcPr>
          <w:p w14:paraId="76E77661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62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Lateral parapatellar recess</w:t>
            </w:r>
          </w:p>
        </w:tc>
      </w:tr>
      <w:tr w:rsidR="001C19DB" w:rsidRPr="00710201" w14:paraId="76E77666" w14:textId="77777777" w:rsidTr="00710201">
        <w:tc>
          <w:tcPr>
            <w:tcW w:w="3510" w:type="dxa"/>
            <w:vMerge/>
          </w:tcPr>
          <w:p w14:paraId="76E77664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65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Medial femorotibial joint line </w:t>
            </w:r>
          </w:p>
        </w:tc>
      </w:tr>
      <w:tr w:rsidR="001C19DB" w:rsidRPr="00710201" w14:paraId="76E77669" w14:textId="77777777" w:rsidTr="00710201">
        <w:tc>
          <w:tcPr>
            <w:tcW w:w="3510" w:type="dxa"/>
            <w:vMerge/>
          </w:tcPr>
          <w:p w14:paraId="76E77667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68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Lateral femorotibial joint line </w:t>
            </w:r>
          </w:p>
        </w:tc>
      </w:tr>
      <w:tr w:rsidR="001C19DB" w:rsidRPr="00710201" w14:paraId="76E7766C" w14:textId="77777777" w:rsidTr="00710201">
        <w:tc>
          <w:tcPr>
            <w:tcW w:w="3510" w:type="dxa"/>
            <w:vMerge w:val="restart"/>
          </w:tcPr>
          <w:p w14:paraId="76E7766A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 xml:space="preserve">Ankle </w:t>
            </w:r>
          </w:p>
        </w:tc>
        <w:tc>
          <w:tcPr>
            <w:tcW w:w="5732" w:type="dxa"/>
          </w:tcPr>
          <w:p w14:paraId="76E7766B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nterior tibiotalar recess</w:t>
            </w:r>
          </w:p>
        </w:tc>
      </w:tr>
      <w:tr w:rsidR="001C19DB" w:rsidRPr="00710201" w14:paraId="76E7766F" w14:textId="77777777" w:rsidTr="00710201">
        <w:tc>
          <w:tcPr>
            <w:tcW w:w="3510" w:type="dxa"/>
            <w:vMerge/>
          </w:tcPr>
          <w:p w14:paraId="76E7766D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6E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edial tibiotalar recess</w:t>
            </w:r>
          </w:p>
        </w:tc>
      </w:tr>
      <w:tr w:rsidR="001C19DB" w:rsidRPr="00710201" w14:paraId="76E77672" w14:textId="77777777" w:rsidTr="00710201">
        <w:tc>
          <w:tcPr>
            <w:tcW w:w="3510" w:type="dxa"/>
            <w:vMerge/>
          </w:tcPr>
          <w:p w14:paraId="76E77670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32" w:type="dxa"/>
          </w:tcPr>
          <w:p w14:paraId="76E77671" w14:textId="77777777" w:rsidR="001C19DB" w:rsidRPr="00710201" w:rsidRDefault="001C19DB" w:rsidP="00710201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Lateral tibiotalar recess</w:t>
            </w:r>
          </w:p>
        </w:tc>
      </w:tr>
    </w:tbl>
    <w:p w14:paraId="76E77673" w14:textId="0F773281" w:rsidR="00FB2240" w:rsidRPr="00710201" w:rsidRDefault="0040409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CP: metacarpophalangeal joint; MTP:</w:t>
      </w:r>
      <w:r w:rsidR="0054038C" w:rsidRPr="00710201">
        <w:rPr>
          <w:rFonts w:cstheme="minorHAnsi"/>
          <w:sz w:val="24"/>
          <w:szCs w:val="24"/>
        </w:rPr>
        <w:t xml:space="preserve"> metatarsophalangeal joint; PIP</w:t>
      </w:r>
      <w:r>
        <w:rPr>
          <w:rFonts w:cstheme="minorHAnsi"/>
          <w:sz w:val="24"/>
          <w:szCs w:val="24"/>
        </w:rPr>
        <w:t>:</w:t>
      </w:r>
      <w:r w:rsidR="005D7903" w:rsidRPr="00710201">
        <w:rPr>
          <w:rFonts w:cstheme="minorHAnsi"/>
          <w:sz w:val="24"/>
          <w:szCs w:val="24"/>
        </w:rPr>
        <w:t xml:space="preserve"> proximal interphalangeal joint.</w:t>
      </w:r>
    </w:p>
    <w:p w14:paraId="76E77674" w14:textId="77777777" w:rsidR="006E7C2F" w:rsidRPr="00710201" w:rsidRDefault="006E7C2F" w:rsidP="006E7C2F">
      <w:pPr>
        <w:spacing w:after="0"/>
        <w:rPr>
          <w:rFonts w:cstheme="minorHAnsi"/>
          <w:b/>
        </w:rPr>
      </w:pPr>
    </w:p>
    <w:p w14:paraId="76E77675" w14:textId="77777777" w:rsidR="006E7C2F" w:rsidRPr="00710201" w:rsidRDefault="006E7C2F" w:rsidP="006E7C2F">
      <w:pPr>
        <w:spacing w:after="0"/>
        <w:rPr>
          <w:rFonts w:cstheme="minorHAnsi"/>
          <w:b/>
        </w:rPr>
      </w:pPr>
    </w:p>
    <w:p w14:paraId="76E77676" w14:textId="77777777" w:rsidR="006E7C2F" w:rsidRPr="00710201" w:rsidRDefault="006E7C2F" w:rsidP="006E7C2F">
      <w:pPr>
        <w:spacing w:after="0"/>
        <w:rPr>
          <w:rFonts w:cstheme="minorHAnsi"/>
          <w:b/>
        </w:rPr>
      </w:pPr>
    </w:p>
    <w:p w14:paraId="76E77677" w14:textId="77777777" w:rsidR="006E7C2F" w:rsidRPr="00710201" w:rsidRDefault="006E7C2F" w:rsidP="006E7C2F">
      <w:pPr>
        <w:spacing w:after="0"/>
        <w:rPr>
          <w:rFonts w:cstheme="minorHAnsi"/>
          <w:b/>
        </w:rPr>
      </w:pPr>
    </w:p>
    <w:p w14:paraId="76E77678" w14:textId="77777777" w:rsidR="006E7C2F" w:rsidRPr="00710201" w:rsidRDefault="006E7C2F" w:rsidP="006E7C2F">
      <w:pPr>
        <w:spacing w:after="0"/>
        <w:rPr>
          <w:rFonts w:cstheme="minorHAnsi"/>
          <w:b/>
        </w:rPr>
      </w:pPr>
    </w:p>
    <w:p w14:paraId="76E7767E" w14:textId="44C5293F" w:rsidR="006E7C2F" w:rsidRPr="00710201" w:rsidRDefault="00710201" w:rsidP="003A0B41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" w:name="_Table_S2_Tendon"/>
      <w:bookmarkEnd w:id="1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Supplementary Table</w:t>
      </w:r>
      <w:r w:rsidR="006E7C2F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S2 Tendon compartments evaluated by ultrasound</w:t>
      </w:r>
    </w:p>
    <w:tbl>
      <w:tblPr>
        <w:tblpPr w:leftFromText="180" w:rightFromText="180" w:vertAnchor="text" w:horzAnchor="margin" w:tblpY="191"/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4"/>
        <w:gridCol w:w="6634"/>
      </w:tblGrid>
      <w:tr w:rsidR="0054038C" w:rsidRPr="00710201" w14:paraId="76E77681" w14:textId="77777777" w:rsidTr="00710201">
        <w:trPr>
          <w:trHeight w:val="405"/>
        </w:trPr>
        <w:tc>
          <w:tcPr>
            <w:tcW w:w="2684" w:type="dxa"/>
            <w:vAlign w:val="center"/>
          </w:tcPr>
          <w:p w14:paraId="76E7767F" w14:textId="77777777" w:rsidR="0054038C" w:rsidRPr="00710201" w:rsidRDefault="00B73DA4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Tendon</w:t>
            </w:r>
          </w:p>
        </w:tc>
        <w:tc>
          <w:tcPr>
            <w:tcW w:w="6634" w:type="dxa"/>
            <w:vAlign w:val="center"/>
          </w:tcPr>
          <w:p w14:paraId="76E77680" w14:textId="77777777" w:rsidR="0054038C" w:rsidRPr="00710201" w:rsidRDefault="0054038C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Tendon Compartment</w:t>
            </w:r>
          </w:p>
        </w:tc>
      </w:tr>
      <w:tr w:rsidR="0054038C" w:rsidRPr="00710201" w14:paraId="76E77684" w14:textId="77777777" w:rsidTr="00710201">
        <w:trPr>
          <w:trHeight w:val="386"/>
        </w:trPr>
        <w:tc>
          <w:tcPr>
            <w:tcW w:w="2684" w:type="dxa"/>
            <w:shd w:val="clear" w:color="auto" w:fill="auto"/>
          </w:tcPr>
          <w:p w14:paraId="76E77682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Digit</w:t>
            </w:r>
          </w:p>
        </w:tc>
        <w:tc>
          <w:tcPr>
            <w:tcW w:w="6634" w:type="dxa"/>
            <w:shd w:val="clear" w:color="auto" w:fill="auto"/>
            <w:vAlign w:val="center"/>
          </w:tcPr>
          <w:p w14:paraId="76E77683" w14:textId="056BBEC3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Flexor tendon 1-5</w:t>
            </w:r>
          </w:p>
        </w:tc>
      </w:tr>
      <w:tr w:rsidR="0054038C" w:rsidRPr="00710201" w14:paraId="76E77687" w14:textId="77777777" w:rsidTr="00710201">
        <w:trPr>
          <w:trHeight w:val="386"/>
        </w:trPr>
        <w:tc>
          <w:tcPr>
            <w:tcW w:w="2684" w:type="dxa"/>
            <w:vMerge w:val="restart"/>
            <w:shd w:val="clear" w:color="auto" w:fill="auto"/>
          </w:tcPr>
          <w:p w14:paraId="76E77685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Wrist</w:t>
            </w:r>
          </w:p>
        </w:tc>
        <w:tc>
          <w:tcPr>
            <w:tcW w:w="6634" w:type="dxa"/>
            <w:shd w:val="clear" w:color="auto" w:fill="auto"/>
            <w:vAlign w:val="center"/>
          </w:tcPr>
          <w:p w14:paraId="76E77686" w14:textId="4164179C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Flexor tendon compartment</w:t>
            </w:r>
          </w:p>
        </w:tc>
      </w:tr>
      <w:tr w:rsidR="0054038C" w:rsidRPr="00710201" w14:paraId="76E7768A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88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89" w14:textId="1159C986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Extensor c</w:t>
            </w:r>
            <w:r w:rsidR="0054038C" w:rsidRPr="00710201">
              <w:rPr>
                <w:rFonts w:cstheme="minorHAnsi"/>
                <w:sz w:val="24"/>
                <w:szCs w:val="24"/>
                <w:lang w:val="en"/>
              </w:rPr>
              <w:t>ompartment 1 (APL and EPB)</w:t>
            </w:r>
          </w:p>
        </w:tc>
      </w:tr>
      <w:tr w:rsidR="0054038C" w:rsidRPr="00710201" w14:paraId="76E7768D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8B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8C" w14:textId="19114538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Extensor c</w:t>
            </w:r>
            <w:r w:rsidR="0054038C" w:rsidRPr="00710201">
              <w:rPr>
                <w:rFonts w:cstheme="minorHAnsi"/>
                <w:sz w:val="24"/>
                <w:szCs w:val="24"/>
                <w:lang w:val="en"/>
              </w:rPr>
              <w:t>ompartment 2 (ECRL and ECRB)</w:t>
            </w:r>
          </w:p>
        </w:tc>
      </w:tr>
      <w:tr w:rsidR="0054038C" w:rsidRPr="00710201" w14:paraId="76E77690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8E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8F" w14:textId="2495DA68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Extensor c</w:t>
            </w:r>
            <w:r w:rsidR="0054038C" w:rsidRPr="00710201">
              <w:rPr>
                <w:rFonts w:cstheme="minorHAnsi"/>
                <w:sz w:val="24"/>
                <w:szCs w:val="24"/>
                <w:lang w:val="en"/>
              </w:rPr>
              <w:t>ompartment 3 (EPL)</w:t>
            </w:r>
          </w:p>
        </w:tc>
      </w:tr>
      <w:tr w:rsidR="0054038C" w:rsidRPr="00710201" w14:paraId="76E77693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91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92" w14:textId="529139DC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Extensor c</w:t>
            </w:r>
            <w:r w:rsidR="0054038C" w:rsidRPr="00710201">
              <w:rPr>
                <w:rFonts w:cstheme="minorHAnsi"/>
                <w:sz w:val="24"/>
                <w:szCs w:val="24"/>
                <w:lang w:val="en"/>
              </w:rPr>
              <w:t xml:space="preserve">ompartment 4 (EDC and EIP) </w:t>
            </w:r>
          </w:p>
        </w:tc>
      </w:tr>
      <w:tr w:rsidR="0054038C" w:rsidRPr="00710201" w14:paraId="76E77696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94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95" w14:textId="060B82B7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Extensor c</w:t>
            </w:r>
            <w:r w:rsidR="0054038C" w:rsidRPr="00710201">
              <w:rPr>
                <w:rFonts w:cstheme="minorHAnsi"/>
                <w:sz w:val="24"/>
                <w:szCs w:val="24"/>
                <w:lang w:val="en"/>
              </w:rPr>
              <w:t>ompartment 5 (EDM)</w:t>
            </w:r>
          </w:p>
        </w:tc>
      </w:tr>
      <w:tr w:rsidR="0054038C" w:rsidRPr="00710201" w14:paraId="76E77699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97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98" w14:textId="424DA8DC" w:rsidR="0054038C" w:rsidRPr="00710201" w:rsidRDefault="005D7903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Extensor c</w:t>
            </w:r>
            <w:r w:rsidR="0054038C" w:rsidRPr="00710201">
              <w:rPr>
                <w:rFonts w:cstheme="minorHAnsi"/>
                <w:sz w:val="24"/>
                <w:szCs w:val="24"/>
                <w:lang w:val="en"/>
              </w:rPr>
              <w:t>ompartment 6 (ECU)</w:t>
            </w:r>
          </w:p>
        </w:tc>
      </w:tr>
      <w:tr w:rsidR="0054038C" w:rsidRPr="00710201" w14:paraId="76E7769C" w14:textId="77777777" w:rsidTr="00710201">
        <w:trPr>
          <w:trHeight w:val="386"/>
        </w:trPr>
        <w:tc>
          <w:tcPr>
            <w:tcW w:w="2684" w:type="dxa"/>
            <w:shd w:val="clear" w:color="auto" w:fill="auto"/>
          </w:tcPr>
          <w:p w14:paraId="76E7769A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Shoulder</w:t>
            </w:r>
          </w:p>
        </w:tc>
        <w:tc>
          <w:tcPr>
            <w:tcW w:w="6634" w:type="dxa"/>
            <w:shd w:val="clear" w:color="auto" w:fill="auto"/>
            <w:vAlign w:val="center"/>
          </w:tcPr>
          <w:p w14:paraId="76E7769B" w14:textId="77777777" w:rsidR="0054038C" w:rsidRPr="00710201" w:rsidRDefault="0054038C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Biceps tendon</w:t>
            </w:r>
          </w:p>
        </w:tc>
      </w:tr>
      <w:tr w:rsidR="0054038C" w:rsidRPr="00710201" w14:paraId="76E7769F" w14:textId="77777777" w:rsidTr="00710201">
        <w:trPr>
          <w:trHeight w:val="405"/>
        </w:trPr>
        <w:tc>
          <w:tcPr>
            <w:tcW w:w="2684" w:type="dxa"/>
            <w:vMerge w:val="restart"/>
            <w:shd w:val="clear" w:color="auto" w:fill="auto"/>
          </w:tcPr>
          <w:p w14:paraId="76E7769D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Ankle</w:t>
            </w:r>
          </w:p>
        </w:tc>
        <w:tc>
          <w:tcPr>
            <w:tcW w:w="6634" w:type="dxa"/>
            <w:shd w:val="clear" w:color="auto" w:fill="auto"/>
            <w:vAlign w:val="center"/>
          </w:tcPr>
          <w:p w14:paraId="76E7769E" w14:textId="77777777" w:rsidR="0054038C" w:rsidRPr="00710201" w:rsidRDefault="0054038C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Anterior extensor compartment (TA, EHL, EDL)</w:t>
            </w:r>
          </w:p>
        </w:tc>
      </w:tr>
      <w:tr w:rsidR="0054038C" w:rsidRPr="00710201" w14:paraId="76E776A2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A0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A1" w14:textId="71311CE3" w:rsidR="0054038C" w:rsidRPr="00710201" w:rsidRDefault="0054038C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>Per</w:t>
            </w:r>
            <w:r w:rsidR="000354AE" w:rsidRPr="00710201">
              <w:rPr>
                <w:rFonts w:cstheme="minorHAnsi"/>
                <w:sz w:val="24"/>
                <w:szCs w:val="24"/>
                <w:lang w:val="en"/>
              </w:rPr>
              <w:t>oneus longus and brevis</w:t>
            </w:r>
          </w:p>
        </w:tc>
      </w:tr>
      <w:tr w:rsidR="0054038C" w:rsidRPr="00710201" w14:paraId="76E776A5" w14:textId="77777777" w:rsidTr="00710201">
        <w:trPr>
          <w:trHeight w:val="149"/>
        </w:trPr>
        <w:tc>
          <w:tcPr>
            <w:tcW w:w="2684" w:type="dxa"/>
            <w:vMerge/>
            <w:shd w:val="clear" w:color="auto" w:fill="auto"/>
          </w:tcPr>
          <w:p w14:paraId="76E776A3" w14:textId="77777777" w:rsidR="0054038C" w:rsidRPr="00710201" w:rsidRDefault="0054038C" w:rsidP="00710201">
            <w:pPr>
              <w:spacing w:after="0"/>
              <w:jc w:val="center"/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6634" w:type="dxa"/>
            <w:shd w:val="clear" w:color="auto" w:fill="auto"/>
            <w:vAlign w:val="center"/>
          </w:tcPr>
          <w:p w14:paraId="76E776A4" w14:textId="77777777" w:rsidR="0054038C" w:rsidRPr="00710201" w:rsidRDefault="0054038C" w:rsidP="00710201">
            <w:pPr>
              <w:spacing w:after="0"/>
              <w:rPr>
                <w:rFonts w:cstheme="minorHAnsi"/>
                <w:sz w:val="24"/>
                <w:szCs w:val="24"/>
                <w:lang w:val="en"/>
              </w:rPr>
            </w:pPr>
            <w:r w:rsidRPr="00710201">
              <w:rPr>
                <w:rFonts w:cstheme="minorHAnsi"/>
                <w:sz w:val="24"/>
                <w:szCs w:val="24"/>
                <w:lang w:val="en"/>
              </w:rPr>
              <w:t xml:space="preserve">Posteromedial compartment (PT, FDL, FHL) </w:t>
            </w:r>
          </w:p>
        </w:tc>
      </w:tr>
    </w:tbl>
    <w:p w14:paraId="76E776A6" w14:textId="1834918A" w:rsidR="00FB2240" w:rsidRPr="00710201" w:rsidRDefault="005647B2">
      <w:pPr>
        <w:rPr>
          <w:rFonts w:cstheme="minorHAnsi"/>
          <w:sz w:val="24"/>
          <w:szCs w:val="24"/>
        </w:rPr>
      </w:pPr>
      <w:r w:rsidRPr="00710201">
        <w:rPr>
          <w:rFonts w:cstheme="minorHAnsi"/>
          <w:sz w:val="24"/>
          <w:szCs w:val="24"/>
        </w:rPr>
        <w:t>APL: Abductor pollicis longus</w:t>
      </w:r>
      <w:r w:rsidR="00BF2AC9">
        <w:rPr>
          <w:rFonts w:cstheme="minorHAnsi"/>
          <w:sz w:val="24"/>
          <w:szCs w:val="24"/>
        </w:rPr>
        <w:t>;</w:t>
      </w:r>
      <w:r w:rsidRPr="00710201">
        <w:rPr>
          <w:rFonts w:cstheme="minorHAnsi"/>
          <w:sz w:val="24"/>
          <w:szCs w:val="24"/>
        </w:rPr>
        <w:t xml:space="preserve"> </w:t>
      </w:r>
      <w:r w:rsidR="002A0869" w:rsidRPr="00710201">
        <w:rPr>
          <w:rFonts w:cstheme="minorHAnsi"/>
          <w:sz w:val="24"/>
          <w:szCs w:val="24"/>
        </w:rPr>
        <w:t>EPB: extensor poll</w:t>
      </w:r>
      <w:r w:rsidRPr="00710201">
        <w:rPr>
          <w:rFonts w:cstheme="minorHAnsi"/>
          <w:sz w:val="24"/>
          <w:szCs w:val="24"/>
        </w:rPr>
        <w:t>i</w:t>
      </w:r>
      <w:r w:rsidR="002A0869" w:rsidRPr="00710201">
        <w:rPr>
          <w:rFonts w:cstheme="minorHAnsi"/>
          <w:sz w:val="24"/>
          <w:szCs w:val="24"/>
        </w:rPr>
        <w:t>cis bre</w:t>
      </w:r>
      <w:r w:rsidRPr="00710201">
        <w:rPr>
          <w:rFonts w:cstheme="minorHAnsi"/>
          <w:sz w:val="24"/>
          <w:szCs w:val="24"/>
        </w:rPr>
        <w:t>vis</w:t>
      </w:r>
      <w:r w:rsidR="00BF2AC9">
        <w:rPr>
          <w:rFonts w:cstheme="minorHAnsi"/>
          <w:sz w:val="24"/>
          <w:szCs w:val="24"/>
        </w:rPr>
        <w:t>;</w:t>
      </w:r>
      <w:r w:rsidR="002A0869" w:rsidRPr="00710201">
        <w:rPr>
          <w:rFonts w:cstheme="minorHAnsi"/>
          <w:sz w:val="24"/>
          <w:szCs w:val="24"/>
        </w:rPr>
        <w:t xml:space="preserve"> ECRL: extensor carpi radialis longus</w:t>
      </w:r>
      <w:r w:rsidR="00BF2AC9">
        <w:rPr>
          <w:rFonts w:cstheme="minorHAnsi"/>
          <w:sz w:val="24"/>
          <w:szCs w:val="24"/>
        </w:rPr>
        <w:t>;</w:t>
      </w:r>
      <w:r w:rsidR="002A0869" w:rsidRPr="00710201">
        <w:rPr>
          <w:rFonts w:cstheme="minorHAnsi"/>
          <w:sz w:val="24"/>
          <w:szCs w:val="24"/>
        </w:rPr>
        <w:t xml:space="preserve"> ECRB: Extensor carpi radialis brevis</w:t>
      </w:r>
      <w:r w:rsidR="00BF2AC9">
        <w:rPr>
          <w:rFonts w:cstheme="minorHAnsi"/>
          <w:sz w:val="24"/>
          <w:szCs w:val="24"/>
        </w:rPr>
        <w:t>;</w:t>
      </w:r>
      <w:r w:rsidR="002A0869" w:rsidRPr="00710201">
        <w:rPr>
          <w:rFonts w:cstheme="minorHAnsi"/>
          <w:sz w:val="24"/>
          <w:szCs w:val="24"/>
        </w:rPr>
        <w:t xml:space="preserve"> EPL: Extensor pollicis longus</w:t>
      </w:r>
      <w:r w:rsidR="00BF2AC9">
        <w:rPr>
          <w:rFonts w:cstheme="minorHAnsi"/>
          <w:sz w:val="24"/>
          <w:szCs w:val="24"/>
        </w:rPr>
        <w:t>;</w:t>
      </w:r>
      <w:r w:rsidR="002A0869" w:rsidRPr="00710201">
        <w:rPr>
          <w:rFonts w:cstheme="minorHAnsi"/>
          <w:sz w:val="24"/>
          <w:szCs w:val="24"/>
        </w:rPr>
        <w:t xml:space="preserve"> EDC: extensor digitorum communis</w:t>
      </w:r>
      <w:r w:rsidR="00BF2AC9">
        <w:rPr>
          <w:rFonts w:cstheme="minorHAnsi"/>
          <w:sz w:val="24"/>
          <w:szCs w:val="24"/>
        </w:rPr>
        <w:t>;</w:t>
      </w:r>
      <w:r w:rsidR="002A0869" w:rsidRPr="00710201">
        <w:rPr>
          <w:rFonts w:cstheme="minorHAnsi"/>
          <w:sz w:val="24"/>
          <w:szCs w:val="24"/>
        </w:rPr>
        <w:t xml:space="preserve"> EIP: Extensor indicis propius</w:t>
      </w:r>
      <w:r w:rsidR="00BF2AC9">
        <w:rPr>
          <w:rFonts w:cstheme="minorHAnsi"/>
          <w:sz w:val="24"/>
          <w:szCs w:val="24"/>
        </w:rPr>
        <w:t>;</w:t>
      </w:r>
      <w:r w:rsidR="002A0869" w:rsidRPr="00710201">
        <w:rPr>
          <w:rFonts w:cstheme="minorHAnsi"/>
          <w:sz w:val="24"/>
          <w:szCs w:val="24"/>
        </w:rPr>
        <w:t xml:space="preserve"> EDM: Extensor digiti minimi</w:t>
      </w:r>
      <w:r w:rsidR="00BF2AC9">
        <w:rPr>
          <w:rFonts w:cstheme="minorHAnsi"/>
          <w:sz w:val="24"/>
          <w:szCs w:val="24"/>
        </w:rPr>
        <w:t>;</w:t>
      </w:r>
      <w:r w:rsidR="002A0869" w:rsidRPr="00710201">
        <w:rPr>
          <w:rFonts w:cstheme="minorHAnsi"/>
          <w:sz w:val="24"/>
          <w:szCs w:val="24"/>
        </w:rPr>
        <w:t xml:space="preserve"> ECU: extensor carpi ulnaris</w:t>
      </w:r>
      <w:r w:rsidR="00BF2AC9">
        <w:rPr>
          <w:rFonts w:cstheme="minorHAnsi"/>
          <w:sz w:val="24"/>
          <w:szCs w:val="24"/>
        </w:rPr>
        <w:t>;</w:t>
      </w:r>
      <w:r w:rsidR="00B57A34" w:rsidRPr="00710201">
        <w:rPr>
          <w:rFonts w:cstheme="minorHAnsi"/>
          <w:sz w:val="24"/>
          <w:szCs w:val="24"/>
        </w:rPr>
        <w:t xml:space="preserve"> TA: Tibialis Anterior</w:t>
      </w:r>
      <w:r w:rsidR="00B50C2E">
        <w:rPr>
          <w:rFonts w:cstheme="minorHAnsi"/>
          <w:sz w:val="24"/>
          <w:szCs w:val="24"/>
        </w:rPr>
        <w:t>;</w:t>
      </w:r>
      <w:r w:rsidR="00B57A34" w:rsidRPr="00710201">
        <w:rPr>
          <w:rFonts w:cstheme="minorHAnsi"/>
          <w:sz w:val="24"/>
          <w:szCs w:val="24"/>
        </w:rPr>
        <w:t xml:space="preserve"> EHL: Extensor Hallucis Longus</w:t>
      </w:r>
      <w:r w:rsidR="00B50C2E">
        <w:rPr>
          <w:rFonts w:cstheme="minorHAnsi"/>
          <w:sz w:val="24"/>
          <w:szCs w:val="24"/>
        </w:rPr>
        <w:t>;</w:t>
      </w:r>
      <w:r w:rsidR="00B57A34" w:rsidRPr="00710201">
        <w:rPr>
          <w:rFonts w:cstheme="minorHAnsi"/>
          <w:sz w:val="24"/>
          <w:szCs w:val="24"/>
        </w:rPr>
        <w:t xml:space="preserve"> EDL: Extensor digitorum Longus</w:t>
      </w:r>
      <w:r w:rsidR="00B50C2E">
        <w:rPr>
          <w:rFonts w:cstheme="minorHAnsi"/>
          <w:sz w:val="24"/>
          <w:szCs w:val="24"/>
        </w:rPr>
        <w:t>;</w:t>
      </w:r>
      <w:r w:rsidR="00B57A34" w:rsidRPr="00710201">
        <w:rPr>
          <w:rFonts w:cstheme="minorHAnsi"/>
          <w:sz w:val="24"/>
          <w:szCs w:val="24"/>
        </w:rPr>
        <w:t xml:space="preserve"> PT: Posterior tibial</w:t>
      </w:r>
      <w:r w:rsidR="00B50C2E">
        <w:rPr>
          <w:rFonts w:cstheme="minorHAnsi"/>
          <w:sz w:val="24"/>
          <w:szCs w:val="24"/>
        </w:rPr>
        <w:t>;</w:t>
      </w:r>
      <w:r w:rsidR="00B57A34" w:rsidRPr="00710201">
        <w:rPr>
          <w:rFonts w:cstheme="minorHAnsi"/>
          <w:sz w:val="24"/>
          <w:szCs w:val="24"/>
        </w:rPr>
        <w:t xml:space="preserve"> </w:t>
      </w:r>
      <w:r w:rsidRPr="00710201">
        <w:rPr>
          <w:rFonts w:cstheme="minorHAnsi"/>
          <w:sz w:val="24"/>
          <w:szCs w:val="24"/>
        </w:rPr>
        <w:t xml:space="preserve">FDL: Flexor digitorum longus FHL: Flexor hallucis longus. </w:t>
      </w:r>
    </w:p>
    <w:p w14:paraId="12E54232" w14:textId="77777777" w:rsidR="005647B2" w:rsidRPr="00710201" w:rsidRDefault="005647B2" w:rsidP="00206F1D">
      <w:pPr>
        <w:spacing w:after="0" w:line="240" w:lineRule="auto"/>
        <w:contextualSpacing/>
        <w:jc w:val="both"/>
        <w:rPr>
          <w:rFonts w:cstheme="minorHAnsi"/>
          <w:b/>
        </w:rPr>
      </w:pPr>
    </w:p>
    <w:p w14:paraId="38BE9C8D" w14:textId="77777777" w:rsidR="003143F8" w:rsidRPr="00710201" w:rsidRDefault="003143F8" w:rsidP="00206F1D">
      <w:pPr>
        <w:spacing w:after="0" w:line="240" w:lineRule="auto"/>
        <w:contextualSpacing/>
        <w:jc w:val="both"/>
        <w:rPr>
          <w:rFonts w:cstheme="minorHAnsi"/>
          <w:b/>
        </w:rPr>
      </w:pPr>
    </w:p>
    <w:p w14:paraId="5936B164" w14:textId="37838E80" w:rsidR="005552A5" w:rsidRPr="00710201" w:rsidRDefault="00710201" w:rsidP="003A0B41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2" w:name="_Table_S3_Classification"/>
      <w:bookmarkEnd w:id="2"/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3A0B41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S3</w:t>
      </w:r>
      <w:r w:rsidR="005552A5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AD1BF9" w:rsidRPr="00710201">
        <w:rPr>
          <w:rFonts w:asciiTheme="minorHAnsi" w:hAnsiTheme="minorHAnsi" w:cstheme="minorHAnsi"/>
          <w:color w:val="auto"/>
          <w:sz w:val="22"/>
          <w:szCs w:val="22"/>
        </w:rPr>
        <w:t>Classification of variables for the logistic regression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395"/>
      </w:tblGrid>
      <w:tr w:rsidR="005552A5" w:rsidRPr="00710201" w14:paraId="5A5AA893" w14:textId="77777777" w:rsidTr="00710201">
        <w:tc>
          <w:tcPr>
            <w:tcW w:w="4644" w:type="dxa"/>
          </w:tcPr>
          <w:p w14:paraId="59B620A6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Variables</w:t>
            </w:r>
          </w:p>
        </w:tc>
        <w:tc>
          <w:tcPr>
            <w:tcW w:w="4395" w:type="dxa"/>
          </w:tcPr>
          <w:p w14:paraId="3B0F7079" w14:textId="1C6B89EF" w:rsidR="005552A5" w:rsidRPr="00710201" w:rsidRDefault="00AD1BF9" w:rsidP="00710201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 xml:space="preserve">   </w:t>
            </w:r>
            <w:r w:rsidR="005552A5" w:rsidRPr="00710201">
              <w:rPr>
                <w:rFonts w:cstheme="minorHAnsi"/>
                <w:b/>
                <w:sz w:val="24"/>
                <w:szCs w:val="24"/>
              </w:rPr>
              <w:t>Category</w:t>
            </w:r>
          </w:p>
        </w:tc>
      </w:tr>
      <w:tr w:rsidR="005552A5" w:rsidRPr="00710201" w14:paraId="0B7C7DDE" w14:textId="77777777" w:rsidTr="00710201">
        <w:tc>
          <w:tcPr>
            <w:tcW w:w="4644" w:type="dxa"/>
          </w:tcPr>
          <w:p w14:paraId="6301E857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4395" w:type="dxa"/>
          </w:tcPr>
          <w:p w14:paraId="5B3B42BF" w14:textId="77777777" w:rsidR="005552A5" w:rsidRPr="00710201" w:rsidRDefault="005552A5" w:rsidP="00710201">
            <w:pPr>
              <w:spacing w:after="0" w:line="240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ale*/female</w:t>
            </w:r>
          </w:p>
        </w:tc>
      </w:tr>
      <w:tr w:rsidR="005552A5" w:rsidRPr="00710201" w14:paraId="4EC34886" w14:textId="77777777" w:rsidTr="00710201">
        <w:tc>
          <w:tcPr>
            <w:tcW w:w="4644" w:type="dxa"/>
          </w:tcPr>
          <w:p w14:paraId="41F57761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4395" w:type="dxa"/>
          </w:tcPr>
          <w:p w14:paraId="00F193E4" w14:textId="77777777" w:rsidR="005552A5" w:rsidRPr="00710201" w:rsidRDefault="005552A5" w:rsidP="00710201">
            <w:pPr>
              <w:spacing w:after="0" w:line="240" w:lineRule="auto"/>
              <w:ind w:left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&lt; 60 years*/ ≥60 years</w:t>
            </w:r>
          </w:p>
        </w:tc>
      </w:tr>
      <w:tr w:rsidR="005552A5" w:rsidRPr="00710201" w14:paraId="44F5CB0E" w14:textId="77777777" w:rsidTr="00710201">
        <w:tc>
          <w:tcPr>
            <w:tcW w:w="4644" w:type="dxa"/>
          </w:tcPr>
          <w:p w14:paraId="34C22D73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ESR</w:t>
            </w:r>
          </w:p>
        </w:tc>
        <w:tc>
          <w:tcPr>
            <w:tcW w:w="4395" w:type="dxa"/>
          </w:tcPr>
          <w:p w14:paraId="185661E2" w14:textId="77777777" w:rsidR="005552A5" w:rsidRPr="00710201" w:rsidRDefault="005552A5" w:rsidP="00710201">
            <w:pPr>
              <w:spacing w:after="0" w:line="240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ormal*/abnormal (by local standards)</w:t>
            </w:r>
          </w:p>
        </w:tc>
      </w:tr>
      <w:tr w:rsidR="005552A5" w:rsidRPr="00710201" w14:paraId="51572AF6" w14:textId="77777777" w:rsidTr="00710201">
        <w:tc>
          <w:tcPr>
            <w:tcW w:w="4644" w:type="dxa"/>
          </w:tcPr>
          <w:p w14:paraId="247BBB85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CRP</w:t>
            </w:r>
          </w:p>
        </w:tc>
        <w:tc>
          <w:tcPr>
            <w:tcW w:w="4395" w:type="dxa"/>
          </w:tcPr>
          <w:p w14:paraId="39D59237" w14:textId="77777777" w:rsidR="005552A5" w:rsidRPr="00710201" w:rsidRDefault="005552A5" w:rsidP="00710201">
            <w:pPr>
              <w:spacing w:after="0" w:line="240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ormal*/abnormal (by local standards)</w:t>
            </w:r>
          </w:p>
        </w:tc>
      </w:tr>
      <w:tr w:rsidR="005552A5" w:rsidRPr="00710201" w14:paraId="49C12D70" w14:textId="77777777" w:rsidTr="00710201">
        <w:tc>
          <w:tcPr>
            <w:tcW w:w="4644" w:type="dxa"/>
          </w:tcPr>
          <w:p w14:paraId="1817F730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Swollen joint count-66</w:t>
            </w:r>
          </w:p>
        </w:tc>
        <w:tc>
          <w:tcPr>
            <w:tcW w:w="4395" w:type="dxa"/>
          </w:tcPr>
          <w:p w14:paraId="6A729B6A" w14:textId="77777777" w:rsidR="005552A5" w:rsidRPr="00710201" w:rsidRDefault="005552A5" w:rsidP="00710201">
            <w:pPr>
              <w:spacing w:after="0" w:line="240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*, 2–5, 6–66</w:t>
            </w:r>
          </w:p>
        </w:tc>
      </w:tr>
      <w:tr w:rsidR="005552A5" w:rsidRPr="00710201" w14:paraId="7ACD8898" w14:textId="77777777" w:rsidTr="00710201">
        <w:tc>
          <w:tcPr>
            <w:tcW w:w="4644" w:type="dxa"/>
          </w:tcPr>
          <w:p w14:paraId="12F90C2A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Tender joint count-68</w:t>
            </w:r>
          </w:p>
        </w:tc>
        <w:tc>
          <w:tcPr>
            <w:tcW w:w="4395" w:type="dxa"/>
          </w:tcPr>
          <w:p w14:paraId="77545F00" w14:textId="664253E8" w:rsidR="005552A5" w:rsidRPr="00710201" w:rsidRDefault="005552A5" w:rsidP="00710201">
            <w:pPr>
              <w:spacing w:after="0" w:line="240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</w:t>
            </w:r>
            <w:r w:rsidR="00AD1BF9" w:rsidRPr="00710201">
              <w:rPr>
                <w:rFonts w:cstheme="minorHAnsi"/>
                <w:sz w:val="24"/>
                <w:szCs w:val="24"/>
              </w:rPr>
              <w:t>*</w:t>
            </w:r>
            <w:r w:rsidRPr="00710201">
              <w:rPr>
                <w:rFonts w:cstheme="minorHAnsi"/>
                <w:sz w:val="24"/>
                <w:szCs w:val="24"/>
              </w:rPr>
              <w:t>, 2–5, 6–68</w:t>
            </w:r>
          </w:p>
        </w:tc>
      </w:tr>
      <w:tr w:rsidR="005552A5" w:rsidRPr="00710201" w14:paraId="3A4D43FA" w14:textId="77777777" w:rsidTr="00710201">
        <w:tc>
          <w:tcPr>
            <w:tcW w:w="4644" w:type="dxa"/>
          </w:tcPr>
          <w:p w14:paraId="39FE2A54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Early morning stiffness</w:t>
            </w:r>
          </w:p>
        </w:tc>
        <w:tc>
          <w:tcPr>
            <w:tcW w:w="4395" w:type="dxa"/>
          </w:tcPr>
          <w:p w14:paraId="66AA9CC6" w14:textId="77777777" w:rsidR="005552A5" w:rsidRPr="00710201" w:rsidRDefault="005552A5" w:rsidP="00710201">
            <w:pPr>
              <w:spacing w:after="0" w:line="240" w:lineRule="auto"/>
              <w:ind w:firstLine="175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&lt;60 minutes* / ≥60 minutes</w:t>
            </w:r>
          </w:p>
        </w:tc>
      </w:tr>
      <w:tr w:rsidR="005552A5" w:rsidRPr="00710201" w14:paraId="262CA233" w14:textId="77777777" w:rsidTr="00710201">
        <w:tc>
          <w:tcPr>
            <w:tcW w:w="4644" w:type="dxa"/>
          </w:tcPr>
          <w:p w14:paraId="4135A4D0" w14:textId="77777777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Rheumatoid factor (RF)</w:t>
            </w:r>
          </w:p>
        </w:tc>
        <w:tc>
          <w:tcPr>
            <w:tcW w:w="4395" w:type="dxa"/>
          </w:tcPr>
          <w:p w14:paraId="420094FB" w14:textId="0F4DC5AF" w:rsidR="005552A5" w:rsidRPr="009B35DD" w:rsidRDefault="005552A5" w:rsidP="0071020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35DD">
              <w:rPr>
                <w:rFonts w:cstheme="minorHAnsi"/>
                <w:sz w:val="24"/>
                <w:szCs w:val="24"/>
              </w:rPr>
              <w:t xml:space="preserve">    Normal* / low-positive</w:t>
            </w:r>
            <w:r w:rsidR="009B35DD" w:rsidRPr="009B35DD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  <w:p w14:paraId="2B603DB9" w14:textId="2A151CC3" w:rsidR="005552A5" w:rsidRPr="009B35DD" w:rsidRDefault="005552A5" w:rsidP="009B35D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35DD">
              <w:rPr>
                <w:rFonts w:cstheme="minorHAnsi"/>
                <w:sz w:val="24"/>
                <w:szCs w:val="24"/>
              </w:rPr>
              <w:t xml:space="preserve">    Normal* / high-positive</w:t>
            </w:r>
            <w:r w:rsidR="009B35DD" w:rsidRPr="009B35DD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552A5" w:rsidRPr="00710201" w14:paraId="03406A32" w14:textId="77777777" w:rsidTr="00710201">
        <w:tc>
          <w:tcPr>
            <w:tcW w:w="4644" w:type="dxa"/>
          </w:tcPr>
          <w:p w14:paraId="195736A7" w14:textId="15EEA5A5" w:rsidR="005552A5" w:rsidRPr="00710201" w:rsidRDefault="005552A5" w:rsidP="00710201">
            <w:pPr>
              <w:spacing w:after="0" w:line="240" w:lineRule="auto"/>
              <w:ind w:firstLine="284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nti-cyclic citrullinated peptide (</w:t>
            </w:r>
            <w:r w:rsidR="00637C80" w:rsidRPr="00710201">
              <w:rPr>
                <w:rFonts w:cstheme="minorHAnsi"/>
                <w:sz w:val="24"/>
                <w:szCs w:val="24"/>
              </w:rPr>
              <w:t>ACPA</w:t>
            </w:r>
            <w:r w:rsidRPr="0071020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395" w:type="dxa"/>
          </w:tcPr>
          <w:p w14:paraId="41D85A04" w14:textId="7C67A92A" w:rsidR="005552A5" w:rsidRPr="009B35DD" w:rsidRDefault="005552A5" w:rsidP="0071020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35DD">
              <w:rPr>
                <w:rFonts w:cstheme="minorHAnsi"/>
                <w:sz w:val="24"/>
                <w:szCs w:val="24"/>
              </w:rPr>
              <w:t xml:space="preserve">    Normal* / low-positive</w:t>
            </w:r>
            <w:r w:rsidR="009B35DD" w:rsidRPr="009B35DD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  <w:p w14:paraId="240231E2" w14:textId="6D11AFF6" w:rsidR="005552A5" w:rsidRPr="009B35DD" w:rsidRDefault="005552A5" w:rsidP="009B35D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35DD">
              <w:rPr>
                <w:rFonts w:cstheme="minorHAnsi"/>
                <w:sz w:val="24"/>
                <w:szCs w:val="24"/>
              </w:rPr>
              <w:t xml:space="preserve">    Normal* / high-positive</w:t>
            </w:r>
            <w:r w:rsidR="009B35DD" w:rsidRPr="009B35DD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</w:tr>
    </w:tbl>
    <w:p w14:paraId="48DDD042" w14:textId="1B3F0FA5" w:rsidR="00AD1BF9" w:rsidRPr="00F46517" w:rsidRDefault="00AD1BF9" w:rsidP="002C1B74">
      <w:pPr>
        <w:rPr>
          <w:rFonts w:cstheme="minorHAnsi"/>
          <w:sz w:val="24"/>
          <w:szCs w:val="24"/>
          <w:lang w:val="en-US"/>
        </w:rPr>
      </w:pPr>
      <w:r w:rsidRPr="00710201">
        <w:rPr>
          <w:rFonts w:cstheme="minorHAnsi"/>
          <w:sz w:val="24"/>
          <w:szCs w:val="24"/>
        </w:rPr>
        <w:t>*Reference category</w:t>
      </w:r>
      <w:r w:rsidR="006A4212" w:rsidRPr="00710201">
        <w:rPr>
          <w:rFonts w:cstheme="minorHAnsi"/>
          <w:sz w:val="24"/>
          <w:szCs w:val="24"/>
        </w:rPr>
        <w:t xml:space="preserve">. </w:t>
      </w:r>
      <w:r w:rsidRPr="00710201">
        <w:rPr>
          <w:rFonts w:cstheme="minorHAnsi"/>
          <w:sz w:val="24"/>
          <w:szCs w:val="24"/>
        </w:rPr>
        <w:t xml:space="preserve"> </w:t>
      </w:r>
      <w:r w:rsidR="009B35DD" w:rsidRPr="00F46517">
        <w:rPr>
          <w:rFonts w:cstheme="minorHAnsi"/>
          <w:sz w:val="24"/>
          <w:szCs w:val="24"/>
          <w:vertAlign w:val="superscript"/>
          <w:lang w:val="en-US"/>
        </w:rPr>
        <w:t>a</w:t>
      </w:r>
      <w:r w:rsidRPr="00F46517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 w:rsidR="006A4212" w:rsidRPr="00F46517">
        <w:rPr>
          <w:rFonts w:cstheme="minorHAnsi"/>
          <w:sz w:val="24"/>
          <w:szCs w:val="24"/>
          <w:lang w:val="en-US"/>
        </w:rPr>
        <w:t>RF</w:t>
      </w:r>
      <w:r w:rsidR="00637C80" w:rsidRPr="00F46517">
        <w:rPr>
          <w:rFonts w:cstheme="minorHAnsi"/>
          <w:sz w:val="24"/>
          <w:szCs w:val="24"/>
          <w:lang w:val="en-US"/>
        </w:rPr>
        <w:t xml:space="preserve"> </w:t>
      </w:r>
      <w:r w:rsidR="006A4212" w:rsidRPr="00F46517">
        <w:rPr>
          <w:rFonts w:cstheme="minorHAnsi"/>
          <w:sz w:val="24"/>
          <w:szCs w:val="24"/>
          <w:lang w:val="en-US"/>
        </w:rPr>
        <w:t>&gt;</w:t>
      </w:r>
      <w:r w:rsidR="00637C80" w:rsidRPr="00F46517">
        <w:rPr>
          <w:rFonts w:cstheme="minorHAnsi"/>
          <w:sz w:val="24"/>
          <w:szCs w:val="24"/>
          <w:lang w:val="en-US"/>
        </w:rPr>
        <w:t xml:space="preserve"> </w:t>
      </w:r>
      <w:r w:rsidR="006A4212" w:rsidRPr="00F46517">
        <w:rPr>
          <w:rFonts w:cstheme="minorHAnsi"/>
          <w:sz w:val="24"/>
          <w:szCs w:val="24"/>
          <w:lang w:val="en-US"/>
        </w:rPr>
        <w:t xml:space="preserve">20 IU/mL, </w:t>
      </w:r>
      <w:r w:rsidR="009B35DD" w:rsidRPr="00F46517">
        <w:rPr>
          <w:rFonts w:cstheme="minorHAnsi"/>
          <w:sz w:val="24"/>
          <w:szCs w:val="24"/>
          <w:vertAlign w:val="superscript"/>
          <w:lang w:val="en-US"/>
        </w:rPr>
        <w:t>b</w:t>
      </w:r>
      <w:r w:rsidR="006A4212" w:rsidRPr="00F46517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 w:rsidR="006A4212" w:rsidRPr="00F46517">
        <w:rPr>
          <w:rFonts w:cstheme="minorHAnsi"/>
          <w:sz w:val="24"/>
          <w:szCs w:val="24"/>
          <w:lang w:val="en-US"/>
        </w:rPr>
        <w:t>RF</w:t>
      </w:r>
      <w:r w:rsidR="00637C80" w:rsidRPr="00F46517">
        <w:rPr>
          <w:rFonts w:cstheme="minorHAnsi"/>
          <w:sz w:val="24"/>
          <w:szCs w:val="24"/>
          <w:lang w:val="en-US"/>
        </w:rPr>
        <w:t xml:space="preserve"> </w:t>
      </w:r>
      <w:r w:rsidR="006A4212" w:rsidRPr="00F46517">
        <w:rPr>
          <w:rFonts w:cstheme="minorHAnsi"/>
          <w:sz w:val="24"/>
          <w:szCs w:val="24"/>
          <w:lang w:val="en-US"/>
        </w:rPr>
        <w:t>&gt;</w:t>
      </w:r>
      <w:r w:rsidR="00637C80" w:rsidRPr="00F46517">
        <w:rPr>
          <w:rFonts w:cstheme="minorHAnsi"/>
          <w:sz w:val="24"/>
          <w:szCs w:val="24"/>
          <w:lang w:val="en-US"/>
        </w:rPr>
        <w:t xml:space="preserve"> </w:t>
      </w:r>
      <w:r w:rsidR="006A4212" w:rsidRPr="00F46517">
        <w:rPr>
          <w:rFonts w:cstheme="minorHAnsi"/>
          <w:sz w:val="24"/>
          <w:szCs w:val="24"/>
          <w:lang w:val="en-US"/>
        </w:rPr>
        <w:t>60 IU/mL</w:t>
      </w:r>
      <w:r w:rsidR="00D4652D" w:rsidRPr="00F46517">
        <w:rPr>
          <w:rFonts w:cstheme="minorHAnsi"/>
          <w:sz w:val="24"/>
          <w:szCs w:val="24"/>
          <w:lang w:val="en-US"/>
        </w:rPr>
        <w:t xml:space="preserve">, </w:t>
      </w:r>
      <w:r w:rsidR="006A4212" w:rsidRPr="00F46517">
        <w:rPr>
          <w:rFonts w:cstheme="minorHAnsi"/>
          <w:sz w:val="24"/>
          <w:szCs w:val="24"/>
          <w:lang w:val="en-US"/>
        </w:rPr>
        <w:t xml:space="preserve">  </w:t>
      </w:r>
      <w:r w:rsidR="009B35DD" w:rsidRPr="00F46517">
        <w:rPr>
          <w:rFonts w:cstheme="minorHAnsi"/>
          <w:sz w:val="24"/>
          <w:szCs w:val="24"/>
          <w:vertAlign w:val="superscript"/>
          <w:lang w:val="en-US"/>
        </w:rPr>
        <w:t>c</w:t>
      </w:r>
      <w:r w:rsidR="00637C80" w:rsidRPr="00F46517">
        <w:rPr>
          <w:rFonts w:cstheme="minorHAnsi"/>
          <w:sz w:val="24"/>
          <w:szCs w:val="24"/>
          <w:lang w:val="en-US"/>
        </w:rPr>
        <w:t xml:space="preserve">ACPA </w:t>
      </w:r>
      <w:r w:rsidR="006A4212" w:rsidRPr="00F46517">
        <w:rPr>
          <w:rFonts w:cstheme="minorHAnsi"/>
          <w:sz w:val="24"/>
          <w:szCs w:val="24"/>
          <w:lang w:val="en-US"/>
        </w:rPr>
        <w:t>&gt;7</w:t>
      </w:r>
      <w:r w:rsidR="00D4652D" w:rsidRPr="00F46517">
        <w:rPr>
          <w:rFonts w:cstheme="minorHAnsi"/>
          <w:sz w:val="24"/>
          <w:szCs w:val="24"/>
          <w:lang w:val="en-US"/>
        </w:rPr>
        <w:t xml:space="preserve"> EU/ml</w:t>
      </w:r>
      <w:r w:rsidR="006A4212" w:rsidRPr="00F46517">
        <w:rPr>
          <w:rFonts w:cstheme="minorHAnsi"/>
          <w:sz w:val="24"/>
          <w:szCs w:val="24"/>
          <w:lang w:val="en-US"/>
        </w:rPr>
        <w:t xml:space="preserve">, </w:t>
      </w:r>
      <w:r w:rsidR="009B35DD" w:rsidRPr="00F46517">
        <w:rPr>
          <w:rFonts w:cstheme="minorHAnsi"/>
          <w:sz w:val="24"/>
          <w:szCs w:val="24"/>
          <w:vertAlign w:val="superscript"/>
          <w:lang w:val="en-US"/>
        </w:rPr>
        <w:t>d</w:t>
      </w:r>
      <w:r w:rsidR="00637C80" w:rsidRPr="00F46517">
        <w:rPr>
          <w:rFonts w:cstheme="minorHAnsi"/>
          <w:sz w:val="24"/>
          <w:szCs w:val="24"/>
          <w:lang w:val="en-US"/>
        </w:rPr>
        <w:t xml:space="preserve">ACPA </w:t>
      </w:r>
      <w:r w:rsidR="006A4212" w:rsidRPr="00F46517">
        <w:rPr>
          <w:rFonts w:cstheme="minorHAnsi"/>
          <w:sz w:val="24"/>
          <w:szCs w:val="24"/>
          <w:lang w:val="en-US"/>
        </w:rPr>
        <w:t>&gt;21</w:t>
      </w:r>
      <w:r w:rsidR="00D4652D" w:rsidRPr="00F46517">
        <w:rPr>
          <w:rFonts w:cstheme="minorHAnsi"/>
          <w:lang w:val="en-US"/>
        </w:rPr>
        <w:t xml:space="preserve"> </w:t>
      </w:r>
      <w:r w:rsidR="00D4652D" w:rsidRPr="00F46517">
        <w:rPr>
          <w:rFonts w:cstheme="minorHAnsi"/>
          <w:sz w:val="24"/>
          <w:szCs w:val="24"/>
          <w:lang w:val="en-US"/>
        </w:rPr>
        <w:t>EU/ml.</w:t>
      </w:r>
    </w:p>
    <w:p w14:paraId="1EDCB8B9" w14:textId="77777777" w:rsidR="00AD1BF9" w:rsidRPr="00F46517" w:rsidRDefault="00AD1BF9" w:rsidP="00AD1BF9">
      <w:pPr>
        <w:rPr>
          <w:rFonts w:cstheme="minorHAnsi"/>
          <w:b/>
          <w:sz w:val="24"/>
          <w:szCs w:val="24"/>
          <w:lang w:val="en-US"/>
        </w:rPr>
      </w:pPr>
    </w:p>
    <w:p w14:paraId="76E776AA" w14:textId="093C23B3" w:rsidR="00A022F6" w:rsidRPr="00710201" w:rsidRDefault="00710201" w:rsidP="003A0B41">
      <w:pPr>
        <w:pStyle w:val="Heading1"/>
        <w:rPr>
          <w:rFonts w:asciiTheme="minorHAnsi" w:hAnsiTheme="minorHAnsi" w:cstheme="minorHAnsi"/>
          <w:color w:val="auto"/>
          <w:sz w:val="22"/>
        </w:rPr>
      </w:pPr>
      <w:bookmarkStart w:id="3" w:name="_Table_S4_Intra-observer"/>
      <w:bookmarkEnd w:id="3"/>
      <w:r>
        <w:rPr>
          <w:rFonts w:asciiTheme="minorHAnsi" w:hAnsiTheme="minorHAnsi" w:cstheme="minorHAnsi"/>
          <w:color w:val="auto"/>
          <w:sz w:val="22"/>
        </w:rPr>
        <w:lastRenderedPageBreak/>
        <w:t>Supplementary Table</w:t>
      </w:r>
      <w:r w:rsidR="003A0B41" w:rsidRPr="00710201">
        <w:rPr>
          <w:rFonts w:asciiTheme="minorHAnsi" w:hAnsiTheme="minorHAnsi" w:cstheme="minorHAnsi"/>
          <w:color w:val="auto"/>
          <w:sz w:val="22"/>
        </w:rPr>
        <w:t xml:space="preserve"> S4</w:t>
      </w:r>
      <w:r w:rsidR="00404095">
        <w:rPr>
          <w:rFonts w:asciiTheme="minorHAnsi" w:hAnsiTheme="minorHAnsi" w:cstheme="minorHAnsi"/>
          <w:color w:val="auto"/>
          <w:sz w:val="22"/>
        </w:rPr>
        <w:t>.</w:t>
      </w:r>
      <w:r w:rsidR="006E7C2F" w:rsidRPr="00710201">
        <w:rPr>
          <w:rFonts w:asciiTheme="minorHAnsi" w:hAnsiTheme="minorHAnsi" w:cstheme="minorHAnsi"/>
          <w:color w:val="auto"/>
          <w:sz w:val="22"/>
        </w:rPr>
        <w:t xml:space="preserve"> Intra-observer reliability of joint ultrasound assess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5"/>
        <w:gridCol w:w="2816"/>
        <w:gridCol w:w="3019"/>
      </w:tblGrid>
      <w:tr w:rsidR="00A022F6" w:rsidRPr="00710201" w14:paraId="76E776B1" w14:textId="77777777" w:rsidTr="00710201">
        <w:trPr>
          <w:trHeight w:val="248"/>
        </w:trPr>
        <w:tc>
          <w:tcPr>
            <w:tcW w:w="3227" w:type="dxa"/>
          </w:tcPr>
          <w:p w14:paraId="76E776AC" w14:textId="77777777" w:rsidR="00A022F6" w:rsidRPr="00710201" w:rsidRDefault="00A022F6" w:rsidP="001C19DB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Joint assessment</w:t>
            </w:r>
          </w:p>
        </w:tc>
        <w:tc>
          <w:tcPr>
            <w:tcW w:w="2835" w:type="dxa"/>
          </w:tcPr>
          <w:p w14:paraId="76E776AE" w14:textId="77777777" w:rsidR="00A022F6" w:rsidRPr="00710201" w:rsidRDefault="00A022F6" w:rsidP="001C19DB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Greyscale</w:t>
            </w:r>
          </w:p>
        </w:tc>
        <w:tc>
          <w:tcPr>
            <w:tcW w:w="3042" w:type="dxa"/>
          </w:tcPr>
          <w:p w14:paraId="76E776B0" w14:textId="77777777" w:rsidR="00A022F6" w:rsidRPr="00710201" w:rsidRDefault="00A022F6" w:rsidP="001C19DB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Power Doppler</w:t>
            </w:r>
          </w:p>
        </w:tc>
      </w:tr>
      <w:tr w:rsidR="00A022F6" w:rsidRPr="00710201" w14:paraId="76E776B5" w14:textId="77777777" w:rsidTr="00710201">
        <w:trPr>
          <w:trHeight w:val="507"/>
        </w:trPr>
        <w:tc>
          <w:tcPr>
            <w:tcW w:w="3227" w:type="dxa"/>
          </w:tcPr>
          <w:p w14:paraId="76E776B2" w14:textId="77777777" w:rsidR="00026AE2" w:rsidRPr="00710201" w:rsidRDefault="00A022F6" w:rsidP="003A0B41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Overall</w:t>
            </w:r>
          </w:p>
        </w:tc>
        <w:tc>
          <w:tcPr>
            <w:tcW w:w="2835" w:type="dxa"/>
          </w:tcPr>
          <w:p w14:paraId="76E776B3" w14:textId="77777777" w:rsidR="00A022F6" w:rsidRPr="00710201" w:rsidRDefault="00A022F6" w:rsidP="003A0B41">
            <w:pPr>
              <w:spacing w:before="120" w:after="12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83</w:t>
            </w:r>
          </w:p>
        </w:tc>
        <w:tc>
          <w:tcPr>
            <w:tcW w:w="3042" w:type="dxa"/>
          </w:tcPr>
          <w:p w14:paraId="76E776B4" w14:textId="77777777" w:rsidR="00A022F6" w:rsidRPr="00710201" w:rsidRDefault="00A022F6" w:rsidP="003A0B41">
            <w:pPr>
              <w:spacing w:before="120" w:after="12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87</w:t>
            </w:r>
          </w:p>
        </w:tc>
      </w:tr>
      <w:tr w:rsidR="00A022F6" w:rsidRPr="00710201" w14:paraId="76E776B9" w14:textId="77777777" w:rsidTr="00710201">
        <w:trPr>
          <w:trHeight w:val="213"/>
        </w:trPr>
        <w:tc>
          <w:tcPr>
            <w:tcW w:w="3227" w:type="dxa"/>
          </w:tcPr>
          <w:p w14:paraId="76E776B6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PIP</w:t>
            </w:r>
          </w:p>
        </w:tc>
        <w:tc>
          <w:tcPr>
            <w:tcW w:w="2835" w:type="dxa"/>
          </w:tcPr>
          <w:p w14:paraId="76E776B7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3042" w:type="dxa"/>
          </w:tcPr>
          <w:p w14:paraId="76E776B8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A022F6" w:rsidRPr="00710201" w14:paraId="76E776BD" w14:textId="77777777" w:rsidTr="00710201">
        <w:trPr>
          <w:trHeight w:val="293"/>
        </w:trPr>
        <w:tc>
          <w:tcPr>
            <w:tcW w:w="3227" w:type="dxa"/>
          </w:tcPr>
          <w:p w14:paraId="76E776BA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CP</w:t>
            </w:r>
          </w:p>
        </w:tc>
        <w:tc>
          <w:tcPr>
            <w:tcW w:w="2835" w:type="dxa"/>
          </w:tcPr>
          <w:p w14:paraId="76E776BB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3042" w:type="dxa"/>
          </w:tcPr>
          <w:p w14:paraId="76E776BC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A022F6" w:rsidRPr="00710201" w14:paraId="76E776C1" w14:textId="77777777" w:rsidTr="00710201">
        <w:trPr>
          <w:trHeight w:val="293"/>
        </w:trPr>
        <w:tc>
          <w:tcPr>
            <w:tcW w:w="3227" w:type="dxa"/>
          </w:tcPr>
          <w:p w14:paraId="76E776BE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Wrist</w:t>
            </w:r>
          </w:p>
        </w:tc>
        <w:tc>
          <w:tcPr>
            <w:tcW w:w="2835" w:type="dxa"/>
          </w:tcPr>
          <w:p w14:paraId="76E776BF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3042" w:type="dxa"/>
          </w:tcPr>
          <w:p w14:paraId="76E776C0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1</w:t>
            </w:r>
          </w:p>
        </w:tc>
      </w:tr>
      <w:tr w:rsidR="00A022F6" w:rsidRPr="00710201" w14:paraId="76E776C5" w14:textId="77777777" w:rsidTr="00710201">
        <w:trPr>
          <w:trHeight w:val="293"/>
        </w:trPr>
        <w:tc>
          <w:tcPr>
            <w:tcW w:w="3227" w:type="dxa"/>
          </w:tcPr>
          <w:p w14:paraId="76E776C2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Elbow</w:t>
            </w:r>
          </w:p>
        </w:tc>
        <w:tc>
          <w:tcPr>
            <w:tcW w:w="2835" w:type="dxa"/>
          </w:tcPr>
          <w:p w14:paraId="76E776C3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3042" w:type="dxa"/>
          </w:tcPr>
          <w:p w14:paraId="76E776C4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2</w:t>
            </w:r>
          </w:p>
        </w:tc>
      </w:tr>
      <w:tr w:rsidR="00A022F6" w:rsidRPr="00710201" w14:paraId="76E776C9" w14:textId="77777777" w:rsidTr="00710201">
        <w:trPr>
          <w:trHeight w:val="293"/>
        </w:trPr>
        <w:tc>
          <w:tcPr>
            <w:tcW w:w="3227" w:type="dxa"/>
          </w:tcPr>
          <w:p w14:paraId="76E776C6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Shoulder</w:t>
            </w:r>
          </w:p>
        </w:tc>
        <w:tc>
          <w:tcPr>
            <w:tcW w:w="2835" w:type="dxa"/>
          </w:tcPr>
          <w:p w14:paraId="76E776C7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3042" w:type="dxa"/>
          </w:tcPr>
          <w:p w14:paraId="76E776C8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5</w:t>
            </w:r>
          </w:p>
        </w:tc>
      </w:tr>
      <w:tr w:rsidR="00A022F6" w:rsidRPr="00710201" w14:paraId="76E776CD" w14:textId="77777777" w:rsidTr="00710201">
        <w:trPr>
          <w:trHeight w:val="293"/>
        </w:trPr>
        <w:tc>
          <w:tcPr>
            <w:tcW w:w="3227" w:type="dxa"/>
          </w:tcPr>
          <w:p w14:paraId="76E776CA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Knee</w:t>
            </w:r>
          </w:p>
        </w:tc>
        <w:tc>
          <w:tcPr>
            <w:tcW w:w="2835" w:type="dxa"/>
          </w:tcPr>
          <w:p w14:paraId="76E776CB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3042" w:type="dxa"/>
          </w:tcPr>
          <w:p w14:paraId="76E776CC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0</w:t>
            </w:r>
          </w:p>
        </w:tc>
      </w:tr>
      <w:tr w:rsidR="00A022F6" w:rsidRPr="00710201" w14:paraId="76E776D1" w14:textId="77777777" w:rsidTr="00710201">
        <w:trPr>
          <w:trHeight w:val="293"/>
        </w:trPr>
        <w:tc>
          <w:tcPr>
            <w:tcW w:w="3227" w:type="dxa"/>
          </w:tcPr>
          <w:p w14:paraId="76E776CE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nkle</w:t>
            </w:r>
          </w:p>
        </w:tc>
        <w:tc>
          <w:tcPr>
            <w:tcW w:w="2835" w:type="dxa"/>
          </w:tcPr>
          <w:p w14:paraId="76E776CF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3042" w:type="dxa"/>
          </w:tcPr>
          <w:p w14:paraId="76E776D0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5</w:t>
            </w:r>
          </w:p>
        </w:tc>
      </w:tr>
      <w:tr w:rsidR="00A022F6" w:rsidRPr="00710201" w14:paraId="76E776D5" w14:textId="77777777" w:rsidTr="00710201">
        <w:trPr>
          <w:trHeight w:val="165"/>
        </w:trPr>
        <w:tc>
          <w:tcPr>
            <w:tcW w:w="3227" w:type="dxa"/>
          </w:tcPr>
          <w:p w14:paraId="76E776D2" w14:textId="77777777" w:rsidR="00A022F6" w:rsidRPr="00710201" w:rsidRDefault="00A022F6" w:rsidP="003A0B4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TP</w:t>
            </w:r>
          </w:p>
        </w:tc>
        <w:tc>
          <w:tcPr>
            <w:tcW w:w="2835" w:type="dxa"/>
          </w:tcPr>
          <w:p w14:paraId="76E776D3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3042" w:type="dxa"/>
          </w:tcPr>
          <w:p w14:paraId="76E776D4" w14:textId="77777777" w:rsidR="00A022F6" w:rsidRPr="00710201" w:rsidRDefault="00A022F6" w:rsidP="003A0B4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8</w:t>
            </w:r>
          </w:p>
        </w:tc>
      </w:tr>
    </w:tbl>
    <w:p w14:paraId="11BBF69E" w14:textId="2EAB3B12" w:rsidR="009B35DD" w:rsidRPr="00710201" w:rsidRDefault="00A022F6" w:rsidP="009B35DD">
      <w:pPr>
        <w:rPr>
          <w:rFonts w:cstheme="minorHAnsi"/>
          <w:sz w:val="24"/>
          <w:szCs w:val="24"/>
        </w:rPr>
      </w:pPr>
      <w:r w:rsidRPr="00710201">
        <w:rPr>
          <w:rFonts w:eastAsia="Times New Roman" w:cstheme="minorHAnsi"/>
          <w:sz w:val="24"/>
          <w:szCs w:val="24"/>
          <w:lang w:eastAsia="en-GB"/>
        </w:rPr>
        <w:t>A kappa value of 0-0.2 was considered poor, 0.21-0.40 fair, 0.41-0.6 moderate, 0.61-0.8 good, and 0.81 to 1 excellent.</w:t>
      </w:r>
      <w:r w:rsidRPr="00710201">
        <w:rPr>
          <w:rFonts w:cstheme="minorHAnsi"/>
          <w:b/>
          <w:sz w:val="24"/>
          <w:szCs w:val="24"/>
        </w:rPr>
        <w:t xml:space="preserve"> </w:t>
      </w:r>
      <w:r w:rsidR="002E6215" w:rsidRPr="00710201">
        <w:rPr>
          <w:rFonts w:cstheme="minorHAnsi"/>
          <w:b/>
          <w:sz w:val="24"/>
          <w:szCs w:val="24"/>
        </w:rPr>
        <w:t xml:space="preserve"> </w:t>
      </w:r>
      <w:r w:rsidR="00A96597" w:rsidRPr="00710201">
        <w:rPr>
          <w:rFonts w:cstheme="minorHAnsi"/>
          <w:sz w:val="24"/>
          <w:szCs w:val="24"/>
          <w:lang w:val="en"/>
        </w:rPr>
        <w:t xml:space="preserve">Intra-observer reliability was evaluated by blindly rescoring representative images of 20 patients for joint </w:t>
      </w:r>
      <w:r w:rsidR="002E6215" w:rsidRPr="00710201">
        <w:rPr>
          <w:rFonts w:cstheme="minorHAnsi"/>
          <w:sz w:val="24"/>
          <w:szCs w:val="24"/>
          <w:lang w:val="en"/>
        </w:rPr>
        <w:t>ultrasound assessments and analysed using κ statistics.</w:t>
      </w:r>
      <w:r w:rsidR="009B35DD">
        <w:rPr>
          <w:rFonts w:cstheme="minorHAnsi"/>
          <w:sz w:val="24"/>
          <w:szCs w:val="24"/>
          <w:lang w:val="en"/>
        </w:rPr>
        <w:t xml:space="preserve"> </w:t>
      </w:r>
      <w:r w:rsidR="009B35DD">
        <w:rPr>
          <w:rFonts w:cstheme="minorHAnsi"/>
          <w:sz w:val="24"/>
          <w:szCs w:val="24"/>
        </w:rPr>
        <w:t xml:space="preserve">MCP: metacarpophalangeal joint; </w:t>
      </w:r>
      <w:r w:rsidR="009B35DD" w:rsidRPr="00710201">
        <w:rPr>
          <w:rFonts w:cstheme="minorHAnsi"/>
          <w:sz w:val="24"/>
          <w:szCs w:val="24"/>
        </w:rPr>
        <w:t>PIP</w:t>
      </w:r>
      <w:r w:rsidR="009B35DD">
        <w:rPr>
          <w:rFonts w:cstheme="minorHAnsi"/>
          <w:sz w:val="24"/>
          <w:szCs w:val="24"/>
        </w:rPr>
        <w:t>:</w:t>
      </w:r>
      <w:r w:rsidR="009B35DD" w:rsidRPr="00710201">
        <w:rPr>
          <w:rFonts w:cstheme="minorHAnsi"/>
          <w:sz w:val="24"/>
          <w:szCs w:val="24"/>
        </w:rPr>
        <w:t xml:space="preserve"> proximal interphalangeal joint.</w:t>
      </w:r>
    </w:p>
    <w:p w14:paraId="1D7DE3F5" w14:textId="1B49DA70" w:rsidR="003143F8" w:rsidRPr="00710201" w:rsidRDefault="003143F8">
      <w:pPr>
        <w:rPr>
          <w:rFonts w:cstheme="minorHAnsi"/>
          <w:sz w:val="24"/>
          <w:szCs w:val="24"/>
          <w:lang w:val="en"/>
        </w:rPr>
      </w:pPr>
    </w:p>
    <w:p w14:paraId="2DF072C2" w14:textId="654C1E8F" w:rsidR="003A0B41" w:rsidRPr="00710201" w:rsidRDefault="00710201" w:rsidP="003A0B41">
      <w:pPr>
        <w:pStyle w:val="Heading1"/>
        <w:rPr>
          <w:rFonts w:asciiTheme="minorHAnsi" w:hAnsiTheme="minorHAnsi" w:cstheme="minorHAnsi"/>
          <w:color w:val="auto"/>
          <w:sz w:val="20"/>
          <w:szCs w:val="24"/>
          <w:lang w:val="en"/>
        </w:rPr>
      </w:pPr>
      <w:bookmarkStart w:id="4" w:name="_Table_S5_Intra-observer"/>
      <w:bookmarkEnd w:id="4"/>
      <w:r>
        <w:rPr>
          <w:rFonts w:asciiTheme="minorHAnsi" w:hAnsiTheme="minorHAnsi" w:cstheme="minorHAnsi"/>
          <w:color w:val="auto"/>
          <w:sz w:val="22"/>
        </w:rPr>
        <w:t>Supplementary Table</w:t>
      </w:r>
      <w:r w:rsidR="003A0B41" w:rsidRPr="00710201">
        <w:rPr>
          <w:rFonts w:asciiTheme="minorHAnsi" w:hAnsiTheme="minorHAnsi" w:cstheme="minorHAnsi"/>
          <w:color w:val="auto"/>
          <w:sz w:val="22"/>
        </w:rPr>
        <w:t xml:space="preserve"> S5</w:t>
      </w:r>
      <w:r w:rsidR="00404095">
        <w:rPr>
          <w:rFonts w:asciiTheme="minorHAnsi" w:hAnsiTheme="minorHAnsi" w:cstheme="minorHAnsi"/>
          <w:color w:val="auto"/>
          <w:sz w:val="22"/>
        </w:rPr>
        <w:t>.</w:t>
      </w:r>
      <w:r w:rsidR="003A0B41" w:rsidRPr="00710201">
        <w:rPr>
          <w:rFonts w:asciiTheme="minorHAnsi" w:hAnsiTheme="minorHAnsi" w:cstheme="minorHAnsi"/>
          <w:color w:val="auto"/>
          <w:sz w:val="22"/>
        </w:rPr>
        <w:t xml:space="preserve"> Intra-observer reliability of tendon ultrasound assessment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227"/>
        <w:gridCol w:w="2835"/>
        <w:gridCol w:w="2977"/>
      </w:tblGrid>
      <w:tr w:rsidR="00710201" w:rsidRPr="00710201" w14:paraId="2D3324DC" w14:textId="77777777" w:rsidTr="00710201">
        <w:trPr>
          <w:trHeight w:val="267"/>
        </w:trPr>
        <w:tc>
          <w:tcPr>
            <w:tcW w:w="3227" w:type="dxa"/>
            <w:vAlign w:val="center"/>
          </w:tcPr>
          <w:p w14:paraId="2DF5E608" w14:textId="77777777" w:rsidR="00710201" w:rsidRPr="00710201" w:rsidRDefault="00710201" w:rsidP="00710201">
            <w:pPr>
              <w:spacing w:before="120" w:after="120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Tendon assessment</w:t>
            </w:r>
          </w:p>
        </w:tc>
        <w:tc>
          <w:tcPr>
            <w:tcW w:w="2835" w:type="dxa"/>
            <w:vAlign w:val="center"/>
          </w:tcPr>
          <w:p w14:paraId="4D86841E" w14:textId="77777777" w:rsidR="00710201" w:rsidRPr="00710201" w:rsidRDefault="00710201" w:rsidP="00710201">
            <w:pPr>
              <w:spacing w:before="120" w:after="120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Greyscale</w:t>
            </w:r>
          </w:p>
        </w:tc>
        <w:tc>
          <w:tcPr>
            <w:tcW w:w="2977" w:type="dxa"/>
            <w:vAlign w:val="center"/>
          </w:tcPr>
          <w:p w14:paraId="3C874A1E" w14:textId="77777777" w:rsidR="00710201" w:rsidRPr="00710201" w:rsidRDefault="00710201" w:rsidP="00710201">
            <w:pPr>
              <w:spacing w:before="120" w:after="120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Power Doppler</w:t>
            </w:r>
          </w:p>
        </w:tc>
      </w:tr>
      <w:tr w:rsidR="00710201" w:rsidRPr="00710201" w14:paraId="0273A642" w14:textId="77777777" w:rsidTr="00710201">
        <w:trPr>
          <w:trHeight w:val="278"/>
        </w:trPr>
        <w:tc>
          <w:tcPr>
            <w:tcW w:w="3227" w:type="dxa"/>
            <w:shd w:val="clear" w:color="auto" w:fill="auto"/>
          </w:tcPr>
          <w:p w14:paraId="1E19DC19" w14:textId="77777777" w:rsidR="00710201" w:rsidRPr="00710201" w:rsidRDefault="00710201" w:rsidP="00710201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2835" w:type="dxa"/>
            <w:shd w:val="clear" w:color="auto" w:fill="auto"/>
          </w:tcPr>
          <w:p w14:paraId="611D6C31" w14:textId="77777777" w:rsidR="00710201" w:rsidRPr="00710201" w:rsidRDefault="00710201" w:rsidP="0071020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96</w:t>
            </w:r>
          </w:p>
        </w:tc>
        <w:tc>
          <w:tcPr>
            <w:tcW w:w="2977" w:type="dxa"/>
            <w:shd w:val="clear" w:color="auto" w:fill="auto"/>
          </w:tcPr>
          <w:p w14:paraId="40CC8E16" w14:textId="77777777" w:rsidR="00710201" w:rsidRPr="00710201" w:rsidRDefault="00710201" w:rsidP="00710201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95</w:t>
            </w:r>
          </w:p>
        </w:tc>
      </w:tr>
      <w:tr w:rsidR="00710201" w:rsidRPr="00710201" w14:paraId="1D0388B2" w14:textId="77777777" w:rsidTr="00710201">
        <w:trPr>
          <w:trHeight w:val="252"/>
        </w:trPr>
        <w:tc>
          <w:tcPr>
            <w:tcW w:w="3227" w:type="dxa"/>
            <w:shd w:val="clear" w:color="auto" w:fill="auto"/>
          </w:tcPr>
          <w:p w14:paraId="29BDD14C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Digit</w:t>
            </w:r>
          </w:p>
        </w:tc>
        <w:tc>
          <w:tcPr>
            <w:tcW w:w="2835" w:type="dxa"/>
            <w:shd w:val="clear" w:color="auto" w:fill="auto"/>
          </w:tcPr>
          <w:p w14:paraId="7213279A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2977" w:type="dxa"/>
            <w:shd w:val="clear" w:color="auto" w:fill="auto"/>
          </w:tcPr>
          <w:p w14:paraId="63E32B5D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710201" w:rsidRPr="00710201" w14:paraId="281D2B41" w14:textId="77777777" w:rsidTr="00710201">
        <w:trPr>
          <w:trHeight w:val="238"/>
        </w:trPr>
        <w:tc>
          <w:tcPr>
            <w:tcW w:w="3227" w:type="dxa"/>
            <w:shd w:val="clear" w:color="auto" w:fill="auto"/>
          </w:tcPr>
          <w:p w14:paraId="2B9FDC72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Wrist</w:t>
            </w:r>
          </w:p>
        </w:tc>
        <w:tc>
          <w:tcPr>
            <w:tcW w:w="2835" w:type="dxa"/>
            <w:shd w:val="clear" w:color="auto" w:fill="auto"/>
          </w:tcPr>
          <w:p w14:paraId="2ED8DBB4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2977" w:type="dxa"/>
            <w:shd w:val="clear" w:color="auto" w:fill="auto"/>
          </w:tcPr>
          <w:p w14:paraId="50715D82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5</w:t>
            </w:r>
          </w:p>
        </w:tc>
      </w:tr>
      <w:tr w:rsidR="00710201" w:rsidRPr="00710201" w14:paraId="0866D987" w14:textId="77777777" w:rsidTr="00710201">
        <w:trPr>
          <w:trHeight w:val="242"/>
        </w:trPr>
        <w:tc>
          <w:tcPr>
            <w:tcW w:w="3227" w:type="dxa"/>
            <w:shd w:val="clear" w:color="auto" w:fill="auto"/>
          </w:tcPr>
          <w:p w14:paraId="02112D17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Shoulder</w:t>
            </w:r>
          </w:p>
        </w:tc>
        <w:tc>
          <w:tcPr>
            <w:tcW w:w="2835" w:type="dxa"/>
            <w:shd w:val="clear" w:color="auto" w:fill="auto"/>
          </w:tcPr>
          <w:p w14:paraId="67FB81FA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2977" w:type="dxa"/>
            <w:shd w:val="clear" w:color="auto" w:fill="auto"/>
          </w:tcPr>
          <w:p w14:paraId="36B63D9F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6</w:t>
            </w:r>
          </w:p>
        </w:tc>
      </w:tr>
      <w:tr w:rsidR="00710201" w:rsidRPr="00710201" w14:paraId="6F6247D0" w14:textId="77777777" w:rsidTr="00710201">
        <w:trPr>
          <w:trHeight w:val="218"/>
        </w:trPr>
        <w:tc>
          <w:tcPr>
            <w:tcW w:w="3227" w:type="dxa"/>
            <w:shd w:val="clear" w:color="auto" w:fill="auto"/>
          </w:tcPr>
          <w:p w14:paraId="6CB3BE92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Ankle</w:t>
            </w:r>
          </w:p>
        </w:tc>
        <w:tc>
          <w:tcPr>
            <w:tcW w:w="2835" w:type="dxa"/>
            <w:shd w:val="clear" w:color="auto" w:fill="auto"/>
          </w:tcPr>
          <w:p w14:paraId="46A2DF86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2977" w:type="dxa"/>
            <w:shd w:val="clear" w:color="auto" w:fill="auto"/>
          </w:tcPr>
          <w:p w14:paraId="7165F483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5</w:t>
            </w:r>
          </w:p>
        </w:tc>
      </w:tr>
      <w:tr w:rsidR="00710201" w:rsidRPr="00710201" w14:paraId="6859B7B0" w14:textId="77777777" w:rsidTr="00710201">
        <w:trPr>
          <w:trHeight w:val="614"/>
        </w:trPr>
        <w:tc>
          <w:tcPr>
            <w:tcW w:w="3227" w:type="dxa"/>
            <w:shd w:val="clear" w:color="auto" w:fill="auto"/>
          </w:tcPr>
          <w:p w14:paraId="2869EB14" w14:textId="77777777" w:rsidR="00710201" w:rsidRPr="00710201" w:rsidRDefault="00710201" w:rsidP="00710201">
            <w:pPr>
              <w:pStyle w:val="NoSpacing"/>
              <w:spacing w:before="24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Tendon Compartments</w:t>
            </w:r>
          </w:p>
        </w:tc>
        <w:tc>
          <w:tcPr>
            <w:tcW w:w="2835" w:type="dxa"/>
            <w:shd w:val="clear" w:color="auto" w:fill="auto"/>
          </w:tcPr>
          <w:p w14:paraId="026C2321" w14:textId="77777777" w:rsidR="00710201" w:rsidRPr="00710201" w:rsidRDefault="00710201" w:rsidP="00710201">
            <w:pPr>
              <w:pStyle w:val="NoSpacing"/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Greyscale</w:t>
            </w:r>
          </w:p>
        </w:tc>
        <w:tc>
          <w:tcPr>
            <w:tcW w:w="2977" w:type="dxa"/>
            <w:shd w:val="clear" w:color="auto" w:fill="auto"/>
          </w:tcPr>
          <w:p w14:paraId="098C59B2" w14:textId="77777777" w:rsidR="00710201" w:rsidRPr="00710201" w:rsidRDefault="00710201" w:rsidP="00710201">
            <w:pPr>
              <w:pStyle w:val="NoSpacing"/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Power Doppler</w:t>
            </w:r>
          </w:p>
        </w:tc>
      </w:tr>
      <w:tr w:rsidR="00710201" w:rsidRPr="00710201" w14:paraId="5C0F8426" w14:textId="77777777" w:rsidTr="00710201">
        <w:trPr>
          <w:trHeight w:val="280"/>
        </w:trPr>
        <w:tc>
          <w:tcPr>
            <w:tcW w:w="3227" w:type="dxa"/>
            <w:shd w:val="clear" w:color="auto" w:fill="auto"/>
          </w:tcPr>
          <w:p w14:paraId="54E8CA58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Digit flexor</w:t>
            </w:r>
          </w:p>
        </w:tc>
        <w:tc>
          <w:tcPr>
            <w:tcW w:w="2835" w:type="dxa"/>
            <w:shd w:val="clear" w:color="auto" w:fill="auto"/>
          </w:tcPr>
          <w:p w14:paraId="01A786B6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2977" w:type="dxa"/>
            <w:shd w:val="clear" w:color="auto" w:fill="auto"/>
          </w:tcPr>
          <w:p w14:paraId="12E7A772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710201" w:rsidRPr="00710201" w14:paraId="5ECE830E" w14:textId="77777777" w:rsidTr="00710201">
        <w:trPr>
          <w:trHeight w:val="266"/>
        </w:trPr>
        <w:tc>
          <w:tcPr>
            <w:tcW w:w="3227" w:type="dxa"/>
            <w:shd w:val="clear" w:color="auto" w:fill="auto"/>
          </w:tcPr>
          <w:p w14:paraId="5A4D92F0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Wrist flexor</w:t>
            </w:r>
          </w:p>
        </w:tc>
        <w:tc>
          <w:tcPr>
            <w:tcW w:w="2835" w:type="dxa"/>
            <w:shd w:val="clear" w:color="auto" w:fill="auto"/>
          </w:tcPr>
          <w:p w14:paraId="6D0ADD59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2977" w:type="dxa"/>
            <w:shd w:val="clear" w:color="auto" w:fill="auto"/>
          </w:tcPr>
          <w:p w14:paraId="54DA8934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710201" w:rsidRPr="00710201" w14:paraId="709F3815" w14:textId="77777777" w:rsidTr="00710201">
        <w:trPr>
          <w:trHeight w:val="256"/>
        </w:trPr>
        <w:tc>
          <w:tcPr>
            <w:tcW w:w="3227" w:type="dxa"/>
            <w:shd w:val="clear" w:color="auto" w:fill="auto"/>
          </w:tcPr>
          <w:p w14:paraId="338690E5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Wrist extensor</w:t>
            </w:r>
          </w:p>
        </w:tc>
        <w:tc>
          <w:tcPr>
            <w:tcW w:w="2835" w:type="dxa"/>
            <w:shd w:val="clear" w:color="auto" w:fill="auto"/>
          </w:tcPr>
          <w:p w14:paraId="4C716EBE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2977" w:type="dxa"/>
            <w:shd w:val="clear" w:color="auto" w:fill="auto"/>
          </w:tcPr>
          <w:p w14:paraId="36B248CA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4</w:t>
            </w:r>
          </w:p>
        </w:tc>
      </w:tr>
      <w:tr w:rsidR="00710201" w:rsidRPr="00710201" w14:paraId="48BB72B2" w14:textId="77777777" w:rsidTr="00710201">
        <w:trPr>
          <w:trHeight w:val="246"/>
        </w:trPr>
        <w:tc>
          <w:tcPr>
            <w:tcW w:w="3227" w:type="dxa"/>
            <w:shd w:val="clear" w:color="auto" w:fill="auto"/>
          </w:tcPr>
          <w:p w14:paraId="27378181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Shoulder</w:t>
            </w:r>
          </w:p>
        </w:tc>
        <w:tc>
          <w:tcPr>
            <w:tcW w:w="2835" w:type="dxa"/>
            <w:shd w:val="clear" w:color="auto" w:fill="auto"/>
          </w:tcPr>
          <w:p w14:paraId="176FFFB7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2977" w:type="dxa"/>
            <w:shd w:val="clear" w:color="auto" w:fill="auto"/>
          </w:tcPr>
          <w:p w14:paraId="3EB1DEC1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6</w:t>
            </w:r>
          </w:p>
        </w:tc>
      </w:tr>
      <w:tr w:rsidR="00710201" w:rsidRPr="00710201" w14:paraId="16D2541D" w14:textId="77777777" w:rsidTr="00710201">
        <w:trPr>
          <w:trHeight w:val="236"/>
        </w:trPr>
        <w:tc>
          <w:tcPr>
            <w:tcW w:w="3227" w:type="dxa"/>
            <w:shd w:val="clear" w:color="auto" w:fill="auto"/>
          </w:tcPr>
          <w:p w14:paraId="5A2BF5AC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Ankle anterior</w:t>
            </w:r>
          </w:p>
        </w:tc>
        <w:tc>
          <w:tcPr>
            <w:tcW w:w="2835" w:type="dxa"/>
            <w:shd w:val="clear" w:color="auto" w:fill="auto"/>
          </w:tcPr>
          <w:p w14:paraId="637CAD9C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2977" w:type="dxa"/>
            <w:shd w:val="clear" w:color="auto" w:fill="auto"/>
          </w:tcPr>
          <w:p w14:paraId="411D299D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6</w:t>
            </w:r>
          </w:p>
        </w:tc>
      </w:tr>
      <w:tr w:rsidR="00710201" w:rsidRPr="00710201" w14:paraId="737C52AE" w14:textId="77777777" w:rsidTr="00710201">
        <w:trPr>
          <w:trHeight w:val="226"/>
        </w:trPr>
        <w:tc>
          <w:tcPr>
            <w:tcW w:w="3227" w:type="dxa"/>
            <w:shd w:val="clear" w:color="auto" w:fill="auto"/>
          </w:tcPr>
          <w:p w14:paraId="1DF19B7A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Ankle posteromedial</w:t>
            </w:r>
          </w:p>
        </w:tc>
        <w:tc>
          <w:tcPr>
            <w:tcW w:w="2835" w:type="dxa"/>
            <w:shd w:val="clear" w:color="auto" w:fill="auto"/>
          </w:tcPr>
          <w:p w14:paraId="58E660F9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2977" w:type="dxa"/>
            <w:shd w:val="clear" w:color="auto" w:fill="auto"/>
          </w:tcPr>
          <w:p w14:paraId="19231F81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710201" w:rsidRPr="00710201" w14:paraId="331043E3" w14:textId="77777777" w:rsidTr="00710201">
        <w:trPr>
          <w:trHeight w:val="216"/>
        </w:trPr>
        <w:tc>
          <w:tcPr>
            <w:tcW w:w="3227" w:type="dxa"/>
            <w:shd w:val="clear" w:color="auto" w:fill="auto"/>
          </w:tcPr>
          <w:p w14:paraId="037CCD9B" w14:textId="77777777" w:rsidR="00710201" w:rsidRPr="00710201" w:rsidRDefault="00710201" w:rsidP="00710201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Ankle peroneal</w:t>
            </w:r>
          </w:p>
        </w:tc>
        <w:tc>
          <w:tcPr>
            <w:tcW w:w="2835" w:type="dxa"/>
            <w:shd w:val="clear" w:color="auto" w:fill="auto"/>
          </w:tcPr>
          <w:p w14:paraId="65E87877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2977" w:type="dxa"/>
            <w:shd w:val="clear" w:color="auto" w:fill="auto"/>
          </w:tcPr>
          <w:p w14:paraId="2262602C" w14:textId="77777777" w:rsidR="00710201" w:rsidRPr="00710201" w:rsidRDefault="00710201" w:rsidP="00710201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8</w:t>
            </w:r>
          </w:p>
        </w:tc>
      </w:tr>
    </w:tbl>
    <w:p w14:paraId="76E77711" w14:textId="00292D25" w:rsidR="002E6215" w:rsidRPr="00710201" w:rsidRDefault="002E6215" w:rsidP="002E6215">
      <w:pPr>
        <w:rPr>
          <w:rFonts w:cstheme="minorHAnsi"/>
          <w:b/>
          <w:sz w:val="24"/>
          <w:szCs w:val="24"/>
        </w:rPr>
      </w:pPr>
      <w:r w:rsidRPr="00710201">
        <w:rPr>
          <w:rFonts w:cstheme="minorHAnsi"/>
          <w:sz w:val="24"/>
          <w:szCs w:val="24"/>
          <w:lang w:val="en"/>
        </w:rPr>
        <w:t>Intra-observer reliability was evaluated by blindly rescoring representative images of 20 patients for tendon ultrasound assessments, and analysed using κ statistics.</w:t>
      </w:r>
    </w:p>
    <w:p w14:paraId="59433AF6" w14:textId="77777777" w:rsidR="003A0B41" w:rsidRPr="00710201" w:rsidRDefault="003A0B41">
      <w:pPr>
        <w:rPr>
          <w:rFonts w:cstheme="minorHAnsi"/>
          <w:b/>
          <w:sz w:val="24"/>
          <w:szCs w:val="24"/>
        </w:rPr>
      </w:pPr>
    </w:p>
    <w:p w14:paraId="5A1F90FA" w14:textId="77777777" w:rsidR="003A0B41" w:rsidRPr="00710201" w:rsidRDefault="003A0B41">
      <w:pPr>
        <w:rPr>
          <w:rFonts w:cstheme="minorHAnsi"/>
          <w:b/>
          <w:sz w:val="24"/>
          <w:szCs w:val="24"/>
        </w:rPr>
      </w:pPr>
    </w:p>
    <w:p w14:paraId="76E77713" w14:textId="44436370" w:rsidR="00B06EDD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5" w:name="_Table_S6_Final"/>
      <w:bookmarkEnd w:id="5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Supplementary Table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E7C2F" w:rsidRPr="00710201">
        <w:rPr>
          <w:rFonts w:asciiTheme="minorHAnsi" w:hAnsiTheme="minorHAnsi" w:cstheme="minorHAnsi"/>
          <w:color w:val="auto"/>
          <w:sz w:val="22"/>
          <w:szCs w:val="22"/>
        </w:rPr>
        <w:t>S</w:t>
      </w:r>
      <w:r w:rsidR="003A0B41" w:rsidRPr="00710201">
        <w:rPr>
          <w:rFonts w:asciiTheme="minorHAnsi" w:hAnsiTheme="minorHAnsi" w:cstheme="minorHAnsi"/>
          <w:color w:val="auto"/>
          <w:sz w:val="22"/>
          <w:szCs w:val="22"/>
        </w:rPr>
        <w:t>6</w:t>
      </w:r>
      <w:r w:rsidR="00404095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E7C2F" w:rsidRPr="00710201">
        <w:rPr>
          <w:rFonts w:asciiTheme="minorHAnsi" w:hAnsiTheme="minorHAnsi" w:cstheme="minorHAnsi"/>
          <w:color w:val="auto"/>
          <w:sz w:val="22"/>
          <w:szCs w:val="22"/>
        </w:rPr>
        <w:t>Final diagnoses for all patients</w:t>
      </w:r>
    </w:p>
    <w:p w14:paraId="76E77714" w14:textId="4107F5FB" w:rsidR="00206F1D" w:rsidRPr="00710201" w:rsidRDefault="00206F1D" w:rsidP="00206F1D">
      <w:pPr>
        <w:shd w:val="clear" w:color="auto" w:fill="FFFFFF"/>
        <w:spacing w:after="0" w:line="240" w:lineRule="auto"/>
        <w:contextualSpacing/>
        <w:outlineLvl w:val="3"/>
        <w:rPr>
          <w:rFonts w:eastAsia="Times New Roman" w:cstheme="minorHAnsi"/>
          <w:bCs/>
          <w:color w:val="000000"/>
          <w:lang w:val="en" w:eastAsia="en-GB"/>
        </w:rPr>
      </w:pPr>
      <w:r w:rsidRPr="00710201">
        <w:rPr>
          <w:rFonts w:eastAsia="Times New Roman" w:cstheme="minorHAnsi"/>
          <w:bCs/>
          <w:color w:val="000000"/>
          <w:lang w:val="en" w:eastAsia="en-GB"/>
        </w:rPr>
        <w:t>*Of these 10 patients, six patients did not receive any DMARDs or corticosteroids; one patient received a single dose of intra-muscular methylprednisolone; one patient received a short course of prednisolone; one patient received a short course of prednisolone and hydroxychloroquine for three weeks; one patient received methotrexate monotherapy and hydroxyc</w:t>
      </w:r>
      <w:r w:rsidR="00E210ED" w:rsidRPr="00710201">
        <w:rPr>
          <w:rFonts w:eastAsia="Times New Roman" w:cstheme="minorHAnsi"/>
          <w:bCs/>
          <w:color w:val="000000"/>
          <w:lang w:val="en" w:eastAsia="en-GB"/>
        </w:rPr>
        <w:t>h</w:t>
      </w:r>
      <w:r w:rsidRPr="00710201">
        <w:rPr>
          <w:rFonts w:eastAsia="Times New Roman" w:cstheme="minorHAnsi"/>
          <w:bCs/>
          <w:color w:val="000000"/>
          <w:lang w:val="en" w:eastAsia="en-GB"/>
        </w:rPr>
        <w:t>loroquine was added after two months, both DMARDs were withdrawn after six months.</w:t>
      </w:r>
    </w:p>
    <w:tbl>
      <w:tblPr>
        <w:tblStyle w:val="LightShading1"/>
        <w:tblpPr w:leftFromText="180" w:rightFromText="180" w:vertAnchor="page" w:horzAnchor="margin" w:tblpY="1461"/>
        <w:tblW w:w="8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1560"/>
      </w:tblGrid>
      <w:tr w:rsidR="006E7C2F" w:rsidRPr="00710201" w14:paraId="76E7771F" w14:textId="77777777" w:rsidTr="00404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6E77717" w14:textId="77777777" w:rsidR="006E7C2F" w:rsidRPr="00710201" w:rsidRDefault="006E7C2F" w:rsidP="0040409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inal diagnosis,</w:t>
            </w:r>
          </w:p>
          <w:p w14:paraId="76E77718" w14:textId="77777777" w:rsidR="006E7C2F" w:rsidRPr="00710201" w:rsidRDefault="006E7C2F" w:rsidP="0040409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719" w14:textId="6B781325" w:rsidR="006E7C2F" w:rsidRPr="00710201" w:rsidRDefault="006E7C2F" w:rsidP="00404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</w:t>
            </w:r>
          </w:p>
          <w:p w14:paraId="76E7771A" w14:textId="77777777" w:rsidR="006E7C2F" w:rsidRPr="00710201" w:rsidRDefault="006E7C2F" w:rsidP="00404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6E7771B" w14:textId="77777777" w:rsidR="006E7C2F" w:rsidRPr="00710201" w:rsidRDefault="006E7C2F" w:rsidP="00404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n-RA Persistent</w:t>
            </w:r>
          </w:p>
          <w:p w14:paraId="76E7771C" w14:textId="77777777" w:rsidR="006E7C2F" w:rsidRPr="00710201" w:rsidRDefault="006E7C2F" w:rsidP="00404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6E7771D" w14:textId="77777777" w:rsidR="006E7C2F" w:rsidRPr="00710201" w:rsidRDefault="006E7C2F" w:rsidP="00404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solving</w:t>
            </w:r>
          </w:p>
          <w:p w14:paraId="76E7771E" w14:textId="77777777" w:rsidR="006E7C2F" w:rsidRPr="00710201" w:rsidRDefault="006E7C2F" w:rsidP="004040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6E7C2F" w:rsidRPr="00710201" w14:paraId="76E77724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6E77720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RA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21" w14:textId="07E1F37F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22" w14:textId="024715CC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23" w14:textId="7C1BF199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*</w:t>
            </w:r>
          </w:p>
        </w:tc>
      </w:tr>
      <w:tr w:rsidR="006E7C2F" w:rsidRPr="00710201" w14:paraId="76E77729" w14:textId="77777777" w:rsidTr="004040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14:paraId="76E77725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PsA</w:t>
            </w:r>
          </w:p>
        </w:tc>
        <w:tc>
          <w:tcPr>
            <w:tcW w:w="2126" w:type="dxa"/>
            <w:shd w:val="clear" w:color="auto" w:fill="auto"/>
          </w:tcPr>
          <w:p w14:paraId="76E77726" w14:textId="57106728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</w:tcPr>
          <w:p w14:paraId="76E77727" w14:textId="2B523B94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</w:tcPr>
          <w:p w14:paraId="76E77728" w14:textId="0CC472A3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E7C2F" w:rsidRPr="00710201" w14:paraId="76E7772E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2A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SLE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2B" w14:textId="676E90D5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2C" w14:textId="17B72F5F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2D" w14:textId="69A109E1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E7C2F" w:rsidRPr="00710201" w14:paraId="76E77733" w14:textId="77777777" w:rsidTr="004040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14:paraId="76E7772F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AS</w:t>
            </w:r>
          </w:p>
        </w:tc>
        <w:tc>
          <w:tcPr>
            <w:tcW w:w="2126" w:type="dxa"/>
            <w:shd w:val="clear" w:color="auto" w:fill="auto"/>
          </w:tcPr>
          <w:p w14:paraId="76E77730" w14:textId="77777777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</w:tcPr>
          <w:p w14:paraId="76E77731" w14:textId="6204E9AF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</w:tcPr>
          <w:p w14:paraId="76E77732" w14:textId="7185BC75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E7C2F" w:rsidRPr="00710201" w14:paraId="76E77738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6E77734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Crystal arthropathy 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35" w14:textId="329BC532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36" w14:textId="1CE8F033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37" w14:textId="2F53909F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E7C2F" w:rsidRPr="00710201" w14:paraId="76E7773D" w14:textId="77777777" w:rsidTr="004040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14:paraId="76E77739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Parvovirus arthropathy</w:t>
            </w:r>
          </w:p>
        </w:tc>
        <w:tc>
          <w:tcPr>
            <w:tcW w:w="2126" w:type="dxa"/>
            <w:shd w:val="clear" w:color="auto" w:fill="auto"/>
          </w:tcPr>
          <w:p w14:paraId="76E7773A" w14:textId="33DFF12A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</w:tcPr>
          <w:p w14:paraId="76E7773B" w14:textId="3133A416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</w:tcPr>
          <w:p w14:paraId="76E7773C" w14:textId="252AB2F1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E7C2F" w:rsidRPr="00710201" w14:paraId="76E77742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6E7773E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Post-streptococcal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3F" w14:textId="721F7DF2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40" w14:textId="3D2FA82C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41" w14:textId="6853722E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E7C2F" w:rsidRPr="00710201" w14:paraId="76E77747" w14:textId="77777777" w:rsidTr="004040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14:paraId="76E77743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Reactive arthritis</w:t>
            </w:r>
          </w:p>
        </w:tc>
        <w:tc>
          <w:tcPr>
            <w:tcW w:w="2126" w:type="dxa"/>
            <w:shd w:val="clear" w:color="auto" w:fill="auto"/>
          </w:tcPr>
          <w:p w14:paraId="76E77744" w14:textId="64503283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</w:tcPr>
          <w:p w14:paraId="76E77745" w14:textId="73AEC9B1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</w:tcPr>
          <w:p w14:paraId="76E77746" w14:textId="137C800B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E7C2F" w:rsidRPr="00710201" w14:paraId="76E7774C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6E77748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Infectious arthritis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49" w14:textId="2A48D953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4A" w14:textId="47C608E3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4B" w14:textId="134FCE19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E7C2F" w:rsidRPr="00710201" w14:paraId="76E77751" w14:textId="77777777" w:rsidTr="004040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hideMark/>
          </w:tcPr>
          <w:p w14:paraId="76E7774D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Sarcoidosis</w:t>
            </w:r>
          </w:p>
        </w:tc>
        <w:tc>
          <w:tcPr>
            <w:tcW w:w="2126" w:type="dxa"/>
            <w:shd w:val="clear" w:color="auto" w:fill="auto"/>
          </w:tcPr>
          <w:p w14:paraId="76E7774E" w14:textId="77A2628E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</w:tcPr>
          <w:p w14:paraId="76E7774F" w14:textId="2BABDABF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</w:tcPr>
          <w:p w14:paraId="76E77750" w14:textId="7AF3A048" w:rsidR="006E7C2F" w:rsidRPr="00710201" w:rsidRDefault="006E7C2F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E7C2F" w:rsidRPr="00710201" w14:paraId="76E77756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52" w14:textId="77777777" w:rsidR="006E7C2F" w:rsidRPr="00710201" w:rsidRDefault="006E7C2F" w:rsidP="0040409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 Unclassified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53" w14:textId="6F58F49F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54" w14:textId="42AD6B60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755" w14:textId="11FD2635" w:rsidR="006E7C2F" w:rsidRPr="00710201" w:rsidRDefault="006E7C2F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</w:tbl>
    <w:p w14:paraId="76E77757" w14:textId="759C75FB" w:rsidR="001B31BE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</w:rPr>
      </w:pPr>
      <w:bookmarkStart w:id="6" w:name="_Table_S7_Final"/>
      <w:bookmarkEnd w:id="6"/>
      <w:r>
        <w:rPr>
          <w:rFonts w:asciiTheme="minorHAnsi" w:eastAsia="Times New Roman" w:hAnsiTheme="minorHAnsi" w:cstheme="minorHAnsi"/>
          <w:color w:val="auto"/>
          <w:sz w:val="22"/>
          <w:lang w:val="en" w:eastAsia="en-GB"/>
        </w:rPr>
        <w:t>Supplementary Table</w:t>
      </w:r>
      <w:r w:rsidR="003A0B41" w:rsidRPr="00710201">
        <w:rPr>
          <w:rFonts w:asciiTheme="minorHAnsi" w:eastAsia="Times New Roman" w:hAnsiTheme="minorHAnsi" w:cstheme="minorHAnsi"/>
          <w:color w:val="auto"/>
          <w:sz w:val="22"/>
          <w:lang w:val="en" w:eastAsia="en-GB"/>
        </w:rPr>
        <w:t xml:space="preserve"> S7</w:t>
      </w:r>
      <w:r w:rsidR="00404095">
        <w:rPr>
          <w:rFonts w:asciiTheme="minorHAnsi" w:eastAsia="Times New Roman" w:hAnsiTheme="minorHAnsi" w:cstheme="minorHAnsi"/>
          <w:color w:val="auto"/>
          <w:sz w:val="22"/>
          <w:lang w:val="en" w:eastAsia="en-GB"/>
        </w:rPr>
        <w:t>.</w:t>
      </w:r>
      <w:r w:rsidR="001B31BE" w:rsidRPr="00710201">
        <w:rPr>
          <w:rFonts w:asciiTheme="minorHAnsi" w:eastAsia="Times New Roman" w:hAnsiTheme="minorHAnsi" w:cstheme="minorHAnsi"/>
          <w:color w:val="auto"/>
          <w:sz w:val="22"/>
          <w:lang w:val="en" w:eastAsia="en-GB"/>
        </w:rPr>
        <w:t xml:space="preserve"> Final diagnoses for seronegative patients (negative for RF and ACPA)</w:t>
      </w:r>
    </w:p>
    <w:tbl>
      <w:tblPr>
        <w:tblStyle w:val="LightShading2"/>
        <w:tblW w:w="8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2"/>
        <w:gridCol w:w="2055"/>
        <w:gridCol w:w="2202"/>
        <w:gridCol w:w="1616"/>
      </w:tblGrid>
      <w:tr w:rsidR="00206F1D" w:rsidRPr="00710201" w14:paraId="76E7775F" w14:textId="77777777" w:rsidTr="00404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6E77758" w14:textId="47A2603A" w:rsidR="00206F1D" w:rsidRPr="00710201" w:rsidRDefault="009B35DD" w:rsidP="009B35D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20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759" w14:textId="78835EA2" w:rsidR="00206F1D" w:rsidRPr="00710201" w:rsidRDefault="00206F1D" w:rsidP="009B3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</w:t>
            </w:r>
          </w:p>
          <w:p w14:paraId="76E7775A" w14:textId="77777777" w:rsidR="00206F1D" w:rsidRPr="00710201" w:rsidRDefault="00206F1D" w:rsidP="009B3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6E7775B" w14:textId="77777777" w:rsidR="00206F1D" w:rsidRPr="00710201" w:rsidRDefault="00206F1D" w:rsidP="009B3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n-RA Persistent</w:t>
            </w:r>
          </w:p>
          <w:p w14:paraId="76E7775C" w14:textId="77777777" w:rsidR="00206F1D" w:rsidRPr="00710201" w:rsidRDefault="00206F1D" w:rsidP="009B3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6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6E7775D" w14:textId="77777777" w:rsidR="00206F1D" w:rsidRPr="00710201" w:rsidRDefault="00206F1D" w:rsidP="009B3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solving</w:t>
            </w:r>
          </w:p>
          <w:p w14:paraId="76E7775E" w14:textId="77777777" w:rsidR="00206F1D" w:rsidRPr="00710201" w:rsidRDefault="00206F1D" w:rsidP="009B3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</w:tc>
      </w:tr>
      <w:tr w:rsidR="00206F1D" w:rsidRPr="00710201" w14:paraId="76E77764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6E77760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</w:t>
            </w:r>
          </w:p>
        </w:tc>
        <w:tc>
          <w:tcPr>
            <w:tcW w:w="20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761" w14:textId="513A7C3A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62" w14:textId="4BBC914A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63" w14:textId="1C1EA405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206F1D" w:rsidRPr="00710201" w14:paraId="76E77769" w14:textId="77777777" w:rsidTr="004040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FFFFFF" w:themeFill="background1"/>
            <w:noWrap/>
            <w:hideMark/>
          </w:tcPr>
          <w:p w14:paraId="76E77765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sA</w:t>
            </w:r>
          </w:p>
        </w:tc>
        <w:tc>
          <w:tcPr>
            <w:tcW w:w="2055" w:type="dxa"/>
            <w:shd w:val="clear" w:color="auto" w:fill="FFFFFF" w:themeFill="background1"/>
          </w:tcPr>
          <w:p w14:paraId="76E77766" w14:textId="5E870904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shd w:val="clear" w:color="auto" w:fill="FFFFFF" w:themeFill="background1"/>
            <w:noWrap/>
          </w:tcPr>
          <w:p w14:paraId="76E77767" w14:textId="7D71B6F1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76E77768" w14:textId="0E842940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06F1D" w:rsidRPr="00710201" w14:paraId="76E7776E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6A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LE</w:t>
            </w:r>
          </w:p>
        </w:tc>
        <w:tc>
          <w:tcPr>
            <w:tcW w:w="20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76B" w14:textId="7F2F2CBA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6C" w14:textId="4FD3C96A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6D" w14:textId="0AE2CC4A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06F1D" w:rsidRPr="00710201" w14:paraId="76E77773" w14:textId="77777777" w:rsidTr="004040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FFFFFF" w:themeFill="background1"/>
            <w:noWrap/>
            <w:hideMark/>
          </w:tcPr>
          <w:p w14:paraId="76E7776F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S</w:t>
            </w:r>
          </w:p>
        </w:tc>
        <w:tc>
          <w:tcPr>
            <w:tcW w:w="2055" w:type="dxa"/>
            <w:shd w:val="clear" w:color="auto" w:fill="FFFFFF" w:themeFill="background1"/>
          </w:tcPr>
          <w:p w14:paraId="76E77770" w14:textId="39C3F21F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shd w:val="clear" w:color="auto" w:fill="FFFFFF" w:themeFill="background1"/>
            <w:noWrap/>
          </w:tcPr>
          <w:p w14:paraId="76E77771" w14:textId="2D2C74CB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76E77772" w14:textId="1D8947F2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06F1D" w:rsidRPr="00710201" w14:paraId="76E77778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6E77774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rystal arthropathy</w:t>
            </w:r>
          </w:p>
        </w:tc>
        <w:tc>
          <w:tcPr>
            <w:tcW w:w="20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775" w14:textId="3699CB3B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76" w14:textId="451678BD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77" w14:textId="77777777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06F1D" w:rsidRPr="00710201" w14:paraId="76E7777D" w14:textId="77777777" w:rsidTr="004040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FFFFFF" w:themeFill="background1"/>
            <w:noWrap/>
            <w:hideMark/>
          </w:tcPr>
          <w:p w14:paraId="76E77779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arvovirus arthropathy</w:t>
            </w:r>
          </w:p>
        </w:tc>
        <w:tc>
          <w:tcPr>
            <w:tcW w:w="2055" w:type="dxa"/>
            <w:shd w:val="clear" w:color="auto" w:fill="FFFFFF" w:themeFill="background1"/>
          </w:tcPr>
          <w:p w14:paraId="76E7777A" w14:textId="0A22D07E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shd w:val="clear" w:color="auto" w:fill="FFFFFF" w:themeFill="background1"/>
            <w:noWrap/>
          </w:tcPr>
          <w:p w14:paraId="76E7777B" w14:textId="74A51F7A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76E7777C" w14:textId="7DB583E0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06F1D" w:rsidRPr="00710201" w14:paraId="76E77782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6E7777E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ost-streptococcal</w:t>
            </w:r>
          </w:p>
        </w:tc>
        <w:tc>
          <w:tcPr>
            <w:tcW w:w="20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77F" w14:textId="3791329E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80" w14:textId="584FB62E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81" w14:textId="050CFA4D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06F1D" w:rsidRPr="00710201" w14:paraId="76E77787" w14:textId="77777777" w:rsidTr="004040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FFFFFF" w:themeFill="background1"/>
            <w:noWrap/>
            <w:hideMark/>
          </w:tcPr>
          <w:p w14:paraId="76E77783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active arthritis</w:t>
            </w:r>
          </w:p>
        </w:tc>
        <w:tc>
          <w:tcPr>
            <w:tcW w:w="2055" w:type="dxa"/>
            <w:shd w:val="clear" w:color="auto" w:fill="FFFFFF" w:themeFill="background1"/>
          </w:tcPr>
          <w:p w14:paraId="76E77784" w14:textId="5DEB0B8D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shd w:val="clear" w:color="auto" w:fill="FFFFFF" w:themeFill="background1"/>
            <w:noWrap/>
          </w:tcPr>
          <w:p w14:paraId="76E77785" w14:textId="1D27072D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76E77786" w14:textId="7D4B12D9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06F1D" w:rsidRPr="00710201" w14:paraId="76E7778C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6E77788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fectious arthritis</w:t>
            </w:r>
          </w:p>
        </w:tc>
        <w:tc>
          <w:tcPr>
            <w:tcW w:w="20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789" w14:textId="441F164D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8A" w14:textId="77A77165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8B" w14:textId="6DB61F55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06F1D" w:rsidRPr="00710201" w14:paraId="76E77791" w14:textId="77777777" w:rsidTr="0040409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FFFFFF" w:themeFill="background1"/>
            <w:noWrap/>
            <w:hideMark/>
          </w:tcPr>
          <w:p w14:paraId="76E7778D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arcoidosis</w:t>
            </w:r>
          </w:p>
        </w:tc>
        <w:tc>
          <w:tcPr>
            <w:tcW w:w="2055" w:type="dxa"/>
            <w:shd w:val="clear" w:color="auto" w:fill="FFFFFF" w:themeFill="background1"/>
          </w:tcPr>
          <w:p w14:paraId="76E7778E" w14:textId="7EDCF271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shd w:val="clear" w:color="auto" w:fill="FFFFFF" w:themeFill="background1"/>
            <w:noWrap/>
          </w:tcPr>
          <w:p w14:paraId="76E7778F" w14:textId="7D4DCEE9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76E77790" w14:textId="2D07B635" w:rsidR="00206F1D" w:rsidRPr="00710201" w:rsidRDefault="00206F1D" w:rsidP="009B3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06F1D" w:rsidRPr="00710201" w14:paraId="76E77796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92" w14:textId="77777777" w:rsidR="00206F1D" w:rsidRPr="00710201" w:rsidRDefault="00206F1D" w:rsidP="009B35DD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nclassified</w:t>
            </w:r>
          </w:p>
        </w:tc>
        <w:tc>
          <w:tcPr>
            <w:tcW w:w="205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793" w14:textId="1BE5E8F2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94" w14:textId="5E264FA6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795" w14:textId="7ECA74EF" w:rsidR="00206F1D" w:rsidRPr="00710201" w:rsidRDefault="00206F1D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</w:tbl>
    <w:p w14:paraId="76E77797" w14:textId="6B08ADF3" w:rsidR="00FB2240" w:rsidRPr="00710201" w:rsidRDefault="00404095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7" w:name="_Figure_S1A-B_Distribution"/>
      <w:bookmarkEnd w:id="7"/>
      <w:r>
        <w:rPr>
          <w:rFonts w:asciiTheme="minorHAnsi" w:hAnsiTheme="minorHAnsi" w:cstheme="minorHAnsi"/>
          <w:color w:val="auto"/>
          <w:sz w:val="22"/>
          <w:szCs w:val="22"/>
        </w:rPr>
        <w:lastRenderedPageBreak/>
        <w:t>Supplementary Figure S1.</w:t>
      </w:r>
      <w:r w:rsidR="00206F1D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D30DDB" w:rsidRPr="00710201">
        <w:rPr>
          <w:rFonts w:asciiTheme="minorHAnsi" w:hAnsiTheme="minorHAnsi" w:cstheme="minorHAnsi"/>
          <w:color w:val="auto"/>
          <w:sz w:val="22"/>
          <w:szCs w:val="22"/>
        </w:rPr>
        <w:t>Distribution of j</w:t>
      </w:r>
      <w:r w:rsidR="001B31BE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oint US </w:t>
      </w:r>
      <w:r w:rsidR="00D30DDB" w:rsidRPr="00710201">
        <w:rPr>
          <w:rFonts w:asciiTheme="minorHAnsi" w:hAnsiTheme="minorHAnsi" w:cstheme="minorHAnsi"/>
          <w:color w:val="auto"/>
          <w:sz w:val="22"/>
          <w:szCs w:val="22"/>
        </w:rPr>
        <w:t>pat</w:t>
      </w:r>
      <w:r w:rsidR="00D80806">
        <w:rPr>
          <w:rFonts w:asciiTheme="minorHAnsi" w:hAnsiTheme="minorHAnsi" w:cstheme="minorHAnsi"/>
          <w:color w:val="auto"/>
          <w:sz w:val="22"/>
          <w:szCs w:val="22"/>
        </w:rPr>
        <w:t>hology in seronegative patients</w:t>
      </w:r>
    </w:p>
    <w:tbl>
      <w:tblPr>
        <w:tblW w:w="9309" w:type="dxa"/>
        <w:tblLook w:val="04A0" w:firstRow="1" w:lastRow="0" w:firstColumn="1" w:lastColumn="0" w:noHBand="0" w:noVBand="1"/>
      </w:tblPr>
      <w:tblGrid>
        <w:gridCol w:w="9309"/>
      </w:tblGrid>
      <w:tr w:rsidR="001B31BE" w:rsidRPr="00710201" w14:paraId="76E77799" w14:textId="77777777" w:rsidTr="00A13A58">
        <w:trPr>
          <w:trHeight w:val="6029"/>
        </w:trPr>
        <w:tc>
          <w:tcPr>
            <w:tcW w:w="9309" w:type="dxa"/>
          </w:tcPr>
          <w:p w14:paraId="76E77798" w14:textId="77777777" w:rsidR="001B31BE" w:rsidRPr="00710201" w:rsidRDefault="001B31BE" w:rsidP="009E6962">
            <w:pPr>
              <w:rPr>
                <w:rFonts w:cstheme="minorHAnsi"/>
              </w:rPr>
            </w:pPr>
            <w:r w:rsidRPr="00710201">
              <w:rPr>
                <w:rFonts w:cstheme="minorHAnsi"/>
                <w:noProof/>
                <w:lang w:val="en-US"/>
              </w:rPr>
              <w:drawing>
                <wp:inline distT="0" distB="0" distL="0" distR="0" wp14:anchorId="76E77D69" wp14:editId="4373929B">
                  <wp:extent cx="5657850" cy="3457575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1B31BE" w:rsidRPr="00710201" w14:paraId="76E7779B" w14:textId="77777777" w:rsidTr="00A13A58">
        <w:trPr>
          <w:trHeight w:val="6815"/>
        </w:trPr>
        <w:tc>
          <w:tcPr>
            <w:tcW w:w="9309" w:type="dxa"/>
          </w:tcPr>
          <w:p w14:paraId="76E7779A" w14:textId="77777777" w:rsidR="001B31BE" w:rsidRPr="00710201" w:rsidRDefault="00D30DDB" w:rsidP="008062F2">
            <w:pPr>
              <w:rPr>
                <w:rFonts w:cstheme="minorHAnsi"/>
              </w:rPr>
            </w:pPr>
            <w:r w:rsidRPr="00710201">
              <w:rPr>
                <w:rFonts w:cstheme="minorHAnsi"/>
                <w:noProof/>
                <w:lang w:val="en-US"/>
              </w:rPr>
              <w:drawing>
                <wp:inline distT="0" distB="0" distL="0" distR="0" wp14:anchorId="0DC48D2D" wp14:editId="72E6ECE4">
                  <wp:extent cx="5638800" cy="3848100"/>
                  <wp:effectExtent l="0" t="0" r="0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0A4615EC" w14:textId="77777777" w:rsidR="00CD3945" w:rsidRDefault="00902E30" w:rsidP="00CD3945">
      <w:pPr>
        <w:spacing w:line="240" w:lineRule="auto"/>
        <w:contextualSpacing/>
        <w:rPr>
          <w:rFonts w:cstheme="minorHAnsi"/>
        </w:rPr>
      </w:pPr>
      <w:r w:rsidRPr="00710201">
        <w:rPr>
          <w:rFonts w:cstheme="minorHAnsi"/>
        </w:rPr>
        <w:t>Each bar represents the proportion of patients who had US-defined joint synovitis involvement.</w:t>
      </w:r>
      <w:r w:rsidR="00A13A58" w:rsidRPr="00710201">
        <w:rPr>
          <w:rFonts w:cstheme="minorHAnsi"/>
        </w:rPr>
        <w:t xml:space="preserve"> 0.017 (i.e. 0.05/3) was considered statistically significant as we adjusted for multiple comparisons using the Bonferroni method. </w:t>
      </w:r>
      <w:r w:rsidRPr="00710201">
        <w:rPr>
          <w:rFonts w:cstheme="minorHAnsi"/>
        </w:rPr>
        <w:t xml:space="preserve"> </w:t>
      </w:r>
      <w:r w:rsidR="009E6962" w:rsidRPr="00710201">
        <w:rPr>
          <w:rFonts w:cstheme="minorHAnsi"/>
        </w:rPr>
        <w:t>VERA vs RES:  *p≤0.017, **p≤0.001</w:t>
      </w:r>
      <w:r w:rsidR="00CB0617" w:rsidRPr="00710201">
        <w:rPr>
          <w:rFonts w:cstheme="minorHAnsi"/>
        </w:rPr>
        <w:t xml:space="preserve">.  PIP: proximal interphalangeal joint. </w:t>
      </w:r>
      <w:r w:rsidR="00FC68DB" w:rsidRPr="00710201">
        <w:rPr>
          <w:rFonts w:cstheme="minorHAnsi"/>
        </w:rPr>
        <w:t xml:space="preserve"> </w:t>
      </w:r>
      <w:r w:rsidR="00BF2AC9">
        <w:rPr>
          <w:rFonts w:cstheme="minorHAnsi"/>
        </w:rPr>
        <w:t>MCP: metacarpophalangeal joint;</w:t>
      </w:r>
      <w:r w:rsidR="00CB0617" w:rsidRPr="00710201">
        <w:rPr>
          <w:rFonts w:cstheme="minorHAnsi"/>
        </w:rPr>
        <w:t xml:space="preserve"> MTP: metatarsophalangeal joint</w:t>
      </w:r>
      <w:bookmarkStart w:id="8" w:name="_Figure_S2A-B_Distribution"/>
      <w:bookmarkEnd w:id="8"/>
      <w:r w:rsidR="00CD3945" w:rsidRPr="00CD3945">
        <w:rPr>
          <w:rFonts w:cstheme="minorHAnsi"/>
        </w:rPr>
        <w:t>; VERA: Very Early RA; NRAP: non-RA persistent inflammatory arthritis; RES: Resolving disease.</w:t>
      </w:r>
    </w:p>
    <w:p w14:paraId="76E7779D" w14:textId="3E9C3911" w:rsidR="00D30DDB" w:rsidRPr="00CD3945" w:rsidRDefault="00404095" w:rsidP="00CD3945">
      <w:pPr>
        <w:spacing w:line="240" w:lineRule="auto"/>
        <w:contextualSpacing/>
        <w:rPr>
          <w:rFonts w:cstheme="minorHAnsi"/>
          <w:b/>
        </w:rPr>
      </w:pPr>
      <w:r w:rsidRPr="00CD3945">
        <w:rPr>
          <w:rFonts w:cstheme="minorHAnsi"/>
          <w:b/>
        </w:rPr>
        <w:t>Supplementary Figure</w:t>
      </w:r>
      <w:r w:rsidR="003A0B41" w:rsidRPr="00CD3945">
        <w:rPr>
          <w:rFonts w:cstheme="minorHAnsi"/>
          <w:b/>
        </w:rPr>
        <w:t xml:space="preserve"> S2</w:t>
      </w:r>
      <w:r w:rsidRPr="00CD3945">
        <w:rPr>
          <w:rFonts w:cstheme="minorHAnsi"/>
          <w:b/>
        </w:rPr>
        <w:t>.</w:t>
      </w:r>
      <w:r w:rsidR="00D30DDB" w:rsidRPr="00CD3945">
        <w:rPr>
          <w:rFonts w:cstheme="minorHAnsi"/>
          <w:b/>
        </w:rPr>
        <w:t xml:space="preserve"> Distribution of tendon US pathology in seronegative patients</w:t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9298"/>
      </w:tblGrid>
      <w:tr w:rsidR="001B31BE" w:rsidRPr="00710201" w14:paraId="76E7779F" w14:textId="77777777" w:rsidTr="00A13A58">
        <w:trPr>
          <w:trHeight w:val="5990"/>
        </w:trPr>
        <w:tc>
          <w:tcPr>
            <w:tcW w:w="9298" w:type="dxa"/>
          </w:tcPr>
          <w:p w14:paraId="76E7779E" w14:textId="479C5355" w:rsidR="001B31BE" w:rsidRPr="00710201" w:rsidRDefault="003A0B41" w:rsidP="008062F2">
            <w:pPr>
              <w:pStyle w:val="NoSpacing"/>
              <w:rPr>
                <w:rFonts w:cstheme="minorHAnsi"/>
              </w:rPr>
            </w:pPr>
            <w:r w:rsidRPr="00710201">
              <w:rPr>
                <w:rFonts w:cstheme="minorHAnsi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428DE987" wp14:editId="0FDD7653">
                      <wp:simplePos x="0" y="0"/>
                      <wp:positionH relativeFrom="column">
                        <wp:posOffset>-68239</wp:posOffset>
                      </wp:positionH>
                      <wp:positionV relativeFrom="paragraph">
                        <wp:posOffset>1611</wp:posOffset>
                      </wp:positionV>
                      <wp:extent cx="409433" cy="504825"/>
                      <wp:effectExtent l="0" t="0" r="0" b="9525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9433" cy="504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DD1DFC" w14:textId="73BEF1CE" w:rsidR="00F46517" w:rsidRPr="003A0B41" w:rsidRDefault="00F46517">
                                  <w:pPr>
                                    <w:rPr>
                                      <w:b/>
                                      <w:sz w:val="44"/>
                                      <w:szCs w:val="32"/>
                                    </w:rPr>
                                  </w:pPr>
                                  <w:r w:rsidRPr="003A0B41">
                                    <w:rPr>
                                      <w:b/>
                                      <w:sz w:val="44"/>
                                      <w:szCs w:val="3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8DE98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-5.35pt;margin-top:.15pt;width:32.25pt;height:39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" fillcolor="white [3201]" stroked="f" strokeweight=".5pt">
                      <v:textbox>
                        <w:txbxContent>
                          <w:p w14:paraId="7CDD1DFC" w14:textId="73BEF1CE" w:rsidR="00F46517" w:rsidRPr="003A0B41" w:rsidRDefault="00F46517">
                            <w:pPr>
                              <w:rPr>
                                <w:b/>
                                <w:sz w:val="44"/>
                                <w:szCs w:val="32"/>
                              </w:rPr>
                            </w:pPr>
                            <w:r w:rsidRPr="003A0B41">
                              <w:rPr>
                                <w:b/>
                                <w:sz w:val="44"/>
                                <w:szCs w:val="32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B31BE" w:rsidRPr="00710201">
              <w:rPr>
                <w:rFonts w:cstheme="minorHAnsi"/>
                <w:noProof/>
                <w:lang w:val="en-US"/>
              </w:rPr>
              <w:drawing>
                <wp:inline distT="0" distB="0" distL="0" distR="0" wp14:anchorId="76E77D6D" wp14:editId="145F8290">
                  <wp:extent cx="5524500" cy="3895725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1B31BE" w:rsidRPr="00710201" w14:paraId="76E777A2" w14:textId="77777777" w:rsidTr="00A13A58">
        <w:trPr>
          <w:trHeight w:val="6372"/>
        </w:trPr>
        <w:tc>
          <w:tcPr>
            <w:tcW w:w="9298" w:type="dxa"/>
          </w:tcPr>
          <w:p w14:paraId="76E777A0" w14:textId="77777777" w:rsidR="001B31BE" w:rsidRPr="00710201" w:rsidRDefault="001B31BE" w:rsidP="008062F2">
            <w:pPr>
              <w:rPr>
                <w:rFonts w:cstheme="minorHAnsi"/>
              </w:rPr>
            </w:pPr>
          </w:p>
          <w:p w14:paraId="76E777A1" w14:textId="77777777" w:rsidR="001B31BE" w:rsidRPr="00710201" w:rsidRDefault="001B31BE" w:rsidP="008062F2">
            <w:pPr>
              <w:rPr>
                <w:rFonts w:cstheme="minorHAnsi"/>
                <w:b/>
              </w:rPr>
            </w:pPr>
            <w:r w:rsidRPr="00710201">
              <w:rPr>
                <w:rFonts w:cstheme="minorHAnsi"/>
                <w:noProof/>
                <w:lang w:val="en-US"/>
              </w:rPr>
              <w:drawing>
                <wp:inline distT="0" distB="0" distL="0" distR="0" wp14:anchorId="76E77D6F" wp14:editId="564C0EAD">
                  <wp:extent cx="5467350" cy="3762375"/>
                  <wp:effectExtent l="0" t="0" r="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76E777A3" w14:textId="37BBEA7F" w:rsidR="00206F1D" w:rsidRPr="00CD3945" w:rsidRDefault="00B23528" w:rsidP="00A13A58">
      <w:pPr>
        <w:spacing w:after="0" w:line="240" w:lineRule="auto"/>
        <w:rPr>
          <w:rFonts w:cstheme="minorHAnsi"/>
          <w:b/>
        </w:rPr>
      </w:pPr>
      <w:r w:rsidRPr="00710201">
        <w:rPr>
          <w:rFonts w:cstheme="minorHAnsi"/>
        </w:rPr>
        <w:t xml:space="preserve">Each bar represents the proportion of patients who had US-defined tenosynovitis involvement according to tendon regions. </w:t>
      </w:r>
      <w:r w:rsidR="00386440" w:rsidRPr="00710201">
        <w:rPr>
          <w:rFonts w:cstheme="minorHAnsi"/>
        </w:rPr>
        <w:t xml:space="preserve">P ≤ </w:t>
      </w:r>
      <w:r w:rsidRPr="00710201">
        <w:rPr>
          <w:rFonts w:cstheme="minorHAnsi"/>
        </w:rPr>
        <w:t>0.017 (i.e. 0.05/3) was considered statistically significant as we adjusted for multiple comparisons using the Bonferroni method. VERA vs RES *p≤0.017, **p≤0.001.</w:t>
      </w:r>
      <w:r w:rsidR="00CD3945" w:rsidRPr="00CD3945">
        <w:rPr>
          <w:rFonts w:cstheme="minorHAnsi"/>
        </w:rPr>
        <w:t xml:space="preserve"> VERA: Very Early RA; NRAP: non-RA persistent inflammatory arthritis; RES: Resolving disease.</w:t>
      </w:r>
    </w:p>
    <w:p w14:paraId="76E777A5" w14:textId="6E360BE9" w:rsidR="00D30DDB" w:rsidRPr="00710201" w:rsidRDefault="00404095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9" w:name="_Figure_S3_A-B"/>
      <w:bookmarkEnd w:id="9"/>
      <w:r>
        <w:rPr>
          <w:rFonts w:asciiTheme="minorHAnsi" w:hAnsiTheme="minorHAnsi" w:cstheme="minorHAnsi"/>
          <w:color w:val="auto"/>
          <w:sz w:val="22"/>
          <w:szCs w:val="22"/>
        </w:rPr>
        <w:t>Supplementary Figure</w:t>
      </w:r>
      <w:r w:rsidR="003A0B41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S3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D30DDB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Distribution of wrist tendon US pathology in seronegative patients</w:t>
      </w:r>
    </w:p>
    <w:tbl>
      <w:tblPr>
        <w:tblW w:w="9486" w:type="dxa"/>
        <w:tblLook w:val="04A0" w:firstRow="1" w:lastRow="0" w:firstColumn="1" w:lastColumn="0" w:noHBand="0" w:noVBand="1"/>
      </w:tblPr>
      <w:tblGrid>
        <w:gridCol w:w="9486"/>
      </w:tblGrid>
      <w:tr w:rsidR="001B31BE" w:rsidRPr="00710201" w14:paraId="76E777A7" w14:textId="77777777" w:rsidTr="00902E30">
        <w:trPr>
          <w:trHeight w:val="5932"/>
        </w:trPr>
        <w:tc>
          <w:tcPr>
            <w:tcW w:w="9486" w:type="dxa"/>
          </w:tcPr>
          <w:p w14:paraId="76E777A6" w14:textId="77777777" w:rsidR="001B31BE" w:rsidRPr="00710201" w:rsidRDefault="00656277" w:rsidP="008062F2">
            <w:pPr>
              <w:rPr>
                <w:rFonts w:cstheme="minorHAnsi"/>
              </w:rPr>
            </w:pPr>
            <w:r w:rsidRPr="00710201">
              <w:rPr>
                <w:rFonts w:cstheme="minorHAnsi"/>
                <w:noProof/>
                <w:lang w:val="en-US"/>
              </w:rPr>
              <w:drawing>
                <wp:inline distT="0" distB="0" distL="0" distR="0" wp14:anchorId="76E77D71" wp14:editId="279FF2C5">
                  <wp:extent cx="5629275" cy="3706495"/>
                  <wp:effectExtent l="0" t="0" r="0" b="825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1B31BE" w:rsidRPr="00710201" w14:paraId="76E777A9" w14:textId="77777777" w:rsidTr="002C1B74">
        <w:trPr>
          <w:trHeight w:val="6039"/>
        </w:trPr>
        <w:tc>
          <w:tcPr>
            <w:tcW w:w="9486" w:type="dxa"/>
          </w:tcPr>
          <w:p w14:paraId="76E777A8" w14:textId="77777777" w:rsidR="001B31BE" w:rsidRPr="00710201" w:rsidRDefault="001B31BE" w:rsidP="008062F2">
            <w:pPr>
              <w:rPr>
                <w:rFonts w:cstheme="minorHAnsi"/>
              </w:rPr>
            </w:pPr>
            <w:r w:rsidRPr="00710201">
              <w:rPr>
                <w:rFonts w:cstheme="minorHAnsi"/>
                <w:noProof/>
                <w:lang w:val="en-US"/>
              </w:rPr>
              <w:drawing>
                <wp:inline distT="0" distB="0" distL="0" distR="0" wp14:anchorId="76E77D73" wp14:editId="3DFC3B71">
                  <wp:extent cx="5467350" cy="3697605"/>
                  <wp:effectExtent l="0" t="0" r="0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bookmarkStart w:id="10" w:name="_GoBack"/>
        <w:bookmarkEnd w:id="10"/>
      </w:tr>
      <w:tr w:rsidR="00FC68DB" w:rsidRPr="00710201" w14:paraId="76E777AB" w14:textId="77777777" w:rsidTr="002C1B74">
        <w:trPr>
          <w:trHeight w:val="1642"/>
        </w:trPr>
        <w:tc>
          <w:tcPr>
            <w:tcW w:w="9486" w:type="dxa"/>
          </w:tcPr>
          <w:p w14:paraId="76E777AA" w14:textId="37BF146C" w:rsidR="00FC68DB" w:rsidRPr="00710201" w:rsidRDefault="00902E30" w:rsidP="00BF2AC9">
            <w:pPr>
              <w:spacing w:after="0"/>
              <w:rPr>
                <w:rFonts w:cstheme="minorHAnsi"/>
                <w:noProof/>
                <w:lang w:eastAsia="en-GB"/>
              </w:rPr>
            </w:pPr>
            <w:r w:rsidRPr="00710201">
              <w:rPr>
                <w:rFonts w:cstheme="minorHAnsi"/>
                <w:noProof/>
                <w:sz w:val="24"/>
                <w:lang w:eastAsia="en-GB"/>
              </w:rPr>
              <w:t>Each bar represents the proportion of patients who had US-defined tenosynovitis involvement according to wrist extensor compartment</w:t>
            </w:r>
            <w:r w:rsidR="002C1B74" w:rsidRPr="00710201">
              <w:rPr>
                <w:rFonts w:cstheme="minorHAnsi"/>
                <w:noProof/>
                <w:sz w:val="24"/>
                <w:lang w:eastAsia="en-GB"/>
              </w:rPr>
              <w:t>s</w:t>
            </w:r>
            <w:r w:rsidRPr="00710201">
              <w:rPr>
                <w:rFonts w:cstheme="minorHAnsi"/>
                <w:noProof/>
                <w:sz w:val="24"/>
                <w:lang w:eastAsia="en-GB"/>
              </w:rPr>
              <w:t xml:space="preserve">.  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>APL: Abductor pollicis longus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 xml:space="preserve"> EPB: extensor pollcis brevis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 xml:space="preserve"> ECRL: extensor carpi radialis longus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 xml:space="preserve"> ECRB: Extensor carpi radialis brevis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 xml:space="preserve"> EPL: Extensor pollicis longus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 xml:space="preserve"> EDC: extensor digitorum communis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 xml:space="preserve"> EIP: Extensor indicis propius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FC68DB" w:rsidRPr="00710201">
              <w:rPr>
                <w:rFonts w:cstheme="minorHAnsi"/>
                <w:noProof/>
                <w:sz w:val="24"/>
                <w:lang w:eastAsia="en-GB"/>
              </w:rPr>
              <w:t xml:space="preserve"> EDM: Extensor digiti minimi</w:t>
            </w:r>
            <w:r w:rsidR="00BF2AC9">
              <w:rPr>
                <w:rFonts w:cstheme="minorHAnsi"/>
                <w:noProof/>
                <w:sz w:val="24"/>
                <w:lang w:eastAsia="en-GB"/>
              </w:rPr>
              <w:t>;</w:t>
            </w:r>
            <w:r w:rsidR="00CD3945">
              <w:rPr>
                <w:rFonts w:cstheme="minorHAnsi"/>
                <w:noProof/>
                <w:sz w:val="24"/>
                <w:lang w:eastAsia="en-GB"/>
              </w:rPr>
              <w:t xml:space="preserve"> ECU: extensor carpi ulnaris</w:t>
            </w:r>
            <w:r w:rsidR="00CD3945" w:rsidRPr="00CD3945">
              <w:rPr>
                <w:rFonts w:cstheme="minorHAnsi"/>
                <w:noProof/>
                <w:sz w:val="24"/>
                <w:lang w:eastAsia="en-GB"/>
              </w:rPr>
              <w:t>; VERA: Very Early RA; NRAP: non-RA persistent inflammatory arthritis; RES: Resolving disease.</w:t>
            </w:r>
          </w:p>
        </w:tc>
      </w:tr>
    </w:tbl>
    <w:p w14:paraId="76E777AD" w14:textId="7C2CD458" w:rsidR="00A178C9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1" w:name="_Table_S10_Univariate"/>
      <w:bookmarkEnd w:id="11"/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S8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026AE2" w:rsidRPr="00710201">
        <w:rPr>
          <w:rFonts w:asciiTheme="minorHAnsi" w:hAnsiTheme="minorHAnsi" w:cstheme="minorHAnsi"/>
          <w:color w:val="auto"/>
          <w:sz w:val="22"/>
          <w:szCs w:val="22"/>
        </w:rPr>
        <w:t>Univariate analyse</w:t>
      </w:r>
      <w:r w:rsidR="00823CB3" w:rsidRPr="00710201">
        <w:rPr>
          <w:rFonts w:asciiTheme="minorHAnsi" w:hAnsiTheme="minorHAnsi" w:cstheme="minorHAnsi"/>
          <w:color w:val="auto"/>
          <w:sz w:val="22"/>
          <w:szCs w:val="22"/>
        </w:rPr>
        <w:t>s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of clinical and serological variables</w:t>
      </w:r>
      <w:r w:rsidR="00823CB3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at baseline </w:t>
      </w:r>
      <w:r w:rsidR="00823CB3" w:rsidRPr="00710201">
        <w:rPr>
          <w:rFonts w:asciiTheme="minorHAnsi" w:hAnsiTheme="minorHAnsi" w:cstheme="minorHAnsi"/>
          <w:color w:val="auto"/>
          <w:sz w:val="22"/>
          <w:szCs w:val="22"/>
        </w:rPr>
        <w:t>for all patients</w:t>
      </w:r>
      <w:r w:rsidR="00026AE2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in the prediction of RA</w:t>
      </w:r>
      <w:r w:rsidR="00EB1971" w:rsidRPr="00710201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823CB3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tbl>
      <w:tblPr>
        <w:tblStyle w:val="LightShading3"/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440"/>
        <w:gridCol w:w="2410"/>
        <w:gridCol w:w="993"/>
      </w:tblGrid>
      <w:tr w:rsidR="00FB2240" w:rsidRPr="00710201" w14:paraId="76E777AF" w14:textId="77777777" w:rsidTr="00404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6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E777AE" w14:textId="77777777" w:rsidR="00FB2240" w:rsidRPr="00710201" w:rsidRDefault="00FB2240" w:rsidP="00404095">
            <w:pPr>
              <w:jc w:val="center"/>
              <w:rPr>
                <w:rFonts w:cstheme="minorHAnsi"/>
                <w:sz w:val="24"/>
                <w:lang w:eastAsia="en-GB"/>
              </w:rPr>
            </w:pPr>
            <w:r w:rsidRPr="00710201">
              <w:rPr>
                <w:rFonts w:cstheme="minorHAnsi"/>
                <w:sz w:val="24"/>
                <w:lang w:eastAsia="en-GB"/>
              </w:rPr>
              <w:t>Clinical and serological variables</w:t>
            </w:r>
          </w:p>
        </w:tc>
      </w:tr>
      <w:tr w:rsidR="00FB2240" w:rsidRPr="00710201" w14:paraId="76E777B4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6E777B0" w14:textId="77777777" w:rsidR="00FB2240" w:rsidRPr="00710201" w:rsidRDefault="00FB2240" w:rsidP="00404095">
            <w:pPr>
              <w:jc w:val="center"/>
              <w:rPr>
                <w:rFonts w:cstheme="minorHAnsi"/>
                <w:sz w:val="24"/>
              </w:rPr>
            </w:pPr>
            <w:r w:rsidRPr="00710201">
              <w:rPr>
                <w:rFonts w:cstheme="minorHAnsi"/>
                <w:sz w:val="24"/>
              </w:rPr>
              <w:t>Clinical variables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6E777B1" w14:textId="2C931362" w:rsidR="00FB2240" w:rsidRPr="00710201" w:rsidRDefault="00312AEB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</w:rPr>
            </w:pPr>
            <w:r w:rsidRPr="00710201">
              <w:rPr>
                <w:rFonts w:cstheme="minorHAnsi"/>
                <w:b/>
                <w:sz w:val="24"/>
              </w:rPr>
              <w:t>O</w:t>
            </w:r>
            <w:r w:rsidR="001C19DB" w:rsidRPr="00710201">
              <w:rPr>
                <w:rFonts w:cstheme="minorHAnsi"/>
                <w:b/>
                <w:sz w:val="24"/>
              </w:rPr>
              <w:t xml:space="preserve">dds </w:t>
            </w:r>
            <w:r w:rsidRPr="00710201">
              <w:rPr>
                <w:rFonts w:cstheme="minorHAnsi"/>
                <w:b/>
                <w:sz w:val="24"/>
              </w:rPr>
              <w:t>R</w:t>
            </w:r>
            <w:r w:rsidR="001C19DB" w:rsidRPr="00710201">
              <w:rPr>
                <w:rFonts w:cstheme="minorHAnsi"/>
                <w:b/>
                <w:sz w:val="24"/>
              </w:rPr>
              <w:t>atio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6E777B2" w14:textId="77777777" w:rsidR="00FB2240" w:rsidRPr="00710201" w:rsidRDefault="00FB2240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</w:rPr>
            </w:pPr>
            <w:r w:rsidRPr="00710201">
              <w:rPr>
                <w:rFonts w:cstheme="minorHAnsi"/>
                <w:b/>
                <w:sz w:val="24"/>
              </w:rPr>
              <w:t>95% CI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6E777B3" w14:textId="77777777" w:rsidR="00FB2240" w:rsidRPr="00710201" w:rsidRDefault="00FB2240" w:rsidP="00404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</w:rPr>
            </w:pPr>
            <w:r w:rsidRPr="00710201">
              <w:rPr>
                <w:rFonts w:cstheme="minorHAnsi"/>
                <w:b/>
                <w:sz w:val="24"/>
              </w:rPr>
              <w:t>p value</w:t>
            </w:r>
          </w:p>
        </w:tc>
      </w:tr>
      <w:tr w:rsidR="00FB2240" w:rsidRPr="00710201" w14:paraId="76E777B9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B5" w14:textId="2A586833" w:rsidR="00FB2240" w:rsidRPr="00710201" w:rsidRDefault="00BD523E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color w:val="000000"/>
                <w:sz w:val="24"/>
                <w:szCs w:val="24"/>
              </w:rPr>
              <w:t>Age ≥ 60 years *</w:t>
            </w:r>
          </w:p>
        </w:tc>
        <w:tc>
          <w:tcPr>
            <w:tcW w:w="1440" w:type="dxa"/>
            <w:shd w:val="clear" w:color="auto" w:fill="auto"/>
          </w:tcPr>
          <w:p w14:paraId="76E777B6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662</w:t>
            </w:r>
          </w:p>
        </w:tc>
        <w:tc>
          <w:tcPr>
            <w:tcW w:w="2410" w:type="dxa"/>
            <w:shd w:val="clear" w:color="auto" w:fill="auto"/>
          </w:tcPr>
          <w:p w14:paraId="76E777B7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95 - 8.408</w:t>
            </w:r>
          </w:p>
        </w:tc>
        <w:tc>
          <w:tcPr>
            <w:tcW w:w="993" w:type="dxa"/>
            <w:shd w:val="clear" w:color="auto" w:fill="auto"/>
          </w:tcPr>
          <w:p w14:paraId="76E777B8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02</w:t>
            </w:r>
          </w:p>
        </w:tc>
      </w:tr>
      <w:tr w:rsidR="00BD523E" w:rsidRPr="00710201" w14:paraId="76E777BE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BA" w14:textId="37F4E8AA" w:rsidR="00BD523E" w:rsidRPr="00710201" w:rsidRDefault="00BD523E" w:rsidP="00404095">
            <w:pPr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color w:val="000000"/>
                <w:sz w:val="24"/>
                <w:szCs w:val="24"/>
              </w:rPr>
              <w:t xml:space="preserve">Age &lt; 60 years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BB" w14:textId="77777777" w:rsidR="00BD523E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7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BC" w14:textId="77777777" w:rsidR="00BD523E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19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0.62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BD" w14:textId="77777777" w:rsidR="00BD523E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823CB3" w:rsidRPr="00710201" w14:paraId="76E777C3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BF" w14:textId="77777777" w:rsidR="00823CB3" w:rsidRPr="00710201" w:rsidRDefault="00823CB3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Female </w:t>
            </w:r>
          </w:p>
        </w:tc>
        <w:tc>
          <w:tcPr>
            <w:tcW w:w="1440" w:type="dxa"/>
            <w:shd w:val="clear" w:color="auto" w:fill="auto"/>
          </w:tcPr>
          <w:p w14:paraId="76E777C0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320</w:t>
            </w:r>
          </w:p>
        </w:tc>
        <w:tc>
          <w:tcPr>
            <w:tcW w:w="2410" w:type="dxa"/>
            <w:shd w:val="clear" w:color="auto" w:fill="auto"/>
          </w:tcPr>
          <w:p w14:paraId="76E777C1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10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2.855</w:t>
            </w:r>
          </w:p>
        </w:tc>
        <w:tc>
          <w:tcPr>
            <w:tcW w:w="993" w:type="dxa"/>
            <w:shd w:val="clear" w:color="auto" w:fill="auto"/>
          </w:tcPr>
          <w:p w14:paraId="76E777C2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81</w:t>
            </w:r>
          </w:p>
        </w:tc>
      </w:tr>
      <w:tr w:rsidR="00823CB3" w:rsidRPr="00710201" w14:paraId="76E777C8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C4" w14:textId="1CA24625" w:rsidR="00823CB3" w:rsidRPr="00710201" w:rsidRDefault="00312AEB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Tender joint c</w:t>
            </w:r>
            <w:r w:rsidR="00823CB3" w:rsidRPr="00710201">
              <w:rPr>
                <w:rFonts w:cstheme="minorHAnsi"/>
                <w:b w:val="0"/>
                <w:sz w:val="24"/>
                <w:szCs w:val="24"/>
              </w:rPr>
              <w:t xml:space="preserve">ount: 1 joint 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C5" w14:textId="77777777" w:rsidR="00823CB3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91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C6" w14:textId="77777777" w:rsidR="00823CB3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1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0.726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C7" w14:textId="14855DEC" w:rsidR="00823CB3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</w:t>
            </w:r>
            <w:r w:rsidR="00897780" w:rsidRPr="00710201">
              <w:rPr>
                <w:rFonts w:cstheme="minorHAnsi"/>
                <w:sz w:val="24"/>
                <w:szCs w:val="24"/>
              </w:rPr>
              <w:t>24</w:t>
            </w:r>
          </w:p>
        </w:tc>
      </w:tr>
      <w:tr w:rsidR="00823CB3" w:rsidRPr="00710201" w14:paraId="76E777CD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C9" w14:textId="1869B636" w:rsidR="00823CB3" w:rsidRPr="00710201" w:rsidRDefault="00312AEB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wollen joint c</w:t>
            </w:r>
            <w:r w:rsidR="00823CB3" w:rsidRPr="00710201">
              <w:rPr>
                <w:rFonts w:cstheme="minorHAnsi"/>
                <w:b w:val="0"/>
                <w:sz w:val="24"/>
                <w:szCs w:val="24"/>
              </w:rPr>
              <w:t xml:space="preserve">ount: 1 joint  </w:t>
            </w:r>
          </w:p>
        </w:tc>
        <w:tc>
          <w:tcPr>
            <w:tcW w:w="1440" w:type="dxa"/>
            <w:shd w:val="clear" w:color="auto" w:fill="auto"/>
          </w:tcPr>
          <w:p w14:paraId="76E777CA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00</w:t>
            </w:r>
          </w:p>
        </w:tc>
        <w:tc>
          <w:tcPr>
            <w:tcW w:w="2410" w:type="dxa"/>
            <w:shd w:val="clear" w:color="auto" w:fill="auto"/>
          </w:tcPr>
          <w:p w14:paraId="76E777CB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22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 xml:space="preserve">0.458 </w:t>
            </w:r>
          </w:p>
        </w:tc>
        <w:tc>
          <w:tcPr>
            <w:tcW w:w="993" w:type="dxa"/>
            <w:shd w:val="clear" w:color="auto" w:fill="auto"/>
          </w:tcPr>
          <w:p w14:paraId="76E777CC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25</w:t>
            </w:r>
          </w:p>
        </w:tc>
      </w:tr>
      <w:tr w:rsidR="00823CB3" w:rsidRPr="00710201" w14:paraId="76E777D2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CE" w14:textId="2A7FF502" w:rsidR="00823CB3" w:rsidRPr="00710201" w:rsidRDefault="00312AEB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Tender joint c</w:t>
            </w:r>
            <w:r w:rsidR="00823CB3" w:rsidRPr="00710201">
              <w:rPr>
                <w:rFonts w:cstheme="minorHAnsi"/>
                <w:b w:val="0"/>
                <w:sz w:val="24"/>
                <w:szCs w:val="24"/>
              </w:rPr>
              <w:t xml:space="preserve">ount: 2-5 joints 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CF" w14:textId="77777777" w:rsidR="00823CB3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97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D0" w14:textId="77777777" w:rsidR="00823CB3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393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2.046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D1" w14:textId="77777777" w:rsidR="00823CB3" w:rsidRPr="00710201" w:rsidRDefault="00BD523E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796 </w:t>
            </w:r>
          </w:p>
        </w:tc>
      </w:tr>
      <w:tr w:rsidR="00823CB3" w:rsidRPr="00710201" w14:paraId="76E777D7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D3" w14:textId="7DEA477A" w:rsidR="00823CB3" w:rsidRPr="00710201" w:rsidRDefault="00312AEB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wollen joint c</w:t>
            </w:r>
            <w:r w:rsidR="00823CB3" w:rsidRPr="00710201">
              <w:rPr>
                <w:rFonts w:cstheme="minorHAnsi"/>
                <w:b w:val="0"/>
                <w:sz w:val="24"/>
                <w:szCs w:val="24"/>
              </w:rPr>
              <w:t xml:space="preserve">ount: 2-5 joints </w:t>
            </w:r>
          </w:p>
        </w:tc>
        <w:tc>
          <w:tcPr>
            <w:tcW w:w="1440" w:type="dxa"/>
            <w:shd w:val="clear" w:color="auto" w:fill="auto"/>
          </w:tcPr>
          <w:p w14:paraId="76E777D4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69</w:t>
            </w:r>
          </w:p>
        </w:tc>
        <w:tc>
          <w:tcPr>
            <w:tcW w:w="2410" w:type="dxa"/>
            <w:shd w:val="clear" w:color="auto" w:fill="auto"/>
          </w:tcPr>
          <w:p w14:paraId="76E777D5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48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2.095</w:t>
            </w:r>
          </w:p>
        </w:tc>
        <w:tc>
          <w:tcPr>
            <w:tcW w:w="993" w:type="dxa"/>
            <w:shd w:val="clear" w:color="auto" w:fill="auto"/>
          </w:tcPr>
          <w:p w14:paraId="76E777D6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36</w:t>
            </w:r>
          </w:p>
        </w:tc>
      </w:tr>
      <w:tr w:rsidR="00FB2240" w:rsidRPr="00710201" w14:paraId="76E777DC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D8" w14:textId="3A1B338A" w:rsidR="00FB2240" w:rsidRPr="00710201" w:rsidRDefault="00312AEB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wollen joint c</w:t>
            </w:r>
            <w:r w:rsidR="00FB2240" w:rsidRPr="00710201">
              <w:rPr>
                <w:rFonts w:cstheme="minorHAnsi"/>
                <w:b w:val="0"/>
                <w:sz w:val="24"/>
                <w:szCs w:val="24"/>
              </w:rPr>
              <w:t>ount:  ≥ 6 joints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D9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66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DA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95 - 8.40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DB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02</w:t>
            </w:r>
          </w:p>
        </w:tc>
      </w:tr>
      <w:tr w:rsidR="00FB2240" w:rsidRPr="00710201" w14:paraId="76E777E1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DD" w14:textId="03C3B3F5" w:rsidR="00FB2240" w:rsidRPr="00710201" w:rsidRDefault="00312AEB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Tender joint c</w:t>
            </w:r>
            <w:r w:rsidR="00FB2240" w:rsidRPr="00710201">
              <w:rPr>
                <w:rFonts w:cstheme="minorHAnsi"/>
                <w:b w:val="0"/>
                <w:sz w:val="24"/>
                <w:szCs w:val="24"/>
              </w:rPr>
              <w:t>ount: ≥</w:t>
            </w:r>
            <w:r w:rsidR="00B23528" w:rsidRPr="00710201">
              <w:rPr>
                <w:rFonts w:cstheme="minorHAnsi"/>
                <w:b w:val="0"/>
                <w:sz w:val="24"/>
                <w:szCs w:val="24"/>
              </w:rPr>
              <w:t xml:space="preserve"> 6 joints</w:t>
            </w:r>
          </w:p>
        </w:tc>
        <w:tc>
          <w:tcPr>
            <w:tcW w:w="1440" w:type="dxa"/>
            <w:shd w:val="clear" w:color="auto" w:fill="auto"/>
          </w:tcPr>
          <w:p w14:paraId="76E777DE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456</w:t>
            </w:r>
          </w:p>
        </w:tc>
        <w:tc>
          <w:tcPr>
            <w:tcW w:w="2410" w:type="dxa"/>
            <w:shd w:val="clear" w:color="auto" w:fill="auto"/>
          </w:tcPr>
          <w:p w14:paraId="76E777DF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19 - 5.394</w:t>
            </w:r>
          </w:p>
        </w:tc>
        <w:tc>
          <w:tcPr>
            <w:tcW w:w="993" w:type="dxa"/>
            <w:shd w:val="clear" w:color="auto" w:fill="auto"/>
          </w:tcPr>
          <w:p w14:paraId="76E777E0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25</w:t>
            </w:r>
          </w:p>
        </w:tc>
      </w:tr>
      <w:tr w:rsidR="00FB2240" w:rsidRPr="00710201" w14:paraId="76E777E6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E2" w14:textId="40950C6D" w:rsidR="00FB2240" w:rsidRPr="00710201" w:rsidRDefault="00FB2240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arly morning stiffness duration ≥ 60 mins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E3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97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E4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677 - 9.40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E5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02</w:t>
            </w:r>
          </w:p>
        </w:tc>
      </w:tr>
      <w:tr w:rsidR="00FB2240" w:rsidRPr="00710201" w14:paraId="76E777EB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E7" w14:textId="7A581318" w:rsidR="00FB2240" w:rsidRPr="00710201" w:rsidRDefault="001C19DB" w:rsidP="00404095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ymptom duration ≥ 6 weeks</w:t>
            </w:r>
          </w:p>
        </w:tc>
        <w:tc>
          <w:tcPr>
            <w:tcW w:w="1440" w:type="dxa"/>
            <w:shd w:val="clear" w:color="auto" w:fill="auto"/>
          </w:tcPr>
          <w:p w14:paraId="76E777E8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878</w:t>
            </w:r>
          </w:p>
        </w:tc>
        <w:tc>
          <w:tcPr>
            <w:tcW w:w="2410" w:type="dxa"/>
            <w:shd w:val="clear" w:color="auto" w:fill="auto"/>
          </w:tcPr>
          <w:p w14:paraId="76E777E9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86 - 6.445</w:t>
            </w:r>
          </w:p>
        </w:tc>
        <w:tc>
          <w:tcPr>
            <w:tcW w:w="993" w:type="dxa"/>
            <w:shd w:val="clear" w:color="auto" w:fill="auto"/>
          </w:tcPr>
          <w:p w14:paraId="76E777EA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10</w:t>
            </w:r>
          </w:p>
        </w:tc>
      </w:tr>
      <w:tr w:rsidR="00DA0954" w:rsidRPr="00710201" w14:paraId="5E18E097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0A9EFC" w14:textId="7B6CE050" w:rsidR="00DA0954" w:rsidRPr="00710201" w:rsidRDefault="00DA0954" w:rsidP="00404095">
            <w:pPr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Presence of radiographic erosion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820DBA" w14:textId="1AE6521A" w:rsidR="00DA0954" w:rsidRPr="00710201" w:rsidRDefault="00DA0954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89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556CCA" w14:textId="10E87EA6" w:rsidR="00DA0954" w:rsidRPr="00710201" w:rsidRDefault="00DA0954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52-6.71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3B6185" w14:textId="424F598E" w:rsidR="00DA0954" w:rsidRPr="00710201" w:rsidRDefault="00DA0954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670</w:t>
            </w:r>
          </w:p>
        </w:tc>
      </w:tr>
      <w:tr w:rsidR="00FB2240" w:rsidRPr="00710201" w14:paraId="76E777F0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EC" w14:textId="77777777" w:rsidR="00FB2240" w:rsidRPr="00710201" w:rsidRDefault="00FB2240" w:rsidP="00404095">
            <w:pPr>
              <w:jc w:val="center"/>
              <w:rPr>
                <w:rFonts w:cstheme="minorHAnsi"/>
                <w:sz w:val="24"/>
                <w:lang w:eastAsia="en-GB"/>
              </w:rPr>
            </w:pPr>
            <w:r w:rsidRPr="00710201">
              <w:rPr>
                <w:rFonts w:cstheme="minorHAnsi"/>
                <w:sz w:val="24"/>
              </w:rPr>
              <w:t>Serological variables</w:t>
            </w:r>
          </w:p>
        </w:tc>
        <w:tc>
          <w:tcPr>
            <w:tcW w:w="1440" w:type="dxa"/>
            <w:shd w:val="clear" w:color="auto" w:fill="auto"/>
          </w:tcPr>
          <w:p w14:paraId="76E777ED" w14:textId="48C7F552" w:rsidR="00FB2240" w:rsidRPr="00710201" w:rsidRDefault="00312AEB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</w:rPr>
              <w:t>O</w:t>
            </w:r>
            <w:r w:rsidR="001C19DB" w:rsidRPr="00710201">
              <w:rPr>
                <w:rFonts w:cstheme="minorHAnsi"/>
                <w:b/>
                <w:sz w:val="24"/>
              </w:rPr>
              <w:t xml:space="preserve">dds </w:t>
            </w:r>
            <w:r w:rsidRPr="00710201">
              <w:rPr>
                <w:rFonts w:cstheme="minorHAnsi"/>
                <w:b/>
                <w:sz w:val="24"/>
              </w:rPr>
              <w:t>R</w:t>
            </w:r>
            <w:r w:rsidR="001C19DB" w:rsidRPr="00710201">
              <w:rPr>
                <w:rFonts w:cstheme="minorHAnsi"/>
                <w:b/>
                <w:sz w:val="24"/>
              </w:rPr>
              <w:t>atio</w:t>
            </w:r>
          </w:p>
        </w:tc>
        <w:tc>
          <w:tcPr>
            <w:tcW w:w="2410" w:type="dxa"/>
            <w:shd w:val="clear" w:color="auto" w:fill="auto"/>
          </w:tcPr>
          <w:p w14:paraId="76E777EE" w14:textId="77777777" w:rsidR="00FB2240" w:rsidRPr="00710201" w:rsidRDefault="00FB2240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</w:rPr>
              <w:t>95% CI</w:t>
            </w:r>
          </w:p>
        </w:tc>
        <w:tc>
          <w:tcPr>
            <w:tcW w:w="993" w:type="dxa"/>
            <w:shd w:val="clear" w:color="auto" w:fill="auto"/>
          </w:tcPr>
          <w:p w14:paraId="76E777EF" w14:textId="77777777" w:rsidR="00FB2240" w:rsidRPr="00710201" w:rsidRDefault="00FB2240" w:rsidP="00404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</w:rPr>
              <w:t>p value</w:t>
            </w:r>
          </w:p>
        </w:tc>
      </w:tr>
      <w:tr w:rsidR="00FB2240" w:rsidRPr="00710201" w14:paraId="76E777F5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1" w14:textId="77777777" w:rsidR="00FB2240" w:rsidRPr="00710201" w:rsidRDefault="00FB2240" w:rsidP="00404095">
            <w:pPr>
              <w:rPr>
                <w:rFonts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 w:val="0"/>
                <w:sz w:val="24"/>
                <w:szCs w:val="24"/>
                <w:lang w:eastAsia="en-GB"/>
              </w:rPr>
              <w:t>Abnormal CRP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2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1.55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3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655 - 3.679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4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318</w:t>
            </w:r>
          </w:p>
        </w:tc>
      </w:tr>
      <w:tr w:rsidR="00FB2240" w:rsidRPr="00710201" w14:paraId="76E777FA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7F6" w14:textId="77777777" w:rsidR="00FB2240" w:rsidRPr="00710201" w:rsidRDefault="00FB2240" w:rsidP="00404095">
            <w:pPr>
              <w:rPr>
                <w:rFonts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 w:val="0"/>
                <w:sz w:val="24"/>
                <w:szCs w:val="24"/>
                <w:lang w:eastAsia="en-GB"/>
              </w:rPr>
              <w:t>Abnormal ESR</w:t>
            </w:r>
          </w:p>
        </w:tc>
        <w:tc>
          <w:tcPr>
            <w:tcW w:w="1440" w:type="dxa"/>
            <w:shd w:val="clear" w:color="auto" w:fill="auto"/>
          </w:tcPr>
          <w:p w14:paraId="76E777F7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1.341</w:t>
            </w:r>
          </w:p>
        </w:tc>
        <w:tc>
          <w:tcPr>
            <w:tcW w:w="2410" w:type="dxa"/>
            <w:shd w:val="clear" w:color="auto" w:fill="auto"/>
          </w:tcPr>
          <w:p w14:paraId="76E777F8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601 - 2.991</w:t>
            </w:r>
          </w:p>
        </w:tc>
        <w:tc>
          <w:tcPr>
            <w:tcW w:w="993" w:type="dxa"/>
            <w:shd w:val="clear" w:color="auto" w:fill="auto"/>
          </w:tcPr>
          <w:p w14:paraId="76E777F9" w14:textId="77777777" w:rsidR="00FB2240" w:rsidRPr="00710201" w:rsidRDefault="00FB2240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474</w:t>
            </w:r>
          </w:p>
        </w:tc>
      </w:tr>
      <w:tr w:rsidR="00FB2240" w:rsidRPr="00710201" w14:paraId="76E777FF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B" w14:textId="1FE16792" w:rsidR="00FB2240" w:rsidRPr="00710201" w:rsidRDefault="00823CB3" w:rsidP="00404095">
            <w:pPr>
              <w:rPr>
                <w:rFonts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 w:val="0"/>
                <w:sz w:val="24"/>
                <w:szCs w:val="24"/>
                <w:lang w:eastAsia="en-GB"/>
              </w:rPr>
              <w:t>ACPA</w:t>
            </w:r>
            <w:r w:rsidR="00312AEB" w:rsidRPr="00710201">
              <w:rPr>
                <w:rFonts w:cstheme="minorHAnsi"/>
                <w:b w:val="0"/>
                <w:sz w:val="24"/>
                <w:szCs w:val="24"/>
                <w:lang w:eastAsia="en-GB"/>
              </w:rPr>
              <w:t xml:space="preserve"> positivity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C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10.96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D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3.404 - 35.29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7FE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  <w:szCs w:val="24"/>
                <w:lang w:eastAsia="en-GB"/>
              </w:rPr>
              <w:t>0.000</w:t>
            </w:r>
          </w:p>
        </w:tc>
      </w:tr>
      <w:tr w:rsidR="00823CB3" w:rsidRPr="00710201" w14:paraId="76E77804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00" w14:textId="254F1C70" w:rsidR="00823CB3" w:rsidRPr="00710201" w:rsidRDefault="00312AEB" w:rsidP="00404095">
            <w:pPr>
              <w:rPr>
                <w:rFonts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 w:val="0"/>
                <w:sz w:val="24"/>
                <w:szCs w:val="24"/>
                <w:lang w:eastAsia="en-GB"/>
              </w:rPr>
              <w:t>ACPA high-positivity</w:t>
            </w:r>
          </w:p>
        </w:tc>
        <w:tc>
          <w:tcPr>
            <w:tcW w:w="1440" w:type="dxa"/>
            <w:shd w:val="clear" w:color="auto" w:fill="auto"/>
          </w:tcPr>
          <w:p w14:paraId="76E77801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9.161</w:t>
            </w:r>
          </w:p>
        </w:tc>
        <w:tc>
          <w:tcPr>
            <w:tcW w:w="2410" w:type="dxa"/>
            <w:shd w:val="clear" w:color="auto" w:fill="auto"/>
          </w:tcPr>
          <w:p w14:paraId="76E77802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2.832</w:t>
            </w:r>
            <w:r w:rsidR="00C013C4" w:rsidRPr="00710201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  <w:lang w:eastAsia="en-GB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  <w:lang w:eastAsia="en-GB"/>
              </w:rPr>
              <w:t>29.635</w:t>
            </w:r>
          </w:p>
        </w:tc>
        <w:tc>
          <w:tcPr>
            <w:tcW w:w="993" w:type="dxa"/>
            <w:shd w:val="clear" w:color="auto" w:fill="auto"/>
          </w:tcPr>
          <w:p w14:paraId="76E77803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  <w:szCs w:val="24"/>
                <w:lang w:eastAsia="en-GB"/>
              </w:rPr>
              <w:t>0.000</w:t>
            </w:r>
          </w:p>
        </w:tc>
      </w:tr>
      <w:tr w:rsidR="00FB2240" w:rsidRPr="00710201" w14:paraId="76E77809" w14:textId="77777777" w:rsidTr="00404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05" w14:textId="6702CAB4" w:rsidR="00FB2240" w:rsidRPr="00710201" w:rsidRDefault="00312AEB" w:rsidP="00404095">
            <w:pPr>
              <w:rPr>
                <w:rFonts w:eastAsia="Times New Roman"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b w:val="0"/>
                <w:sz w:val="24"/>
                <w:szCs w:val="24"/>
                <w:lang w:eastAsia="en-GB"/>
              </w:rPr>
              <w:t>RF positivity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06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sz w:val="24"/>
                <w:szCs w:val="24"/>
                <w:lang w:eastAsia="en-GB"/>
              </w:rPr>
              <w:t>10.267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07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3.478 - 30.30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08" w14:textId="77777777" w:rsidR="00FB2240" w:rsidRPr="00710201" w:rsidRDefault="00FB2240" w:rsidP="004040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  <w:szCs w:val="24"/>
                <w:lang w:eastAsia="en-GB"/>
              </w:rPr>
              <w:t>0.000</w:t>
            </w:r>
          </w:p>
        </w:tc>
      </w:tr>
      <w:tr w:rsidR="00823CB3" w:rsidRPr="00710201" w14:paraId="76E7780E" w14:textId="77777777" w:rsidTr="00404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0A" w14:textId="7127494F" w:rsidR="00823CB3" w:rsidRPr="00710201" w:rsidRDefault="00312AEB" w:rsidP="00404095">
            <w:pPr>
              <w:rPr>
                <w:rFonts w:eastAsia="Times New Roman"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b w:val="0"/>
                <w:sz w:val="24"/>
                <w:szCs w:val="24"/>
                <w:lang w:eastAsia="en-GB"/>
              </w:rPr>
              <w:t>RF high-positivity</w:t>
            </w:r>
          </w:p>
        </w:tc>
        <w:tc>
          <w:tcPr>
            <w:tcW w:w="1440" w:type="dxa"/>
            <w:shd w:val="clear" w:color="auto" w:fill="auto"/>
          </w:tcPr>
          <w:p w14:paraId="76E7780B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10201">
              <w:rPr>
                <w:rFonts w:eastAsia="Times New Roman" w:cstheme="minorHAnsi"/>
                <w:sz w:val="24"/>
                <w:szCs w:val="24"/>
                <w:lang w:eastAsia="en-GB"/>
              </w:rPr>
              <w:t>17.293</w:t>
            </w:r>
          </w:p>
        </w:tc>
        <w:tc>
          <w:tcPr>
            <w:tcW w:w="2410" w:type="dxa"/>
            <w:shd w:val="clear" w:color="auto" w:fill="auto"/>
          </w:tcPr>
          <w:p w14:paraId="76E7780C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3.740</w:t>
            </w:r>
            <w:r w:rsidR="00C013C4" w:rsidRPr="00710201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  <w:lang w:eastAsia="en-GB"/>
              </w:rPr>
              <w:t>-</w:t>
            </w:r>
            <w:r w:rsidR="00C013C4" w:rsidRPr="00710201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  <w:lang w:eastAsia="en-GB"/>
              </w:rPr>
              <w:t>79.951</w:t>
            </w:r>
          </w:p>
        </w:tc>
        <w:tc>
          <w:tcPr>
            <w:tcW w:w="993" w:type="dxa"/>
            <w:shd w:val="clear" w:color="auto" w:fill="auto"/>
          </w:tcPr>
          <w:p w14:paraId="76E7780D" w14:textId="77777777" w:rsidR="00823CB3" w:rsidRPr="00710201" w:rsidRDefault="00BD523E" w:rsidP="004040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  <w:szCs w:val="24"/>
                <w:lang w:eastAsia="en-GB"/>
              </w:rPr>
              <w:t>0.000</w:t>
            </w:r>
          </w:p>
        </w:tc>
      </w:tr>
    </w:tbl>
    <w:p w14:paraId="76E77811" w14:textId="2432493C" w:rsidR="00BB317C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2" w:name="_Table_S9_Univariate"/>
      <w:bookmarkEnd w:id="12"/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3F7E02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>S9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Univariate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026AE2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analyses 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>of clinical and serological variables</w:t>
      </w:r>
      <w:r w:rsidR="00BB317C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at baseline </w:t>
      </w:r>
      <w:r w:rsidR="00BB317C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for seronegative </w:t>
      </w:r>
      <w:r w:rsidR="00885F9C" w:rsidRPr="00710201">
        <w:rPr>
          <w:rFonts w:asciiTheme="minorHAnsi" w:hAnsiTheme="minorHAnsi" w:cstheme="minorHAnsi"/>
          <w:color w:val="auto"/>
          <w:sz w:val="22"/>
          <w:szCs w:val="22"/>
        </w:rPr>
        <w:t>patients</w:t>
      </w:r>
      <w:r w:rsidR="00026AE2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in the prediction of RA</w:t>
      </w:r>
    </w:p>
    <w:tbl>
      <w:tblPr>
        <w:tblStyle w:val="LightShading3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417"/>
        <w:gridCol w:w="2410"/>
        <w:gridCol w:w="992"/>
      </w:tblGrid>
      <w:tr w:rsidR="00BB317C" w:rsidRPr="00710201" w14:paraId="76E77813" w14:textId="77777777" w:rsidTr="009B3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E77812" w14:textId="77777777" w:rsidR="00BB317C" w:rsidRPr="00710201" w:rsidRDefault="00BB317C" w:rsidP="009B35DD">
            <w:pPr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Clinical and serological variables</w:t>
            </w:r>
          </w:p>
        </w:tc>
      </w:tr>
      <w:tr w:rsidR="00BB317C" w:rsidRPr="00710201" w14:paraId="76E77818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14" w14:textId="77777777" w:rsidR="00BB317C" w:rsidRPr="00710201" w:rsidRDefault="00BB317C" w:rsidP="009B35D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Clinical variable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15" w14:textId="77777777" w:rsidR="00BB317C" w:rsidRPr="00710201" w:rsidRDefault="00312AEB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OR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16" w14:textId="77777777" w:rsidR="00BB317C" w:rsidRPr="00710201" w:rsidRDefault="00BB317C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17" w14:textId="77777777" w:rsidR="00BB317C" w:rsidRPr="00710201" w:rsidRDefault="00BB317C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BB317C" w:rsidRPr="00710201" w14:paraId="76E7781D" w14:textId="77777777" w:rsidTr="009B35D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19" w14:textId="77777777" w:rsidR="00BB317C" w:rsidRPr="00710201" w:rsidRDefault="00BB317C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color w:val="000000"/>
                <w:sz w:val="24"/>
                <w:szCs w:val="24"/>
              </w:rPr>
              <w:t>Age   ≥  60 years old</w:t>
            </w:r>
          </w:p>
        </w:tc>
        <w:tc>
          <w:tcPr>
            <w:tcW w:w="1417" w:type="dxa"/>
            <w:shd w:val="clear" w:color="auto" w:fill="auto"/>
          </w:tcPr>
          <w:p w14:paraId="76E7781A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727</w:t>
            </w:r>
          </w:p>
        </w:tc>
        <w:tc>
          <w:tcPr>
            <w:tcW w:w="2410" w:type="dxa"/>
            <w:shd w:val="clear" w:color="auto" w:fill="auto"/>
          </w:tcPr>
          <w:p w14:paraId="76E7781B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316-10.553</w:t>
            </w:r>
          </w:p>
        </w:tc>
        <w:tc>
          <w:tcPr>
            <w:tcW w:w="992" w:type="dxa"/>
            <w:shd w:val="clear" w:color="auto" w:fill="auto"/>
          </w:tcPr>
          <w:p w14:paraId="76E7781C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13</w:t>
            </w:r>
          </w:p>
        </w:tc>
      </w:tr>
      <w:tr w:rsidR="00BB317C" w:rsidRPr="00710201" w14:paraId="76E77822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1E" w14:textId="77777777" w:rsidR="00BB317C" w:rsidRPr="00710201" w:rsidRDefault="00BB317C" w:rsidP="009B35DD">
            <w:pPr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color w:val="000000"/>
                <w:sz w:val="24"/>
                <w:szCs w:val="24"/>
              </w:rPr>
              <w:t xml:space="preserve">Age &lt; 60 years old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1F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68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20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95-0.76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21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3</w:t>
            </w:r>
          </w:p>
        </w:tc>
      </w:tr>
      <w:tr w:rsidR="00BB317C" w:rsidRPr="00710201" w14:paraId="76E77827" w14:textId="77777777" w:rsidTr="009B35D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23" w14:textId="6FA5C1E5" w:rsidR="00BB317C" w:rsidRPr="00710201" w:rsidRDefault="001C19DB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shd w:val="clear" w:color="auto" w:fill="auto"/>
          </w:tcPr>
          <w:p w14:paraId="76E77824" w14:textId="1CD21098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</w:t>
            </w:r>
            <w:r w:rsidR="000D7E8E" w:rsidRPr="00710201">
              <w:rPr>
                <w:rFonts w:cstheme="minorHAnsi"/>
                <w:sz w:val="24"/>
                <w:szCs w:val="24"/>
              </w:rPr>
              <w:t>651</w:t>
            </w:r>
          </w:p>
        </w:tc>
        <w:tc>
          <w:tcPr>
            <w:tcW w:w="2410" w:type="dxa"/>
            <w:shd w:val="clear" w:color="auto" w:fill="auto"/>
          </w:tcPr>
          <w:p w14:paraId="76E77825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43-1.740</w:t>
            </w:r>
          </w:p>
        </w:tc>
        <w:tc>
          <w:tcPr>
            <w:tcW w:w="992" w:type="dxa"/>
            <w:shd w:val="clear" w:color="auto" w:fill="auto"/>
          </w:tcPr>
          <w:p w14:paraId="76E77826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392</w:t>
            </w:r>
          </w:p>
        </w:tc>
      </w:tr>
      <w:tr w:rsidR="00BB317C" w:rsidRPr="00710201" w14:paraId="76E7782C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28" w14:textId="63F5594F" w:rsidR="00BB317C" w:rsidRPr="00710201" w:rsidRDefault="00312AEB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Tender joint c</w:t>
            </w:r>
            <w:r w:rsidR="00BB317C" w:rsidRPr="00710201">
              <w:rPr>
                <w:rFonts w:cstheme="minorHAnsi"/>
                <w:b w:val="0"/>
                <w:sz w:val="24"/>
                <w:szCs w:val="24"/>
              </w:rPr>
              <w:t xml:space="preserve">ount: 1 joint 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29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2A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2B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BB317C" w:rsidRPr="00710201" w14:paraId="76E77831" w14:textId="77777777" w:rsidTr="009B35D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2D" w14:textId="567006F7" w:rsidR="00BB317C" w:rsidRPr="00710201" w:rsidRDefault="00312AEB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wollen joint c</w:t>
            </w:r>
            <w:r w:rsidR="00BB317C" w:rsidRPr="00710201">
              <w:rPr>
                <w:rFonts w:cstheme="minorHAnsi"/>
                <w:b w:val="0"/>
                <w:sz w:val="24"/>
                <w:szCs w:val="24"/>
              </w:rPr>
              <w:t xml:space="preserve">ount: 1 joint  </w:t>
            </w:r>
          </w:p>
        </w:tc>
        <w:tc>
          <w:tcPr>
            <w:tcW w:w="1417" w:type="dxa"/>
            <w:shd w:val="clear" w:color="auto" w:fill="auto"/>
          </w:tcPr>
          <w:p w14:paraId="76E7782E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2410" w:type="dxa"/>
            <w:shd w:val="clear" w:color="auto" w:fill="auto"/>
          </w:tcPr>
          <w:p w14:paraId="76E7782F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-</w:t>
            </w:r>
          </w:p>
        </w:tc>
        <w:tc>
          <w:tcPr>
            <w:tcW w:w="992" w:type="dxa"/>
            <w:shd w:val="clear" w:color="auto" w:fill="auto"/>
          </w:tcPr>
          <w:p w14:paraId="76E77830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98</w:t>
            </w:r>
          </w:p>
        </w:tc>
      </w:tr>
      <w:tr w:rsidR="00BB317C" w:rsidRPr="00710201" w14:paraId="76E77836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2" w14:textId="22C8055A" w:rsidR="00BB317C" w:rsidRPr="00710201" w:rsidRDefault="00312AEB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Tender joint c</w:t>
            </w:r>
            <w:r w:rsidR="00BB317C" w:rsidRPr="00710201">
              <w:rPr>
                <w:rFonts w:cstheme="minorHAnsi"/>
                <w:b w:val="0"/>
                <w:sz w:val="24"/>
                <w:szCs w:val="24"/>
              </w:rPr>
              <w:t xml:space="preserve">ount: 2-5 joints 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3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50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4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54-3.43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5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66</w:t>
            </w:r>
          </w:p>
        </w:tc>
      </w:tr>
      <w:tr w:rsidR="00BB317C" w:rsidRPr="00710201" w14:paraId="76E7783B" w14:textId="77777777" w:rsidTr="009B35D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37" w14:textId="6E821C71" w:rsidR="00BB317C" w:rsidRPr="00710201" w:rsidRDefault="00312AEB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wollen joint c</w:t>
            </w:r>
            <w:r w:rsidR="00BB317C" w:rsidRPr="00710201">
              <w:rPr>
                <w:rFonts w:cstheme="minorHAnsi"/>
                <w:b w:val="0"/>
                <w:sz w:val="24"/>
                <w:szCs w:val="24"/>
              </w:rPr>
              <w:t xml:space="preserve">ount: 2-5 joints </w:t>
            </w:r>
          </w:p>
        </w:tc>
        <w:tc>
          <w:tcPr>
            <w:tcW w:w="1417" w:type="dxa"/>
            <w:shd w:val="clear" w:color="auto" w:fill="auto"/>
          </w:tcPr>
          <w:p w14:paraId="76E77838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92</w:t>
            </w:r>
          </w:p>
        </w:tc>
        <w:tc>
          <w:tcPr>
            <w:tcW w:w="2410" w:type="dxa"/>
            <w:shd w:val="clear" w:color="auto" w:fill="auto"/>
          </w:tcPr>
          <w:p w14:paraId="76E77839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83-3.455</w:t>
            </w:r>
          </w:p>
        </w:tc>
        <w:tc>
          <w:tcPr>
            <w:tcW w:w="992" w:type="dxa"/>
            <w:shd w:val="clear" w:color="auto" w:fill="auto"/>
          </w:tcPr>
          <w:p w14:paraId="76E7783A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10</w:t>
            </w:r>
          </w:p>
        </w:tc>
      </w:tr>
      <w:tr w:rsidR="00BB317C" w:rsidRPr="00710201" w14:paraId="76E77840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C" w14:textId="108A1796" w:rsidR="00BB317C" w:rsidRPr="00710201" w:rsidRDefault="00312AEB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Tender joint c</w:t>
            </w:r>
            <w:r w:rsidR="00BB317C" w:rsidRPr="00710201">
              <w:rPr>
                <w:rFonts w:cstheme="minorHAnsi"/>
                <w:b w:val="0"/>
                <w:sz w:val="24"/>
                <w:szCs w:val="24"/>
              </w:rPr>
              <w:t>ount: ≥ 6 joint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D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029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E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48-5.50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3F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165 </w:t>
            </w:r>
          </w:p>
        </w:tc>
      </w:tr>
      <w:tr w:rsidR="00BB317C" w:rsidRPr="00710201" w14:paraId="76E77845" w14:textId="77777777" w:rsidTr="009B35D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41" w14:textId="1CB784A0" w:rsidR="00BB317C" w:rsidRPr="00710201" w:rsidRDefault="00312AEB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wollen joint c</w:t>
            </w:r>
            <w:r w:rsidR="00BB317C" w:rsidRPr="00710201">
              <w:rPr>
                <w:rFonts w:cstheme="minorHAnsi"/>
                <w:b w:val="0"/>
                <w:sz w:val="24"/>
                <w:szCs w:val="24"/>
              </w:rPr>
              <w:t>ount:  ≥ 6 joint</w:t>
            </w:r>
          </w:p>
        </w:tc>
        <w:tc>
          <w:tcPr>
            <w:tcW w:w="1417" w:type="dxa"/>
            <w:shd w:val="clear" w:color="auto" w:fill="auto"/>
          </w:tcPr>
          <w:p w14:paraId="76E77842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727</w:t>
            </w:r>
          </w:p>
        </w:tc>
        <w:tc>
          <w:tcPr>
            <w:tcW w:w="2410" w:type="dxa"/>
            <w:shd w:val="clear" w:color="auto" w:fill="auto"/>
          </w:tcPr>
          <w:p w14:paraId="76E77843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316-10.553</w:t>
            </w:r>
          </w:p>
        </w:tc>
        <w:tc>
          <w:tcPr>
            <w:tcW w:w="992" w:type="dxa"/>
            <w:shd w:val="clear" w:color="auto" w:fill="auto"/>
          </w:tcPr>
          <w:p w14:paraId="76E77844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13</w:t>
            </w:r>
          </w:p>
        </w:tc>
      </w:tr>
      <w:tr w:rsidR="00BB317C" w:rsidRPr="00710201" w14:paraId="76E7784A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46" w14:textId="77777777" w:rsidR="00BB317C" w:rsidRPr="00710201" w:rsidRDefault="00BB317C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arly morning stiffness duration ≥ 60 min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47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738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48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10-11.54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49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0.022</w:t>
            </w:r>
          </w:p>
        </w:tc>
      </w:tr>
      <w:tr w:rsidR="00BB317C" w:rsidRPr="00710201" w14:paraId="76E7784F" w14:textId="77777777" w:rsidTr="009B35D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4B" w14:textId="77777777" w:rsidR="00BB317C" w:rsidRPr="00710201" w:rsidRDefault="00BB317C" w:rsidP="009B35DD">
            <w:pPr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ymptom duration ≥ 6 weeks</w:t>
            </w:r>
          </w:p>
        </w:tc>
        <w:tc>
          <w:tcPr>
            <w:tcW w:w="1417" w:type="dxa"/>
            <w:shd w:val="clear" w:color="auto" w:fill="auto"/>
          </w:tcPr>
          <w:p w14:paraId="76E7784C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266</w:t>
            </w:r>
          </w:p>
        </w:tc>
        <w:tc>
          <w:tcPr>
            <w:tcW w:w="2410" w:type="dxa"/>
            <w:shd w:val="clear" w:color="auto" w:fill="auto"/>
          </w:tcPr>
          <w:p w14:paraId="76E7784D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22-6.247</w:t>
            </w:r>
          </w:p>
        </w:tc>
        <w:tc>
          <w:tcPr>
            <w:tcW w:w="992" w:type="dxa"/>
            <w:shd w:val="clear" w:color="auto" w:fill="auto"/>
          </w:tcPr>
          <w:p w14:paraId="76E7784E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14</w:t>
            </w:r>
          </w:p>
        </w:tc>
      </w:tr>
      <w:tr w:rsidR="00BB317C" w:rsidRPr="00710201" w14:paraId="76E77854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0" w14:textId="77777777" w:rsidR="00BB317C" w:rsidRPr="00710201" w:rsidRDefault="00BB317C" w:rsidP="009B35DD">
            <w:pPr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</w:rPr>
              <w:t>Serological variable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1" w14:textId="77777777" w:rsidR="00BB317C" w:rsidRPr="00710201" w:rsidRDefault="00312AEB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OR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2" w14:textId="77777777" w:rsidR="00BB317C" w:rsidRPr="00710201" w:rsidRDefault="00BB317C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3" w14:textId="77777777" w:rsidR="00BB317C" w:rsidRPr="00710201" w:rsidRDefault="00BB317C" w:rsidP="009B3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BB317C" w:rsidRPr="00710201" w14:paraId="76E77859" w14:textId="77777777" w:rsidTr="009B35D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6E77855" w14:textId="77777777" w:rsidR="00BB317C" w:rsidRPr="00710201" w:rsidRDefault="00BB317C" w:rsidP="009B35DD">
            <w:pPr>
              <w:rPr>
                <w:rFonts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 w:val="0"/>
                <w:sz w:val="24"/>
                <w:szCs w:val="24"/>
                <w:lang w:eastAsia="en-GB"/>
              </w:rPr>
              <w:t>Abnormal CRP</w:t>
            </w:r>
          </w:p>
        </w:tc>
        <w:tc>
          <w:tcPr>
            <w:tcW w:w="1417" w:type="dxa"/>
            <w:shd w:val="clear" w:color="auto" w:fill="auto"/>
          </w:tcPr>
          <w:p w14:paraId="76E77856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1.338</w:t>
            </w:r>
          </w:p>
        </w:tc>
        <w:tc>
          <w:tcPr>
            <w:tcW w:w="2410" w:type="dxa"/>
            <w:shd w:val="clear" w:color="auto" w:fill="auto"/>
          </w:tcPr>
          <w:p w14:paraId="76E77857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448-3.999</w:t>
            </w:r>
          </w:p>
        </w:tc>
        <w:tc>
          <w:tcPr>
            <w:tcW w:w="992" w:type="dxa"/>
            <w:shd w:val="clear" w:color="auto" w:fill="auto"/>
          </w:tcPr>
          <w:p w14:paraId="76E77858" w14:textId="77777777" w:rsidR="00BB317C" w:rsidRPr="00710201" w:rsidRDefault="00BB317C" w:rsidP="009B3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602</w:t>
            </w:r>
          </w:p>
        </w:tc>
      </w:tr>
      <w:tr w:rsidR="00BB317C" w:rsidRPr="00710201" w14:paraId="76E7785E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A" w14:textId="77777777" w:rsidR="00BB317C" w:rsidRPr="00710201" w:rsidRDefault="00BB317C" w:rsidP="009B35DD">
            <w:pPr>
              <w:rPr>
                <w:rFonts w:cstheme="minorHAnsi"/>
                <w:b w:val="0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b w:val="0"/>
                <w:sz w:val="24"/>
                <w:szCs w:val="24"/>
                <w:lang w:eastAsia="en-GB"/>
              </w:rPr>
              <w:t>Abnormal ESR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B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1.048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C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376-2.92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85D" w14:textId="77777777" w:rsidR="00BB317C" w:rsidRPr="00710201" w:rsidRDefault="00BB317C" w:rsidP="009B3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en-GB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0.929</w:t>
            </w:r>
          </w:p>
        </w:tc>
      </w:tr>
    </w:tbl>
    <w:p w14:paraId="76E77865" w14:textId="1C63C1C0" w:rsidR="00C92A3C" w:rsidRPr="00710201" w:rsidRDefault="00710201" w:rsidP="009B35D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3" w:name="_Table_S10_Univariate_1"/>
      <w:bookmarkEnd w:id="13"/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S10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2A0649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Univariate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analysis </w:t>
      </w:r>
      <w:r w:rsidR="002A0649" w:rsidRPr="00710201">
        <w:rPr>
          <w:rFonts w:asciiTheme="minorHAnsi" w:hAnsiTheme="minorHAnsi" w:cstheme="minorHAnsi"/>
          <w:color w:val="auto"/>
          <w:sz w:val="22"/>
          <w:szCs w:val="22"/>
        </w:rPr>
        <w:t>of joint</w:t>
      </w:r>
      <w:r w:rsidR="00D02B3E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US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variables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at baseline</w:t>
      </w:r>
      <w:r w:rsidR="00D02B3E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for all </w:t>
      </w:r>
      <w:r w:rsidR="002A0649" w:rsidRPr="00710201">
        <w:rPr>
          <w:rFonts w:asciiTheme="minorHAnsi" w:hAnsiTheme="minorHAnsi" w:cstheme="minorHAnsi"/>
          <w:color w:val="auto"/>
          <w:sz w:val="22"/>
          <w:szCs w:val="22"/>
        </w:rPr>
        <w:t>patients</w:t>
      </w:r>
      <w:r w:rsidR="00656277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in the prediction of RA</w:t>
      </w:r>
    </w:p>
    <w:tbl>
      <w:tblPr>
        <w:tblStyle w:val="MediumList1"/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2835"/>
        <w:gridCol w:w="1583"/>
      </w:tblGrid>
      <w:tr w:rsidR="00FB2240" w:rsidRPr="00710201" w14:paraId="76E7786A" w14:textId="77777777" w:rsidTr="009B3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76E77866" w14:textId="77777777" w:rsidR="00FB2240" w:rsidRPr="00710201" w:rsidRDefault="00FB2240" w:rsidP="009B35DD">
            <w:pPr>
              <w:spacing w:before="120" w:after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710201">
              <w:rPr>
                <w:rFonts w:asciiTheme="minorHAnsi" w:hAnsiTheme="minorHAnsi" w:cstheme="minorHAnsi"/>
                <w:sz w:val="24"/>
                <w:szCs w:val="24"/>
              </w:rPr>
              <w:t>Joint US  variables</w:t>
            </w:r>
            <w:r w:rsidR="00194DD0" w:rsidRPr="00710201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76E77867" w14:textId="7B84EDED" w:rsidR="00FB2240" w:rsidRPr="00710201" w:rsidRDefault="00F174DC" w:rsidP="009B35DD">
            <w:pPr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10201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Odds Ratio 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76E77868" w14:textId="77777777" w:rsidR="00FB2240" w:rsidRPr="00710201" w:rsidRDefault="00FB2240" w:rsidP="009B35DD">
            <w:pPr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10201">
              <w:rPr>
                <w:rFonts w:asciiTheme="minorHAnsi" w:hAnsiTheme="minorHAnsi" w:cstheme="minorHAnsi"/>
                <w:b/>
                <w:sz w:val="24"/>
                <w:szCs w:val="24"/>
              </w:rPr>
              <w:t>95% CI</w:t>
            </w:r>
          </w:p>
        </w:tc>
        <w:tc>
          <w:tcPr>
            <w:tcW w:w="158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76E77869" w14:textId="77777777" w:rsidR="00FB2240" w:rsidRPr="00710201" w:rsidRDefault="00FB2240" w:rsidP="009B35DD">
            <w:pPr>
              <w:spacing w:before="120"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10201">
              <w:rPr>
                <w:rFonts w:asciiTheme="minorHAnsi" w:hAnsiTheme="minorHAnsi" w:cstheme="minorHAnsi"/>
                <w:b/>
                <w:sz w:val="24"/>
                <w:szCs w:val="24"/>
              </w:rPr>
              <w:t>p value</w:t>
            </w:r>
          </w:p>
        </w:tc>
      </w:tr>
      <w:tr w:rsidR="00FB2240" w:rsidRPr="00710201" w14:paraId="76E7786F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6B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1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6C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5.349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6D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326-12.29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6E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74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70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1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71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966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72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918-16.627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73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79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75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2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76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243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77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790-10.05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78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FB2240" w:rsidRPr="00710201" w14:paraId="76E7787E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7A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2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7B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194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7C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839-9.567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7D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FB2240" w:rsidRPr="00710201" w14:paraId="76E77883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7F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3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80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338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81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599-15.45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82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88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84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3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85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7.333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86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091-17.398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87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8D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89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4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8A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770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8B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078-10.94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8C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92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8E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4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8F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818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90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94-9.144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91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FB2240" w:rsidRPr="00710201" w14:paraId="76E77897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93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5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94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997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95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739 – 9.186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96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FB2240" w:rsidRPr="00710201" w14:paraId="76E7789C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98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5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99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5.565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9A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167 – 14.28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9B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A1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9D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1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9E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566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9F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200  - 19.592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A0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FB2240" w:rsidRPr="00710201" w14:paraId="76E778A6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A2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1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A3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900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A4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615 - 14.863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A5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FB2240" w:rsidRPr="00710201" w14:paraId="76E778AB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A7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2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A8" w14:textId="77777777" w:rsidR="00FB2240" w:rsidRPr="00710201" w:rsidRDefault="00494B86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5.308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A9" w14:textId="77777777" w:rsidR="00FB2240" w:rsidRPr="00710201" w:rsidRDefault="00494B86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248- 12.53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AA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B0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AC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2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AD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630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AE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712 – 16.210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AF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B5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B1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3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B2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067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B3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350 – 6.968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B4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7 </w:t>
            </w:r>
          </w:p>
        </w:tc>
      </w:tr>
      <w:tr w:rsidR="00FB2240" w:rsidRPr="00710201" w14:paraId="76E778BA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B6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3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B7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497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B8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457 – 8.38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B9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FB2240" w:rsidRPr="00710201" w14:paraId="76E778BF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BB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4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BC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114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BD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23 – 11.117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BE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5 </w:t>
            </w:r>
          </w:p>
        </w:tc>
      </w:tr>
      <w:tr w:rsidR="00FB2240" w:rsidRPr="00710201" w14:paraId="76E778C4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C0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4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C1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010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C2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402-11.471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C3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0</w:t>
            </w:r>
          </w:p>
        </w:tc>
      </w:tr>
      <w:tr w:rsidR="00FB2240" w:rsidRPr="00710201" w14:paraId="76E778C9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C5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5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C6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0.311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C7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783-38.197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C8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FB2240" w:rsidRPr="00710201" w14:paraId="76E778CE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CA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5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CB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9.355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CC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514-34.811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CD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</w:tr>
      <w:tr w:rsidR="00FB2240" w:rsidRPr="00710201" w14:paraId="76E778D3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CF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D0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963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D1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714-14.36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D2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FB2240" w:rsidRPr="00710201" w14:paraId="76E778D8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D4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D5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042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D6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235-16.331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D7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0 </w:t>
            </w:r>
          </w:p>
        </w:tc>
      </w:tr>
      <w:tr w:rsidR="00FB2240" w:rsidRPr="00710201" w14:paraId="76E778DD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D9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Shoulder GS 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DA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876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DB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42-5.48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DC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50</w:t>
            </w:r>
          </w:p>
        </w:tc>
      </w:tr>
      <w:tr w:rsidR="00FB2240" w:rsidRPr="00710201" w14:paraId="76E778E2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DE" w14:textId="77777777" w:rsidR="00FB2240" w:rsidRPr="00710201" w:rsidRDefault="00312AEB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houlder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DF" w14:textId="34630D3D" w:rsidR="00FB2240" w:rsidRPr="00710201" w:rsidRDefault="004770AD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E0" w14:textId="77F47616" w:rsidR="00FB2240" w:rsidRPr="00710201" w:rsidRDefault="004770AD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E1" w14:textId="508E663E" w:rsidR="00FB2240" w:rsidRPr="00710201" w:rsidRDefault="004770AD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FB2240" w:rsidRPr="00710201" w14:paraId="76E778E7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E3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lbow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E4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190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E5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86-4.866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E6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54</w:t>
            </w:r>
          </w:p>
        </w:tc>
      </w:tr>
      <w:tr w:rsidR="00FB2240" w:rsidRPr="00710201" w14:paraId="76E778EC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E8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lbow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E9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394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EA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03-5.714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EB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49</w:t>
            </w:r>
          </w:p>
        </w:tc>
      </w:tr>
      <w:tr w:rsidR="00FB2240" w:rsidRPr="00710201" w14:paraId="76E778F1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ED" w14:textId="77777777" w:rsidR="00FB2240" w:rsidRPr="00710201" w:rsidRDefault="00312AEB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EE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46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EF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08-3.378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F0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275 </w:t>
            </w:r>
          </w:p>
        </w:tc>
      </w:tr>
      <w:tr w:rsidR="00FB2240" w:rsidRPr="00710201" w14:paraId="76E778F6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F2" w14:textId="77777777" w:rsidR="00FB2240" w:rsidRPr="00710201" w:rsidRDefault="00312AEB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F3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421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F4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37-3.171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F5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391</w:t>
            </w:r>
          </w:p>
        </w:tc>
      </w:tr>
      <w:tr w:rsidR="00FB2240" w:rsidRPr="00710201" w14:paraId="76E778FB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F7" w14:textId="77777777" w:rsidR="00FB2240" w:rsidRPr="00710201" w:rsidRDefault="00312AEB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Knee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F8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149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F9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43-5.476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FA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109 </w:t>
            </w:r>
          </w:p>
        </w:tc>
      </w:tr>
      <w:tr w:rsidR="00FB2240" w:rsidRPr="00710201" w14:paraId="76E77900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8FC" w14:textId="77777777" w:rsidR="00FB2240" w:rsidRPr="00710201" w:rsidRDefault="00312AEB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Knee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8FD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04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8FE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59 – 2.590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8FF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35</w:t>
            </w:r>
          </w:p>
        </w:tc>
      </w:tr>
      <w:tr w:rsidR="00FB2240" w:rsidRPr="00710201" w14:paraId="76E77905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01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2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02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967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03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04-4.280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04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88</w:t>
            </w:r>
          </w:p>
        </w:tc>
      </w:tr>
      <w:tr w:rsidR="00FB2240" w:rsidRPr="00710201" w14:paraId="76E7790A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06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2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07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5.029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08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02-16.844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09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9 </w:t>
            </w:r>
          </w:p>
        </w:tc>
      </w:tr>
      <w:tr w:rsidR="00FB2240" w:rsidRPr="00710201" w14:paraId="76E7790F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0B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3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0C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077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0D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340-7.06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0E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8 </w:t>
            </w:r>
          </w:p>
        </w:tc>
      </w:tr>
      <w:tr w:rsidR="00FB2240" w:rsidRPr="00710201" w14:paraId="76E77914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10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3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11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8.194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12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698-39.536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13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9</w:t>
            </w:r>
          </w:p>
        </w:tc>
      </w:tr>
      <w:tr w:rsidR="00FB2240" w:rsidRPr="00710201" w14:paraId="76E77919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15" w14:textId="77777777" w:rsidR="00FB2240" w:rsidRPr="00710201" w:rsidRDefault="00312AEB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4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16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158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17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44-4.93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18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68</w:t>
            </w:r>
          </w:p>
        </w:tc>
      </w:tr>
      <w:tr w:rsidR="00FB2240" w:rsidRPr="00710201" w14:paraId="76E7791E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1A" w14:textId="77777777" w:rsidR="00FB2240" w:rsidRPr="00710201" w:rsidRDefault="00312AEB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4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1B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358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1C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17 – 7.757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1D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58</w:t>
            </w:r>
          </w:p>
        </w:tc>
      </w:tr>
      <w:tr w:rsidR="00FB2240" w:rsidRPr="00710201" w14:paraId="76E77923" w14:textId="77777777" w:rsidTr="009B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1F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5 GS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20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7.600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21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332-24.770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22" w14:textId="77777777" w:rsidR="00FB2240" w:rsidRPr="00710201" w:rsidRDefault="00FB2240" w:rsidP="009B35D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</w:tr>
      <w:tr w:rsidR="00FB2240" w:rsidRPr="00710201" w14:paraId="76E77928" w14:textId="77777777" w:rsidTr="009B3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6E77924" w14:textId="77777777" w:rsidR="00FB2240" w:rsidRPr="00710201" w:rsidRDefault="00FB2240" w:rsidP="009B35DD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5 PD</w:t>
            </w:r>
          </w:p>
        </w:tc>
        <w:tc>
          <w:tcPr>
            <w:tcW w:w="2410" w:type="dxa"/>
            <w:shd w:val="clear" w:color="auto" w:fill="FFFFFF" w:themeFill="background1"/>
          </w:tcPr>
          <w:p w14:paraId="76E77925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895</w:t>
            </w:r>
          </w:p>
        </w:tc>
        <w:tc>
          <w:tcPr>
            <w:tcW w:w="2835" w:type="dxa"/>
            <w:shd w:val="clear" w:color="auto" w:fill="FFFFFF" w:themeFill="background1"/>
          </w:tcPr>
          <w:p w14:paraId="76E77926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105-22.586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27" w14:textId="77777777" w:rsidR="00FB2240" w:rsidRPr="00710201" w:rsidRDefault="00FB2240" w:rsidP="009B35D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01 </w:t>
            </w:r>
          </w:p>
        </w:tc>
      </w:tr>
    </w:tbl>
    <w:p w14:paraId="324AFB96" w14:textId="74175FFF" w:rsidR="00250EF7" w:rsidRPr="00710201" w:rsidRDefault="00250EF7" w:rsidP="00194DD0">
      <w:pPr>
        <w:rPr>
          <w:rFonts w:cstheme="minorHAnsi"/>
          <w:sz w:val="24"/>
          <w:szCs w:val="24"/>
        </w:rPr>
      </w:pPr>
      <w:r w:rsidRPr="00710201">
        <w:rPr>
          <w:rFonts w:cstheme="minorHAnsi"/>
          <w:sz w:val="24"/>
          <w:szCs w:val="24"/>
        </w:rPr>
        <w:t xml:space="preserve">*GS grading ≥ 1; PD grading ≥ 1; US pathology was present in at least unilateral joint. </w:t>
      </w:r>
      <w:r w:rsidR="00BF2AC9" w:rsidRPr="00BF2AC9">
        <w:rPr>
          <w:rFonts w:cstheme="minorHAnsi"/>
          <w:sz w:val="24"/>
          <w:szCs w:val="24"/>
        </w:rPr>
        <w:t>GS: Gray scale; PD: Power Doppler.</w:t>
      </w:r>
      <w:r w:rsidRPr="00710201">
        <w:rPr>
          <w:rFonts w:cstheme="minorHAnsi"/>
          <w:sz w:val="24"/>
          <w:szCs w:val="24"/>
        </w:rPr>
        <w:t xml:space="preserve">   </w:t>
      </w:r>
    </w:p>
    <w:p w14:paraId="6E23F3DE" w14:textId="77777777" w:rsidR="00373E6A" w:rsidRDefault="00373E6A">
      <w:pPr>
        <w:rPr>
          <w:rFonts w:eastAsiaTheme="majorEastAsia" w:cstheme="minorHAnsi"/>
          <w:b/>
          <w:bCs/>
        </w:rPr>
      </w:pPr>
      <w:bookmarkStart w:id="14" w:name="_Table_S11_Univariate"/>
      <w:bookmarkEnd w:id="14"/>
      <w:r>
        <w:rPr>
          <w:rFonts w:cstheme="minorHAnsi"/>
        </w:rPr>
        <w:br w:type="page"/>
      </w:r>
    </w:p>
    <w:p w14:paraId="76E7792A" w14:textId="3ED1A414" w:rsidR="00E12583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3722B6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>S11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Univariate</w:t>
      </w:r>
      <w:r w:rsidR="002A561F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analysis of joint US va</w:t>
      </w:r>
      <w:r w:rsidR="002A0649" w:rsidRPr="00710201">
        <w:rPr>
          <w:rFonts w:asciiTheme="minorHAnsi" w:hAnsiTheme="minorHAnsi" w:cstheme="minorHAnsi"/>
          <w:color w:val="auto"/>
          <w:sz w:val="22"/>
          <w:szCs w:val="22"/>
        </w:rPr>
        <w:t>riables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at baseline for seronegative patients</w:t>
      </w:r>
      <w:r w:rsidR="002A0649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in the prediction </w:t>
      </w:r>
      <w:r w:rsidR="00E12583" w:rsidRPr="00710201">
        <w:rPr>
          <w:rFonts w:asciiTheme="minorHAnsi" w:hAnsiTheme="minorHAnsi" w:cstheme="minorHAnsi"/>
          <w:color w:val="auto"/>
          <w:sz w:val="22"/>
          <w:szCs w:val="22"/>
        </w:rPr>
        <w:t>of RA</w:t>
      </w:r>
    </w:p>
    <w:tbl>
      <w:tblPr>
        <w:tblStyle w:val="LightShading6"/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2552"/>
        <w:gridCol w:w="1583"/>
      </w:tblGrid>
      <w:tr w:rsidR="002A561F" w:rsidRPr="00710201" w14:paraId="76E7792F" w14:textId="77777777" w:rsidTr="00373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2B" w14:textId="77777777" w:rsidR="002A561F" w:rsidRPr="00710201" w:rsidRDefault="002A561F" w:rsidP="00373E6A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Joint US  variables</w:t>
            </w:r>
            <w:r w:rsidR="00194DD0" w:rsidRPr="00710201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2C" w14:textId="77777777" w:rsidR="002A561F" w:rsidRPr="00710201" w:rsidRDefault="002A561F" w:rsidP="00373E6A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Odds Ratio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2D" w14:textId="77777777" w:rsidR="002A561F" w:rsidRPr="00710201" w:rsidRDefault="002A561F" w:rsidP="00373E6A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95% CI</w:t>
            </w:r>
          </w:p>
        </w:tc>
        <w:tc>
          <w:tcPr>
            <w:tcW w:w="15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2E" w14:textId="77777777" w:rsidR="002A561F" w:rsidRPr="00710201" w:rsidRDefault="002A561F" w:rsidP="00373E6A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 value</w:t>
            </w:r>
          </w:p>
        </w:tc>
      </w:tr>
      <w:tr w:rsidR="002A561F" w:rsidRPr="00710201" w14:paraId="76E77934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0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1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1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2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92 - 9.106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3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22</w:t>
            </w:r>
          </w:p>
        </w:tc>
      </w:tr>
      <w:tr w:rsidR="002A561F" w:rsidRPr="00710201" w14:paraId="76E77939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35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1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36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442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37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61 - 12.638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38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2A561F" w:rsidRPr="00710201" w14:paraId="76E7793E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A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2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B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762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C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76 -</w:t>
            </w:r>
            <w:r w:rsidRPr="00710201">
              <w:rPr>
                <w:rFonts w:cstheme="minorHAnsi"/>
                <w:sz w:val="24"/>
                <w:szCs w:val="24"/>
              </w:rPr>
              <w:tab/>
              <w:t>7.813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3D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56</w:t>
            </w:r>
          </w:p>
        </w:tc>
      </w:tr>
      <w:tr w:rsidR="002A561F" w:rsidRPr="00710201" w14:paraId="76E77943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3F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2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40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567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41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40 - 7.011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42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66</w:t>
            </w:r>
          </w:p>
        </w:tc>
      </w:tr>
      <w:tr w:rsidR="002A561F" w:rsidRPr="00710201" w14:paraId="76E77948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44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3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45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221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46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35 -</w:t>
            </w:r>
            <w:r w:rsidRPr="00710201">
              <w:rPr>
                <w:rFonts w:cstheme="minorHAnsi"/>
                <w:sz w:val="24"/>
                <w:szCs w:val="24"/>
              </w:rPr>
              <w:tab/>
            </w:r>
            <w:r w:rsidR="002A0649" w:rsidRPr="00710201">
              <w:rPr>
                <w:rFonts w:cstheme="minorHAnsi"/>
                <w:sz w:val="24"/>
                <w:szCs w:val="24"/>
              </w:rPr>
              <w:t xml:space="preserve"> </w:t>
            </w:r>
            <w:r w:rsidRPr="00710201">
              <w:rPr>
                <w:rFonts w:cstheme="minorHAnsi"/>
                <w:sz w:val="24"/>
                <w:szCs w:val="24"/>
              </w:rPr>
              <w:t>9.138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47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2A561F" w:rsidRPr="00710201" w14:paraId="76E7794D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49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3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4A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336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4B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34 - 12.25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4C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6</w:t>
            </w:r>
          </w:p>
        </w:tc>
      </w:tr>
      <w:tr w:rsidR="002A561F" w:rsidRPr="00710201" w14:paraId="76E77952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4E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4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4F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621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50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98 -</w:t>
            </w:r>
            <w:r w:rsidRPr="00710201">
              <w:rPr>
                <w:rFonts w:cstheme="minorHAnsi"/>
                <w:sz w:val="24"/>
                <w:szCs w:val="24"/>
              </w:rPr>
              <w:tab/>
              <w:t>10.103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51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4</w:t>
            </w:r>
          </w:p>
        </w:tc>
      </w:tr>
      <w:tr w:rsidR="002A561F" w:rsidRPr="00710201" w14:paraId="76E77957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53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4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54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455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55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43 -</w:t>
            </w:r>
            <w:r w:rsidRPr="00710201">
              <w:rPr>
                <w:rFonts w:cstheme="minorHAnsi"/>
                <w:sz w:val="24"/>
                <w:szCs w:val="24"/>
              </w:rPr>
              <w:tab/>
              <w:t>7.146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56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00</w:t>
            </w:r>
          </w:p>
        </w:tc>
      </w:tr>
      <w:tr w:rsidR="002A561F" w:rsidRPr="00710201" w14:paraId="76E7795C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58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5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59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132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5A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06- 8.868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5B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32</w:t>
            </w:r>
          </w:p>
        </w:tc>
      </w:tr>
      <w:tr w:rsidR="002A561F" w:rsidRPr="00710201" w14:paraId="76E77961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5D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CP 5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5E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327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5F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418 -</w:t>
            </w:r>
            <w:r w:rsidRPr="00710201">
              <w:rPr>
                <w:rFonts w:cstheme="minorHAnsi"/>
                <w:sz w:val="24"/>
                <w:szCs w:val="24"/>
              </w:rPr>
              <w:tab/>
              <w:t>13.207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60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0</w:t>
            </w:r>
          </w:p>
        </w:tc>
      </w:tr>
      <w:tr w:rsidR="002A561F" w:rsidRPr="00710201" w14:paraId="76E77966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2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1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3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200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4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68 -</w:t>
            </w:r>
            <w:r w:rsidRPr="00710201">
              <w:rPr>
                <w:rFonts w:cstheme="minorHAnsi"/>
                <w:sz w:val="24"/>
                <w:szCs w:val="24"/>
              </w:rPr>
              <w:tab/>
              <w:t>15.099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5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2A561F" w:rsidRPr="00710201" w14:paraId="76E7796B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67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1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68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200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69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68</w:t>
            </w:r>
            <w:r w:rsidRPr="00710201">
              <w:rPr>
                <w:rFonts w:cstheme="minorHAnsi"/>
                <w:sz w:val="24"/>
                <w:szCs w:val="24"/>
              </w:rPr>
              <w:tab/>
              <w:t>15.09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6A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2A561F" w:rsidRPr="00710201" w14:paraId="76E77970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C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2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D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764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E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35 -</w:t>
            </w:r>
            <w:r w:rsidRPr="00710201">
              <w:rPr>
                <w:rFonts w:cstheme="minorHAnsi"/>
                <w:sz w:val="24"/>
                <w:szCs w:val="24"/>
              </w:rPr>
              <w:tab/>
              <w:t>8.171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6F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66</w:t>
            </w:r>
          </w:p>
        </w:tc>
      </w:tr>
      <w:tr w:rsidR="002A561F" w:rsidRPr="00710201" w14:paraId="76E77975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71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2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72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143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73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44 -</w:t>
            </w:r>
            <w:r w:rsidRPr="00710201">
              <w:rPr>
                <w:rFonts w:cstheme="minorHAnsi"/>
                <w:sz w:val="24"/>
                <w:szCs w:val="24"/>
              </w:rPr>
              <w:tab/>
              <w:t>9.46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74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42</w:t>
            </w:r>
          </w:p>
        </w:tc>
      </w:tr>
      <w:tr w:rsidR="002A561F" w:rsidRPr="00710201" w14:paraId="76E7797A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76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3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77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367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78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41 -</w:t>
            </w:r>
            <w:r w:rsidRPr="00710201">
              <w:rPr>
                <w:rFonts w:cstheme="minorHAnsi"/>
                <w:sz w:val="24"/>
                <w:szCs w:val="24"/>
              </w:rPr>
              <w:tab/>
              <w:t>6.663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79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03</w:t>
            </w:r>
          </w:p>
        </w:tc>
      </w:tr>
      <w:tr w:rsidR="002A561F" w:rsidRPr="00710201" w14:paraId="76E7797F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7B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3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7C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761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7D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61 -</w:t>
            </w:r>
            <w:r w:rsidRPr="00710201">
              <w:rPr>
                <w:rFonts w:cstheme="minorHAnsi"/>
                <w:sz w:val="24"/>
                <w:szCs w:val="24"/>
              </w:rPr>
              <w:tab/>
              <w:t>11.214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7E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7</w:t>
            </w:r>
          </w:p>
        </w:tc>
      </w:tr>
      <w:tr w:rsidR="002A561F" w:rsidRPr="00710201" w14:paraId="76E77984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0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4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1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825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2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12 -</w:t>
            </w:r>
            <w:r w:rsidRPr="00710201">
              <w:rPr>
                <w:rFonts w:cstheme="minorHAnsi"/>
                <w:sz w:val="24"/>
                <w:szCs w:val="24"/>
              </w:rPr>
              <w:tab/>
              <w:t>6.503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3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353</w:t>
            </w:r>
          </w:p>
        </w:tc>
      </w:tr>
      <w:tr w:rsidR="002A561F" w:rsidRPr="00710201" w14:paraId="76E77989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85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4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86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75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87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67 -</w:t>
            </w:r>
            <w:r w:rsidRPr="00710201">
              <w:rPr>
                <w:rFonts w:cstheme="minorHAnsi"/>
                <w:sz w:val="24"/>
                <w:szCs w:val="24"/>
              </w:rPr>
              <w:tab/>
              <w:t>5.16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88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31</w:t>
            </w:r>
          </w:p>
        </w:tc>
      </w:tr>
      <w:tr w:rsidR="002A561F" w:rsidRPr="00710201" w14:paraId="76E7798E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A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5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B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630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C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03 -</w:t>
            </w:r>
            <w:r w:rsidRPr="00710201">
              <w:rPr>
                <w:rFonts w:cstheme="minorHAnsi"/>
                <w:sz w:val="24"/>
                <w:szCs w:val="24"/>
              </w:rPr>
              <w:tab/>
              <w:t>21.367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8D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50</w:t>
            </w:r>
          </w:p>
        </w:tc>
      </w:tr>
      <w:tr w:rsidR="002A561F" w:rsidRPr="00710201" w14:paraId="76E77993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8F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PIP 5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90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630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91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03 -</w:t>
            </w:r>
            <w:r w:rsidRPr="00710201">
              <w:rPr>
                <w:rFonts w:cstheme="minorHAnsi"/>
                <w:sz w:val="24"/>
                <w:szCs w:val="24"/>
              </w:rPr>
              <w:tab/>
              <w:t>21.367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92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50</w:t>
            </w:r>
          </w:p>
        </w:tc>
      </w:tr>
      <w:tr w:rsidR="002A561F" w:rsidRPr="00710201" w14:paraId="76E77998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94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95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362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96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61 -</w:t>
            </w:r>
            <w:r w:rsidRPr="00710201">
              <w:rPr>
                <w:rFonts w:cstheme="minorHAnsi"/>
                <w:sz w:val="24"/>
                <w:szCs w:val="24"/>
              </w:rPr>
              <w:tab/>
              <w:t>7.339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97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37</w:t>
            </w:r>
          </w:p>
        </w:tc>
      </w:tr>
      <w:tr w:rsidR="002A561F" w:rsidRPr="00710201" w14:paraId="76E7799D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99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9A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728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9B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31 -</w:t>
            </w:r>
            <w:r w:rsidRPr="00710201">
              <w:rPr>
                <w:rFonts w:cstheme="minorHAnsi"/>
                <w:sz w:val="24"/>
                <w:szCs w:val="24"/>
              </w:rPr>
              <w:tab/>
              <w:t>7.996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9C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67</w:t>
            </w:r>
          </w:p>
        </w:tc>
      </w:tr>
      <w:tr w:rsidR="002A561F" w:rsidRPr="00710201" w14:paraId="76E779A2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9E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Shoulder GS 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9F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46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A0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39 -</w:t>
            </w:r>
            <w:r w:rsidRPr="00710201">
              <w:rPr>
                <w:rFonts w:cstheme="minorHAnsi"/>
                <w:sz w:val="24"/>
                <w:szCs w:val="24"/>
              </w:rPr>
              <w:tab/>
              <w:t>4.007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A1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33</w:t>
            </w:r>
          </w:p>
        </w:tc>
      </w:tr>
      <w:tr w:rsidR="002A561F" w:rsidRPr="00710201" w14:paraId="76E779A7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A3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houlder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A4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A5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A6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2A561F" w:rsidRPr="00710201" w14:paraId="76E779AC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A8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lbow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A9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782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AA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58 -</w:t>
            </w:r>
            <w:r w:rsidRPr="00710201">
              <w:rPr>
                <w:rFonts w:cstheme="minorHAnsi"/>
                <w:sz w:val="24"/>
                <w:szCs w:val="24"/>
              </w:rPr>
              <w:tab/>
              <w:t>4.827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AB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56</w:t>
            </w:r>
          </w:p>
        </w:tc>
      </w:tr>
      <w:tr w:rsidR="002A561F" w:rsidRPr="00710201" w14:paraId="76E779B1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AD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lbow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AE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196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AF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64 -</w:t>
            </w:r>
            <w:r w:rsidRPr="00710201">
              <w:rPr>
                <w:rFonts w:cstheme="minorHAnsi"/>
                <w:sz w:val="24"/>
                <w:szCs w:val="24"/>
              </w:rPr>
              <w:tab/>
              <w:t>6.314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B0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44</w:t>
            </w:r>
          </w:p>
        </w:tc>
      </w:tr>
      <w:tr w:rsidR="002A561F" w:rsidRPr="00710201" w14:paraId="76E779B6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2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3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87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4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75 -</w:t>
            </w:r>
            <w:r w:rsidRPr="00710201">
              <w:rPr>
                <w:rFonts w:cstheme="minorHAnsi"/>
                <w:sz w:val="24"/>
                <w:szCs w:val="24"/>
              </w:rPr>
              <w:tab/>
              <w:t>3.488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5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19</w:t>
            </w:r>
          </w:p>
        </w:tc>
      </w:tr>
      <w:tr w:rsidR="002A561F" w:rsidRPr="00710201" w14:paraId="76E779BB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B7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B8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50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B9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54 -</w:t>
            </w:r>
            <w:r w:rsidRPr="00710201">
              <w:rPr>
                <w:rFonts w:cstheme="minorHAnsi"/>
                <w:sz w:val="24"/>
                <w:szCs w:val="24"/>
              </w:rPr>
              <w:tab/>
              <w:t>3.43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BA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66</w:t>
            </w:r>
          </w:p>
        </w:tc>
      </w:tr>
      <w:tr w:rsidR="002A561F" w:rsidRPr="00710201" w14:paraId="76E779C0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C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Knee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D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883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E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49 -</w:t>
            </w:r>
            <w:r w:rsidRPr="00710201">
              <w:rPr>
                <w:rFonts w:cstheme="minorHAnsi"/>
                <w:sz w:val="24"/>
                <w:szCs w:val="24"/>
              </w:rPr>
              <w:tab/>
              <w:t>11.096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BF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24</w:t>
            </w:r>
          </w:p>
        </w:tc>
      </w:tr>
      <w:tr w:rsidR="002A561F" w:rsidRPr="00710201" w14:paraId="76E779C5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C1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Knee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C2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08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C3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15 -</w:t>
            </w:r>
            <w:r w:rsidRPr="00710201">
              <w:rPr>
                <w:rFonts w:cstheme="minorHAnsi"/>
                <w:sz w:val="24"/>
                <w:szCs w:val="24"/>
              </w:rPr>
              <w:tab/>
              <w:t>2.953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C4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38</w:t>
            </w:r>
          </w:p>
        </w:tc>
      </w:tr>
      <w:tr w:rsidR="002A561F" w:rsidRPr="00710201" w14:paraId="76E779CA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C6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2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C7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12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C8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63 -</w:t>
            </w:r>
            <w:r w:rsidRPr="00710201">
              <w:rPr>
                <w:rFonts w:cstheme="minorHAnsi"/>
                <w:sz w:val="24"/>
                <w:szCs w:val="24"/>
              </w:rPr>
              <w:tab/>
              <w:t>4.066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C9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12</w:t>
            </w:r>
          </w:p>
        </w:tc>
      </w:tr>
      <w:tr w:rsidR="002A561F" w:rsidRPr="00710201" w14:paraId="76E779CF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CB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2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CC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324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CD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87 -</w:t>
            </w:r>
            <w:r w:rsidRPr="00710201">
              <w:rPr>
                <w:rFonts w:cstheme="minorHAnsi"/>
                <w:sz w:val="24"/>
                <w:szCs w:val="24"/>
              </w:rPr>
              <w:tab/>
              <w:t>17.189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CE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38</w:t>
            </w:r>
          </w:p>
        </w:tc>
      </w:tr>
      <w:tr w:rsidR="002A561F" w:rsidRPr="00710201" w14:paraId="76E779D4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0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3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1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346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2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54 -</w:t>
            </w:r>
            <w:r w:rsidRPr="00710201">
              <w:rPr>
                <w:rFonts w:cstheme="minorHAnsi"/>
                <w:sz w:val="24"/>
                <w:szCs w:val="24"/>
              </w:rPr>
              <w:tab/>
              <w:t>3.990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3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92</w:t>
            </w:r>
          </w:p>
        </w:tc>
      </w:tr>
      <w:tr w:rsidR="002A561F" w:rsidRPr="00710201" w14:paraId="76E779D9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D5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3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D6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825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D7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94 -</w:t>
            </w:r>
            <w:r w:rsidRPr="00710201">
              <w:rPr>
                <w:rFonts w:cstheme="minorHAnsi"/>
                <w:sz w:val="24"/>
                <w:szCs w:val="24"/>
              </w:rPr>
              <w:tab/>
              <w:t>24.630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D8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58</w:t>
            </w:r>
          </w:p>
        </w:tc>
      </w:tr>
      <w:tr w:rsidR="002A561F" w:rsidRPr="00710201" w14:paraId="76E779DE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A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4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B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346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C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54 -</w:t>
            </w:r>
            <w:r w:rsidRPr="00710201">
              <w:rPr>
                <w:rFonts w:cstheme="minorHAnsi"/>
                <w:sz w:val="24"/>
                <w:szCs w:val="24"/>
              </w:rPr>
              <w:tab/>
              <w:t>3.990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DD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92</w:t>
            </w:r>
          </w:p>
        </w:tc>
      </w:tr>
      <w:tr w:rsidR="002A561F" w:rsidRPr="00710201" w14:paraId="76E779E3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DF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4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E0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021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E1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89 -</w:t>
            </w:r>
            <w:r w:rsidRPr="00710201">
              <w:rPr>
                <w:rFonts w:cstheme="minorHAnsi"/>
                <w:sz w:val="24"/>
                <w:szCs w:val="24"/>
              </w:rPr>
              <w:tab/>
              <w:t>8.345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E2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331</w:t>
            </w:r>
          </w:p>
        </w:tc>
      </w:tr>
      <w:tr w:rsidR="002A561F" w:rsidRPr="00710201" w14:paraId="76E779E8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E4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5 G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E5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324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E6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87</w:t>
            </w:r>
            <w:r w:rsidRPr="00710201">
              <w:rPr>
                <w:rFonts w:cstheme="minorHAnsi"/>
                <w:sz w:val="24"/>
                <w:szCs w:val="24"/>
              </w:rPr>
              <w:tab/>
              <w:t>17.189</w:t>
            </w:r>
          </w:p>
        </w:tc>
        <w:tc>
          <w:tcPr>
            <w:tcW w:w="15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9E7" w14:textId="77777777" w:rsidR="002A561F" w:rsidRPr="00710201" w:rsidRDefault="002A561F" w:rsidP="00373E6A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38</w:t>
            </w:r>
          </w:p>
        </w:tc>
      </w:tr>
      <w:tr w:rsidR="002A561F" w:rsidRPr="00710201" w14:paraId="76E779ED" w14:textId="77777777" w:rsidTr="00373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</w:tcPr>
          <w:p w14:paraId="76E779E9" w14:textId="77777777" w:rsidR="002A561F" w:rsidRPr="00710201" w:rsidRDefault="002A561F" w:rsidP="00373E6A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MTP 5 PD</w:t>
            </w:r>
          </w:p>
        </w:tc>
        <w:tc>
          <w:tcPr>
            <w:tcW w:w="1842" w:type="dxa"/>
            <w:shd w:val="clear" w:color="auto" w:fill="FFFFFF" w:themeFill="background1"/>
          </w:tcPr>
          <w:p w14:paraId="76E779EA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403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9EB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21 -</w:t>
            </w:r>
            <w:r w:rsidRPr="00710201">
              <w:rPr>
                <w:rFonts w:cstheme="minorHAnsi"/>
                <w:sz w:val="24"/>
                <w:szCs w:val="24"/>
              </w:rPr>
              <w:tab/>
              <w:t>14.098</w:t>
            </w:r>
          </w:p>
        </w:tc>
        <w:tc>
          <w:tcPr>
            <w:tcW w:w="1583" w:type="dxa"/>
            <w:shd w:val="clear" w:color="auto" w:fill="FFFFFF" w:themeFill="background1"/>
          </w:tcPr>
          <w:p w14:paraId="76E779EC" w14:textId="77777777" w:rsidR="002A561F" w:rsidRPr="00710201" w:rsidRDefault="002A561F" w:rsidP="00373E6A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91</w:t>
            </w:r>
          </w:p>
        </w:tc>
      </w:tr>
    </w:tbl>
    <w:p w14:paraId="76E779EE" w14:textId="29A6F65A" w:rsidR="00194DD0" w:rsidRPr="00710201" w:rsidRDefault="00194DD0" w:rsidP="00194DD0">
      <w:pPr>
        <w:pStyle w:val="NoSpacing"/>
        <w:rPr>
          <w:rFonts w:cstheme="minorHAnsi"/>
          <w:sz w:val="24"/>
        </w:rPr>
      </w:pPr>
      <w:r w:rsidRPr="00710201">
        <w:rPr>
          <w:rFonts w:cstheme="minorHAnsi"/>
          <w:sz w:val="24"/>
        </w:rPr>
        <w:t xml:space="preserve">*GS grading ≥ 1; PD grading ≥ 1; US pathology was present in at least </w:t>
      </w:r>
      <w:r w:rsidR="00250EF7" w:rsidRPr="00710201">
        <w:rPr>
          <w:rFonts w:cstheme="minorHAnsi"/>
          <w:sz w:val="24"/>
        </w:rPr>
        <w:t>unilateral</w:t>
      </w:r>
      <w:r w:rsidRPr="00710201">
        <w:rPr>
          <w:rFonts w:cstheme="minorHAnsi"/>
          <w:sz w:val="24"/>
        </w:rPr>
        <w:t xml:space="preserve"> joint.</w:t>
      </w:r>
      <w:r w:rsidR="00BF2AC9" w:rsidRPr="00BF2AC9">
        <w:t xml:space="preserve"> </w:t>
      </w:r>
      <w:r w:rsidR="00BF2AC9">
        <w:rPr>
          <w:rFonts w:cstheme="minorHAnsi"/>
          <w:sz w:val="24"/>
        </w:rPr>
        <w:t>GS:</w:t>
      </w:r>
      <w:r w:rsidR="00BF2AC9" w:rsidRPr="00BF2AC9">
        <w:rPr>
          <w:rFonts w:cstheme="minorHAnsi"/>
          <w:sz w:val="24"/>
        </w:rPr>
        <w:t xml:space="preserve"> Gray scale; PD</w:t>
      </w:r>
      <w:r w:rsidR="00BF2AC9">
        <w:rPr>
          <w:rFonts w:cstheme="minorHAnsi"/>
          <w:sz w:val="24"/>
        </w:rPr>
        <w:t>:</w:t>
      </w:r>
      <w:r w:rsidR="00BF2AC9" w:rsidRPr="00BF2AC9">
        <w:rPr>
          <w:rFonts w:cstheme="minorHAnsi"/>
          <w:sz w:val="24"/>
        </w:rPr>
        <w:t xml:space="preserve"> Power Doppler</w:t>
      </w:r>
      <w:r w:rsidR="00BF2AC9">
        <w:rPr>
          <w:rFonts w:cstheme="minorHAnsi"/>
          <w:sz w:val="24"/>
        </w:rPr>
        <w:t>.</w:t>
      </w:r>
    </w:p>
    <w:p w14:paraId="49F5D5F7" w14:textId="77777777" w:rsidR="00373E6A" w:rsidRDefault="00373E6A">
      <w:pPr>
        <w:rPr>
          <w:rFonts w:eastAsiaTheme="majorEastAsia" w:cstheme="minorHAnsi"/>
          <w:b/>
          <w:bCs/>
          <w:lang w:eastAsia="en-GB"/>
        </w:rPr>
      </w:pPr>
      <w:bookmarkStart w:id="15" w:name="_Table_S12_Univariate"/>
      <w:bookmarkEnd w:id="15"/>
      <w:r>
        <w:rPr>
          <w:rFonts w:cstheme="minorHAnsi"/>
          <w:lang w:eastAsia="en-GB"/>
        </w:rPr>
        <w:br w:type="page"/>
      </w:r>
    </w:p>
    <w:p w14:paraId="76E779F0" w14:textId="56CF501A" w:rsidR="00312AEB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sz w:val="22"/>
          <w:szCs w:val="22"/>
          <w:lang w:eastAsia="en-GB"/>
        </w:rPr>
        <w:t>Supplementary Table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S12</w:t>
      </w:r>
      <w:r w:rsidR="00373E6A">
        <w:rPr>
          <w:rFonts w:asciiTheme="minorHAnsi" w:hAnsiTheme="minorHAnsi" w:cstheme="minorHAnsi"/>
          <w:color w:val="auto"/>
          <w:sz w:val="22"/>
          <w:szCs w:val="22"/>
          <w:lang w:eastAsia="en-GB"/>
        </w:rPr>
        <w:t>.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Univariate </w:t>
      </w:r>
      <w:r w:rsidR="000C54B5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>analysis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of tendon compartment TS</w:t>
      </w:r>
      <w:r w:rsidR="00442815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</w:t>
      </w:r>
      <w:r w:rsidR="000C54B5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at baseline </w:t>
      </w:r>
      <w:r w:rsidR="00442815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>for all patients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</w:t>
      </w:r>
      <w:r w:rsidR="00442815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>in the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prediction of RA</w:t>
      </w:r>
    </w:p>
    <w:tbl>
      <w:tblPr>
        <w:tblStyle w:val="LightShading4"/>
        <w:tblW w:w="9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97"/>
        <w:gridCol w:w="2497"/>
        <w:gridCol w:w="1497"/>
      </w:tblGrid>
      <w:tr w:rsidR="00442815" w:rsidRPr="00710201" w14:paraId="76E779F5" w14:textId="77777777" w:rsidTr="00373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6E779F1" w14:textId="77777777" w:rsidR="00442815" w:rsidRPr="00710201" w:rsidRDefault="00442815" w:rsidP="008062F2">
            <w:pPr>
              <w:pStyle w:val="NoSpacing"/>
              <w:rPr>
                <w:rFonts w:cstheme="minorHAnsi"/>
              </w:rPr>
            </w:pPr>
            <w:r w:rsidRPr="00710201">
              <w:rPr>
                <w:rFonts w:cstheme="minorHAnsi"/>
                <w:lang w:eastAsia="en-GB"/>
              </w:rPr>
              <w:t>Tendon Compartment</w:t>
            </w:r>
          </w:p>
        </w:tc>
        <w:tc>
          <w:tcPr>
            <w:tcW w:w="14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9F2" w14:textId="77777777" w:rsidR="00442815" w:rsidRPr="00710201" w:rsidRDefault="00442815" w:rsidP="004A7072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OR</w:t>
            </w:r>
          </w:p>
        </w:tc>
        <w:tc>
          <w:tcPr>
            <w:tcW w:w="24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9F3" w14:textId="77777777" w:rsidR="00442815" w:rsidRPr="00710201" w:rsidRDefault="00442815" w:rsidP="004A7072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95% CI</w:t>
            </w:r>
          </w:p>
        </w:tc>
        <w:tc>
          <w:tcPr>
            <w:tcW w:w="14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9F4" w14:textId="77777777" w:rsidR="00442815" w:rsidRPr="00710201" w:rsidRDefault="00442815" w:rsidP="004A7072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</w:t>
            </w:r>
          </w:p>
        </w:tc>
      </w:tr>
      <w:tr w:rsidR="00442815" w:rsidRPr="00710201" w14:paraId="76E779FA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9F6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CU GS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9F7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07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9F8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49-14.82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9F9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442815" w:rsidRPr="00710201" w14:paraId="76E779FF" w14:textId="77777777" w:rsidTr="00373E6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9FB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ECU PD </w:t>
            </w:r>
          </w:p>
        </w:tc>
        <w:tc>
          <w:tcPr>
            <w:tcW w:w="1497" w:type="dxa"/>
            <w:shd w:val="clear" w:color="auto" w:fill="auto"/>
          </w:tcPr>
          <w:p w14:paraId="76E779FC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6.07</w:t>
            </w:r>
          </w:p>
        </w:tc>
        <w:tc>
          <w:tcPr>
            <w:tcW w:w="2497" w:type="dxa"/>
            <w:shd w:val="clear" w:color="auto" w:fill="auto"/>
          </w:tcPr>
          <w:p w14:paraId="76E779FD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49-14.82</w:t>
            </w:r>
          </w:p>
        </w:tc>
        <w:tc>
          <w:tcPr>
            <w:tcW w:w="1497" w:type="dxa"/>
            <w:shd w:val="clear" w:color="auto" w:fill="auto"/>
          </w:tcPr>
          <w:p w14:paraId="76E779FE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442815" w:rsidRPr="00710201" w14:paraId="76E77A04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A00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Digit Flexor GS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01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46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02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89-10.49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03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442815" w:rsidRPr="00710201" w14:paraId="76E77A09" w14:textId="77777777" w:rsidTr="00373E6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A05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Digit Flexor PD</w:t>
            </w:r>
          </w:p>
        </w:tc>
        <w:tc>
          <w:tcPr>
            <w:tcW w:w="1497" w:type="dxa"/>
            <w:shd w:val="clear" w:color="auto" w:fill="auto"/>
          </w:tcPr>
          <w:p w14:paraId="76E77A06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55</w:t>
            </w:r>
          </w:p>
        </w:tc>
        <w:tc>
          <w:tcPr>
            <w:tcW w:w="2497" w:type="dxa"/>
            <w:shd w:val="clear" w:color="auto" w:fill="auto"/>
          </w:tcPr>
          <w:p w14:paraId="76E77A07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90-10.87</w:t>
            </w:r>
          </w:p>
        </w:tc>
        <w:tc>
          <w:tcPr>
            <w:tcW w:w="1497" w:type="dxa"/>
            <w:shd w:val="clear" w:color="auto" w:fill="auto"/>
          </w:tcPr>
          <w:p w14:paraId="76E77A08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442815" w:rsidRPr="00710201" w14:paraId="76E77A0E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A0A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Extensor GS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0B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27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0C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4-4.97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0D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41</w:t>
            </w:r>
          </w:p>
        </w:tc>
      </w:tr>
      <w:tr w:rsidR="00442815" w:rsidRPr="00710201" w14:paraId="76E77A13" w14:textId="77777777" w:rsidTr="00373E6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A0F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Extensor PD</w:t>
            </w:r>
          </w:p>
        </w:tc>
        <w:tc>
          <w:tcPr>
            <w:tcW w:w="1497" w:type="dxa"/>
            <w:shd w:val="clear" w:color="auto" w:fill="auto"/>
          </w:tcPr>
          <w:p w14:paraId="76E77A10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84</w:t>
            </w:r>
          </w:p>
        </w:tc>
        <w:tc>
          <w:tcPr>
            <w:tcW w:w="2497" w:type="dxa"/>
            <w:shd w:val="clear" w:color="auto" w:fill="auto"/>
          </w:tcPr>
          <w:p w14:paraId="76E77A11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8-6.33</w:t>
            </w:r>
          </w:p>
        </w:tc>
        <w:tc>
          <w:tcPr>
            <w:tcW w:w="1497" w:type="dxa"/>
            <w:shd w:val="clear" w:color="auto" w:fill="auto"/>
          </w:tcPr>
          <w:p w14:paraId="76E77A12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0</w:t>
            </w:r>
          </w:p>
        </w:tc>
      </w:tr>
      <w:tr w:rsidR="00442815" w:rsidRPr="00710201" w14:paraId="76E77A18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A14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Flexor GS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15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23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16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3-6.80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17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58</w:t>
            </w:r>
          </w:p>
        </w:tc>
      </w:tr>
      <w:tr w:rsidR="00442815" w:rsidRPr="00710201" w14:paraId="76E77A1D" w14:textId="77777777" w:rsidTr="00373E6A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A19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Flexor PD</w:t>
            </w:r>
          </w:p>
        </w:tc>
        <w:tc>
          <w:tcPr>
            <w:tcW w:w="1497" w:type="dxa"/>
            <w:shd w:val="clear" w:color="auto" w:fill="auto"/>
          </w:tcPr>
          <w:p w14:paraId="76E77A1A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72</w:t>
            </w:r>
          </w:p>
        </w:tc>
        <w:tc>
          <w:tcPr>
            <w:tcW w:w="2497" w:type="dxa"/>
            <w:shd w:val="clear" w:color="auto" w:fill="auto"/>
          </w:tcPr>
          <w:p w14:paraId="76E77A1B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5-8.77</w:t>
            </w:r>
          </w:p>
        </w:tc>
        <w:tc>
          <w:tcPr>
            <w:tcW w:w="1497" w:type="dxa"/>
            <w:shd w:val="clear" w:color="auto" w:fill="auto"/>
          </w:tcPr>
          <w:p w14:paraId="76E77A1C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93</w:t>
            </w:r>
          </w:p>
        </w:tc>
      </w:tr>
      <w:tr w:rsidR="00442815" w:rsidRPr="00710201" w14:paraId="76E77A22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A1E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Shoulder Biceps GS 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1F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35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20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47-7.605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21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4</w:t>
            </w:r>
          </w:p>
        </w:tc>
      </w:tr>
      <w:tr w:rsidR="00442815" w:rsidRPr="00710201" w14:paraId="76E77A27" w14:textId="77777777" w:rsidTr="00373E6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A23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houlder Biceps PD</w:t>
            </w:r>
          </w:p>
        </w:tc>
        <w:tc>
          <w:tcPr>
            <w:tcW w:w="1497" w:type="dxa"/>
            <w:shd w:val="clear" w:color="auto" w:fill="auto"/>
          </w:tcPr>
          <w:p w14:paraId="76E77A24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80</w:t>
            </w:r>
          </w:p>
        </w:tc>
        <w:tc>
          <w:tcPr>
            <w:tcW w:w="2497" w:type="dxa"/>
            <w:shd w:val="clear" w:color="auto" w:fill="auto"/>
          </w:tcPr>
          <w:p w14:paraId="76E77A25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09-7.15</w:t>
            </w:r>
          </w:p>
        </w:tc>
        <w:tc>
          <w:tcPr>
            <w:tcW w:w="1497" w:type="dxa"/>
            <w:shd w:val="clear" w:color="auto" w:fill="auto"/>
          </w:tcPr>
          <w:p w14:paraId="76E77A26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32</w:t>
            </w:r>
          </w:p>
        </w:tc>
      </w:tr>
      <w:tr w:rsidR="00442815" w:rsidRPr="00710201" w14:paraId="76E77A2C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A28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Extensor GS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29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2A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9-2.64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2B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01</w:t>
            </w:r>
          </w:p>
        </w:tc>
      </w:tr>
      <w:tr w:rsidR="00442815" w:rsidRPr="00710201" w14:paraId="76E77A31" w14:textId="77777777" w:rsidTr="00373E6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A2D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Extensor PD</w:t>
            </w:r>
          </w:p>
        </w:tc>
        <w:tc>
          <w:tcPr>
            <w:tcW w:w="1497" w:type="dxa"/>
            <w:shd w:val="clear" w:color="auto" w:fill="auto"/>
          </w:tcPr>
          <w:p w14:paraId="76E77A2E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1</w:t>
            </w:r>
          </w:p>
        </w:tc>
        <w:tc>
          <w:tcPr>
            <w:tcW w:w="2497" w:type="dxa"/>
            <w:shd w:val="clear" w:color="auto" w:fill="auto"/>
          </w:tcPr>
          <w:p w14:paraId="76E77A2F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2-2.26</w:t>
            </w:r>
          </w:p>
        </w:tc>
        <w:tc>
          <w:tcPr>
            <w:tcW w:w="1497" w:type="dxa"/>
            <w:shd w:val="clear" w:color="auto" w:fill="auto"/>
          </w:tcPr>
          <w:p w14:paraId="76E77A30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57</w:t>
            </w:r>
          </w:p>
        </w:tc>
      </w:tr>
      <w:tr w:rsidR="00442815" w:rsidRPr="00710201" w14:paraId="76E77A36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A32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osterior Tibialis GS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33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42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34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4-3.17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35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391</w:t>
            </w:r>
          </w:p>
        </w:tc>
      </w:tr>
      <w:tr w:rsidR="00442815" w:rsidRPr="00710201" w14:paraId="76E77A3B" w14:textId="77777777" w:rsidTr="00373E6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A37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osterior Tibialis PD</w:t>
            </w:r>
          </w:p>
        </w:tc>
        <w:tc>
          <w:tcPr>
            <w:tcW w:w="1497" w:type="dxa"/>
            <w:shd w:val="clear" w:color="auto" w:fill="auto"/>
          </w:tcPr>
          <w:p w14:paraId="76E77A38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50</w:t>
            </w:r>
          </w:p>
        </w:tc>
        <w:tc>
          <w:tcPr>
            <w:tcW w:w="2497" w:type="dxa"/>
            <w:shd w:val="clear" w:color="auto" w:fill="auto"/>
          </w:tcPr>
          <w:p w14:paraId="76E77A39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5-3.45</w:t>
            </w:r>
          </w:p>
        </w:tc>
        <w:tc>
          <w:tcPr>
            <w:tcW w:w="1497" w:type="dxa"/>
            <w:shd w:val="clear" w:color="auto" w:fill="auto"/>
          </w:tcPr>
          <w:p w14:paraId="76E77A3A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340</w:t>
            </w:r>
          </w:p>
        </w:tc>
      </w:tr>
      <w:tr w:rsidR="00442815" w:rsidRPr="00710201" w14:paraId="76E77A40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E77A3C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eroneal GS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3D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42</w:t>
            </w:r>
          </w:p>
        </w:tc>
        <w:tc>
          <w:tcPr>
            <w:tcW w:w="2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3E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6-6.85</w:t>
            </w:r>
          </w:p>
        </w:tc>
        <w:tc>
          <w:tcPr>
            <w:tcW w:w="14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E77A3F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95</w:t>
            </w:r>
          </w:p>
        </w:tc>
      </w:tr>
      <w:tr w:rsidR="00442815" w:rsidRPr="00710201" w14:paraId="76E77A45" w14:textId="77777777" w:rsidTr="00373E6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14:paraId="76E77A41" w14:textId="77777777" w:rsidR="00442815" w:rsidRPr="00710201" w:rsidRDefault="00442815" w:rsidP="00312AEB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eroneal  PD</w:t>
            </w:r>
          </w:p>
        </w:tc>
        <w:tc>
          <w:tcPr>
            <w:tcW w:w="1497" w:type="dxa"/>
            <w:shd w:val="clear" w:color="auto" w:fill="auto"/>
          </w:tcPr>
          <w:p w14:paraId="76E77A42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42</w:t>
            </w:r>
          </w:p>
        </w:tc>
        <w:tc>
          <w:tcPr>
            <w:tcW w:w="2497" w:type="dxa"/>
            <w:shd w:val="clear" w:color="auto" w:fill="auto"/>
          </w:tcPr>
          <w:p w14:paraId="76E77A43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6-6.85</w:t>
            </w:r>
          </w:p>
        </w:tc>
        <w:tc>
          <w:tcPr>
            <w:tcW w:w="1497" w:type="dxa"/>
            <w:shd w:val="clear" w:color="auto" w:fill="auto"/>
          </w:tcPr>
          <w:p w14:paraId="76E77A44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95</w:t>
            </w:r>
          </w:p>
        </w:tc>
      </w:tr>
    </w:tbl>
    <w:p w14:paraId="0B161EB3" w14:textId="08DAFA5C" w:rsidR="00F46517" w:rsidRDefault="00BF2AC9" w:rsidP="00F46517">
      <w:pPr>
        <w:rPr>
          <w:rFonts w:cstheme="minorHAnsi"/>
          <w:lang w:eastAsia="en-GB"/>
        </w:rPr>
      </w:pPr>
      <w:bookmarkStart w:id="16" w:name="_Table_S13_Univariate"/>
      <w:bookmarkEnd w:id="16"/>
      <w:r w:rsidRPr="00BF2AC9">
        <w:t>GS</w:t>
      </w:r>
      <w:r>
        <w:t>:</w:t>
      </w:r>
      <w:r w:rsidRPr="00BF2AC9">
        <w:t xml:space="preserve"> Gray</w:t>
      </w:r>
      <w:r>
        <w:t xml:space="preserve"> scale; PD: Power Doppler; </w:t>
      </w:r>
      <w:r w:rsidR="00F46517">
        <w:t>TS: t</w:t>
      </w:r>
      <w:r w:rsidR="00F46517" w:rsidRPr="00F46517">
        <w:t xml:space="preserve">enosynovitis.  </w:t>
      </w:r>
    </w:p>
    <w:p w14:paraId="3C0B4A1D" w14:textId="77777777" w:rsidR="00F46517" w:rsidRDefault="00F46517" w:rsidP="00F46517">
      <w:pPr>
        <w:pStyle w:val="Heading1"/>
        <w:spacing w:before="0"/>
        <w:rPr>
          <w:rFonts w:asciiTheme="minorHAnsi" w:hAnsiTheme="minorHAnsi" w:cstheme="minorHAnsi"/>
          <w:color w:val="auto"/>
          <w:sz w:val="22"/>
          <w:szCs w:val="22"/>
          <w:lang w:eastAsia="en-GB"/>
        </w:rPr>
      </w:pPr>
    </w:p>
    <w:p w14:paraId="76E77A46" w14:textId="54E3A3AF" w:rsidR="00312AEB" w:rsidRPr="00710201" w:rsidRDefault="00710201" w:rsidP="00F46517">
      <w:pPr>
        <w:pStyle w:val="Heading1"/>
        <w:spacing w:before="0"/>
        <w:rPr>
          <w:rFonts w:asciiTheme="minorHAnsi" w:hAnsiTheme="minorHAnsi" w:cstheme="minorHAnsi"/>
          <w:color w:val="auto"/>
          <w:sz w:val="22"/>
          <w:szCs w:val="22"/>
          <w:lang w:eastAsia="en-GB"/>
        </w:rPr>
      </w:pPr>
      <w:r>
        <w:rPr>
          <w:rFonts w:asciiTheme="minorHAnsi" w:hAnsiTheme="minorHAnsi" w:cstheme="minorHAnsi"/>
          <w:color w:val="auto"/>
          <w:sz w:val="22"/>
          <w:szCs w:val="22"/>
          <w:lang w:eastAsia="en-GB"/>
        </w:rPr>
        <w:t>Supplementary Table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S13</w:t>
      </w:r>
      <w:r w:rsidR="00373E6A">
        <w:rPr>
          <w:rFonts w:asciiTheme="minorHAnsi" w:hAnsiTheme="minorHAnsi" w:cstheme="minorHAnsi"/>
          <w:color w:val="auto"/>
          <w:sz w:val="22"/>
          <w:szCs w:val="22"/>
          <w:lang w:eastAsia="en-GB"/>
        </w:rPr>
        <w:t>.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 </w:t>
      </w:r>
      <w:r w:rsidR="000C54B5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Univariate 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of tendon compartment TS </w:t>
      </w:r>
      <w:r w:rsidR="000C54B5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 xml:space="preserve">at baseline </w:t>
      </w:r>
      <w:r w:rsidR="00312AEB" w:rsidRPr="00710201">
        <w:rPr>
          <w:rFonts w:asciiTheme="minorHAnsi" w:hAnsiTheme="minorHAnsi" w:cstheme="minorHAnsi"/>
          <w:color w:val="auto"/>
          <w:sz w:val="22"/>
          <w:szCs w:val="22"/>
          <w:lang w:eastAsia="en-GB"/>
        </w:rPr>
        <w:t>in seronegative pa</w:t>
      </w:r>
      <w:r w:rsidR="00F46517">
        <w:rPr>
          <w:rFonts w:asciiTheme="minorHAnsi" w:hAnsiTheme="minorHAnsi" w:cstheme="minorHAnsi"/>
          <w:color w:val="auto"/>
          <w:sz w:val="22"/>
          <w:szCs w:val="22"/>
          <w:lang w:eastAsia="en-GB"/>
        </w:rPr>
        <w:t>tients for the prediction of RA</w:t>
      </w:r>
    </w:p>
    <w:tbl>
      <w:tblPr>
        <w:tblStyle w:val="LightShading4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2552"/>
        <w:gridCol w:w="1559"/>
      </w:tblGrid>
      <w:tr w:rsidR="00442815" w:rsidRPr="00710201" w14:paraId="76E77A4B" w14:textId="77777777" w:rsidTr="00373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6E77A47" w14:textId="77777777" w:rsidR="00442815" w:rsidRPr="00710201" w:rsidRDefault="00442815" w:rsidP="00442815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  <w:lang w:eastAsia="en-GB"/>
              </w:rPr>
              <w:t>Tendon Compartment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A48" w14:textId="77777777" w:rsidR="00442815" w:rsidRPr="00710201" w:rsidRDefault="00442815" w:rsidP="004A7072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OR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A49" w14:textId="77777777" w:rsidR="00442815" w:rsidRPr="00710201" w:rsidRDefault="00442815" w:rsidP="004A7072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77A4A" w14:textId="77777777" w:rsidR="00442815" w:rsidRPr="00710201" w:rsidRDefault="00442815" w:rsidP="004A7072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442815" w:rsidRPr="00710201" w14:paraId="76E77A50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4C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ECU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4D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76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4E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6-11.21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4F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17</w:t>
            </w:r>
          </w:p>
        </w:tc>
      </w:tr>
      <w:tr w:rsidR="00442815" w:rsidRPr="00710201" w14:paraId="76E77A55" w14:textId="77777777" w:rsidTr="00373E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51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ECU PD 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52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76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53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26-11.21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54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0.017 </w:t>
            </w:r>
          </w:p>
        </w:tc>
      </w:tr>
      <w:tr w:rsidR="00442815" w:rsidRPr="00710201" w14:paraId="76E77A5A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56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Digit Flexor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57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97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58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72-14.30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59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442815" w:rsidRPr="00710201" w14:paraId="76E77A5F" w14:textId="77777777" w:rsidTr="00373E6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5B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Digit Flexor PD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5C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69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5D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61-13.66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5E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442815" w:rsidRPr="00710201" w14:paraId="76E77A64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60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Extensor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61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94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62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1-5.28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63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94</w:t>
            </w:r>
          </w:p>
        </w:tc>
      </w:tr>
      <w:tr w:rsidR="00442815" w:rsidRPr="00710201" w14:paraId="76E77A69" w14:textId="77777777" w:rsidTr="00373E6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65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Extensor PD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66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55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67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2-7.09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68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72</w:t>
            </w:r>
          </w:p>
        </w:tc>
      </w:tr>
      <w:tr w:rsidR="00442815" w:rsidRPr="00710201" w14:paraId="76E77A6E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6A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Flexor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6B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.67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6C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9-10.32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6D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55</w:t>
            </w:r>
          </w:p>
        </w:tc>
      </w:tr>
      <w:tr w:rsidR="00442815" w:rsidRPr="00710201" w14:paraId="76E77A73" w14:textId="77777777" w:rsidTr="00373E6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6F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Wrist Flexor PD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70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40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71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2-14.10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72" w14:textId="48759F56" w:rsidR="00442815" w:rsidRPr="00710201" w:rsidRDefault="00442815" w:rsidP="0089778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</w:t>
            </w:r>
            <w:r w:rsidR="00897780" w:rsidRPr="00710201">
              <w:rPr>
                <w:rFonts w:cstheme="minorHAnsi"/>
                <w:sz w:val="24"/>
                <w:szCs w:val="24"/>
              </w:rPr>
              <w:t>091</w:t>
            </w:r>
          </w:p>
        </w:tc>
      </w:tr>
      <w:tr w:rsidR="00442815" w:rsidRPr="00710201" w14:paraId="76E77A78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74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Shoulder Bicep</w:t>
            </w:r>
            <w:r w:rsidR="001F5CE2" w:rsidRPr="00710201">
              <w:rPr>
                <w:rFonts w:cstheme="minorHAnsi"/>
                <w:b w:val="0"/>
                <w:sz w:val="24"/>
                <w:szCs w:val="24"/>
              </w:rPr>
              <w:t>s</w:t>
            </w: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75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4.79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76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68-13.61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77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442815" w:rsidRPr="00710201" w14:paraId="76E77A7D" w14:textId="77777777" w:rsidTr="00373E6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79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 xml:space="preserve">Shoulder Biceps PD 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7A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.62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7B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.17-11.14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7C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25</w:t>
            </w:r>
          </w:p>
        </w:tc>
      </w:tr>
      <w:tr w:rsidR="00442815" w:rsidRPr="00710201" w14:paraId="76E77A82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7E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Extensor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7F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36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80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1-2.75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81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54</w:t>
            </w:r>
          </w:p>
        </w:tc>
      </w:tr>
      <w:tr w:rsidR="00442815" w:rsidRPr="00710201" w14:paraId="76E77A87" w14:textId="77777777" w:rsidTr="00373E6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83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Extensor PD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84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536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85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1-2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86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54</w:t>
            </w:r>
          </w:p>
        </w:tc>
      </w:tr>
      <w:tr w:rsidR="00442815" w:rsidRPr="00710201" w14:paraId="76E77A8C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88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osterior Tibialis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89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42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8A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0-2.03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8B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51</w:t>
            </w:r>
          </w:p>
        </w:tc>
      </w:tr>
      <w:tr w:rsidR="00442815" w:rsidRPr="00710201" w14:paraId="76E77A91" w14:textId="77777777" w:rsidTr="00373E6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8D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osterior Tibialis PD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8E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48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8F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19-2.25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90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495</w:t>
            </w:r>
          </w:p>
        </w:tc>
      </w:tr>
      <w:tr w:rsidR="00442815" w:rsidRPr="00710201" w14:paraId="76E77A96" w14:textId="77777777" w:rsidTr="00373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76E77A92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eroneal GS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93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99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94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35-2.58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E77A95" w14:textId="77777777" w:rsidR="00442815" w:rsidRPr="00710201" w:rsidRDefault="00442815" w:rsidP="0044281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72</w:t>
            </w:r>
          </w:p>
        </w:tc>
      </w:tr>
      <w:tr w:rsidR="00442815" w:rsidRPr="00710201" w14:paraId="76E77A9B" w14:textId="77777777" w:rsidTr="00373E6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noWrap/>
          </w:tcPr>
          <w:p w14:paraId="76E77A97" w14:textId="77777777" w:rsidR="00442815" w:rsidRPr="00710201" w:rsidRDefault="00442815" w:rsidP="008062F2">
            <w:pPr>
              <w:pStyle w:val="NoSpacing"/>
              <w:rPr>
                <w:rFonts w:cstheme="minorHAnsi"/>
                <w:b w:val="0"/>
                <w:sz w:val="24"/>
                <w:szCs w:val="24"/>
              </w:rPr>
            </w:pPr>
            <w:r w:rsidRPr="00710201">
              <w:rPr>
                <w:rFonts w:cstheme="minorHAnsi"/>
                <w:b w:val="0"/>
                <w:sz w:val="24"/>
                <w:szCs w:val="24"/>
              </w:rPr>
              <w:t>Ankle Peroneal  PD</w:t>
            </w:r>
          </w:p>
        </w:tc>
        <w:tc>
          <w:tcPr>
            <w:tcW w:w="1417" w:type="dxa"/>
            <w:shd w:val="clear" w:color="auto" w:fill="FFFFFF" w:themeFill="background1"/>
          </w:tcPr>
          <w:p w14:paraId="76E77A98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99</w:t>
            </w:r>
          </w:p>
        </w:tc>
        <w:tc>
          <w:tcPr>
            <w:tcW w:w="2552" w:type="dxa"/>
            <w:shd w:val="clear" w:color="auto" w:fill="FFFFFF" w:themeFill="background1"/>
          </w:tcPr>
          <w:p w14:paraId="76E77A99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035-2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77A9A" w14:textId="77777777" w:rsidR="00442815" w:rsidRPr="00710201" w:rsidRDefault="00442815" w:rsidP="0044281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272</w:t>
            </w:r>
          </w:p>
        </w:tc>
      </w:tr>
    </w:tbl>
    <w:p w14:paraId="7C636F2D" w14:textId="61C6A470" w:rsidR="00F46517" w:rsidRPr="00F46517" w:rsidRDefault="00F46517" w:rsidP="00F46517">
      <w:bookmarkStart w:id="17" w:name="_Table_S14:_Principal"/>
      <w:bookmarkEnd w:id="17"/>
      <w:r w:rsidRPr="00F46517">
        <w:t>ECU. Extensor carpi ulnaris</w:t>
      </w:r>
      <w:r>
        <w:t>;</w:t>
      </w:r>
      <w:r w:rsidRPr="00F46517">
        <w:t xml:space="preserve"> GS</w:t>
      </w:r>
      <w:r>
        <w:t>:</w:t>
      </w:r>
      <w:r w:rsidRPr="00F46517">
        <w:t xml:space="preserve"> Gray scale; PD</w:t>
      </w:r>
      <w:r>
        <w:t>:</w:t>
      </w:r>
      <w:r w:rsidRPr="00F46517">
        <w:t xml:space="preserve"> Power Doppler</w:t>
      </w:r>
      <w:r>
        <w:t>; TS: t</w:t>
      </w:r>
      <w:r w:rsidRPr="00F46517">
        <w:t xml:space="preserve">enosynovitis.  </w:t>
      </w:r>
    </w:p>
    <w:p w14:paraId="76120CEF" w14:textId="77777777" w:rsidR="005C7440" w:rsidRPr="00F46517" w:rsidRDefault="005C7440" w:rsidP="006429A8">
      <w:pPr>
        <w:pStyle w:val="Heading1"/>
        <w:rPr>
          <w:rFonts w:asciiTheme="minorHAnsi" w:hAnsiTheme="minorHAnsi" w:cstheme="minorHAnsi"/>
          <w:b w:val="0"/>
          <w:sz w:val="22"/>
          <w:szCs w:val="22"/>
        </w:rPr>
      </w:pPr>
    </w:p>
    <w:p w14:paraId="3275FE25" w14:textId="77777777" w:rsidR="005C7440" w:rsidRPr="00710201" w:rsidRDefault="005C7440">
      <w:pPr>
        <w:rPr>
          <w:rFonts w:eastAsiaTheme="majorEastAsia" w:cstheme="minorHAnsi"/>
          <w:b/>
          <w:bCs/>
          <w:color w:val="365F91" w:themeColor="accent1" w:themeShade="BF"/>
        </w:rPr>
      </w:pPr>
      <w:r w:rsidRPr="00710201">
        <w:rPr>
          <w:rFonts w:cstheme="minorHAnsi"/>
        </w:rPr>
        <w:br w:type="page"/>
      </w:r>
    </w:p>
    <w:p w14:paraId="76E77AA0" w14:textId="007CFA45" w:rsidR="00BD7E9C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9D5879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>S14</w:t>
      </w:r>
      <w:r w:rsidR="00F46517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BD7E9C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Principal component analysis of clini</w:t>
      </w:r>
      <w:r w:rsidR="00B13A97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cal and serological variables for all pati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876"/>
        <w:gridCol w:w="850"/>
        <w:gridCol w:w="851"/>
      </w:tblGrid>
      <w:tr w:rsidR="00BD7E9C" w:rsidRPr="00710201" w14:paraId="76E77AA4" w14:textId="77777777" w:rsidTr="00F46517">
        <w:tc>
          <w:tcPr>
            <w:tcW w:w="4815" w:type="dxa"/>
            <w:vMerge w:val="restart"/>
            <w:shd w:val="clear" w:color="auto" w:fill="auto"/>
            <w:vAlign w:val="center"/>
          </w:tcPr>
          <w:p w14:paraId="76E77AA1" w14:textId="77777777" w:rsidR="00423E7A" w:rsidRPr="00710201" w:rsidRDefault="00423E7A" w:rsidP="00373E6A">
            <w:pPr>
              <w:pStyle w:val="NoSpacing"/>
              <w:jc w:val="center"/>
              <w:rPr>
                <w:rFonts w:cstheme="minorHAnsi"/>
                <w:b/>
              </w:rPr>
            </w:pPr>
            <w:r w:rsidRPr="00710201">
              <w:rPr>
                <w:rFonts w:cstheme="minorHAnsi"/>
                <w:b/>
              </w:rPr>
              <w:t>Clinical and serological</w:t>
            </w:r>
          </w:p>
          <w:p w14:paraId="76E77AA2" w14:textId="77777777" w:rsidR="00BD7E9C" w:rsidRPr="00710201" w:rsidRDefault="00423E7A" w:rsidP="00373E6A">
            <w:pPr>
              <w:pStyle w:val="NoSpacing"/>
              <w:jc w:val="center"/>
              <w:rPr>
                <w:rFonts w:cstheme="minorHAnsi"/>
                <w:b/>
              </w:rPr>
            </w:pPr>
            <w:r w:rsidRPr="00710201">
              <w:rPr>
                <w:rFonts w:cstheme="minorHAnsi"/>
                <w:b/>
              </w:rPr>
              <w:t>v</w:t>
            </w:r>
            <w:r w:rsidR="00BD7E9C" w:rsidRPr="00710201">
              <w:rPr>
                <w:rFonts w:cstheme="minorHAnsi"/>
                <w:b/>
              </w:rPr>
              <w:t>ariables</w:t>
            </w:r>
          </w:p>
        </w:tc>
        <w:tc>
          <w:tcPr>
            <w:tcW w:w="2577" w:type="dxa"/>
            <w:gridSpan w:val="3"/>
            <w:shd w:val="clear" w:color="auto" w:fill="auto"/>
          </w:tcPr>
          <w:p w14:paraId="76E77AA3" w14:textId="77777777" w:rsidR="00BD7E9C" w:rsidRPr="00710201" w:rsidRDefault="00BD7E9C" w:rsidP="00373E6A">
            <w:pPr>
              <w:pStyle w:val="NoSpacing"/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Component</w:t>
            </w:r>
          </w:p>
        </w:tc>
      </w:tr>
      <w:tr w:rsidR="00BD7E9C" w:rsidRPr="00710201" w14:paraId="76E77AA9" w14:textId="77777777" w:rsidTr="00F46517">
        <w:trPr>
          <w:trHeight w:val="261"/>
        </w:trPr>
        <w:tc>
          <w:tcPr>
            <w:tcW w:w="4815" w:type="dxa"/>
            <w:vMerge/>
            <w:shd w:val="clear" w:color="auto" w:fill="auto"/>
          </w:tcPr>
          <w:p w14:paraId="76E77AA5" w14:textId="77777777" w:rsidR="00BD7E9C" w:rsidRPr="00710201" w:rsidRDefault="00BD7E9C" w:rsidP="00373E6A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14:paraId="76E77AA6" w14:textId="77777777" w:rsidR="00BD7E9C" w:rsidRPr="00710201" w:rsidRDefault="00BD7E9C" w:rsidP="00373E6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6E77AA7" w14:textId="77777777" w:rsidR="00BD7E9C" w:rsidRPr="00710201" w:rsidRDefault="00BD7E9C" w:rsidP="00373E6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6E77AA8" w14:textId="77777777" w:rsidR="00BD7E9C" w:rsidRPr="00710201" w:rsidRDefault="00BD7E9C" w:rsidP="00373E6A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BD7E9C" w:rsidRPr="00F46517" w14:paraId="76E77AAE" w14:textId="77777777" w:rsidTr="00F46517">
        <w:tc>
          <w:tcPr>
            <w:tcW w:w="4815" w:type="dxa"/>
            <w:shd w:val="clear" w:color="auto" w:fill="auto"/>
          </w:tcPr>
          <w:p w14:paraId="76E77AAA" w14:textId="2644F1EE" w:rsidR="00BD7E9C" w:rsidRPr="00F46517" w:rsidRDefault="00BD7E9C" w:rsidP="00373E6A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F46517">
              <w:rPr>
                <w:rFonts w:cstheme="minorHAnsi"/>
                <w:b/>
                <w:sz w:val="24"/>
                <w:szCs w:val="24"/>
              </w:rPr>
              <w:t>ACPA low-positive</w:t>
            </w:r>
            <w:r w:rsidR="00373E6A" w:rsidRPr="00F46517">
              <w:rPr>
                <w:rFonts w:cstheme="minorHAnsi"/>
                <w:b/>
                <w:sz w:val="28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auto"/>
          </w:tcPr>
          <w:p w14:paraId="76E77AAB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46517">
              <w:rPr>
                <w:rFonts w:cstheme="minorHAnsi"/>
                <w:b/>
                <w:sz w:val="24"/>
                <w:szCs w:val="24"/>
              </w:rPr>
              <w:t>0.925</w:t>
            </w:r>
          </w:p>
        </w:tc>
        <w:tc>
          <w:tcPr>
            <w:tcW w:w="850" w:type="dxa"/>
            <w:shd w:val="clear" w:color="auto" w:fill="auto"/>
          </w:tcPr>
          <w:p w14:paraId="76E77AAC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6E77AAD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D7E9C" w:rsidRPr="00710201" w14:paraId="76E77AB3" w14:textId="77777777" w:rsidTr="00F46517">
        <w:tc>
          <w:tcPr>
            <w:tcW w:w="4815" w:type="dxa"/>
            <w:shd w:val="clear" w:color="auto" w:fill="auto"/>
          </w:tcPr>
          <w:p w14:paraId="76E77AAF" w14:textId="6A5929E0" w:rsidR="00BD7E9C" w:rsidRPr="00710201" w:rsidRDefault="00BD7E9C" w:rsidP="00373E6A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CPA high-positive</w:t>
            </w:r>
            <w:r w:rsidR="00373E6A">
              <w:rPr>
                <w:rFonts w:cstheme="minorHAnsi"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auto"/>
          </w:tcPr>
          <w:p w14:paraId="76E77AB0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912</w:t>
            </w:r>
          </w:p>
        </w:tc>
        <w:tc>
          <w:tcPr>
            <w:tcW w:w="850" w:type="dxa"/>
            <w:shd w:val="clear" w:color="auto" w:fill="auto"/>
          </w:tcPr>
          <w:p w14:paraId="76E77AB1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6E77AB2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BD7E9C" w:rsidRPr="00710201" w14:paraId="76E77AB8" w14:textId="77777777" w:rsidTr="00F46517">
        <w:tc>
          <w:tcPr>
            <w:tcW w:w="4815" w:type="dxa"/>
            <w:shd w:val="clear" w:color="auto" w:fill="auto"/>
          </w:tcPr>
          <w:p w14:paraId="76E77AB4" w14:textId="3E03F032" w:rsidR="00BD7E9C" w:rsidRPr="00710201" w:rsidRDefault="00BD7E9C" w:rsidP="00373E6A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RF low-positive</w:t>
            </w:r>
            <w:r w:rsidR="00373E6A" w:rsidRPr="00373E6A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6" w:type="dxa"/>
            <w:shd w:val="clear" w:color="auto" w:fill="auto"/>
          </w:tcPr>
          <w:p w14:paraId="76E77AB5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73</w:t>
            </w:r>
          </w:p>
        </w:tc>
        <w:tc>
          <w:tcPr>
            <w:tcW w:w="850" w:type="dxa"/>
            <w:shd w:val="clear" w:color="auto" w:fill="auto"/>
          </w:tcPr>
          <w:p w14:paraId="76E77AB6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6E77AB7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BD7E9C" w:rsidRPr="00710201" w14:paraId="76E77ABD" w14:textId="77777777" w:rsidTr="00F46517">
        <w:tc>
          <w:tcPr>
            <w:tcW w:w="4815" w:type="dxa"/>
            <w:shd w:val="clear" w:color="auto" w:fill="auto"/>
          </w:tcPr>
          <w:p w14:paraId="76E77AB9" w14:textId="52E62592" w:rsidR="00BD7E9C" w:rsidRPr="00710201" w:rsidRDefault="00BD7E9C" w:rsidP="00373E6A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RF high-positive</w:t>
            </w:r>
            <w:r w:rsidR="00373E6A" w:rsidRPr="00373E6A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76" w:type="dxa"/>
            <w:shd w:val="clear" w:color="auto" w:fill="auto"/>
          </w:tcPr>
          <w:p w14:paraId="76E77ABA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864</w:t>
            </w:r>
          </w:p>
        </w:tc>
        <w:tc>
          <w:tcPr>
            <w:tcW w:w="850" w:type="dxa"/>
            <w:shd w:val="clear" w:color="auto" w:fill="auto"/>
          </w:tcPr>
          <w:p w14:paraId="76E77ABB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6E77ABC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BD7E9C" w:rsidRPr="00F46517" w14:paraId="76E77AC2" w14:textId="77777777" w:rsidTr="00F46517">
        <w:tc>
          <w:tcPr>
            <w:tcW w:w="4815" w:type="dxa"/>
            <w:shd w:val="clear" w:color="auto" w:fill="auto"/>
          </w:tcPr>
          <w:p w14:paraId="76E77ABE" w14:textId="1D3B0C40" w:rsidR="00BD7E9C" w:rsidRPr="00F46517" w:rsidRDefault="00BD7E9C" w:rsidP="00373E6A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F46517">
              <w:rPr>
                <w:rFonts w:cstheme="minorHAnsi"/>
                <w:b/>
                <w:sz w:val="24"/>
                <w:szCs w:val="24"/>
              </w:rPr>
              <w:t>Swollen joint count ≥ 6</w:t>
            </w:r>
          </w:p>
        </w:tc>
        <w:tc>
          <w:tcPr>
            <w:tcW w:w="876" w:type="dxa"/>
            <w:shd w:val="clear" w:color="auto" w:fill="auto"/>
          </w:tcPr>
          <w:p w14:paraId="76E77ABF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E77AC0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46517">
              <w:rPr>
                <w:rFonts w:cstheme="minorHAnsi"/>
                <w:b/>
                <w:sz w:val="24"/>
                <w:szCs w:val="24"/>
              </w:rPr>
              <w:t>0.838</w:t>
            </w:r>
          </w:p>
        </w:tc>
        <w:tc>
          <w:tcPr>
            <w:tcW w:w="851" w:type="dxa"/>
            <w:shd w:val="clear" w:color="auto" w:fill="auto"/>
          </w:tcPr>
          <w:p w14:paraId="76E77AC1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D7E9C" w:rsidRPr="00710201" w14:paraId="76E77AC7" w14:textId="77777777" w:rsidTr="00F46517">
        <w:tc>
          <w:tcPr>
            <w:tcW w:w="4815" w:type="dxa"/>
            <w:shd w:val="clear" w:color="auto" w:fill="auto"/>
          </w:tcPr>
          <w:p w14:paraId="76E77AC3" w14:textId="7D51AE71" w:rsidR="00BD7E9C" w:rsidRPr="00710201" w:rsidRDefault="00BD7E9C" w:rsidP="00373E6A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Tender joint count ≥ 6</w:t>
            </w:r>
          </w:p>
        </w:tc>
        <w:tc>
          <w:tcPr>
            <w:tcW w:w="876" w:type="dxa"/>
            <w:shd w:val="clear" w:color="auto" w:fill="auto"/>
          </w:tcPr>
          <w:p w14:paraId="76E77AC4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E77AC5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61</w:t>
            </w:r>
          </w:p>
        </w:tc>
        <w:tc>
          <w:tcPr>
            <w:tcW w:w="851" w:type="dxa"/>
            <w:shd w:val="clear" w:color="auto" w:fill="auto"/>
          </w:tcPr>
          <w:p w14:paraId="76E77AC6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BD7E9C" w:rsidRPr="00710201" w14:paraId="76E77ACC" w14:textId="77777777" w:rsidTr="00F46517">
        <w:tc>
          <w:tcPr>
            <w:tcW w:w="4815" w:type="dxa"/>
            <w:shd w:val="clear" w:color="auto" w:fill="auto"/>
          </w:tcPr>
          <w:p w14:paraId="76E77AC8" w14:textId="77777777" w:rsidR="00BD7E9C" w:rsidRPr="00710201" w:rsidRDefault="00BD7E9C" w:rsidP="00373E6A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Early morning stiffness duration ≥ 60 mins</w:t>
            </w:r>
          </w:p>
        </w:tc>
        <w:tc>
          <w:tcPr>
            <w:tcW w:w="876" w:type="dxa"/>
            <w:shd w:val="clear" w:color="auto" w:fill="auto"/>
          </w:tcPr>
          <w:p w14:paraId="76E77AC9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E77ACA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616</w:t>
            </w:r>
          </w:p>
        </w:tc>
        <w:tc>
          <w:tcPr>
            <w:tcW w:w="851" w:type="dxa"/>
            <w:shd w:val="clear" w:color="auto" w:fill="auto"/>
          </w:tcPr>
          <w:p w14:paraId="76E77ACB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BD7E9C" w:rsidRPr="00F46517" w14:paraId="76E77AD1" w14:textId="77777777" w:rsidTr="00F46517">
        <w:tc>
          <w:tcPr>
            <w:tcW w:w="4815" w:type="dxa"/>
            <w:shd w:val="clear" w:color="auto" w:fill="auto"/>
          </w:tcPr>
          <w:p w14:paraId="76E77ACD" w14:textId="77777777" w:rsidR="00BD7E9C" w:rsidRPr="00F46517" w:rsidRDefault="00BD7E9C" w:rsidP="00373E6A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F46517">
              <w:rPr>
                <w:rFonts w:cstheme="minorHAnsi"/>
                <w:b/>
                <w:sz w:val="24"/>
                <w:szCs w:val="24"/>
              </w:rPr>
              <w:t>Symptom duration ≥ 6 weeks</w:t>
            </w:r>
          </w:p>
        </w:tc>
        <w:tc>
          <w:tcPr>
            <w:tcW w:w="876" w:type="dxa"/>
            <w:shd w:val="clear" w:color="auto" w:fill="auto"/>
          </w:tcPr>
          <w:p w14:paraId="76E77ACE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E77ACF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6E77AD0" w14:textId="77777777" w:rsidR="00BD7E9C" w:rsidRPr="00F46517" w:rsidRDefault="00BD7E9C" w:rsidP="00373E6A">
            <w:pPr>
              <w:pStyle w:val="NoSpacing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46517">
              <w:rPr>
                <w:rFonts w:cstheme="minorHAnsi"/>
                <w:b/>
                <w:sz w:val="24"/>
                <w:szCs w:val="24"/>
              </w:rPr>
              <w:t>0.783</w:t>
            </w:r>
          </w:p>
        </w:tc>
      </w:tr>
      <w:tr w:rsidR="00BD7E9C" w:rsidRPr="00710201" w14:paraId="76E77AD6" w14:textId="77777777" w:rsidTr="00F46517">
        <w:tc>
          <w:tcPr>
            <w:tcW w:w="4815" w:type="dxa"/>
            <w:shd w:val="clear" w:color="auto" w:fill="auto"/>
          </w:tcPr>
          <w:p w14:paraId="76E77AD2" w14:textId="77777777" w:rsidR="00BD7E9C" w:rsidRPr="00710201" w:rsidRDefault="00BD7E9C" w:rsidP="00373E6A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ge ≥ 60 years old</w:t>
            </w:r>
          </w:p>
        </w:tc>
        <w:tc>
          <w:tcPr>
            <w:tcW w:w="876" w:type="dxa"/>
            <w:shd w:val="clear" w:color="auto" w:fill="auto"/>
          </w:tcPr>
          <w:p w14:paraId="76E77AD3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6E77AD4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6E77AD5" w14:textId="77777777" w:rsidR="00BD7E9C" w:rsidRPr="00710201" w:rsidRDefault="00BD7E9C" w:rsidP="00373E6A">
            <w:pPr>
              <w:pStyle w:val="NoSpacing"/>
              <w:jc w:val="right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0.744</w:t>
            </w:r>
          </w:p>
        </w:tc>
      </w:tr>
    </w:tbl>
    <w:p w14:paraId="76E77AD9" w14:textId="1D0C385F" w:rsidR="00BD7E9C" w:rsidRPr="00373E6A" w:rsidRDefault="00BD7E9C" w:rsidP="002C1B74">
      <w:pPr>
        <w:autoSpaceDE w:val="0"/>
        <w:autoSpaceDN w:val="0"/>
        <w:adjustRightInd w:val="0"/>
        <w:spacing w:after="0"/>
        <w:rPr>
          <w:rFonts w:cstheme="minorHAnsi"/>
          <w:sz w:val="24"/>
          <w:szCs w:val="24"/>
          <w:lang w:val="en-US"/>
        </w:rPr>
      </w:pPr>
      <w:r w:rsidRPr="00373E6A">
        <w:rPr>
          <w:rFonts w:cstheme="minorHAnsi"/>
          <w:sz w:val="24"/>
          <w:szCs w:val="24"/>
        </w:rPr>
        <w:t>Rotation method: Var</w:t>
      </w:r>
      <w:r w:rsidR="000C54B5" w:rsidRPr="00373E6A">
        <w:rPr>
          <w:rFonts w:cstheme="minorHAnsi"/>
          <w:sz w:val="24"/>
          <w:szCs w:val="24"/>
        </w:rPr>
        <w:t xml:space="preserve">imax with Kaiser Normalization. </w:t>
      </w:r>
      <w:r w:rsidR="00C55346" w:rsidRPr="00373E6A">
        <w:rPr>
          <w:rFonts w:cstheme="minorHAnsi"/>
          <w:sz w:val="24"/>
          <w:szCs w:val="24"/>
        </w:rPr>
        <w:t>Factor loadings of &lt;0.400 are suppressed to facilitate interpretation.</w:t>
      </w:r>
      <w:r w:rsidR="000C54B5" w:rsidRPr="00373E6A">
        <w:rPr>
          <w:rFonts w:cstheme="minorHAnsi"/>
          <w:sz w:val="24"/>
          <w:szCs w:val="24"/>
        </w:rPr>
        <w:t xml:space="preserve"> The variable with the highest loading factor from each component is highlighted</w:t>
      </w:r>
      <w:r w:rsidR="00F46517">
        <w:rPr>
          <w:rFonts w:cstheme="minorHAnsi"/>
          <w:sz w:val="24"/>
          <w:szCs w:val="24"/>
        </w:rPr>
        <w:t xml:space="preserve"> in bold. </w:t>
      </w:r>
      <w:r w:rsidR="000C54B5" w:rsidRPr="00373E6A">
        <w:rPr>
          <w:rFonts w:cstheme="minorHAnsi"/>
          <w:sz w:val="24"/>
          <w:szCs w:val="24"/>
        </w:rPr>
        <w:t xml:space="preserve">. </w:t>
      </w:r>
      <w:r w:rsidR="00373E6A" w:rsidRPr="00373E6A">
        <w:rPr>
          <w:rFonts w:cstheme="minorHAnsi"/>
          <w:sz w:val="24"/>
          <w:szCs w:val="24"/>
          <w:vertAlign w:val="superscript"/>
          <w:lang w:val="en-US"/>
        </w:rPr>
        <w:t>a</w:t>
      </w:r>
      <w:r w:rsidR="002C1B74" w:rsidRPr="00373E6A">
        <w:rPr>
          <w:rFonts w:cstheme="minorHAnsi"/>
          <w:sz w:val="24"/>
          <w:szCs w:val="24"/>
          <w:lang w:val="en-US"/>
        </w:rPr>
        <w:t xml:space="preserve">ACPA &gt;7 EU/ml, </w:t>
      </w:r>
      <w:r w:rsidR="00373E6A" w:rsidRPr="00373E6A">
        <w:rPr>
          <w:rFonts w:cstheme="minorHAnsi"/>
          <w:sz w:val="24"/>
          <w:szCs w:val="24"/>
          <w:vertAlign w:val="superscript"/>
          <w:lang w:val="en-US"/>
        </w:rPr>
        <w:t>b</w:t>
      </w:r>
      <w:r w:rsidR="002C1B74" w:rsidRPr="00373E6A">
        <w:rPr>
          <w:rFonts w:cstheme="minorHAnsi"/>
          <w:sz w:val="24"/>
          <w:szCs w:val="24"/>
          <w:lang w:val="en-US"/>
        </w:rPr>
        <w:t xml:space="preserve">ACPA &gt;21 EU/ml, </w:t>
      </w:r>
      <w:r w:rsidR="00373E6A" w:rsidRPr="00373E6A">
        <w:rPr>
          <w:rFonts w:cstheme="minorHAnsi"/>
          <w:sz w:val="24"/>
          <w:szCs w:val="24"/>
          <w:vertAlign w:val="superscript"/>
          <w:lang w:val="en-US"/>
        </w:rPr>
        <w:t>c</w:t>
      </w:r>
      <w:r w:rsidR="002C1B74" w:rsidRPr="00373E6A">
        <w:rPr>
          <w:rFonts w:cstheme="minorHAnsi"/>
          <w:sz w:val="24"/>
          <w:szCs w:val="24"/>
          <w:lang w:val="en-US"/>
        </w:rPr>
        <w:t xml:space="preserve">RF &gt; 20 IU/mL, </w:t>
      </w:r>
      <w:r w:rsidR="00373E6A" w:rsidRPr="00373E6A">
        <w:rPr>
          <w:rFonts w:cstheme="minorHAnsi"/>
          <w:sz w:val="24"/>
          <w:szCs w:val="24"/>
          <w:vertAlign w:val="superscript"/>
          <w:lang w:val="en-US"/>
        </w:rPr>
        <w:t>d</w:t>
      </w:r>
      <w:r w:rsidR="002C1B74" w:rsidRPr="00373E6A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 w:rsidR="002C1B74" w:rsidRPr="00373E6A">
        <w:rPr>
          <w:rFonts w:cstheme="minorHAnsi"/>
          <w:sz w:val="24"/>
          <w:szCs w:val="24"/>
          <w:lang w:val="en-US"/>
        </w:rPr>
        <w:t xml:space="preserve">RF &gt; 60 IU/mL. </w:t>
      </w:r>
    </w:p>
    <w:p w14:paraId="76E77ADA" w14:textId="77777777" w:rsidR="00BD7E9C" w:rsidRPr="00373E6A" w:rsidRDefault="00BD7E9C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DB" w14:textId="77777777" w:rsidR="00BD7E9C" w:rsidRPr="00373E6A" w:rsidRDefault="00BD7E9C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DC" w14:textId="77777777" w:rsidR="00442815" w:rsidRPr="00373E6A" w:rsidRDefault="00442815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DD" w14:textId="77777777" w:rsidR="00442815" w:rsidRPr="00373E6A" w:rsidRDefault="00442815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DE" w14:textId="77777777" w:rsidR="00442815" w:rsidRPr="00373E6A" w:rsidRDefault="00442815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DF" w14:textId="77777777" w:rsidR="00442815" w:rsidRPr="00373E6A" w:rsidRDefault="00442815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E0" w14:textId="77777777" w:rsidR="00442815" w:rsidRPr="00373E6A" w:rsidRDefault="00442815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E1" w14:textId="77777777" w:rsidR="00442815" w:rsidRPr="00373E6A" w:rsidRDefault="00442815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E2" w14:textId="77777777" w:rsidR="00656277" w:rsidRPr="00373E6A" w:rsidRDefault="00656277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E3" w14:textId="77777777" w:rsidR="00656277" w:rsidRPr="00373E6A" w:rsidRDefault="00656277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E4" w14:textId="77777777" w:rsidR="00656277" w:rsidRPr="00373E6A" w:rsidRDefault="00656277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1CF5120" w14:textId="77777777" w:rsidR="002C1B74" w:rsidRPr="00373E6A" w:rsidRDefault="002C1B74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E5" w14:textId="77777777" w:rsidR="00656277" w:rsidRPr="00373E6A" w:rsidRDefault="00656277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6E77AE6" w14:textId="77777777" w:rsidR="00656277" w:rsidRPr="00373E6A" w:rsidRDefault="00656277" w:rsidP="00BD7E9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9E03BD3" w14:textId="77777777" w:rsidR="00373E6A" w:rsidRDefault="00373E6A">
      <w:pPr>
        <w:rPr>
          <w:rFonts w:eastAsiaTheme="majorEastAsia" w:cstheme="minorHAnsi"/>
          <w:b/>
          <w:bCs/>
        </w:rPr>
      </w:pPr>
      <w:bookmarkStart w:id="18" w:name="_Table_S15:_Principal"/>
      <w:bookmarkEnd w:id="18"/>
      <w:r>
        <w:rPr>
          <w:rFonts w:cstheme="minorHAnsi"/>
        </w:rPr>
        <w:br w:type="page"/>
      </w:r>
    </w:p>
    <w:p w14:paraId="76E77AEB" w14:textId="691F8939" w:rsidR="00442815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423E7A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>S15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423E7A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Principal component analysis </w:t>
      </w:r>
      <w:r w:rsidR="00442815" w:rsidRPr="00710201">
        <w:rPr>
          <w:rFonts w:asciiTheme="minorHAnsi" w:hAnsiTheme="minorHAnsi" w:cstheme="minorHAnsi"/>
          <w:color w:val="auto"/>
          <w:sz w:val="22"/>
          <w:szCs w:val="22"/>
        </w:rPr>
        <w:t>of US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 xml:space="preserve"> variables for all patients</w:t>
      </w:r>
    </w:p>
    <w:tbl>
      <w:tblPr>
        <w:tblW w:w="893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9"/>
        <w:gridCol w:w="629"/>
        <w:gridCol w:w="825"/>
        <w:gridCol w:w="825"/>
        <w:gridCol w:w="870"/>
        <w:gridCol w:w="870"/>
        <w:gridCol w:w="939"/>
        <w:gridCol w:w="802"/>
        <w:gridCol w:w="870"/>
        <w:gridCol w:w="893"/>
      </w:tblGrid>
      <w:tr w:rsidR="00442815" w:rsidRPr="00710201" w14:paraId="76E77AEE" w14:textId="77777777" w:rsidTr="00F46517">
        <w:trPr>
          <w:trHeight w:val="318"/>
        </w:trPr>
        <w:tc>
          <w:tcPr>
            <w:tcW w:w="1575" w:type="dxa"/>
            <w:vMerge w:val="restart"/>
            <w:shd w:val="clear" w:color="auto" w:fill="auto"/>
            <w:vAlign w:val="center"/>
            <w:hideMark/>
          </w:tcPr>
          <w:p w14:paraId="76E77AEC" w14:textId="77777777" w:rsidR="00442815" w:rsidRPr="00710201" w:rsidRDefault="000C54B5" w:rsidP="000C54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US variables</w:t>
            </w:r>
          </w:p>
        </w:tc>
        <w:tc>
          <w:tcPr>
            <w:tcW w:w="7357" w:type="dxa"/>
            <w:gridSpan w:val="9"/>
            <w:shd w:val="clear" w:color="auto" w:fill="auto"/>
            <w:vAlign w:val="bottom"/>
            <w:hideMark/>
          </w:tcPr>
          <w:p w14:paraId="76E77AED" w14:textId="77777777" w:rsidR="00442815" w:rsidRPr="00710201" w:rsidRDefault="00442815" w:rsidP="000C54B5">
            <w:pPr>
              <w:pStyle w:val="NoSpacing"/>
              <w:jc w:val="center"/>
              <w:rPr>
                <w:rFonts w:cstheme="minorHAnsi"/>
                <w:b/>
                <w:sz w:val="32"/>
                <w:lang w:eastAsia="en-GB"/>
              </w:rPr>
            </w:pPr>
            <w:r w:rsidRPr="00710201">
              <w:rPr>
                <w:rFonts w:cstheme="minorHAnsi"/>
                <w:b/>
                <w:sz w:val="32"/>
                <w:lang w:eastAsia="en-GB"/>
              </w:rPr>
              <w:t>Component</w:t>
            </w:r>
          </w:p>
        </w:tc>
      </w:tr>
      <w:tr w:rsidR="00442815" w:rsidRPr="00710201" w14:paraId="76E77AF9" w14:textId="77777777" w:rsidTr="00F46517">
        <w:trPr>
          <w:trHeight w:val="318"/>
        </w:trPr>
        <w:tc>
          <w:tcPr>
            <w:tcW w:w="1575" w:type="dxa"/>
            <w:vMerge/>
            <w:shd w:val="clear" w:color="auto" w:fill="auto"/>
            <w:vAlign w:val="center"/>
            <w:hideMark/>
          </w:tcPr>
          <w:p w14:paraId="76E77AE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14:paraId="76E77AF0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6E77AF1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6E77AF2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6E77AF3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6E77AF4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E77AF5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6E77AF6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6E77AF7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6E77AF8" w14:textId="77777777" w:rsidR="00442815" w:rsidRPr="00710201" w:rsidRDefault="00442815" w:rsidP="004428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442815" w:rsidRPr="00710201" w14:paraId="76E77B04" w14:textId="77777777" w:rsidTr="00F46517">
        <w:trPr>
          <w:trHeight w:val="76"/>
        </w:trPr>
        <w:tc>
          <w:tcPr>
            <w:tcW w:w="1575" w:type="dxa"/>
            <w:shd w:val="clear" w:color="auto" w:fill="auto"/>
            <w:hideMark/>
          </w:tcPr>
          <w:p w14:paraId="76E77AFA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MCP 2 PD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AFB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791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AF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AF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AF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AF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0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0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0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0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0F" w14:textId="77777777" w:rsidTr="00F46517">
        <w:trPr>
          <w:trHeight w:val="318"/>
        </w:trPr>
        <w:tc>
          <w:tcPr>
            <w:tcW w:w="1575" w:type="dxa"/>
            <w:shd w:val="clear" w:color="auto" w:fill="auto"/>
            <w:hideMark/>
          </w:tcPr>
          <w:p w14:paraId="76E77B05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P 3 PD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B06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0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0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0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0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0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0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0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0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1A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10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P 3 GS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B11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5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1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1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1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1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1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1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1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1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25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1B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P 1 GS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B1C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6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1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1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1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2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2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2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2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2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30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26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P 1 PD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B27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1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2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2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2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2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2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2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2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2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3B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31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P 4 GS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B32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7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3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3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3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3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3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3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3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3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46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3C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P 2 GS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B3D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3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3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4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4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4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4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4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4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51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47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P 4 PD 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B48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0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4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4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4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4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4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4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4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5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5C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52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PIP 2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53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54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767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5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5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5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5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5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5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5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67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5D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3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5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5F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7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6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6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6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6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6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6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6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72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68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2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6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6A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5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6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6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6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6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6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7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7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7D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73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5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7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75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7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7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7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7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7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7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7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88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7E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3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7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80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8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8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8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8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8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8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8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93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89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5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8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8B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8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8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8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8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9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9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9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9E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94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4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9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96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97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9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9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9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9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9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9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A9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9F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4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A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A1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A2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70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A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A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A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A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A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A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B4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AA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PIP 1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AB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AC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AD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A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A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B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B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B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B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BF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B5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P 1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B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B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6E77BB8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B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B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B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B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B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B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CA" w14:textId="77777777" w:rsidTr="00F46517">
        <w:trPr>
          <w:trHeight w:val="485"/>
        </w:trPr>
        <w:tc>
          <w:tcPr>
            <w:tcW w:w="1575" w:type="dxa"/>
            <w:shd w:val="clear" w:color="auto" w:fill="auto"/>
            <w:hideMark/>
          </w:tcPr>
          <w:p w14:paraId="76E77BC0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Digit flexor tendon GS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C1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C2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C3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E77BC4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C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C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C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C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C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D5" w14:textId="77777777" w:rsidTr="00F46517">
        <w:trPr>
          <w:trHeight w:val="485"/>
        </w:trPr>
        <w:tc>
          <w:tcPr>
            <w:tcW w:w="1575" w:type="dxa"/>
            <w:shd w:val="clear" w:color="auto" w:fill="auto"/>
            <w:hideMark/>
          </w:tcPr>
          <w:p w14:paraId="76E77BCB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igit flexor tendon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C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C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C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E77BCF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8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D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D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D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D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D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E0" w14:textId="77777777" w:rsidTr="00F46517">
        <w:trPr>
          <w:trHeight w:val="318"/>
        </w:trPr>
        <w:tc>
          <w:tcPr>
            <w:tcW w:w="1575" w:type="dxa"/>
            <w:shd w:val="clear" w:color="auto" w:fill="auto"/>
            <w:hideMark/>
          </w:tcPr>
          <w:p w14:paraId="76E77BD6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MTP 3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D7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D8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D9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DA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E77BDB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D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D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D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D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EB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BE1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TP 2 PD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E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E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E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E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E77BE6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0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E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E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E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E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BF6" w14:textId="77777777" w:rsidTr="00F46517">
        <w:trPr>
          <w:trHeight w:val="257"/>
        </w:trPr>
        <w:tc>
          <w:tcPr>
            <w:tcW w:w="1575" w:type="dxa"/>
            <w:shd w:val="clear" w:color="auto" w:fill="auto"/>
            <w:hideMark/>
          </w:tcPr>
          <w:p w14:paraId="76E77BEC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TP 3 GS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E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E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E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F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E77BF1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9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BF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F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F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BF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F46517" w14:paraId="76E77C01" w14:textId="77777777" w:rsidTr="00F46517">
        <w:trPr>
          <w:trHeight w:val="485"/>
        </w:trPr>
        <w:tc>
          <w:tcPr>
            <w:tcW w:w="1575" w:type="dxa"/>
            <w:shd w:val="clear" w:color="auto" w:fill="auto"/>
            <w:hideMark/>
          </w:tcPr>
          <w:p w14:paraId="76E77BF7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ECU tendon PD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BF8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F9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BFA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FB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FC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E77BFD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1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BFE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BFF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00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C0C" w14:textId="77777777" w:rsidTr="00F46517">
        <w:trPr>
          <w:trHeight w:val="485"/>
        </w:trPr>
        <w:tc>
          <w:tcPr>
            <w:tcW w:w="1575" w:type="dxa"/>
            <w:shd w:val="clear" w:color="auto" w:fill="auto"/>
            <w:hideMark/>
          </w:tcPr>
          <w:p w14:paraId="76E77C02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CU tendon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0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0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0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0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0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E77C08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1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C0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0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0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C17" w14:textId="77777777" w:rsidTr="00F46517">
        <w:trPr>
          <w:trHeight w:val="485"/>
        </w:trPr>
        <w:tc>
          <w:tcPr>
            <w:tcW w:w="1575" w:type="dxa"/>
            <w:shd w:val="clear" w:color="auto" w:fill="auto"/>
            <w:hideMark/>
          </w:tcPr>
          <w:p w14:paraId="76E77C0D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houlder tendon PD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0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0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1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1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1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E77C13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C1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1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1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C22" w14:textId="77777777" w:rsidTr="00F46517">
        <w:trPr>
          <w:trHeight w:val="485"/>
        </w:trPr>
        <w:tc>
          <w:tcPr>
            <w:tcW w:w="1575" w:type="dxa"/>
            <w:shd w:val="clear" w:color="auto" w:fill="auto"/>
            <w:hideMark/>
          </w:tcPr>
          <w:p w14:paraId="76E77C18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houlder tendon GS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1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1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1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1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1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E77C1E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C1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2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2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F46517" w14:paraId="76E77C2D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C23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TP 5 PD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24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25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26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27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28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C29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6E77C2A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2B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2C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C38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C2E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TP 5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2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3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3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3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33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C34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6E77C35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1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3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3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F46517" w14:paraId="76E77C43" w14:textId="77777777" w:rsidTr="00F46517">
        <w:trPr>
          <w:trHeight w:val="257"/>
        </w:trPr>
        <w:tc>
          <w:tcPr>
            <w:tcW w:w="1575" w:type="dxa"/>
            <w:shd w:val="clear" w:color="auto" w:fill="auto"/>
            <w:hideMark/>
          </w:tcPr>
          <w:p w14:paraId="76E77C39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WRIST GS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3A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3B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3C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3D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3E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C3F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C40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E77C41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42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710201" w14:paraId="76E77C4E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C44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RIST PD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45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46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47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48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49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C4A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C4B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E77C4C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3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E77C4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42815" w:rsidRPr="00F46517" w14:paraId="76E77C59" w14:textId="77777777" w:rsidTr="00F46517">
        <w:trPr>
          <w:trHeight w:val="303"/>
        </w:trPr>
        <w:tc>
          <w:tcPr>
            <w:tcW w:w="1575" w:type="dxa"/>
            <w:shd w:val="clear" w:color="auto" w:fill="auto"/>
            <w:hideMark/>
          </w:tcPr>
          <w:p w14:paraId="76E77C4F" w14:textId="77777777" w:rsidR="00442815" w:rsidRPr="00F46517" w:rsidRDefault="00442815" w:rsidP="00442815">
            <w:pPr>
              <w:spacing w:before="120"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MCP 5 GS </w:t>
            </w:r>
          </w:p>
        </w:tc>
        <w:tc>
          <w:tcPr>
            <w:tcW w:w="463" w:type="dxa"/>
            <w:shd w:val="clear" w:color="auto" w:fill="auto"/>
            <w:vAlign w:val="center"/>
            <w:hideMark/>
          </w:tcPr>
          <w:p w14:paraId="76E77C50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51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52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53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54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C55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C56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57" w14:textId="77777777" w:rsidR="00442815" w:rsidRPr="00F46517" w:rsidRDefault="00442815" w:rsidP="0044281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6E77C58" w14:textId="77777777" w:rsidR="00442815" w:rsidRPr="00F46517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4651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722</w:t>
            </w:r>
          </w:p>
        </w:tc>
      </w:tr>
      <w:tr w:rsidR="00442815" w:rsidRPr="00710201" w14:paraId="76E77C64" w14:textId="77777777" w:rsidTr="00F46517">
        <w:trPr>
          <w:trHeight w:val="318"/>
        </w:trPr>
        <w:tc>
          <w:tcPr>
            <w:tcW w:w="1575" w:type="dxa"/>
            <w:shd w:val="clear" w:color="auto" w:fill="auto"/>
            <w:hideMark/>
          </w:tcPr>
          <w:p w14:paraId="76E77C5A" w14:textId="77777777" w:rsidR="00442815" w:rsidRPr="00710201" w:rsidRDefault="00442815" w:rsidP="00442815">
            <w:pPr>
              <w:spacing w:before="120"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CP 5 PD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E77C5B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41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5C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6E77C5D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5E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5F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6E77C60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E77C61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76E77C62" w14:textId="77777777" w:rsidR="00442815" w:rsidRPr="00710201" w:rsidRDefault="00442815" w:rsidP="004428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6E77C63" w14:textId="77777777" w:rsidR="00442815" w:rsidRPr="00710201" w:rsidRDefault="00442815" w:rsidP="004428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10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88</w:t>
            </w:r>
          </w:p>
        </w:tc>
      </w:tr>
    </w:tbl>
    <w:p w14:paraId="76E77C65" w14:textId="75206FB0" w:rsidR="00D64E6E" w:rsidRPr="00710201" w:rsidRDefault="00423E7A" w:rsidP="00F46517">
      <w:pPr>
        <w:pStyle w:val="NoSpacing"/>
        <w:contextualSpacing/>
        <w:rPr>
          <w:rFonts w:cstheme="minorHAnsi"/>
        </w:rPr>
      </w:pPr>
      <w:r w:rsidRPr="00710201">
        <w:rPr>
          <w:rFonts w:cstheme="minorHAnsi"/>
        </w:rPr>
        <w:t>Rotation method: Va</w:t>
      </w:r>
      <w:r w:rsidR="000C54B5" w:rsidRPr="00710201">
        <w:rPr>
          <w:rFonts w:cstheme="minorHAnsi"/>
        </w:rPr>
        <w:t xml:space="preserve">rimax with Kaiser Normalization. </w:t>
      </w:r>
      <w:r w:rsidR="00C55346" w:rsidRPr="00710201">
        <w:rPr>
          <w:rFonts w:cstheme="minorHAnsi"/>
        </w:rPr>
        <w:t xml:space="preserve">Factor loadings of &lt;0.400 are suppressed to facilitate interpretation. </w:t>
      </w:r>
      <w:r w:rsidR="000C54B5" w:rsidRPr="00710201">
        <w:rPr>
          <w:rFonts w:cstheme="minorHAnsi"/>
        </w:rPr>
        <w:t>The variable with the highest loading factor fro</w:t>
      </w:r>
      <w:r w:rsidR="00F46517">
        <w:rPr>
          <w:rFonts w:cstheme="minorHAnsi"/>
        </w:rPr>
        <w:t xml:space="preserve">m each component is highlighted in bold. ECU: Extensor carpi ulnaris; </w:t>
      </w:r>
      <w:r w:rsidR="00F46517" w:rsidRPr="00791451">
        <w:rPr>
          <w:rFonts w:cstheme="minorHAnsi"/>
        </w:rPr>
        <w:t>GS</w:t>
      </w:r>
      <w:r w:rsidR="00F46517">
        <w:rPr>
          <w:rFonts w:cstheme="minorHAnsi"/>
        </w:rPr>
        <w:t>:</w:t>
      </w:r>
      <w:r w:rsidR="00F46517" w:rsidRPr="00791451">
        <w:rPr>
          <w:rFonts w:cstheme="minorHAnsi"/>
        </w:rPr>
        <w:t xml:space="preserve"> Gray scale; PD</w:t>
      </w:r>
      <w:r w:rsidR="00F46517">
        <w:rPr>
          <w:rFonts w:cstheme="minorHAnsi"/>
        </w:rPr>
        <w:t>:</w:t>
      </w:r>
      <w:r w:rsidR="00F46517" w:rsidRPr="00791451">
        <w:rPr>
          <w:rFonts w:cstheme="minorHAnsi"/>
        </w:rPr>
        <w:t xml:space="preserve"> Power Doppler</w:t>
      </w:r>
      <w:r w:rsidR="00F46517">
        <w:rPr>
          <w:rFonts w:cstheme="minorHAnsi"/>
        </w:rPr>
        <w:t>.</w:t>
      </w:r>
    </w:p>
    <w:p w14:paraId="76E77C78" w14:textId="69EBEF14" w:rsidR="00656277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19" w:name="_Table_S16:_Variables"/>
      <w:bookmarkEnd w:id="19"/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S16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656277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Variables included in the forward step logistic regression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4517"/>
      </w:tblGrid>
      <w:tr w:rsidR="00373E6A" w:rsidRPr="00710201" w14:paraId="1A19FA73" w14:textId="77777777" w:rsidTr="00F46517">
        <w:tc>
          <w:tcPr>
            <w:tcW w:w="9040" w:type="dxa"/>
            <w:gridSpan w:val="2"/>
          </w:tcPr>
          <w:p w14:paraId="4BB92DAC" w14:textId="77777777" w:rsidR="00373E6A" w:rsidRPr="00710201" w:rsidRDefault="00373E6A" w:rsidP="00F46517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10201">
              <w:rPr>
                <w:rFonts w:cstheme="minorHAnsi"/>
                <w:b/>
                <w:sz w:val="24"/>
                <w:szCs w:val="24"/>
              </w:rPr>
              <w:t>Variables included in logistic regression model</w:t>
            </w:r>
          </w:p>
        </w:tc>
      </w:tr>
      <w:tr w:rsidR="00373E6A" w:rsidRPr="00710201" w14:paraId="3859A543" w14:textId="77777777" w:rsidTr="00F46517">
        <w:tc>
          <w:tcPr>
            <w:tcW w:w="4523" w:type="dxa"/>
          </w:tcPr>
          <w:p w14:paraId="71A9D4E2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Clinical and serological variables </w:t>
            </w:r>
          </w:p>
        </w:tc>
        <w:tc>
          <w:tcPr>
            <w:tcW w:w="4517" w:type="dxa"/>
          </w:tcPr>
          <w:p w14:paraId="1B58CA68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US variables</w:t>
            </w:r>
          </w:p>
        </w:tc>
      </w:tr>
      <w:tr w:rsidR="00373E6A" w:rsidRPr="00710201" w14:paraId="3A3E3772" w14:textId="77777777" w:rsidTr="00F46517">
        <w:trPr>
          <w:trHeight w:val="2636"/>
        </w:trPr>
        <w:tc>
          <w:tcPr>
            <w:tcW w:w="4523" w:type="dxa"/>
          </w:tcPr>
          <w:p w14:paraId="6225DEFE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ACPA positivity</w:t>
            </w:r>
          </w:p>
          <w:p w14:paraId="61E8A670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Swollen joint count-66 ≥ 6</w:t>
            </w:r>
          </w:p>
          <w:p w14:paraId="354613AB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Symptom duration ≥ 6 weeks</w:t>
            </w:r>
          </w:p>
        </w:tc>
        <w:tc>
          <w:tcPr>
            <w:tcW w:w="4517" w:type="dxa"/>
          </w:tcPr>
          <w:p w14:paraId="5C6D600F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MCP 2 PD </w:t>
            </w:r>
          </w:p>
          <w:p w14:paraId="6B0B1097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PIP 2 GS </w:t>
            </w:r>
          </w:p>
          <w:p w14:paraId="22885556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PIP 1 PD </w:t>
            </w:r>
          </w:p>
          <w:p w14:paraId="633E8E0B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MTP 3 PD </w:t>
            </w:r>
          </w:p>
          <w:p w14:paraId="71DC38F9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MTP 5 PD</w:t>
            </w:r>
          </w:p>
          <w:p w14:paraId="2882A7C3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WRIST GS</w:t>
            </w:r>
          </w:p>
          <w:p w14:paraId="376AAEB2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 xml:space="preserve">MCP 5 GS </w:t>
            </w:r>
          </w:p>
          <w:p w14:paraId="12BCA7C0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Digit flexor tendon GS</w:t>
            </w:r>
          </w:p>
          <w:p w14:paraId="6A7C365B" w14:textId="77777777" w:rsidR="00373E6A" w:rsidRPr="00710201" w:rsidRDefault="00373E6A" w:rsidP="00F4651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10201">
              <w:rPr>
                <w:rFonts w:cstheme="minorHAnsi"/>
                <w:sz w:val="24"/>
                <w:szCs w:val="24"/>
              </w:rPr>
              <w:t>ECU tendon PD</w:t>
            </w:r>
          </w:p>
        </w:tc>
      </w:tr>
    </w:tbl>
    <w:p w14:paraId="76E77C79" w14:textId="625457F4" w:rsidR="000C54B5" w:rsidRPr="00F46517" w:rsidRDefault="00F46517" w:rsidP="00F46517">
      <w:pPr>
        <w:spacing w:after="0"/>
        <w:rPr>
          <w:rFonts w:cstheme="minorHAnsi"/>
          <w:sz w:val="24"/>
          <w:szCs w:val="24"/>
        </w:rPr>
      </w:pPr>
      <w:r w:rsidRPr="00F46517">
        <w:rPr>
          <w:rFonts w:cstheme="minorHAnsi"/>
          <w:sz w:val="24"/>
          <w:szCs w:val="24"/>
        </w:rPr>
        <w:t>ECU</w:t>
      </w:r>
      <w:r>
        <w:rPr>
          <w:rFonts w:cstheme="minorHAnsi"/>
          <w:sz w:val="24"/>
          <w:szCs w:val="24"/>
        </w:rPr>
        <w:t>:</w:t>
      </w:r>
      <w:r w:rsidRPr="00F46517">
        <w:rPr>
          <w:rFonts w:cstheme="minorHAnsi"/>
          <w:sz w:val="24"/>
          <w:szCs w:val="24"/>
        </w:rPr>
        <w:t xml:space="preserve"> extensor carpi ulnaris</w:t>
      </w:r>
      <w:r>
        <w:rPr>
          <w:rFonts w:cstheme="minorHAnsi"/>
          <w:sz w:val="24"/>
          <w:szCs w:val="24"/>
        </w:rPr>
        <w:t>; GS:</w:t>
      </w:r>
      <w:r w:rsidRPr="00F46517">
        <w:rPr>
          <w:rFonts w:cstheme="minorHAnsi"/>
          <w:sz w:val="24"/>
          <w:szCs w:val="24"/>
        </w:rPr>
        <w:t xml:space="preserve"> Gray scale; PD</w:t>
      </w:r>
      <w:r>
        <w:rPr>
          <w:rFonts w:cstheme="minorHAnsi"/>
          <w:sz w:val="24"/>
          <w:szCs w:val="24"/>
        </w:rPr>
        <w:t>:</w:t>
      </w:r>
      <w:r w:rsidRPr="00F46517">
        <w:rPr>
          <w:rFonts w:cstheme="minorHAnsi"/>
          <w:sz w:val="24"/>
          <w:szCs w:val="24"/>
        </w:rPr>
        <w:t xml:space="preserve"> Power Doppler</w:t>
      </w:r>
      <w:r>
        <w:rPr>
          <w:rFonts w:cstheme="minorHAnsi"/>
          <w:sz w:val="24"/>
          <w:szCs w:val="24"/>
        </w:rPr>
        <w:t>.</w:t>
      </w:r>
      <w:r w:rsidRPr="00F46517">
        <w:rPr>
          <w:rFonts w:cstheme="minorHAnsi"/>
          <w:sz w:val="24"/>
          <w:szCs w:val="24"/>
        </w:rPr>
        <w:t xml:space="preserve"> </w:t>
      </w:r>
    </w:p>
    <w:p w14:paraId="76E77C7A" w14:textId="77777777" w:rsidR="000C54B5" w:rsidRPr="00710201" w:rsidRDefault="000C54B5" w:rsidP="000C54B5">
      <w:pPr>
        <w:spacing w:after="0"/>
        <w:rPr>
          <w:rFonts w:cstheme="minorHAnsi"/>
          <w:sz w:val="24"/>
          <w:szCs w:val="24"/>
        </w:rPr>
      </w:pPr>
    </w:p>
    <w:p w14:paraId="419E11EC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682261B9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0A0BF1FE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074F5373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094122C5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22DF97B1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76CB16A6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6830C4BB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31F81F76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16DBD06E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09D7C848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362B2E1A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31945AE9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237070B7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2BA0EEAE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57F146A7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5E304C68" w14:textId="77777777" w:rsidR="00B57A34" w:rsidRPr="00710201" w:rsidRDefault="00B57A34" w:rsidP="000C54B5">
      <w:pPr>
        <w:spacing w:after="0"/>
        <w:rPr>
          <w:rFonts w:cstheme="minorHAnsi"/>
          <w:sz w:val="24"/>
          <w:szCs w:val="24"/>
        </w:rPr>
      </w:pPr>
    </w:p>
    <w:p w14:paraId="6C8493BE" w14:textId="77777777" w:rsidR="007F1950" w:rsidRPr="00710201" w:rsidRDefault="007F1950" w:rsidP="000C54B5">
      <w:pPr>
        <w:spacing w:after="0"/>
        <w:rPr>
          <w:rFonts w:cstheme="minorHAnsi"/>
          <w:sz w:val="24"/>
          <w:szCs w:val="24"/>
        </w:rPr>
      </w:pPr>
    </w:p>
    <w:p w14:paraId="3083CB5A" w14:textId="77777777" w:rsidR="00373E6A" w:rsidRDefault="00373E6A">
      <w:pPr>
        <w:rPr>
          <w:rFonts w:eastAsiaTheme="majorEastAsia" w:cstheme="minorHAnsi"/>
          <w:b/>
          <w:bCs/>
        </w:rPr>
      </w:pPr>
      <w:bookmarkStart w:id="20" w:name="_Table_S17:_Multi-variate"/>
      <w:bookmarkEnd w:id="20"/>
      <w:r>
        <w:rPr>
          <w:rFonts w:cstheme="minorHAnsi"/>
        </w:rPr>
        <w:br w:type="page"/>
      </w:r>
    </w:p>
    <w:p w14:paraId="76E77C7B" w14:textId="23ABA034" w:rsidR="001472F0" w:rsidRPr="00710201" w:rsidRDefault="00710201" w:rsidP="006429A8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Supplementary Table</w:t>
      </w:r>
      <w:r w:rsidR="006429A8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S17</w:t>
      </w:r>
      <w:r w:rsidR="00373E6A">
        <w:rPr>
          <w:rFonts w:asciiTheme="minorHAnsi" w:hAnsiTheme="minorHAnsi" w:cstheme="minorHAnsi"/>
          <w:color w:val="auto"/>
          <w:sz w:val="22"/>
          <w:szCs w:val="22"/>
        </w:rPr>
        <w:t>.</w:t>
      </w:r>
      <w:r w:rsidR="005C7440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423E7A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Multi-variate </w:t>
      </w:r>
      <w:r w:rsidR="0070380E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regression of joint US variable </w:t>
      </w:r>
      <w:r w:rsidR="00423E7A" w:rsidRPr="00710201">
        <w:rPr>
          <w:rFonts w:asciiTheme="minorHAnsi" w:hAnsiTheme="minorHAnsi" w:cstheme="minorHAnsi"/>
          <w:color w:val="auto"/>
          <w:sz w:val="22"/>
          <w:szCs w:val="22"/>
        </w:rPr>
        <w:t xml:space="preserve">with tendon US. </w:t>
      </w:r>
    </w:p>
    <w:tbl>
      <w:tblPr>
        <w:tblStyle w:val="MediumList12"/>
        <w:tblW w:w="10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1021"/>
        <w:gridCol w:w="1418"/>
        <w:gridCol w:w="2352"/>
      </w:tblGrid>
      <w:tr w:rsidR="00F46517" w:rsidRPr="00710201" w14:paraId="76E77C84" w14:textId="77777777" w:rsidTr="00F46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76E77C7C" w14:textId="77777777" w:rsidR="00F46517" w:rsidRPr="00710201" w:rsidRDefault="00F46517" w:rsidP="00F46517">
            <w:pPr>
              <w:jc w:val="center"/>
              <w:rPr>
                <w:rFonts w:asciiTheme="minorHAnsi" w:hAnsiTheme="minorHAnsi" w:cstheme="minorHAnsi"/>
                <w:b w:val="0"/>
              </w:rPr>
            </w:pPr>
          </w:p>
          <w:p w14:paraId="76E77C7D" w14:textId="77777777" w:rsidR="00F46517" w:rsidRPr="00710201" w:rsidRDefault="00F46517" w:rsidP="00F46517">
            <w:pPr>
              <w:jc w:val="center"/>
              <w:rPr>
                <w:rFonts w:asciiTheme="minorHAnsi" w:hAnsiTheme="minorHAnsi" w:cstheme="minorHAnsi"/>
              </w:rPr>
            </w:pPr>
            <w:r w:rsidRPr="00710201">
              <w:rPr>
                <w:rFonts w:asciiTheme="minorHAnsi" w:hAnsiTheme="minorHAnsi" w:cstheme="minorHAnsi"/>
              </w:rPr>
              <w:t>Combination of variab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6E77C7E" w14:textId="77777777" w:rsidR="00F46517" w:rsidRPr="00710201" w:rsidRDefault="00F46517" w:rsidP="00F4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  <w:p w14:paraId="76E77C7F" w14:textId="77777777" w:rsidR="00F46517" w:rsidRPr="00710201" w:rsidRDefault="00F46517" w:rsidP="00F4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710201">
              <w:rPr>
                <w:rFonts w:asciiTheme="minorHAnsi" w:hAnsiTheme="minorHAnsi" w:cstheme="minorHAnsi"/>
                <w:b/>
              </w:rPr>
              <w:t xml:space="preserve">Variable added 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6AD332E6" w14:textId="3025F9B6" w:rsidR="00F46517" w:rsidRPr="00710201" w:rsidRDefault="00F46517" w:rsidP="00F46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46517">
              <w:rPr>
                <w:rFonts w:asciiTheme="minorHAnsi" w:hAnsiTheme="minorHAnsi" w:cstheme="minorHAnsi"/>
                <w:b/>
              </w:rPr>
              <w:t>P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824794A" w14:textId="77777777" w:rsidR="00F46517" w:rsidRPr="00710201" w:rsidRDefault="00F46517" w:rsidP="00F46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710201">
              <w:rPr>
                <w:rFonts w:asciiTheme="minorHAnsi" w:hAnsiTheme="minorHAnsi" w:cstheme="minorHAnsi"/>
                <w:b/>
              </w:rPr>
              <w:t xml:space="preserve">Nagelkerke </w:t>
            </w:r>
          </w:p>
          <w:p w14:paraId="76E77C81" w14:textId="7A4DBA56" w:rsidR="00F46517" w:rsidRPr="00710201" w:rsidRDefault="00F46517" w:rsidP="00F46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710201">
              <w:rPr>
                <w:rFonts w:asciiTheme="minorHAnsi" w:hAnsiTheme="minorHAnsi" w:cstheme="minorHAnsi"/>
                <w:b/>
              </w:rPr>
              <w:t>R</w:t>
            </w:r>
            <w:r w:rsidRPr="00537910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</w:tcPr>
          <w:p w14:paraId="785D0181" w14:textId="77777777" w:rsidR="00F46517" w:rsidRPr="00710201" w:rsidRDefault="00F46517" w:rsidP="00F46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710201">
              <w:rPr>
                <w:rFonts w:asciiTheme="minorHAnsi" w:hAnsiTheme="minorHAnsi" w:cstheme="minorHAnsi"/>
                <w:b/>
              </w:rPr>
              <w:t>% patients correctly identified</w:t>
            </w:r>
          </w:p>
          <w:p w14:paraId="76E77C83" w14:textId="230FBAAF" w:rsidR="00F46517" w:rsidRPr="00710201" w:rsidRDefault="00F46517" w:rsidP="00F46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710201">
              <w:rPr>
                <w:rFonts w:asciiTheme="minorHAnsi" w:hAnsiTheme="minorHAnsi" w:cstheme="minorHAnsi"/>
                <w:b/>
              </w:rPr>
              <w:t>(RA vs. non-RA)</w:t>
            </w:r>
          </w:p>
        </w:tc>
      </w:tr>
      <w:tr w:rsidR="00F46517" w:rsidRPr="00710201" w14:paraId="76E77C8A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85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86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6E77C87" w14:textId="77777777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CP 1 </w:t>
            </w:r>
          </w:p>
        </w:tc>
        <w:tc>
          <w:tcPr>
            <w:tcW w:w="1021" w:type="dxa"/>
            <w:shd w:val="clear" w:color="auto" w:fill="auto"/>
          </w:tcPr>
          <w:p w14:paraId="213E7C42" w14:textId="2D799920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14:paraId="76E77C88" w14:textId="3070D908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64</w:t>
            </w:r>
          </w:p>
        </w:tc>
        <w:tc>
          <w:tcPr>
            <w:tcW w:w="2352" w:type="dxa"/>
            <w:shd w:val="clear" w:color="auto" w:fill="auto"/>
          </w:tcPr>
          <w:p w14:paraId="76E77C89" w14:textId="456807B9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8.5</w:t>
            </w:r>
          </w:p>
        </w:tc>
      </w:tr>
      <w:tr w:rsidR="00F46517" w:rsidRPr="00710201" w14:paraId="76E77C90" w14:textId="77777777" w:rsidTr="00F46517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8B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8C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6E77C8D" w14:textId="77777777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CP 2 </w:t>
            </w:r>
          </w:p>
        </w:tc>
        <w:tc>
          <w:tcPr>
            <w:tcW w:w="1021" w:type="dxa"/>
            <w:shd w:val="clear" w:color="auto" w:fill="auto"/>
          </w:tcPr>
          <w:p w14:paraId="0D470015" w14:textId="42FD138E" w:rsidR="00F46517" w:rsidRPr="00710201" w:rsidRDefault="00F46517" w:rsidP="00F46517">
            <w:pPr>
              <w:tabs>
                <w:tab w:val="left" w:pos="6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99</w:t>
            </w:r>
          </w:p>
        </w:tc>
        <w:tc>
          <w:tcPr>
            <w:tcW w:w="1418" w:type="dxa"/>
            <w:shd w:val="clear" w:color="auto" w:fill="auto"/>
          </w:tcPr>
          <w:p w14:paraId="76E77C8E" w14:textId="2632179B" w:rsidR="00F46517" w:rsidRPr="00710201" w:rsidRDefault="00F46517" w:rsidP="00F46517">
            <w:pPr>
              <w:tabs>
                <w:tab w:val="left" w:pos="6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01 </w:t>
            </w:r>
          </w:p>
        </w:tc>
        <w:tc>
          <w:tcPr>
            <w:tcW w:w="2352" w:type="dxa"/>
            <w:shd w:val="clear" w:color="auto" w:fill="auto"/>
          </w:tcPr>
          <w:p w14:paraId="76E77C8F" w14:textId="6F9AF9D6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8.5 </w:t>
            </w:r>
          </w:p>
        </w:tc>
      </w:tr>
      <w:tr w:rsidR="00F46517" w:rsidRPr="00710201" w14:paraId="76E77C97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91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92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6E77C93" w14:textId="77777777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CP 3 </w:t>
            </w:r>
          </w:p>
        </w:tc>
        <w:tc>
          <w:tcPr>
            <w:tcW w:w="1021" w:type="dxa"/>
            <w:shd w:val="clear" w:color="auto" w:fill="auto"/>
          </w:tcPr>
          <w:p w14:paraId="2234ED91" w14:textId="276F7783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2</w:t>
            </w:r>
          </w:p>
        </w:tc>
        <w:tc>
          <w:tcPr>
            <w:tcW w:w="1418" w:type="dxa"/>
            <w:shd w:val="clear" w:color="auto" w:fill="auto"/>
          </w:tcPr>
          <w:p w14:paraId="76E77C94" w14:textId="4EEDD546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24</w:t>
            </w:r>
          </w:p>
        </w:tc>
        <w:tc>
          <w:tcPr>
            <w:tcW w:w="2352" w:type="dxa"/>
            <w:shd w:val="clear" w:color="auto" w:fill="auto"/>
          </w:tcPr>
          <w:p w14:paraId="151BCE73" w14:textId="77777777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9.4</w:t>
            </w:r>
          </w:p>
          <w:p w14:paraId="76E77C96" w14:textId="77777777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46517" w:rsidRPr="00710201" w14:paraId="76E77C9D" w14:textId="77777777" w:rsidTr="00F46517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98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99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6E77C9A" w14:textId="77777777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GS positivity of MCP 4</w:t>
            </w:r>
          </w:p>
        </w:tc>
        <w:tc>
          <w:tcPr>
            <w:tcW w:w="1021" w:type="dxa"/>
            <w:shd w:val="clear" w:color="auto" w:fill="auto"/>
          </w:tcPr>
          <w:p w14:paraId="59A578D5" w14:textId="66CBDA7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9</w:t>
            </w:r>
          </w:p>
        </w:tc>
        <w:tc>
          <w:tcPr>
            <w:tcW w:w="1418" w:type="dxa"/>
            <w:shd w:val="clear" w:color="auto" w:fill="auto"/>
          </w:tcPr>
          <w:p w14:paraId="76E77C9B" w14:textId="54C978F7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25</w:t>
            </w:r>
          </w:p>
        </w:tc>
        <w:tc>
          <w:tcPr>
            <w:tcW w:w="2352" w:type="dxa"/>
            <w:shd w:val="clear" w:color="auto" w:fill="auto"/>
          </w:tcPr>
          <w:p w14:paraId="76E77C9C" w14:textId="3D7B9531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7.6</w:t>
            </w:r>
          </w:p>
        </w:tc>
      </w:tr>
      <w:tr w:rsidR="00F46517" w:rsidRPr="00710201" w14:paraId="76E77CA3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9E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9F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6E77CA0" w14:textId="77777777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CP 5 </w:t>
            </w:r>
          </w:p>
        </w:tc>
        <w:tc>
          <w:tcPr>
            <w:tcW w:w="1021" w:type="dxa"/>
            <w:shd w:val="clear" w:color="auto" w:fill="auto"/>
          </w:tcPr>
          <w:p w14:paraId="34EEB572" w14:textId="491744B4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2</w:t>
            </w:r>
          </w:p>
        </w:tc>
        <w:tc>
          <w:tcPr>
            <w:tcW w:w="1418" w:type="dxa"/>
            <w:shd w:val="clear" w:color="auto" w:fill="auto"/>
          </w:tcPr>
          <w:p w14:paraId="76E77CA1" w14:textId="2E5A93FA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17</w:t>
            </w:r>
          </w:p>
        </w:tc>
        <w:tc>
          <w:tcPr>
            <w:tcW w:w="2352" w:type="dxa"/>
            <w:shd w:val="clear" w:color="auto" w:fill="auto"/>
          </w:tcPr>
          <w:p w14:paraId="76E77CA2" w14:textId="644247F4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7.6</w:t>
            </w:r>
          </w:p>
        </w:tc>
      </w:tr>
      <w:tr w:rsidR="00F46517" w:rsidRPr="00710201" w14:paraId="76E77CA9" w14:textId="77777777" w:rsidTr="00F46517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A4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A5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6E77CA6" w14:textId="77777777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GS positivity of one or more MCP 1-5</w:t>
            </w:r>
          </w:p>
        </w:tc>
        <w:tc>
          <w:tcPr>
            <w:tcW w:w="1021" w:type="dxa"/>
            <w:shd w:val="clear" w:color="auto" w:fill="auto"/>
          </w:tcPr>
          <w:p w14:paraId="3CB6FCB3" w14:textId="5DCF4A3C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1418" w:type="dxa"/>
            <w:shd w:val="clear" w:color="auto" w:fill="auto"/>
          </w:tcPr>
          <w:p w14:paraId="76E77CA7" w14:textId="17F6ED2A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51</w:t>
            </w:r>
          </w:p>
        </w:tc>
        <w:tc>
          <w:tcPr>
            <w:tcW w:w="2352" w:type="dxa"/>
            <w:shd w:val="clear" w:color="auto" w:fill="auto"/>
          </w:tcPr>
          <w:p w14:paraId="76E77CA8" w14:textId="35F23E12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8.5</w:t>
            </w:r>
          </w:p>
        </w:tc>
      </w:tr>
      <w:tr w:rsidR="00F46517" w:rsidRPr="00710201" w14:paraId="76E77CAF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AA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AB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6E77CAC" w14:textId="77777777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PD positivity of MCP 1 </w:t>
            </w:r>
          </w:p>
        </w:tc>
        <w:tc>
          <w:tcPr>
            <w:tcW w:w="1021" w:type="dxa"/>
            <w:shd w:val="clear" w:color="auto" w:fill="auto"/>
          </w:tcPr>
          <w:p w14:paraId="22EBB8ED" w14:textId="294404E5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1418" w:type="dxa"/>
            <w:shd w:val="clear" w:color="auto" w:fill="auto"/>
          </w:tcPr>
          <w:p w14:paraId="76E77CAD" w14:textId="0FB523B8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77</w:t>
            </w:r>
          </w:p>
        </w:tc>
        <w:tc>
          <w:tcPr>
            <w:tcW w:w="2352" w:type="dxa"/>
            <w:shd w:val="clear" w:color="auto" w:fill="auto"/>
          </w:tcPr>
          <w:p w14:paraId="76E77CAE" w14:textId="1FD4E879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9.4</w:t>
            </w:r>
          </w:p>
        </w:tc>
      </w:tr>
      <w:tr w:rsidR="00F46517" w:rsidRPr="00710201" w14:paraId="76E77CB5" w14:textId="77777777" w:rsidTr="00F46517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B0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B1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6E77CB2" w14:textId="77777777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MCP 2</w:t>
            </w:r>
          </w:p>
        </w:tc>
        <w:tc>
          <w:tcPr>
            <w:tcW w:w="1021" w:type="dxa"/>
            <w:shd w:val="clear" w:color="auto" w:fill="auto"/>
          </w:tcPr>
          <w:p w14:paraId="6251174F" w14:textId="45E729A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95</w:t>
            </w:r>
          </w:p>
        </w:tc>
        <w:tc>
          <w:tcPr>
            <w:tcW w:w="1418" w:type="dxa"/>
            <w:shd w:val="clear" w:color="auto" w:fill="auto"/>
          </w:tcPr>
          <w:p w14:paraId="76E77CB3" w14:textId="30AC083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01 </w:t>
            </w:r>
          </w:p>
        </w:tc>
        <w:tc>
          <w:tcPr>
            <w:tcW w:w="2352" w:type="dxa"/>
            <w:shd w:val="clear" w:color="auto" w:fill="auto"/>
          </w:tcPr>
          <w:p w14:paraId="76E77CB4" w14:textId="34A42077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7.6 </w:t>
            </w:r>
          </w:p>
        </w:tc>
      </w:tr>
      <w:tr w:rsidR="00F46517" w:rsidRPr="00710201" w14:paraId="76E77CBB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B6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B7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6E77CB8" w14:textId="77777777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MCP 3</w:t>
            </w:r>
          </w:p>
        </w:tc>
        <w:tc>
          <w:tcPr>
            <w:tcW w:w="1021" w:type="dxa"/>
            <w:shd w:val="clear" w:color="auto" w:fill="auto"/>
          </w:tcPr>
          <w:p w14:paraId="56CB3433" w14:textId="177E5285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8</w:t>
            </w:r>
          </w:p>
        </w:tc>
        <w:tc>
          <w:tcPr>
            <w:tcW w:w="1418" w:type="dxa"/>
            <w:shd w:val="clear" w:color="auto" w:fill="auto"/>
          </w:tcPr>
          <w:p w14:paraId="76E77CB9" w14:textId="3175F2FA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39</w:t>
            </w:r>
          </w:p>
        </w:tc>
        <w:tc>
          <w:tcPr>
            <w:tcW w:w="2352" w:type="dxa"/>
            <w:shd w:val="clear" w:color="auto" w:fill="auto"/>
          </w:tcPr>
          <w:p w14:paraId="76E77CBA" w14:textId="6C69CD5D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80.4</w:t>
            </w:r>
          </w:p>
        </w:tc>
      </w:tr>
      <w:tr w:rsidR="00F46517" w:rsidRPr="00710201" w14:paraId="76E77CC1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BC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BD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6E77CBE" w14:textId="77777777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MCP 4</w:t>
            </w:r>
          </w:p>
        </w:tc>
        <w:tc>
          <w:tcPr>
            <w:tcW w:w="1021" w:type="dxa"/>
            <w:shd w:val="clear" w:color="auto" w:fill="auto"/>
          </w:tcPr>
          <w:p w14:paraId="7438F5EB" w14:textId="31F8665E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3</w:t>
            </w:r>
          </w:p>
        </w:tc>
        <w:tc>
          <w:tcPr>
            <w:tcW w:w="1418" w:type="dxa"/>
            <w:shd w:val="clear" w:color="auto" w:fill="auto"/>
          </w:tcPr>
          <w:p w14:paraId="76E77CBF" w14:textId="29844A59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95  </w:t>
            </w:r>
          </w:p>
        </w:tc>
        <w:tc>
          <w:tcPr>
            <w:tcW w:w="2352" w:type="dxa"/>
            <w:shd w:val="clear" w:color="auto" w:fill="auto"/>
          </w:tcPr>
          <w:p w14:paraId="76E77CC0" w14:textId="4C825E5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76E77CC7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C2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C3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6E77CC4" w14:textId="77777777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MCP 5</w:t>
            </w:r>
          </w:p>
        </w:tc>
        <w:tc>
          <w:tcPr>
            <w:tcW w:w="1021" w:type="dxa"/>
            <w:shd w:val="clear" w:color="auto" w:fill="auto"/>
          </w:tcPr>
          <w:p w14:paraId="3D056A2B" w14:textId="4069CD81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1418" w:type="dxa"/>
            <w:shd w:val="clear" w:color="auto" w:fill="auto"/>
          </w:tcPr>
          <w:p w14:paraId="76E77CC5" w14:textId="5C1238DA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35</w:t>
            </w:r>
          </w:p>
        </w:tc>
        <w:tc>
          <w:tcPr>
            <w:tcW w:w="2352" w:type="dxa"/>
            <w:shd w:val="clear" w:color="auto" w:fill="auto"/>
          </w:tcPr>
          <w:p w14:paraId="76E77CC6" w14:textId="4151DB92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7.6</w:t>
            </w:r>
          </w:p>
        </w:tc>
      </w:tr>
      <w:tr w:rsidR="00F46517" w:rsidRPr="00710201" w14:paraId="76E77CCD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E77CC8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 xml:space="preserve">ACPA positivity </w:t>
            </w:r>
          </w:p>
          <w:p w14:paraId="76E77CC9" w14:textId="777777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  <w:b w:val="0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6E77CCA" w14:textId="77777777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one or more of MCP 1-5</w:t>
            </w:r>
          </w:p>
        </w:tc>
        <w:tc>
          <w:tcPr>
            <w:tcW w:w="1021" w:type="dxa"/>
            <w:shd w:val="clear" w:color="auto" w:fill="auto"/>
          </w:tcPr>
          <w:p w14:paraId="49248350" w14:textId="7C615663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1418" w:type="dxa"/>
            <w:shd w:val="clear" w:color="auto" w:fill="auto"/>
          </w:tcPr>
          <w:p w14:paraId="76E77CCB" w14:textId="4590BF5A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63</w:t>
            </w:r>
          </w:p>
        </w:tc>
        <w:tc>
          <w:tcPr>
            <w:tcW w:w="2352" w:type="dxa"/>
            <w:shd w:val="clear" w:color="auto" w:fill="auto"/>
          </w:tcPr>
          <w:p w14:paraId="76E77CCC" w14:textId="564E0EE7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8.5</w:t>
            </w:r>
          </w:p>
        </w:tc>
      </w:tr>
      <w:tr w:rsidR="00F46517" w:rsidRPr="00710201" w14:paraId="6B18029F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BA3BCE9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0640BE0A" w14:textId="4392F5CF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CC73CB4" w14:textId="77ECE4C1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PIP 1 </w:t>
            </w:r>
          </w:p>
        </w:tc>
        <w:tc>
          <w:tcPr>
            <w:tcW w:w="1021" w:type="dxa"/>
            <w:shd w:val="clear" w:color="auto" w:fill="auto"/>
          </w:tcPr>
          <w:p w14:paraId="408C3D69" w14:textId="0B9E8BE3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2</w:t>
            </w:r>
          </w:p>
        </w:tc>
        <w:tc>
          <w:tcPr>
            <w:tcW w:w="1418" w:type="dxa"/>
            <w:shd w:val="clear" w:color="auto" w:fill="auto"/>
          </w:tcPr>
          <w:p w14:paraId="0270B2A4" w14:textId="4CD7BCED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36</w:t>
            </w:r>
          </w:p>
        </w:tc>
        <w:tc>
          <w:tcPr>
            <w:tcW w:w="2352" w:type="dxa"/>
            <w:shd w:val="clear" w:color="auto" w:fill="auto"/>
          </w:tcPr>
          <w:p w14:paraId="3881EAC3" w14:textId="0B5A0FDC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5.7</w:t>
            </w:r>
          </w:p>
        </w:tc>
      </w:tr>
      <w:tr w:rsidR="00F46517" w:rsidRPr="00710201" w14:paraId="0DA02D38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CDE0871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224BE99D" w14:textId="5CF6A6FF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554E0187" w14:textId="7D717D91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PIP 2 </w:t>
            </w:r>
          </w:p>
        </w:tc>
        <w:tc>
          <w:tcPr>
            <w:tcW w:w="1021" w:type="dxa"/>
            <w:shd w:val="clear" w:color="auto" w:fill="auto"/>
          </w:tcPr>
          <w:p w14:paraId="6E786877" w14:textId="191F20F3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0</w:t>
            </w:r>
          </w:p>
        </w:tc>
        <w:tc>
          <w:tcPr>
            <w:tcW w:w="1418" w:type="dxa"/>
            <w:shd w:val="clear" w:color="auto" w:fill="auto"/>
          </w:tcPr>
          <w:p w14:paraId="2C9D7B8D" w14:textId="5A28C93E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93 </w:t>
            </w:r>
          </w:p>
        </w:tc>
        <w:tc>
          <w:tcPr>
            <w:tcW w:w="2352" w:type="dxa"/>
            <w:shd w:val="clear" w:color="auto" w:fill="auto"/>
          </w:tcPr>
          <w:p w14:paraId="30998C17" w14:textId="1913C48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5BAE44FD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A7A4800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2F7EFF3D" w14:textId="50291253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36128AF9" w14:textId="52B0CA53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PIP 3 </w:t>
            </w:r>
          </w:p>
        </w:tc>
        <w:tc>
          <w:tcPr>
            <w:tcW w:w="1021" w:type="dxa"/>
            <w:shd w:val="clear" w:color="auto" w:fill="auto"/>
          </w:tcPr>
          <w:p w14:paraId="3EDF4413" w14:textId="2666E441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5</w:t>
            </w:r>
          </w:p>
        </w:tc>
        <w:tc>
          <w:tcPr>
            <w:tcW w:w="1418" w:type="dxa"/>
            <w:shd w:val="clear" w:color="auto" w:fill="auto"/>
          </w:tcPr>
          <w:p w14:paraId="006A34B3" w14:textId="04F41D2A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92 </w:t>
            </w:r>
          </w:p>
        </w:tc>
        <w:tc>
          <w:tcPr>
            <w:tcW w:w="2352" w:type="dxa"/>
            <w:shd w:val="clear" w:color="auto" w:fill="auto"/>
          </w:tcPr>
          <w:p w14:paraId="05745A06" w14:textId="006FE4A6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7.6 </w:t>
            </w:r>
          </w:p>
        </w:tc>
      </w:tr>
      <w:tr w:rsidR="00F46517" w:rsidRPr="00710201" w14:paraId="7CEA6030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2256568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48EEDCF9" w14:textId="3FB00C7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0EA02403" w14:textId="5FDB0838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GS positivity of PIP 4</w:t>
            </w:r>
          </w:p>
        </w:tc>
        <w:tc>
          <w:tcPr>
            <w:tcW w:w="1021" w:type="dxa"/>
            <w:shd w:val="clear" w:color="auto" w:fill="auto"/>
          </w:tcPr>
          <w:p w14:paraId="30FA8D85" w14:textId="5FA366E1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5</w:t>
            </w:r>
          </w:p>
        </w:tc>
        <w:tc>
          <w:tcPr>
            <w:tcW w:w="1418" w:type="dxa"/>
            <w:shd w:val="clear" w:color="auto" w:fill="auto"/>
          </w:tcPr>
          <w:p w14:paraId="30923B9E" w14:textId="3BAAC5AF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07 </w:t>
            </w:r>
          </w:p>
        </w:tc>
        <w:tc>
          <w:tcPr>
            <w:tcW w:w="2352" w:type="dxa"/>
            <w:shd w:val="clear" w:color="auto" w:fill="auto"/>
          </w:tcPr>
          <w:p w14:paraId="7505DC89" w14:textId="2908B1D3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1F0D763E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09C9B52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08C52BD5" w14:textId="22FF7E3E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0F2F3CE2" w14:textId="3E9AE81D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PIP 5 </w:t>
            </w:r>
          </w:p>
        </w:tc>
        <w:tc>
          <w:tcPr>
            <w:tcW w:w="1021" w:type="dxa"/>
            <w:shd w:val="clear" w:color="auto" w:fill="auto"/>
          </w:tcPr>
          <w:p w14:paraId="715E3CAA" w14:textId="4D9AB54E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  <w:tc>
          <w:tcPr>
            <w:tcW w:w="1418" w:type="dxa"/>
            <w:shd w:val="clear" w:color="auto" w:fill="auto"/>
          </w:tcPr>
          <w:p w14:paraId="223F6DEA" w14:textId="4BC04A6B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43 </w:t>
            </w:r>
          </w:p>
        </w:tc>
        <w:tc>
          <w:tcPr>
            <w:tcW w:w="2352" w:type="dxa"/>
            <w:shd w:val="clear" w:color="auto" w:fill="auto"/>
          </w:tcPr>
          <w:p w14:paraId="76686C3E" w14:textId="682F84DC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443FF84B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A021156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0A36C313" w14:textId="7C5FD28D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1E664E0" w14:textId="031D61EA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GS positivity of one or more PIP 1-5</w:t>
            </w:r>
          </w:p>
        </w:tc>
        <w:tc>
          <w:tcPr>
            <w:tcW w:w="1021" w:type="dxa"/>
            <w:shd w:val="clear" w:color="auto" w:fill="auto"/>
          </w:tcPr>
          <w:p w14:paraId="0409871F" w14:textId="0208DEDE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8</w:t>
            </w:r>
          </w:p>
        </w:tc>
        <w:tc>
          <w:tcPr>
            <w:tcW w:w="1418" w:type="dxa"/>
            <w:shd w:val="clear" w:color="auto" w:fill="auto"/>
          </w:tcPr>
          <w:p w14:paraId="2EB8CF53" w14:textId="125A5B5B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15</w:t>
            </w:r>
          </w:p>
        </w:tc>
        <w:tc>
          <w:tcPr>
            <w:tcW w:w="2352" w:type="dxa"/>
            <w:shd w:val="clear" w:color="auto" w:fill="auto"/>
          </w:tcPr>
          <w:p w14:paraId="02F67700" w14:textId="62DB84CE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8.5</w:t>
            </w:r>
          </w:p>
        </w:tc>
      </w:tr>
      <w:tr w:rsidR="00F46517" w:rsidRPr="00710201" w14:paraId="01D4BAF0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5A8C9FB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04CDBBFE" w14:textId="17597E20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63B1A782" w14:textId="5F48403B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PD positivity of PIP 1 </w:t>
            </w:r>
          </w:p>
        </w:tc>
        <w:tc>
          <w:tcPr>
            <w:tcW w:w="1021" w:type="dxa"/>
            <w:shd w:val="clear" w:color="auto" w:fill="auto"/>
          </w:tcPr>
          <w:p w14:paraId="6EDD5027" w14:textId="1A82C8A0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2</w:t>
            </w:r>
          </w:p>
        </w:tc>
        <w:tc>
          <w:tcPr>
            <w:tcW w:w="1418" w:type="dxa"/>
            <w:shd w:val="clear" w:color="auto" w:fill="auto"/>
          </w:tcPr>
          <w:p w14:paraId="317414D2" w14:textId="029522ED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24</w:t>
            </w:r>
          </w:p>
        </w:tc>
        <w:tc>
          <w:tcPr>
            <w:tcW w:w="2352" w:type="dxa"/>
            <w:shd w:val="clear" w:color="auto" w:fill="auto"/>
          </w:tcPr>
          <w:p w14:paraId="4D4F9A06" w14:textId="24F6AF93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5.7</w:t>
            </w:r>
          </w:p>
        </w:tc>
      </w:tr>
      <w:tr w:rsidR="00F46517" w:rsidRPr="00710201" w14:paraId="6C76DE1E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EA087ED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17B71D26" w14:textId="6F8B7FF0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66E5E690" w14:textId="55B8094E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PIP 2</w:t>
            </w:r>
          </w:p>
        </w:tc>
        <w:tc>
          <w:tcPr>
            <w:tcW w:w="1021" w:type="dxa"/>
            <w:shd w:val="clear" w:color="auto" w:fill="auto"/>
          </w:tcPr>
          <w:p w14:paraId="58BB4597" w14:textId="26BA7046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6</w:t>
            </w:r>
          </w:p>
        </w:tc>
        <w:tc>
          <w:tcPr>
            <w:tcW w:w="1418" w:type="dxa"/>
            <w:shd w:val="clear" w:color="auto" w:fill="auto"/>
          </w:tcPr>
          <w:p w14:paraId="1CCAFF27" w14:textId="01B9AB5A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15</w:t>
            </w:r>
          </w:p>
        </w:tc>
        <w:tc>
          <w:tcPr>
            <w:tcW w:w="2352" w:type="dxa"/>
            <w:shd w:val="clear" w:color="auto" w:fill="auto"/>
          </w:tcPr>
          <w:p w14:paraId="32AB30AB" w14:textId="5AC590C2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7.6</w:t>
            </w:r>
          </w:p>
        </w:tc>
      </w:tr>
      <w:tr w:rsidR="00F46517" w:rsidRPr="00710201" w14:paraId="6F97D498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61EDB37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4B096E86" w14:textId="28CC967D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43E1FA19" w14:textId="4BB5F427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PIP 3</w:t>
            </w:r>
          </w:p>
        </w:tc>
        <w:tc>
          <w:tcPr>
            <w:tcW w:w="1021" w:type="dxa"/>
            <w:shd w:val="clear" w:color="auto" w:fill="auto"/>
          </w:tcPr>
          <w:p w14:paraId="25ECBD23" w14:textId="684F575D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7</w:t>
            </w:r>
          </w:p>
        </w:tc>
        <w:tc>
          <w:tcPr>
            <w:tcW w:w="1418" w:type="dxa"/>
            <w:shd w:val="clear" w:color="auto" w:fill="auto"/>
          </w:tcPr>
          <w:p w14:paraId="4F446EBE" w14:textId="524D0800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02 </w:t>
            </w:r>
          </w:p>
        </w:tc>
        <w:tc>
          <w:tcPr>
            <w:tcW w:w="2352" w:type="dxa"/>
            <w:shd w:val="clear" w:color="auto" w:fill="auto"/>
          </w:tcPr>
          <w:p w14:paraId="0F594AD0" w14:textId="4DB8D809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8.5 </w:t>
            </w:r>
          </w:p>
        </w:tc>
      </w:tr>
      <w:tr w:rsidR="00F46517" w:rsidRPr="00710201" w14:paraId="40F9089F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4CF97B4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026299C7" w14:textId="7AFBA3D0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1BB21766" w14:textId="22C85115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PIP 4</w:t>
            </w:r>
          </w:p>
        </w:tc>
        <w:tc>
          <w:tcPr>
            <w:tcW w:w="1021" w:type="dxa"/>
            <w:shd w:val="clear" w:color="auto" w:fill="auto"/>
          </w:tcPr>
          <w:p w14:paraId="2D500891" w14:textId="4744A138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4</w:t>
            </w:r>
          </w:p>
        </w:tc>
        <w:tc>
          <w:tcPr>
            <w:tcW w:w="1418" w:type="dxa"/>
            <w:shd w:val="clear" w:color="auto" w:fill="auto"/>
          </w:tcPr>
          <w:p w14:paraId="1A386F10" w14:textId="56A7F84A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99 </w:t>
            </w:r>
          </w:p>
        </w:tc>
        <w:tc>
          <w:tcPr>
            <w:tcW w:w="2352" w:type="dxa"/>
            <w:shd w:val="clear" w:color="auto" w:fill="auto"/>
          </w:tcPr>
          <w:p w14:paraId="02097C7A" w14:textId="16CD37DA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6F386AAC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CB8C39F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1B500763" w14:textId="273551A7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6838267F" w14:textId="438A318F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PD positivity of PIP 5 </w:t>
            </w:r>
          </w:p>
        </w:tc>
        <w:tc>
          <w:tcPr>
            <w:tcW w:w="1021" w:type="dxa"/>
            <w:shd w:val="clear" w:color="auto" w:fill="auto"/>
          </w:tcPr>
          <w:p w14:paraId="391C1480" w14:textId="59E46E46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  <w:tc>
          <w:tcPr>
            <w:tcW w:w="1418" w:type="dxa"/>
            <w:shd w:val="clear" w:color="auto" w:fill="auto"/>
          </w:tcPr>
          <w:p w14:paraId="4D29C58E" w14:textId="394AB0DB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38</w:t>
            </w:r>
          </w:p>
        </w:tc>
        <w:tc>
          <w:tcPr>
            <w:tcW w:w="2352" w:type="dxa"/>
            <w:shd w:val="clear" w:color="auto" w:fill="auto"/>
          </w:tcPr>
          <w:p w14:paraId="568CB63F" w14:textId="2E1D1298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6.6</w:t>
            </w:r>
          </w:p>
        </w:tc>
      </w:tr>
      <w:tr w:rsidR="00F46517" w:rsidRPr="00710201" w14:paraId="6DA52E3D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0637381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1F3A09B0" w14:textId="62531732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10926D52" w14:textId="28ADB241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one or more PIP 1-5</w:t>
            </w:r>
          </w:p>
        </w:tc>
        <w:tc>
          <w:tcPr>
            <w:tcW w:w="1021" w:type="dxa"/>
            <w:shd w:val="clear" w:color="auto" w:fill="auto"/>
          </w:tcPr>
          <w:p w14:paraId="30F6A2BB" w14:textId="2C5F2883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  <w:tc>
          <w:tcPr>
            <w:tcW w:w="1418" w:type="dxa"/>
            <w:shd w:val="clear" w:color="auto" w:fill="auto"/>
          </w:tcPr>
          <w:p w14:paraId="5C78A819" w14:textId="36E79A8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18</w:t>
            </w:r>
          </w:p>
        </w:tc>
        <w:tc>
          <w:tcPr>
            <w:tcW w:w="2352" w:type="dxa"/>
            <w:shd w:val="clear" w:color="auto" w:fill="auto"/>
          </w:tcPr>
          <w:p w14:paraId="1BD5A199" w14:textId="4EA06B7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8.5</w:t>
            </w:r>
          </w:p>
        </w:tc>
      </w:tr>
      <w:tr w:rsidR="00F46517" w:rsidRPr="00710201" w14:paraId="34C2CA74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7AB7A69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078DB6FE" w14:textId="4883E7E9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62B1E9EA" w14:textId="0764A05A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TP 2 </w:t>
            </w:r>
          </w:p>
        </w:tc>
        <w:tc>
          <w:tcPr>
            <w:tcW w:w="1021" w:type="dxa"/>
            <w:shd w:val="clear" w:color="auto" w:fill="auto"/>
          </w:tcPr>
          <w:p w14:paraId="6FD56D2B" w14:textId="7B474B3B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00</w:t>
            </w:r>
          </w:p>
        </w:tc>
        <w:tc>
          <w:tcPr>
            <w:tcW w:w="1418" w:type="dxa"/>
            <w:shd w:val="clear" w:color="auto" w:fill="auto"/>
          </w:tcPr>
          <w:p w14:paraId="5E67A653" w14:textId="10FB6CB0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80 </w:t>
            </w:r>
          </w:p>
        </w:tc>
        <w:tc>
          <w:tcPr>
            <w:tcW w:w="2352" w:type="dxa"/>
            <w:shd w:val="clear" w:color="auto" w:fill="auto"/>
          </w:tcPr>
          <w:p w14:paraId="4964A2B5" w14:textId="4F49CFE6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4F51CE76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D3A400F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6309CC05" w14:textId="3EB88665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09E4D5A7" w14:textId="4808AFC6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TP 3 </w:t>
            </w:r>
          </w:p>
        </w:tc>
        <w:tc>
          <w:tcPr>
            <w:tcW w:w="1021" w:type="dxa"/>
            <w:shd w:val="clear" w:color="auto" w:fill="auto"/>
          </w:tcPr>
          <w:p w14:paraId="040BC09A" w14:textId="5DB99D6B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00</w:t>
            </w:r>
          </w:p>
        </w:tc>
        <w:tc>
          <w:tcPr>
            <w:tcW w:w="1418" w:type="dxa"/>
            <w:shd w:val="clear" w:color="auto" w:fill="auto"/>
          </w:tcPr>
          <w:p w14:paraId="2AE5287C" w14:textId="037538A9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86 </w:t>
            </w:r>
          </w:p>
        </w:tc>
        <w:tc>
          <w:tcPr>
            <w:tcW w:w="2352" w:type="dxa"/>
            <w:shd w:val="clear" w:color="auto" w:fill="auto"/>
          </w:tcPr>
          <w:p w14:paraId="344ED518" w14:textId="26070567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5C04BB21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888BE73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0225FB21" w14:textId="10FF2390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061FDC2F" w14:textId="2704005D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TP 4 </w:t>
            </w:r>
          </w:p>
        </w:tc>
        <w:tc>
          <w:tcPr>
            <w:tcW w:w="1021" w:type="dxa"/>
            <w:shd w:val="clear" w:color="auto" w:fill="auto"/>
          </w:tcPr>
          <w:p w14:paraId="603B706E" w14:textId="7666FD42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33</w:t>
            </w:r>
          </w:p>
        </w:tc>
        <w:tc>
          <w:tcPr>
            <w:tcW w:w="1418" w:type="dxa"/>
            <w:shd w:val="clear" w:color="auto" w:fill="auto"/>
          </w:tcPr>
          <w:p w14:paraId="0F4EBD96" w14:textId="17F6D116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78 </w:t>
            </w:r>
          </w:p>
        </w:tc>
        <w:tc>
          <w:tcPr>
            <w:tcW w:w="2352" w:type="dxa"/>
            <w:shd w:val="clear" w:color="auto" w:fill="auto"/>
          </w:tcPr>
          <w:p w14:paraId="5ACBEB0A" w14:textId="487222AB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57CE88A8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60F99CD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34D8B62D" w14:textId="4F8C425D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78D1B596" w14:textId="52DAB696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GS positivity of MTP 5  </w:t>
            </w:r>
          </w:p>
        </w:tc>
        <w:tc>
          <w:tcPr>
            <w:tcW w:w="1021" w:type="dxa"/>
            <w:shd w:val="clear" w:color="auto" w:fill="auto"/>
          </w:tcPr>
          <w:p w14:paraId="5419499D" w14:textId="5DA8E797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3</w:t>
            </w:r>
          </w:p>
        </w:tc>
        <w:tc>
          <w:tcPr>
            <w:tcW w:w="1418" w:type="dxa"/>
            <w:shd w:val="clear" w:color="auto" w:fill="auto"/>
          </w:tcPr>
          <w:p w14:paraId="20302225" w14:textId="5279F660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36</w:t>
            </w:r>
          </w:p>
        </w:tc>
        <w:tc>
          <w:tcPr>
            <w:tcW w:w="2352" w:type="dxa"/>
            <w:shd w:val="clear" w:color="auto" w:fill="auto"/>
          </w:tcPr>
          <w:p w14:paraId="719AB995" w14:textId="56CDBF36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5.7</w:t>
            </w:r>
          </w:p>
        </w:tc>
      </w:tr>
      <w:tr w:rsidR="00F46517" w:rsidRPr="00710201" w14:paraId="4C553744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5C498A71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5514018B" w14:textId="0C51021F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B8C2422" w14:textId="1ACB1669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GS positivity of one or more MTP 2-5</w:t>
            </w:r>
          </w:p>
        </w:tc>
        <w:tc>
          <w:tcPr>
            <w:tcW w:w="1021" w:type="dxa"/>
            <w:shd w:val="clear" w:color="auto" w:fill="auto"/>
          </w:tcPr>
          <w:p w14:paraId="06817E44" w14:textId="2E2D513C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  <w:tc>
          <w:tcPr>
            <w:tcW w:w="1418" w:type="dxa"/>
            <w:shd w:val="clear" w:color="auto" w:fill="auto"/>
          </w:tcPr>
          <w:p w14:paraId="4A53291B" w14:textId="553D7470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18 </w:t>
            </w:r>
          </w:p>
        </w:tc>
        <w:tc>
          <w:tcPr>
            <w:tcW w:w="2352" w:type="dxa"/>
            <w:shd w:val="clear" w:color="auto" w:fill="auto"/>
          </w:tcPr>
          <w:p w14:paraId="735CDB47" w14:textId="346D285A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8.5 </w:t>
            </w:r>
          </w:p>
        </w:tc>
      </w:tr>
      <w:tr w:rsidR="00F46517" w:rsidRPr="00710201" w14:paraId="19E97D53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722A9B60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3BDC2358" w14:textId="67979ED2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0744AB3B" w14:textId="3EB4BC53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MTP 2</w:t>
            </w:r>
          </w:p>
        </w:tc>
        <w:tc>
          <w:tcPr>
            <w:tcW w:w="1021" w:type="dxa"/>
            <w:shd w:val="clear" w:color="auto" w:fill="auto"/>
          </w:tcPr>
          <w:p w14:paraId="12A8F8F6" w14:textId="5AB1D458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4</w:t>
            </w:r>
          </w:p>
        </w:tc>
        <w:tc>
          <w:tcPr>
            <w:tcW w:w="1418" w:type="dxa"/>
            <w:shd w:val="clear" w:color="auto" w:fill="auto"/>
          </w:tcPr>
          <w:p w14:paraId="7069BC1D" w14:textId="7C962A4F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19</w:t>
            </w:r>
          </w:p>
        </w:tc>
        <w:tc>
          <w:tcPr>
            <w:tcW w:w="2352" w:type="dxa"/>
            <w:shd w:val="clear" w:color="auto" w:fill="auto"/>
          </w:tcPr>
          <w:p w14:paraId="2362A1E4" w14:textId="2444914F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5.7</w:t>
            </w:r>
          </w:p>
        </w:tc>
      </w:tr>
      <w:tr w:rsidR="00F46517" w:rsidRPr="00710201" w14:paraId="07D1C7A5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7732799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5687A671" w14:textId="27C3054E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2D092C2C" w14:textId="7FAF4A50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PD positivity of MTP 3 </w:t>
            </w:r>
          </w:p>
        </w:tc>
        <w:tc>
          <w:tcPr>
            <w:tcW w:w="1021" w:type="dxa"/>
            <w:shd w:val="clear" w:color="auto" w:fill="auto"/>
          </w:tcPr>
          <w:p w14:paraId="44A79FC5" w14:textId="75875452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5</w:t>
            </w:r>
          </w:p>
        </w:tc>
        <w:tc>
          <w:tcPr>
            <w:tcW w:w="1418" w:type="dxa"/>
            <w:shd w:val="clear" w:color="auto" w:fill="auto"/>
          </w:tcPr>
          <w:p w14:paraId="53F055C5" w14:textId="0D4CFFC1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11 </w:t>
            </w:r>
          </w:p>
        </w:tc>
        <w:tc>
          <w:tcPr>
            <w:tcW w:w="2352" w:type="dxa"/>
            <w:shd w:val="clear" w:color="auto" w:fill="auto"/>
          </w:tcPr>
          <w:p w14:paraId="461752D6" w14:textId="2FB921DE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5.7 </w:t>
            </w:r>
          </w:p>
        </w:tc>
      </w:tr>
      <w:tr w:rsidR="00F46517" w:rsidRPr="00710201" w14:paraId="425E0405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FDC8DBB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39F4BE39" w14:textId="3B36104C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 xml:space="preserve">DF tendon </w:t>
            </w:r>
          </w:p>
        </w:tc>
        <w:tc>
          <w:tcPr>
            <w:tcW w:w="2551" w:type="dxa"/>
            <w:shd w:val="clear" w:color="auto" w:fill="auto"/>
          </w:tcPr>
          <w:p w14:paraId="7D326021" w14:textId="241C083E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PD positivity of MTP 4 </w:t>
            </w:r>
          </w:p>
        </w:tc>
        <w:tc>
          <w:tcPr>
            <w:tcW w:w="1021" w:type="dxa"/>
            <w:shd w:val="clear" w:color="auto" w:fill="auto"/>
          </w:tcPr>
          <w:p w14:paraId="0E7CABBB" w14:textId="6C551078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57</w:t>
            </w:r>
          </w:p>
        </w:tc>
        <w:tc>
          <w:tcPr>
            <w:tcW w:w="1418" w:type="dxa"/>
            <w:shd w:val="clear" w:color="auto" w:fill="auto"/>
          </w:tcPr>
          <w:p w14:paraId="109EC083" w14:textId="5AC69D2A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384 </w:t>
            </w:r>
          </w:p>
        </w:tc>
        <w:tc>
          <w:tcPr>
            <w:tcW w:w="2352" w:type="dxa"/>
            <w:shd w:val="clear" w:color="auto" w:fill="auto"/>
          </w:tcPr>
          <w:p w14:paraId="354C1212" w14:textId="55E9C96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6.6 </w:t>
            </w:r>
          </w:p>
        </w:tc>
      </w:tr>
      <w:tr w:rsidR="00F46517" w:rsidRPr="00710201" w14:paraId="6F0E10EC" w14:textId="77777777" w:rsidTr="00F4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2A95BD0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511CC66A" w14:textId="0633EE58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57F4BFA0" w14:textId="114B46CA" w:rsidR="00F46517" w:rsidRPr="00710201" w:rsidRDefault="00F46517" w:rsidP="00F46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PD positivity of MTP 5 </w:t>
            </w:r>
          </w:p>
        </w:tc>
        <w:tc>
          <w:tcPr>
            <w:tcW w:w="1021" w:type="dxa"/>
            <w:shd w:val="clear" w:color="auto" w:fill="auto"/>
          </w:tcPr>
          <w:p w14:paraId="032E8971" w14:textId="04E018B0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7</w:t>
            </w:r>
          </w:p>
        </w:tc>
        <w:tc>
          <w:tcPr>
            <w:tcW w:w="1418" w:type="dxa"/>
            <w:shd w:val="clear" w:color="auto" w:fill="auto"/>
          </w:tcPr>
          <w:p w14:paraId="63684546" w14:textId="724CF8DE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0.418</w:t>
            </w:r>
          </w:p>
        </w:tc>
        <w:tc>
          <w:tcPr>
            <w:tcW w:w="2352" w:type="dxa"/>
            <w:shd w:val="clear" w:color="auto" w:fill="auto"/>
          </w:tcPr>
          <w:p w14:paraId="32367AB4" w14:textId="70F73BD2" w:rsidR="00F46517" w:rsidRPr="00710201" w:rsidRDefault="00F46517" w:rsidP="00F46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76.6</w:t>
            </w:r>
          </w:p>
        </w:tc>
      </w:tr>
      <w:tr w:rsidR="00F46517" w:rsidRPr="00710201" w14:paraId="373BAD45" w14:textId="77777777" w:rsidTr="00F4651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6430856" w14:textId="77777777" w:rsidR="00F46517" w:rsidRPr="00710201" w:rsidRDefault="00F46517" w:rsidP="00F46517">
            <w:pPr>
              <w:rPr>
                <w:rFonts w:cstheme="minorHAnsi"/>
              </w:rPr>
            </w:pPr>
            <w:r w:rsidRPr="00710201">
              <w:rPr>
                <w:rFonts w:cstheme="minorHAnsi"/>
              </w:rPr>
              <w:t xml:space="preserve">ACPA positivity </w:t>
            </w:r>
          </w:p>
          <w:p w14:paraId="1C4E6D68" w14:textId="34A3B7E4" w:rsidR="00F46517" w:rsidRPr="00710201" w:rsidRDefault="00F46517" w:rsidP="00F46517">
            <w:pPr>
              <w:rPr>
                <w:rFonts w:cstheme="minorHAnsi"/>
                <w:b w:val="0"/>
              </w:rPr>
            </w:pPr>
            <w:r w:rsidRPr="00710201">
              <w:rPr>
                <w:rFonts w:cstheme="minorHAnsi"/>
              </w:rPr>
              <w:t>DF tendon</w:t>
            </w:r>
          </w:p>
        </w:tc>
        <w:tc>
          <w:tcPr>
            <w:tcW w:w="2551" w:type="dxa"/>
            <w:shd w:val="clear" w:color="auto" w:fill="auto"/>
          </w:tcPr>
          <w:p w14:paraId="07C8022E" w14:textId="07D267D8" w:rsidR="00F46517" w:rsidRPr="00710201" w:rsidRDefault="00F46517" w:rsidP="00F4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0201">
              <w:rPr>
                <w:rFonts w:cstheme="minorHAnsi"/>
              </w:rPr>
              <w:t>PD positivity of one or more MTP 2-5</w:t>
            </w:r>
          </w:p>
        </w:tc>
        <w:tc>
          <w:tcPr>
            <w:tcW w:w="1021" w:type="dxa"/>
            <w:shd w:val="clear" w:color="auto" w:fill="auto"/>
          </w:tcPr>
          <w:p w14:paraId="6C99B7F9" w14:textId="57BEE1DF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2</w:t>
            </w:r>
          </w:p>
        </w:tc>
        <w:tc>
          <w:tcPr>
            <w:tcW w:w="1418" w:type="dxa"/>
            <w:shd w:val="clear" w:color="auto" w:fill="auto"/>
          </w:tcPr>
          <w:p w14:paraId="1F08588F" w14:textId="0A014F02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.405 </w:t>
            </w:r>
          </w:p>
        </w:tc>
        <w:tc>
          <w:tcPr>
            <w:tcW w:w="2352" w:type="dxa"/>
            <w:shd w:val="clear" w:color="auto" w:fill="auto"/>
          </w:tcPr>
          <w:p w14:paraId="1E3A221E" w14:textId="1FF3E5E5" w:rsidR="00F46517" w:rsidRPr="00710201" w:rsidRDefault="00F46517" w:rsidP="00F46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75.7 </w:t>
            </w:r>
          </w:p>
        </w:tc>
      </w:tr>
    </w:tbl>
    <w:p w14:paraId="4D5EE1D1" w14:textId="05227645" w:rsidR="00F46517" w:rsidRPr="00F46517" w:rsidRDefault="00F46517" w:rsidP="00F46517">
      <w:r w:rsidRPr="00F46517">
        <w:t>*The p-value corresponds to the joint US variable in each of the logistic regression  model. GS</w:t>
      </w:r>
      <w:r>
        <w:t xml:space="preserve">: </w:t>
      </w:r>
      <w:r w:rsidRPr="00F46517">
        <w:t>Gray scale; PD</w:t>
      </w:r>
      <w:r>
        <w:t>:</w:t>
      </w:r>
      <w:r w:rsidRPr="00F46517">
        <w:t xml:space="preserve"> Power Doppler</w:t>
      </w:r>
      <w:r>
        <w:t>;</w:t>
      </w:r>
      <w:r w:rsidRPr="00F46517">
        <w:t xml:space="preserve"> DF</w:t>
      </w:r>
      <w:r>
        <w:t>:</w:t>
      </w:r>
      <w:r w:rsidRPr="00F46517">
        <w:t xml:space="preserve"> digit flexor.</w:t>
      </w:r>
    </w:p>
    <w:p w14:paraId="76E77D68" w14:textId="77777777" w:rsidR="001472F0" w:rsidRPr="00710201" w:rsidRDefault="001472F0">
      <w:pPr>
        <w:rPr>
          <w:rFonts w:cstheme="minorHAnsi"/>
          <w:b/>
          <w:sz w:val="32"/>
        </w:rPr>
      </w:pPr>
    </w:p>
    <w:sectPr w:rsidR="001472F0" w:rsidRPr="00710201" w:rsidSect="003143F8">
      <w:footerReference w:type="default" r:id="rId14"/>
      <w:pgSz w:w="11906" w:h="16838"/>
      <w:pgMar w:top="993" w:right="1416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0B4A51" w14:textId="77777777" w:rsidR="00F46517" w:rsidRDefault="00F46517" w:rsidP="00A62AC4">
      <w:pPr>
        <w:spacing w:after="0" w:line="240" w:lineRule="auto"/>
      </w:pPr>
      <w:r>
        <w:separator/>
      </w:r>
    </w:p>
  </w:endnote>
  <w:endnote w:type="continuationSeparator" w:id="0">
    <w:p w14:paraId="0E9AC60B" w14:textId="77777777" w:rsidR="00F46517" w:rsidRDefault="00F46517" w:rsidP="00A62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4581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77D7E" w14:textId="486BA111" w:rsidR="00F46517" w:rsidRDefault="00F465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3945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6E77D7F" w14:textId="77777777" w:rsidR="00F46517" w:rsidRDefault="00F465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5D9CCA" w14:textId="77777777" w:rsidR="00F46517" w:rsidRDefault="00F46517" w:rsidP="00A62AC4">
      <w:pPr>
        <w:spacing w:after="0" w:line="240" w:lineRule="auto"/>
      </w:pPr>
      <w:r>
        <w:separator/>
      </w:r>
    </w:p>
  </w:footnote>
  <w:footnote w:type="continuationSeparator" w:id="0">
    <w:p w14:paraId="47D41211" w14:textId="77777777" w:rsidR="00F46517" w:rsidRDefault="00F46517" w:rsidP="00A62A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5369C4"/>
    <w:multiLevelType w:val="hybridMultilevel"/>
    <w:tmpl w:val="4EF8F448"/>
    <w:lvl w:ilvl="0" w:tplc="B74C5D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0B24A3"/>
    <w:multiLevelType w:val="hybridMultilevel"/>
    <w:tmpl w:val="D9BED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E3E"/>
    <w:rsid w:val="0000223B"/>
    <w:rsid w:val="00003510"/>
    <w:rsid w:val="00026AE2"/>
    <w:rsid w:val="00033108"/>
    <w:rsid w:val="000354AE"/>
    <w:rsid w:val="000C54B5"/>
    <w:rsid w:val="000C6C28"/>
    <w:rsid w:val="000D360F"/>
    <w:rsid w:val="000D7E8E"/>
    <w:rsid w:val="000D7FB1"/>
    <w:rsid w:val="00105547"/>
    <w:rsid w:val="00136E5A"/>
    <w:rsid w:val="0014308E"/>
    <w:rsid w:val="001472F0"/>
    <w:rsid w:val="001661B2"/>
    <w:rsid w:val="001754F2"/>
    <w:rsid w:val="00194DD0"/>
    <w:rsid w:val="001B31BE"/>
    <w:rsid w:val="001C19DB"/>
    <w:rsid w:val="001F5CE2"/>
    <w:rsid w:val="00206F1D"/>
    <w:rsid w:val="00235536"/>
    <w:rsid w:val="002444AA"/>
    <w:rsid w:val="00250EF7"/>
    <w:rsid w:val="00254622"/>
    <w:rsid w:val="002923EF"/>
    <w:rsid w:val="00294E42"/>
    <w:rsid w:val="002A0649"/>
    <w:rsid w:val="002A0869"/>
    <w:rsid w:val="002A561F"/>
    <w:rsid w:val="002B6A6A"/>
    <w:rsid w:val="002C1B74"/>
    <w:rsid w:val="002E6215"/>
    <w:rsid w:val="00312AEB"/>
    <w:rsid w:val="003143F8"/>
    <w:rsid w:val="00323B72"/>
    <w:rsid w:val="00354DDD"/>
    <w:rsid w:val="003722B6"/>
    <w:rsid w:val="00373E6A"/>
    <w:rsid w:val="00386440"/>
    <w:rsid w:val="003A0B41"/>
    <w:rsid w:val="003B72DC"/>
    <w:rsid w:val="003E47A4"/>
    <w:rsid w:val="003E5072"/>
    <w:rsid w:val="003F06FB"/>
    <w:rsid w:val="003F7E02"/>
    <w:rsid w:val="00404095"/>
    <w:rsid w:val="004077DC"/>
    <w:rsid w:val="004202CF"/>
    <w:rsid w:val="00422279"/>
    <w:rsid w:val="00423E7A"/>
    <w:rsid w:val="00426C2E"/>
    <w:rsid w:val="00442815"/>
    <w:rsid w:val="004475B2"/>
    <w:rsid w:val="004770AD"/>
    <w:rsid w:val="00494B86"/>
    <w:rsid w:val="004A7072"/>
    <w:rsid w:val="004B6ACD"/>
    <w:rsid w:val="004C5D37"/>
    <w:rsid w:val="004F781B"/>
    <w:rsid w:val="0054038C"/>
    <w:rsid w:val="005472BB"/>
    <w:rsid w:val="005552A5"/>
    <w:rsid w:val="005647B2"/>
    <w:rsid w:val="00566217"/>
    <w:rsid w:val="0059582E"/>
    <w:rsid w:val="00596897"/>
    <w:rsid w:val="005B0E3E"/>
    <w:rsid w:val="005C7440"/>
    <w:rsid w:val="005D2440"/>
    <w:rsid w:val="005D7903"/>
    <w:rsid w:val="005E2B50"/>
    <w:rsid w:val="005E5845"/>
    <w:rsid w:val="00627E39"/>
    <w:rsid w:val="00633B26"/>
    <w:rsid w:val="00637C80"/>
    <w:rsid w:val="006429A8"/>
    <w:rsid w:val="00656277"/>
    <w:rsid w:val="0067359A"/>
    <w:rsid w:val="006774E5"/>
    <w:rsid w:val="00686599"/>
    <w:rsid w:val="006A4212"/>
    <w:rsid w:val="006B131D"/>
    <w:rsid w:val="006E78D1"/>
    <w:rsid w:val="006E7C2F"/>
    <w:rsid w:val="006F3942"/>
    <w:rsid w:val="0070318E"/>
    <w:rsid w:val="0070380E"/>
    <w:rsid w:val="00710201"/>
    <w:rsid w:val="007273BF"/>
    <w:rsid w:val="00741D10"/>
    <w:rsid w:val="007455D9"/>
    <w:rsid w:val="007855EC"/>
    <w:rsid w:val="007B1A4A"/>
    <w:rsid w:val="007D434E"/>
    <w:rsid w:val="007E64CF"/>
    <w:rsid w:val="007F1950"/>
    <w:rsid w:val="008062F2"/>
    <w:rsid w:val="00823CB3"/>
    <w:rsid w:val="00857635"/>
    <w:rsid w:val="00865240"/>
    <w:rsid w:val="00885F9C"/>
    <w:rsid w:val="008904C6"/>
    <w:rsid w:val="00897780"/>
    <w:rsid w:val="008B4EC2"/>
    <w:rsid w:val="008C7719"/>
    <w:rsid w:val="008E6B11"/>
    <w:rsid w:val="008F446A"/>
    <w:rsid w:val="00902E30"/>
    <w:rsid w:val="00906C7A"/>
    <w:rsid w:val="0092116E"/>
    <w:rsid w:val="009405C4"/>
    <w:rsid w:val="00941458"/>
    <w:rsid w:val="00962A73"/>
    <w:rsid w:val="00992C69"/>
    <w:rsid w:val="00995027"/>
    <w:rsid w:val="009B2936"/>
    <w:rsid w:val="009B35DD"/>
    <w:rsid w:val="009B4AFD"/>
    <w:rsid w:val="009D5879"/>
    <w:rsid w:val="009E539F"/>
    <w:rsid w:val="009E6962"/>
    <w:rsid w:val="00A022F6"/>
    <w:rsid w:val="00A13A58"/>
    <w:rsid w:val="00A178C9"/>
    <w:rsid w:val="00A41BBB"/>
    <w:rsid w:val="00A62AC4"/>
    <w:rsid w:val="00A730E8"/>
    <w:rsid w:val="00A81207"/>
    <w:rsid w:val="00A86198"/>
    <w:rsid w:val="00A96597"/>
    <w:rsid w:val="00AA5901"/>
    <w:rsid w:val="00AC14B6"/>
    <w:rsid w:val="00AD1BF9"/>
    <w:rsid w:val="00AD28C6"/>
    <w:rsid w:val="00B06EDD"/>
    <w:rsid w:val="00B13A97"/>
    <w:rsid w:val="00B23528"/>
    <w:rsid w:val="00B27D4A"/>
    <w:rsid w:val="00B351B0"/>
    <w:rsid w:val="00B50C2E"/>
    <w:rsid w:val="00B538A9"/>
    <w:rsid w:val="00B57A34"/>
    <w:rsid w:val="00B73DA4"/>
    <w:rsid w:val="00B751E9"/>
    <w:rsid w:val="00B77404"/>
    <w:rsid w:val="00BB317C"/>
    <w:rsid w:val="00BB3CF4"/>
    <w:rsid w:val="00BC6B76"/>
    <w:rsid w:val="00BD523E"/>
    <w:rsid w:val="00BD7E9C"/>
    <w:rsid w:val="00BE461E"/>
    <w:rsid w:val="00BE4665"/>
    <w:rsid w:val="00BF2AC9"/>
    <w:rsid w:val="00C013C4"/>
    <w:rsid w:val="00C17FCC"/>
    <w:rsid w:val="00C33E86"/>
    <w:rsid w:val="00C55346"/>
    <w:rsid w:val="00C642E2"/>
    <w:rsid w:val="00C92A3C"/>
    <w:rsid w:val="00C95772"/>
    <w:rsid w:val="00CA2C3B"/>
    <w:rsid w:val="00CA45A9"/>
    <w:rsid w:val="00CB0617"/>
    <w:rsid w:val="00CD3945"/>
    <w:rsid w:val="00CD7C07"/>
    <w:rsid w:val="00D02B3E"/>
    <w:rsid w:val="00D02BD7"/>
    <w:rsid w:val="00D11AC2"/>
    <w:rsid w:val="00D24382"/>
    <w:rsid w:val="00D30DDB"/>
    <w:rsid w:val="00D40D1B"/>
    <w:rsid w:val="00D40E95"/>
    <w:rsid w:val="00D4652D"/>
    <w:rsid w:val="00D51597"/>
    <w:rsid w:val="00D61AF6"/>
    <w:rsid w:val="00D64240"/>
    <w:rsid w:val="00D64E6E"/>
    <w:rsid w:val="00D7398C"/>
    <w:rsid w:val="00D76E2D"/>
    <w:rsid w:val="00D80806"/>
    <w:rsid w:val="00DA0954"/>
    <w:rsid w:val="00E001BC"/>
    <w:rsid w:val="00E12583"/>
    <w:rsid w:val="00E14C02"/>
    <w:rsid w:val="00E210ED"/>
    <w:rsid w:val="00E215D0"/>
    <w:rsid w:val="00E21B0B"/>
    <w:rsid w:val="00E249EE"/>
    <w:rsid w:val="00E47627"/>
    <w:rsid w:val="00E61F71"/>
    <w:rsid w:val="00EB1971"/>
    <w:rsid w:val="00EB1A5E"/>
    <w:rsid w:val="00EC30C5"/>
    <w:rsid w:val="00F10406"/>
    <w:rsid w:val="00F174DC"/>
    <w:rsid w:val="00F45890"/>
    <w:rsid w:val="00F46517"/>
    <w:rsid w:val="00F65B2E"/>
    <w:rsid w:val="00F65FA1"/>
    <w:rsid w:val="00F914DA"/>
    <w:rsid w:val="00FB2240"/>
    <w:rsid w:val="00FC68DB"/>
    <w:rsid w:val="00FE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775DC"/>
  <w15:docId w15:val="{94A8282D-4902-4885-849E-86C98551F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E3E"/>
  </w:style>
  <w:style w:type="paragraph" w:styleId="Heading1">
    <w:name w:val="heading 1"/>
    <w:basedOn w:val="Normal"/>
    <w:next w:val="Normal"/>
    <w:link w:val="Heading1Char"/>
    <w:uiPriority w:val="9"/>
    <w:qFormat/>
    <w:rsid w:val="00A965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5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5B0E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B0E3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0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E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0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FB22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FB22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FB22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FB22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FB22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FB22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FB22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14B6"/>
    <w:pPr>
      <w:ind w:left="720"/>
      <w:contextualSpacing/>
    </w:pPr>
  </w:style>
  <w:style w:type="table" w:customStyle="1" w:styleId="LightShading6">
    <w:name w:val="Light Shading6"/>
    <w:basedOn w:val="TableNormal"/>
    <w:next w:val="LightShading"/>
    <w:uiPriority w:val="60"/>
    <w:rsid w:val="00A41B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leNormal"/>
    <w:next w:val="MediumList1"/>
    <w:uiPriority w:val="65"/>
    <w:rsid w:val="002A56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147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47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47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47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47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2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AC4"/>
  </w:style>
  <w:style w:type="paragraph" w:styleId="Footer">
    <w:name w:val="footer"/>
    <w:basedOn w:val="Normal"/>
    <w:link w:val="FooterChar"/>
    <w:uiPriority w:val="99"/>
    <w:unhideWhenUsed/>
    <w:rsid w:val="00A62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AC4"/>
  </w:style>
  <w:style w:type="paragraph" w:styleId="Title">
    <w:name w:val="Title"/>
    <w:basedOn w:val="Normal"/>
    <w:next w:val="Normal"/>
    <w:link w:val="TitleChar"/>
    <w:uiPriority w:val="10"/>
    <w:qFormat/>
    <w:rsid w:val="00A9659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5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A96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A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0B4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B4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A0B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\\Mds\user\S-Z\SahbudiI\Desktop\data%20analysis%20for%20joint%20and%20tendon%20us%20paper\For%20new%20joint%20tendon%20paper\distribution%20graph%20for%20joint%20tendon%20paper-Tendon%20data17122016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oleObject" Target="file:///\\Mds\user\S-Z\SahbudiI\Desktop\data%20analysis%20for%20joint%20and%20tendon%20us%20paper\For%20new%20joint%20tendon%20paper\distribution%20graph%20for%20joint%20tendon%20paper-Tendon%20data17122016.xlsx" TargetMode="External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GS distribution </a:t>
            </a:r>
            <a:r>
              <a:rPr lang="en-GB">
                <a:solidFill>
                  <a:schemeClr val="bg1"/>
                </a:solidFill>
              </a:rPr>
              <a:t>(sero-neg)</a:t>
            </a:r>
            <a:r>
              <a:rPr lang="en-GB" baseline="0">
                <a:solidFill>
                  <a:schemeClr val="bg1"/>
                </a:solidFill>
              </a:rPr>
              <a:t> </a:t>
            </a:r>
            <a:endParaRPr lang="en-GB">
              <a:solidFill>
                <a:schemeClr val="bg1"/>
              </a:solidFill>
            </a:endParaRPr>
          </a:p>
        </c:rich>
      </c:tx>
      <c:layout>
        <c:manualLayout>
          <c:xMode val="edge"/>
          <c:yMode val="edge"/>
          <c:x val="0.36802915966327948"/>
          <c:y val="2.483930150442424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0525672499529233"/>
          <c:y val="7.9999906650672817E-2"/>
          <c:w val="0.85415007357915518"/>
          <c:h val="0.7032933373223254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leaned graphs J-seroneg'!$C$7</c:f>
              <c:strCache>
                <c:ptCount val="1"/>
                <c:pt idx="0">
                  <c:v>VER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Cleaned graphs J-seroneg'!$D$6:$V$6</c:f>
              <c:strCache>
                <c:ptCount val="19"/>
                <c:pt idx="0">
                  <c:v>PIP 1</c:v>
                </c:pt>
                <c:pt idx="1">
                  <c:v>PIP 2</c:v>
                </c:pt>
                <c:pt idx="2">
                  <c:v>PIP 3</c:v>
                </c:pt>
                <c:pt idx="3">
                  <c:v>PIP 4</c:v>
                </c:pt>
                <c:pt idx="4">
                  <c:v>PIP 5</c:v>
                </c:pt>
                <c:pt idx="5">
                  <c:v>MCP 1</c:v>
                </c:pt>
                <c:pt idx="6">
                  <c:v>MCP 2</c:v>
                </c:pt>
                <c:pt idx="7">
                  <c:v>MCP 3</c:v>
                </c:pt>
                <c:pt idx="8">
                  <c:v>MCP 4</c:v>
                </c:pt>
                <c:pt idx="9">
                  <c:v>MCP 5</c:v>
                </c:pt>
                <c:pt idx="10">
                  <c:v>WRIST </c:v>
                </c:pt>
                <c:pt idx="11">
                  <c:v>ELBOW</c:v>
                </c:pt>
                <c:pt idx="12">
                  <c:v>SHOULDER </c:v>
                </c:pt>
                <c:pt idx="13">
                  <c:v>MTP 2</c:v>
                </c:pt>
                <c:pt idx="14">
                  <c:v>MTP 3</c:v>
                </c:pt>
                <c:pt idx="15">
                  <c:v>MTP 4</c:v>
                </c:pt>
                <c:pt idx="16">
                  <c:v>MTP 5</c:v>
                </c:pt>
                <c:pt idx="17">
                  <c:v>ANKLE </c:v>
                </c:pt>
                <c:pt idx="18">
                  <c:v>KNEE</c:v>
                </c:pt>
              </c:strCache>
            </c:strRef>
          </c:cat>
          <c:val>
            <c:numRef>
              <c:f>'Cleaned graphs J-seroneg'!$D$7:$V$7</c:f>
              <c:numCache>
                <c:formatCode>General</c:formatCode>
                <c:ptCount val="19"/>
                <c:pt idx="0">
                  <c:v>30</c:v>
                </c:pt>
                <c:pt idx="1">
                  <c:v>39.130434782608695</c:v>
                </c:pt>
                <c:pt idx="2">
                  <c:v>44</c:v>
                </c:pt>
                <c:pt idx="3">
                  <c:v>22</c:v>
                </c:pt>
                <c:pt idx="4">
                  <c:v>22</c:v>
                </c:pt>
                <c:pt idx="5">
                  <c:v>60.869565217391312</c:v>
                </c:pt>
                <c:pt idx="6">
                  <c:v>70</c:v>
                </c:pt>
                <c:pt idx="7">
                  <c:v>70</c:v>
                </c:pt>
                <c:pt idx="8">
                  <c:v>57</c:v>
                </c:pt>
                <c:pt idx="9">
                  <c:v>48</c:v>
                </c:pt>
                <c:pt idx="10">
                  <c:v>78</c:v>
                </c:pt>
                <c:pt idx="11">
                  <c:v>48</c:v>
                </c:pt>
                <c:pt idx="12">
                  <c:v>9</c:v>
                </c:pt>
                <c:pt idx="13">
                  <c:v>48</c:v>
                </c:pt>
                <c:pt idx="14">
                  <c:v>30</c:v>
                </c:pt>
                <c:pt idx="15">
                  <c:v>30</c:v>
                </c:pt>
                <c:pt idx="16">
                  <c:v>26</c:v>
                </c:pt>
                <c:pt idx="17">
                  <c:v>61</c:v>
                </c:pt>
                <c:pt idx="18">
                  <c:v>86.9565217391304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78-427A-A47A-BED5D3C72E7D}"/>
            </c:ext>
          </c:extLst>
        </c:ser>
        <c:ser>
          <c:idx val="1"/>
          <c:order val="1"/>
          <c:tx>
            <c:strRef>
              <c:f>'Cleaned graphs J-seroneg'!$C$8</c:f>
              <c:strCache>
                <c:ptCount val="1"/>
                <c:pt idx="0">
                  <c:v>NRAP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Cleaned graphs J-seroneg'!$D$6:$V$6</c:f>
              <c:strCache>
                <c:ptCount val="19"/>
                <c:pt idx="0">
                  <c:v>PIP 1</c:v>
                </c:pt>
                <c:pt idx="1">
                  <c:v>PIP 2</c:v>
                </c:pt>
                <c:pt idx="2">
                  <c:v>PIP 3</c:v>
                </c:pt>
                <c:pt idx="3">
                  <c:v>PIP 4</c:v>
                </c:pt>
                <c:pt idx="4">
                  <c:v>PIP 5</c:v>
                </c:pt>
                <c:pt idx="5">
                  <c:v>MCP 1</c:v>
                </c:pt>
                <c:pt idx="6">
                  <c:v>MCP 2</c:v>
                </c:pt>
                <c:pt idx="7">
                  <c:v>MCP 3</c:v>
                </c:pt>
                <c:pt idx="8">
                  <c:v>MCP 4</c:v>
                </c:pt>
                <c:pt idx="9">
                  <c:v>MCP 5</c:v>
                </c:pt>
                <c:pt idx="10">
                  <c:v>WRIST </c:v>
                </c:pt>
                <c:pt idx="11">
                  <c:v>ELBOW</c:v>
                </c:pt>
                <c:pt idx="12">
                  <c:v>SHOULDER </c:v>
                </c:pt>
                <c:pt idx="13">
                  <c:v>MTP 2</c:v>
                </c:pt>
                <c:pt idx="14">
                  <c:v>MTP 3</c:v>
                </c:pt>
                <c:pt idx="15">
                  <c:v>MTP 4</c:v>
                </c:pt>
                <c:pt idx="16">
                  <c:v>MTP 5</c:v>
                </c:pt>
                <c:pt idx="17">
                  <c:v>ANKLE </c:v>
                </c:pt>
                <c:pt idx="18">
                  <c:v>KNEE</c:v>
                </c:pt>
              </c:strCache>
            </c:strRef>
          </c:cat>
          <c:val>
            <c:numRef>
              <c:f>'Cleaned graphs J-seroneg'!$D$8:$V$8</c:f>
              <c:numCache>
                <c:formatCode>General</c:formatCode>
                <c:ptCount val="19"/>
                <c:pt idx="0">
                  <c:v>14</c:v>
                </c:pt>
                <c:pt idx="1">
                  <c:v>50</c:v>
                </c:pt>
                <c:pt idx="2">
                  <c:v>43</c:v>
                </c:pt>
                <c:pt idx="3">
                  <c:v>21</c:v>
                </c:pt>
                <c:pt idx="4">
                  <c:v>7</c:v>
                </c:pt>
                <c:pt idx="5">
                  <c:v>50</c:v>
                </c:pt>
                <c:pt idx="6">
                  <c:v>79</c:v>
                </c:pt>
                <c:pt idx="7">
                  <c:v>50</c:v>
                </c:pt>
                <c:pt idx="8">
                  <c:v>43</c:v>
                </c:pt>
                <c:pt idx="9">
                  <c:v>50</c:v>
                </c:pt>
                <c:pt idx="10">
                  <c:v>86</c:v>
                </c:pt>
                <c:pt idx="11">
                  <c:v>57</c:v>
                </c:pt>
                <c:pt idx="12">
                  <c:v>14</c:v>
                </c:pt>
                <c:pt idx="13">
                  <c:v>50</c:v>
                </c:pt>
                <c:pt idx="14">
                  <c:v>50</c:v>
                </c:pt>
                <c:pt idx="15">
                  <c:v>29</c:v>
                </c:pt>
                <c:pt idx="16">
                  <c:v>7</c:v>
                </c:pt>
                <c:pt idx="17">
                  <c:v>36</c:v>
                </c:pt>
                <c:pt idx="18">
                  <c:v>64.285714285714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78-427A-A47A-BED5D3C72E7D}"/>
            </c:ext>
          </c:extLst>
        </c:ser>
        <c:ser>
          <c:idx val="2"/>
          <c:order val="2"/>
          <c:tx>
            <c:strRef>
              <c:f>'Cleaned graphs J-seroneg'!$C$9</c:f>
              <c:strCache>
                <c:ptCount val="1"/>
                <c:pt idx="0">
                  <c:v>RES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'Cleaned graphs J-seroneg'!$D$6:$V$6</c:f>
              <c:strCache>
                <c:ptCount val="19"/>
                <c:pt idx="0">
                  <c:v>PIP 1</c:v>
                </c:pt>
                <c:pt idx="1">
                  <c:v>PIP 2</c:v>
                </c:pt>
                <c:pt idx="2">
                  <c:v>PIP 3</c:v>
                </c:pt>
                <c:pt idx="3">
                  <c:v>PIP 4</c:v>
                </c:pt>
                <c:pt idx="4">
                  <c:v>PIP 5</c:v>
                </c:pt>
                <c:pt idx="5">
                  <c:v>MCP 1</c:v>
                </c:pt>
                <c:pt idx="6">
                  <c:v>MCP 2</c:v>
                </c:pt>
                <c:pt idx="7">
                  <c:v>MCP 3</c:v>
                </c:pt>
                <c:pt idx="8">
                  <c:v>MCP 4</c:v>
                </c:pt>
                <c:pt idx="9">
                  <c:v>MCP 5</c:v>
                </c:pt>
                <c:pt idx="10">
                  <c:v>WRIST </c:v>
                </c:pt>
                <c:pt idx="11">
                  <c:v>ELBOW</c:v>
                </c:pt>
                <c:pt idx="12">
                  <c:v>SHOULDER </c:v>
                </c:pt>
                <c:pt idx="13">
                  <c:v>MTP 2</c:v>
                </c:pt>
                <c:pt idx="14">
                  <c:v>MTP 3</c:v>
                </c:pt>
                <c:pt idx="15">
                  <c:v>MTP 4</c:v>
                </c:pt>
                <c:pt idx="16">
                  <c:v>MTP 5</c:v>
                </c:pt>
                <c:pt idx="17">
                  <c:v>ANKLE </c:v>
                </c:pt>
                <c:pt idx="18">
                  <c:v>KNEE</c:v>
                </c:pt>
              </c:strCache>
            </c:strRef>
          </c:cat>
          <c:val>
            <c:numRef>
              <c:f>'Cleaned graphs J-seroneg'!$D$9:$V$9</c:f>
              <c:numCache>
                <c:formatCode>General</c:formatCode>
                <c:ptCount val="19"/>
                <c:pt idx="0">
                  <c:v>8</c:v>
                </c:pt>
                <c:pt idx="1">
                  <c:v>8</c:v>
                </c:pt>
                <c:pt idx="2">
                  <c:v>18</c:v>
                </c:pt>
                <c:pt idx="3">
                  <c:v>10</c:v>
                </c:pt>
                <c:pt idx="4">
                  <c:v>5</c:v>
                </c:pt>
                <c:pt idx="5">
                  <c:v>25.641025641025639</c:v>
                </c:pt>
                <c:pt idx="6">
                  <c:v>33</c:v>
                </c:pt>
                <c:pt idx="7">
                  <c:v>39</c:v>
                </c:pt>
                <c:pt idx="8">
                  <c:v>21</c:v>
                </c:pt>
                <c:pt idx="9">
                  <c:v>13</c:v>
                </c:pt>
                <c:pt idx="10">
                  <c:v>51</c:v>
                </c:pt>
                <c:pt idx="11">
                  <c:v>26</c:v>
                </c:pt>
                <c:pt idx="12">
                  <c:v>10</c:v>
                </c:pt>
                <c:pt idx="13">
                  <c:v>33</c:v>
                </c:pt>
                <c:pt idx="14">
                  <c:v>15</c:v>
                </c:pt>
                <c:pt idx="15">
                  <c:v>23</c:v>
                </c:pt>
                <c:pt idx="16">
                  <c:v>8</c:v>
                </c:pt>
                <c:pt idx="17">
                  <c:v>62</c:v>
                </c:pt>
                <c:pt idx="18">
                  <c:v>71.7948717948717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78-427A-A47A-BED5D3C72E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7571712"/>
        <c:axId val="197573248"/>
      </c:barChart>
      <c:catAx>
        <c:axId val="1975717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97573248"/>
        <c:crosses val="autoZero"/>
        <c:auto val="1"/>
        <c:lblAlgn val="ctr"/>
        <c:lblOffset val="100"/>
        <c:noMultiLvlLbl val="0"/>
      </c:catAx>
      <c:valAx>
        <c:axId val="197573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 b="0"/>
                </a:pPr>
                <a:r>
                  <a:rPr lang="en-GB" sz="1600" b="0"/>
                  <a:t>% of</a:t>
                </a:r>
                <a:r>
                  <a:rPr lang="en-GB" sz="1600" b="0" baseline="0"/>
                  <a:t> patients</a:t>
                </a:r>
                <a:endParaRPr lang="en-GB" sz="1600" b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975717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7565053039760645"/>
          <c:y val="1.7854586358523366E-2"/>
          <c:w val="0.16962540972700996"/>
          <c:h val="0.18006797300741109"/>
        </c:manualLayout>
      </c:layout>
      <c:overlay val="0"/>
      <c:txPr>
        <a:bodyPr/>
        <a:lstStyle/>
        <a:p>
          <a:pPr>
            <a:defRPr sz="1400" b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PD distribution </a:t>
            </a:r>
            <a:r>
              <a:rPr lang="en-GB">
                <a:solidFill>
                  <a:schemeClr val="bg1"/>
                </a:solidFill>
              </a:rPr>
              <a:t>(sero-neg)</a:t>
            </a:r>
            <a:r>
              <a:rPr lang="en-GB" baseline="0">
                <a:solidFill>
                  <a:schemeClr val="bg1"/>
                </a:solidFill>
              </a:rPr>
              <a:t> </a:t>
            </a:r>
            <a:endParaRPr lang="en-GB">
              <a:solidFill>
                <a:schemeClr val="bg1"/>
              </a:solidFill>
            </a:endParaRPr>
          </a:p>
        </c:rich>
      </c:tx>
      <c:layout>
        <c:manualLayout>
          <c:xMode val="edge"/>
          <c:yMode val="edge"/>
          <c:x val="0.3676620535198592"/>
          <c:y val="2.1062903200945692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9.9167041989573795E-2"/>
          <c:y val="3.6551514611066295E-2"/>
          <c:w val="0.85984849072631997"/>
          <c:h val="0.800631393898673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leaned graphs J-seroneg'!$C$17</c:f>
              <c:strCache>
                <c:ptCount val="1"/>
                <c:pt idx="0">
                  <c:v>VER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Cleaned graphs J-seroneg'!$D$16:$V$16</c:f>
              <c:strCache>
                <c:ptCount val="19"/>
                <c:pt idx="0">
                  <c:v>PIP 1</c:v>
                </c:pt>
                <c:pt idx="1">
                  <c:v>PIP 2</c:v>
                </c:pt>
                <c:pt idx="2">
                  <c:v>PIP 3</c:v>
                </c:pt>
                <c:pt idx="3">
                  <c:v>PIP 4</c:v>
                </c:pt>
                <c:pt idx="4">
                  <c:v>PIP 5</c:v>
                </c:pt>
                <c:pt idx="5">
                  <c:v>MCP 1</c:v>
                </c:pt>
                <c:pt idx="6">
                  <c:v>MCP 2</c:v>
                </c:pt>
                <c:pt idx="7">
                  <c:v>MCP 3</c:v>
                </c:pt>
                <c:pt idx="8">
                  <c:v>MCP 4</c:v>
                </c:pt>
                <c:pt idx="9">
                  <c:v>MCP 5</c:v>
                </c:pt>
                <c:pt idx="10">
                  <c:v>WRIST </c:v>
                </c:pt>
                <c:pt idx="11">
                  <c:v>ELBOW</c:v>
                </c:pt>
                <c:pt idx="12">
                  <c:v>SHOULDER </c:v>
                </c:pt>
                <c:pt idx="13">
                  <c:v>MTP 2</c:v>
                </c:pt>
                <c:pt idx="14">
                  <c:v>MTP 3</c:v>
                </c:pt>
                <c:pt idx="15">
                  <c:v>MTP 4</c:v>
                </c:pt>
                <c:pt idx="16">
                  <c:v>MTP 5</c:v>
                </c:pt>
                <c:pt idx="17">
                  <c:v>ANKLE </c:v>
                </c:pt>
                <c:pt idx="18">
                  <c:v>KNEE</c:v>
                </c:pt>
              </c:strCache>
            </c:strRef>
          </c:cat>
          <c:val>
            <c:numRef>
              <c:f>'Cleaned graphs J-seroneg'!$D$17:$V$17</c:f>
              <c:numCache>
                <c:formatCode>General</c:formatCode>
                <c:ptCount val="19"/>
                <c:pt idx="0">
                  <c:v>30</c:v>
                </c:pt>
                <c:pt idx="1">
                  <c:v>39</c:v>
                </c:pt>
                <c:pt idx="2">
                  <c:v>44</c:v>
                </c:pt>
                <c:pt idx="3">
                  <c:v>13</c:v>
                </c:pt>
                <c:pt idx="4">
                  <c:v>22</c:v>
                </c:pt>
                <c:pt idx="5">
                  <c:v>57</c:v>
                </c:pt>
                <c:pt idx="6">
                  <c:v>61</c:v>
                </c:pt>
                <c:pt idx="7">
                  <c:v>65</c:v>
                </c:pt>
                <c:pt idx="8">
                  <c:v>39</c:v>
                </c:pt>
                <c:pt idx="9">
                  <c:v>44</c:v>
                </c:pt>
                <c:pt idx="10">
                  <c:v>74</c:v>
                </c:pt>
                <c:pt idx="11">
                  <c:v>39</c:v>
                </c:pt>
                <c:pt idx="12">
                  <c:v>0</c:v>
                </c:pt>
                <c:pt idx="13">
                  <c:v>26</c:v>
                </c:pt>
                <c:pt idx="14">
                  <c:v>13</c:v>
                </c:pt>
                <c:pt idx="15">
                  <c:v>17</c:v>
                </c:pt>
                <c:pt idx="16">
                  <c:v>22</c:v>
                </c:pt>
                <c:pt idx="17">
                  <c:v>39</c:v>
                </c:pt>
                <c:pt idx="18">
                  <c:v>47.8260869565217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B6-4DB3-8FC4-25AA0F735C98}"/>
            </c:ext>
          </c:extLst>
        </c:ser>
        <c:ser>
          <c:idx val="1"/>
          <c:order val="1"/>
          <c:tx>
            <c:strRef>
              <c:f>'Cleaned graphs J-seroneg'!$C$18</c:f>
              <c:strCache>
                <c:ptCount val="1"/>
                <c:pt idx="0">
                  <c:v>NRAP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Cleaned graphs J-seroneg'!$D$16:$V$16</c:f>
              <c:strCache>
                <c:ptCount val="19"/>
                <c:pt idx="0">
                  <c:v>PIP 1</c:v>
                </c:pt>
                <c:pt idx="1">
                  <c:v>PIP 2</c:v>
                </c:pt>
                <c:pt idx="2">
                  <c:v>PIP 3</c:v>
                </c:pt>
                <c:pt idx="3">
                  <c:v>PIP 4</c:v>
                </c:pt>
                <c:pt idx="4">
                  <c:v>PIP 5</c:v>
                </c:pt>
                <c:pt idx="5">
                  <c:v>MCP 1</c:v>
                </c:pt>
                <c:pt idx="6">
                  <c:v>MCP 2</c:v>
                </c:pt>
                <c:pt idx="7">
                  <c:v>MCP 3</c:v>
                </c:pt>
                <c:pt idx="8">
                  <c:v>MCP 4</c:v>
                </c:pt>
                <c:pt idx="9">
                  <c:v>MCP 5</c:v>
                </c:pt>
                <c:pt idx="10">
                  <c:v>WRIST </c:v>
                </c:pt>
                <c:pt idx="11">
                  <c:v>ELBOW</c:v>
                </c:pt>
                <c:pt idx="12">
                  <c:v>SHOULDER </c:v>
                </c:pt>
                <c:pt idx="13">
                  <c:v>MTP 2</c:v>
                </c:pt>
                <c:pt idx="14">
                  <c:v>MTP 3</c:v>
                </c:pt>
                <c:pt idx="15">
                  <c:v>MTP 4</c:v>
                </c:pt>
                <c:pt idx="16">
                  <c:v>MTP 5</c:v>
                </c:pt>
                <c:pt idx="17">
                  <c:v>ANKLE </c:v>
                </c:pt>
                <c:pt idx="18">
                  <c:v>KNEE</c:v>
                </c:pt>
              </c:strCache>
            </c:strRef>
          </c:cat>
          <c:val>
            <c:numRef>
              <c:f>'Cleaned graphs J-seroneg'!$D$18:$V$18</c:f>
              <c:numCache>
                <c:formatCode>General</c:formatCode>
                <c:ptCount val="19"/>
                <c:pt idx="0">
                  <c:v>14</c:v>
                </c:pt>
                <c:pt idx="1">
                  <c:v>43</c:v>
                </c:pt>
                <c:pt idx="2">
                  <c:v>29</c:v>
                </c:pt>
                <c:pt idx="3">
                  <c:v>21</c:v>
                </c:pt>
                <c:pt idx="4">
                  <c:v>7</c:v>
                </c:pt>
                <c:pt idx="5">
                  <c:v>36</c:v>
                </c:pt>
                <c:pt idx="6">
                  <c:v>64</c:v>
                </c:pt>
                <c:pt idx="7">
                  <c:v>50</c:v>
                </c:pt>
                <c:pt idx="8">
                  <c:v>36</c:v>
                </c:pt>
                <c:pt idx="9">
                  <c:v>36</c:v>
                </c:pt>
                <c:pt idx="10">
                  <c:v>79</c:v>
                </c:pt>
                <c:pt idx="11">
                  <c:v>43</c:v>
                </c:pt>
                <c:pt idx="12">
                  <c:v>0</c:v>
                </c:pt>
                <c:pt idx="13">
                  <c:v>21</c:v>
                </c:pt>
                <c:pt idx="14">
                  <c:v>7</c:v>
                </c:pt>
                <c:pt idx="15">
                  <c:v>21</c:v>
                </c:pt>
                <c:pt idx="16">
                  <c:v>7</c:v>
                </c:pt>
                <c:pt idx="17">
                  <c:v>14</c:v>
                </c:pt>
                <c:pt idx="18">
                  <c:v>28.571428571428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B6-4DB3-8FC4-25AA0F735C98}"/>
            </c:ext>
          </c:extLst>
        </c:ser>
        <c:ser>
          <c:idx val="2"/>
          <c:order val="2"/>
          <c:tx>
            <c:strRef>
              <c:f>'Cleaned graphs J-seroneg'!$C$19</c:f>
              <c:strCache>
                <c:ptCount val="1"/>
                <c:pt idx="0">
                  <c:v>RES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'Cleaned graphs J-seroneg'!$D$16:$V$16</c:f>
              <c:strCache>
                <c:ptCount val="19"/>
                <c:pt idx="0">
                  <c:v>PIP 1</c:v>
                </c:pt>
                <c:pt idx="1">
                  <c:v>PIP 2</c:v>
                </c:pt>
                <c:pt idx="2">
                  <c:v>PIP 3</c:v>
                </c:pt>
                <c:pt idx="3">
                  <c:v>PIP 4</c:v>
                </c:pt>
                <c:pt idx="4">
                  <c:v>PIP 5</c:v>
                </c:pt>
                <c:pt idx="5">
                  <c:v>MCP 1</c:v>
                </c:pt>
                <c:pt idx="6">
                  <c:v>MCP 2</c:v>
                </c:pt>
                <c:pt idx="7">
                  <c:v>MCP 3</c:v>
                </c:pt>
                <c:pt idx="8">
                  <c:v>MCP 4</c:v>
                </c:pt>
                <c:pt idx="9">
                  <c:v>MCP 5</c:v>
                </c:pt>
                <c:pt idx="10">
                  <c:v>WRIST </c:v>
                </c:pt>
                <c:pt idx="11">
                  <c:v>ELBOW</c:v>
                </c:pt>
                <c:pt idx="12">
                  <c:v>SHOULDER </c:v>
                </c:pt>
                <c:pt idx="13">
                  <c:v>MTP 2</c:v>
                </c:pt>
                <c:pt idx="14">
                  <c:v>MTP 3</c:v>
                </c:pt>
                <c:pt idx="15">
                  <c:v>MTP 4</c:v>
                </c:pt>
                <c:pt idx="16">
                  <c:v>MTP 5</c:v>
                </c:pt>
                <c:pt idx="17">
                  <c:v>ANKLE </c:v>
                </c:pt>
                <c:pt idx="18">
                  <c:v>KNEE</c:v>
                </c:pt>
              </c:strCache>
            </c:strRef>
          </c:cat>
          <c:val>
            <c:numRef>
              <c:f>'Cleaned graphs J-seroneg'!$D$19:$V$19</c:f>
              <c:numCache>
                <c:formatCode>General</c:formatCode>
                <c:ptCount val="19"/>
                <c:pt idx="0">
                  <c:v>8</c:v>
                </c:pt>
                <c:pt idx="1">
                  <c:v>8</c:v>
                </c:pt>
                <c:pt idx="2">
                  <c:v>13</c:v>
                </c:pt>
                <c:pt idx="3">
                  <c:v>8</c:v>
                </c:pt>
                <c:pt idx="4">
                  <c:v>5</c:v>
                </c:pt>
                <c:pt idx="5">
                  <c:v>18</c:v>
                </c:pt>
                <c:pt idx="6">
                  <c:v>28</c:v>
                </c:pt>
                <c:pt idx="7">
                  <c:v>23</c:v>
                </c:pt>
                <c:pt idx="8">
                  <c:v>15</c:v>
                </c:pt>
                <c:pt idx="9">
                  <c:v>8</c:v>
                </c:pt>
                <c:pt idx="10">
                  <c:v>41</c:v>
                </c:pt>
                <c:pt idx="11">
                  <c:v>15</c:v>
                </c:pt>
                <c:pt idx="12">
                  <c:v>0</c:v>
                </c:pt>
                <c:pt idx="13">
                  <c:v>3</c:v>
                </c:pt>
                <c:pt idx="14">
                  <c:v>3</c:v>
                </c:pt>
                <c:pt idx="15">
                  <c:v>5</c:v>
                </c:pt>
                <c:pt idx="16">
                  <c:v>8</c:v>
                </c:pt>
                <c:pt idx="17">
                  <c:v>41</c:v>
                </c:pt>
                <c:pt idx="18">
                  <c:v>51.2820512820512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B6-4DB3-8FC4-25AA0F735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626752"/>
        <c:axId val="201629056"/>
      </c:barChart>
      <c:catAx>
        <c:axId val="2016267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01629056"/>
        <c:crosses val="autoZero"/>
        <c:auto val="1"/>
        <c:lblAlgn val="ctr"/>
        <c:lblOffset val="100"/>
        <c:noMultiLvlLbl val="0"/>
      </c:catAx>
      <c:valAx>
        <c:axId val="201629056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 b="0"/>
                </a:pPr>
                <a:r>
                  <a:rPr lang="en-GB" sz="1600" b="0"/>
                  <a:t>% of patie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16267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839363521374428"/>
          <c:y val="4.2996221760999924E-2"/>
          <c:w val="0.16061327183305552"/>
          <c:h val="0.22076530073855208"/>
        </c:manualLayout>
      </c:layout>
      <c:overlay val="0"/>
      <c:txPr>
        <a:bodyPr/>
        <a:lstStyle/>
        <a:p>
          <a:pPr>
            <a:defRPr sz="1400" b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GS distribution </a:t>
            </a:r>
            <a:r>
              <a:rPr lang="en-GB" baseline="0"/>
              <a:t> </a:t>
            </a:r>
            <a:r>
              <a:rPr lang="en-GB" baseline="0">
                <a:solidFill>
                  <a:schemeClr val="bg1"/>
                </a:solidFill>
              </a:rPr>
              <a:t>sero-negative</a:t>
            </a:r>
            <a:endParaRPr lang="en-GB">
              <a:solidFill>
                <a:schemeClr val="bg1"/>
              </a:solidFill>
            </a:endParaRPr>
          </a:p>
        </c:rich>
      </c:tx>
      <c:layout>
        <c:manualLayout>
          <c:xMode val="edge"/>
          <c:yMode val="edge"/>
          <c:x val="0.360550046740785"/>
          <c:y val="4.2444285373419231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9.5505727346995528E-2"/>
          <c:y val="4.0389877440826449E-2"/>
          <c:w val="0.8698238256040679"/>
          <c:h val="0.842388623419850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TSgraphs joint tendonGS(new '!$B$32</c:f>
              <c:strCache>
                <c:ptCount val="1"/>
                <c:pt idx="0">
                  <c:v>VER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newTSgraphs joint tendonGS(new '!$C$31:$G$31</c:f>
              <c:strCache>
                <c:ptCount val="5"/>
                <c:pt idx="0">
                  <c:v>Digit Flexor </c:v>
                </c:pt>
                <c:pt idx="1">
                  <c:v>Wrist Flexor</c:v>
                </c:pt>
                <c:pt idx="2">
                  <c:v>Wrist Extensor </c:v>
                </c:pt>
                <c:pt idx="3">
                  <c:v>Shoulder </c:v>
                </c:pt>
                <c:pt idx="4">
                  <c:v>Ankle </c:v>
                </c:pt>
              </c:strCache>
            </c:strRef>
          </c:cat>
          <c:val>
            <c:numRef>
              <c:f>'newTSgraphs joint tendonGS(new '!$C$32:$G$32</c:f>
              <c:numCache>
                <c:formatCode>General</c:formatCode>
                <c:ptCount val="5"/>
                <c:pt idx="0">
                  <c:v>56.5</c:v>
                </c:pt>
                <c:pt idx="1">
                  <c:v>21.7</c:v>
                </c:pt>
                <c:pt idx="2">
                  <c:v>56.5</c:v>
                </c:pt>
                <c:pt idx="3">
                  <c:v>60.9</c:v>
                </c:pt>
                <c:pt idx="4">
                  <c:v>3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1E-4BD7-BBF8-B928316B55D5}"/>
            </c:ext>
          </c:extLst>
        </c:ser>
        <c:ser>
          <c:idx val="1"/>
          <c:order val="1"/>
          <c:tx>
            <c:strRef>
              <c:f>'newTSgraphs joint tendonGS(new '!$B$33</c:f>
              <c:strCache>
                <c:ptCount val="1"/>
                <c:pt idx="0">
                  <c:v>NRAP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newTSgraphs joint tendonGS(new '!$C$31:$G$31</c:f>
              <c:strCache>
                <c:ptCount val="5"/>
                <c:pt idx="0">
                  <c:v>Digit Flexor </c:v>
                </c:pt>
                <c:pt idx="1">
                  <c:v>Wrist Flexor</c:v>
                </c:pt>
                <c:pt idx="2">
                  <c:v>Wrist Extensor </c:v>
                </c:pt>
                <c:pt idx="3">
                  <c:v>Shoulder </c:v>
                </c:pt>
                <c:pt idx="4">
                  <c:v>Ankle </c:v>
                </c:pt>
              </c:strCache>
            </c:strRef>
          </c:cat>
          <c:val>
            <c:numRef>
              <c:f>'newTSgraphs joint tendonGS(new '!$C$33:$G$33</c:f>
              <c:numCache>
                <c:formatCode>General</c:formatCode>
                <c:ptCount val="5"/>
                <c:pt idx="0">
                  <c:v>42.9</c:v>
                </c:pt>
                <c:pt idx="1">
                  <c:v>21.4</c:v>
                </c:pt>
                <c:pt idx="2">
                  <c:v>28.6</c:v>
                </c:pt>
                <c:pt idx="3">
                  <c:v>21.4</c:v>
                </c:pt>
                <c:pt idx="4">
                  <c:v>4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1E-4BD7-BBF8-B928316B55D5}"/>
            </c:ext>
          </c:extLst>
        </c:ser>
        <c:ser>
          <c:idx val="2"/>
          <c:order val="2"/>
          <c:tx>
            <c:strRef>
              <c:f>'newTSgraphs joint tendonGS(new '!$B$34</c:f>
              <c:strCache>
                <c:ptCount val="1"/>
                <c:pt idx="0">
                  <c:v>RES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'newTSgraphs joint tendonGS(new '!$C$31:$G$31</c:f>
              <c:strCache>
                <c:ptCount val="5"/>
                <c:pt idx="0">
                  <c:v>Digit Flexor </c:v>
                </c:pt>
                <c:pt idx="1">
                  <c:v>Wrist Flexor</c:v>
                </c:pt>
                <c:pt idx="2">
                  <c:v>Wrist Extensor </c:v>
                </c:pt>
                <c:pt idx="3">
                  <c:v>Shoulder </c:v>
                </c:pt>
                <c:pt idx="4">
                  <c:v>Ankle </c:v>
                </c:pt>
              </c:strCache>
            </c:strRef>
          </c:cat>
          <c:val>
            <c:numRef>
              <c:f>'newTSgraphs joint tendonGS(new '!$C$34:$G$34</c:f>
              <c:numCache>
                <c:formatCode>General</c:formatCode>
                <c:ptCount val="5"/>
                <c:pt idx="0">
                  <c:v>12.8</c:v>
                </c:pt>
                <c:pt idx="1">
                  <c:v>5.0999999999999996</c:v>
                </c:pt>
                <c:pt idx="2">
                  <c:v>33.299999999999997</c:v>
                </c:pt>
                <c:pt idx="3">
                  <c:v>33.299999999999997</c:v>
                </c:pt>
                <c:pt idx="4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A1E-4BD7-BBF8-B928316B55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6381696"/>
        <c:axId val="216641536"/>
      </c:barChart>
      <c:catAx>
        <c:axId val="2163816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16641536"/>
        <c:crosses val="autoZero"/>
        <c:auto val="1"/>
        <c:lblAlgn val="ctr"/>
        <c:lblOffset val="100"/>
        <c:noMultiLvlLbl val="0"/>
      </c:catAx>
      <c:valAx>
        <c:axId val="2166415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 b="0"/>
                </a:pPr>
                <a:r>
                  <a:rPr lang="en-GB" sz="1600" b="0"/>
                  <a:t>% of patients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163816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839895013123363"/>
          <c:y val="5.2821522309711294E-2"/>
          <c:w val="0.15606089516673632"/>
          <c:h val="0.21688648323295309"/>
        </c:manualLayout>
      </c:layout>
      <c:overlay val="0"/>
      <c:txPr>
        <a:bodyPr/>
        <a:lstStyle/>
        <a:p>
          <a:pPr>
            <a:defRPr sz="16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PD distribution</a:t>
            </a:r>
            <a:r>
              <a:rPr lang="en-GB">
                <a:solidFill>
                  <a:schemeClr val="bg1"/>
                </a:solidFill>
              </a:rPr>
              <a:t>: sero-negative </a:t>
            </a:r>
          </a:p>
        </c:rich>
      </c:tx>
      <c:layout>
        <c:manualLayout>
          <c:xMode val="edge"/>
          <c:yMode val="edge"/>
          <c:x val="0.37520004645689331"/>
          <c:y val="2.1154294709509226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8835123917536341E-2"/>
          <c:y val="0.11240682024174815"/>
          <c:w val="0.87843940116152364"/>
          <c:h val="0.757935604584080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tendon PD '!$N$10</c:f>
              <c:strCache>
                <c:ptCount val="1"/>
                <c:pt idx="0">
                  <c:v>VER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new tendon PD '!$O$9:$S$9</c:f>
              <c:strCache>
                <c:ptCount val="5"/>
                <c:pt idx="0">
                  <c:v>Digit Flexor </c:v>
                </c:pt>
                <c:pt idx="1">
                  <c:v>Wrist Flexor</c:v>
                </c:pt>
                <c:pt idx="2">
                  <c:v>Wrist Extensor </c:v>
                </c:pt>
                <c:pt idx="3">
                  <c:v>Shoulder </c:v>
                </c:pt>
                <c:pt idx="4">
                  <c:v>Ankle </c:v>
                </c:pt>
              </c:strCache>
            </c:strRef>
          </c:cat>
          <c:val>
            <c:numRef>
              <c:f>'new tendon PD '!$O$10:$S$10</c:f>
              <c:numCache>
                <c:formatCode>General</c:formatCode>
                <c:ptCount val="5"/>
                <c:pt idx="0">
                  <c:v>52.2</c:v>
                </c:pt>
                <c:pt idx="1">
                  <c:v>21.7</c:v>
                </c:pt>
                <c:pt idx="2">
                  <c:v>56.5</c:v>
                </c:pt>
                <c:pt idx="3">
                  <c:v>39.1</c:v>
                </c:pt>
                <c:pt idx="4">
                  <c:v>2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C2-43CA-ADB0-C16733A1B8FF}"/>
            </c:ext>
          </c:extLst>
        </c:ser>
        <c:ser>
          <c:idx val="1"/>
          <c:order val="1"/>
          <c:tx>
            <c:strRef>
              <c:f>'new tendon PD '!$N$11</c:f>
              <c:strCache>
                <c:ptCount val="1"/>
                <c:pt idx="0">
                  <c:v>NRAP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new tendon PD '!$O$9:$S$9</c:f>
              <c:strCache>
                <c:ptCount val="5"/>
                <c:pt idx="0">
                  <c:v>Digit Flexor </c:v>
                </c:pt>
                <c:pt idx="1">
                  <c:v>Wrist Flexor</c:v>
                </c:pt>
                <c:pt idx="2">
                  <c:v>Wrist Extensor </c:v>
                </c:pt>
                <c:pt idx="3">
                  <c:v>Shoulder </c:v>
                </c:pt>
                <c:pt idx="4">
                  <c:v>Ankle </c:v>
                </c:pt>
              </c:strCache>
            </c:strRef>
          </c:cat>
          <c:val>
            <c:numRef>
              <c:f>'new tendon PD '!$O$11:$S$11</c:f>
              <c:numCache>
                <c:formatCode>General</c:formatCode>
                <c:ptCount val="5"/>
                <c:pt idx="0">
                  <c:v>42.9</c:v>
                </c:pt>
                <c:pt idx="1">
                  <c:v>21.4</c:v>
                </c:pt>
                <c:pt idx="2">
                  <c:v>28.5</c:v>
                </c:pt>
                <c:pt idx="3">
                  <c:v>7.1</c:v>
                </c:pt>
                <c:pt idx="4">
                  <c:v>4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C2-43CA-ADB0-C16733A1B8FF}"/>
            </c:ext>
          </c:extLst>
        </c:ser>
        <c:ser>
          <c:idx val="2"/>
          <c:order val="2"/>
          <c:tx>
            <c:strRef>
              <c:f>'new tendon PD '!$N$12</c:f>
              <c:strCache>
                <c:ptCount val="1"/>
                <c:pt idx="0">
                  <c:v>RES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'new tendon PD '!$O$9:$S$9</c:f>
              <c:strCache>
                <c:ptCount val="5"/>
                <c:pt idx="0">
                  <c:v>Digit Flexor </c:v>
                </c:pt>
                <c:pt idx="1">
                  <c:v>Wrist Flexor</c:v>
                </c:pt>
                <c:pt idx="2">
                  <c:v>Wrist Extensor </c:v>
                </c:pt>
                <c:pt idx="3">
                  <c:v>Shoulder </c:v>
                </c:pt>
                <c:pt idx="4">
                  <c:v>Ankle </c:v>
                </c:pt>
              </c:strCache>
            </c:strRef>
          </c:cat>
          <c:val>
            <c:numRef>
              <c:f>'new tendon PD '!$O$12:$S$12</c:f>
              <c:numCache>
                <c:formatCode>General</c:formatCode>
                <c:ptCount val="5"/>
                <c:pt idx="0">
                  <c:v>10.3</c:v>
                </c:pt>
                <c:pt idx="1">
                  <c:v>2.6</c:v>
                </c:pt>
                <c:pt idx="2">
                  <c:v>33.299999999999997</c:v>
                </c:pt>
                <c:pt idx="3">
                  <c:v>17.899999999999999</c:v>
                </c:pt>
                <c:pt idx="4">
                  <c:v>2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C2-43CA-ADB0-C16733A1B8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5458816"/>
        <c:axId val="226525568"/>
      </c:barChart>
      <c:catAx>
        <c:axId val="2254588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26525568"/>
        <c:crosses val="autoZero"/>
        <c:auto val="1"/>
        <c:lblAlgn val="ctr"/>
        <c:lblOffset val="100"/>
        <c:noMultiLvlLbl val="0"/>
      </c:catAx>
      <c:valAx>
        <c:axId val="226525568"/>
        <c:scaling>
          <c:orientation val="minMax"/>
          <c:max val="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GB" sz="1200" b="0"/>
                  <a:t>%</a:t>
                </a:r>
                <a:r>
                  <a:rPr lang="en-GB" sz="1200" b="0" baseline="0"/>
                  <a:t> of patients </a:t>
                </a:r>
                <a:endParaRPr lang="en-GB" sz="1200" b="0"/>
              </a:p>
            </c:rich>
          </c:tx>
          <c:layout>
            <c:manualLayout>
              <c:xMode val="edge"/>
              <c:yMode val="edge"/>
              <c:x val="8.9940996827054913E-3"/>
              <c:y val="0.3380664916885389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2545881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6594044949679307"/>
          <c:y val="4.1027121609798774E-2"/>
          <c:w val="0.16292746519267873"/>
          <c:h val="0.22595425571803524"/>
        </c:manualLayout>
      </c:layout>
      <c:overlay val="0"/>
      <c:txPr>
        <a:bodyPr/>
        <a:lstStyle/>
        <a:p>
          <a:pPr>
            <a:defRPr sz="16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>
                <a:solidFill>
                  <a:schemeClr val="bg1"/>
                </a:solidFill>
              </a:rPr>
              <a:t>Seronegative: </a:t>
            </a:r>
            <a:r>
              <a:rPr lang="en-GB"/>
              <a:t>GS distribution  </a:t>
            </a:r>
          </a:p>
        </c:rich>
      </c:tx>
      <c:layout>
        <c:manualLayout>
          <c:xMode val="edge"/>
          <c:yMode val="edge"/>
          <c:x val="0.17380481360912389"/>
          <c:y val="2.630040911747516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56712548905794"/>
          <c:y val="9.0718191239710769E-2"/>
          <c:w val="0.85669172952796102"/>
          <c:h val="0.785580704552073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tendon graphs sero-negative'!$C$80</c:f>
              <c:strCache>
                <c:ptCount val="1"/>
                <c:pt idx="0">
                  <c:v>VER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new tendon graphs sero-negative'!$D$79:$I$79</c:f>
              <c:strCache>
                <c:ptCount val="6"/>
                <c:pt idx="0">
                  <c:v>ECU</c:v>
                </c:pt>
                <c:pt idx="1">
                  <c:v>EDM</c:v>
                </c:pt>
                <c:pt idx="2">
                  <c:v>EDC/EIP</c:v>
                </c:pt>
                <c:pt idx="3">
                  <c:v>EPL</c:v>
                </c:pt>
                <c:pt idx="4">
                  <c:v> ECRL/ECRB</c:v>
                </c:pt>
                <c:pt idx="5">
                  <c:v>APL/EPB</c:v>
                </c:pt>
              </c:strCache>
            </c:strRef>
          </c:cat>
          <c:val>
            <c:numRef>
              <c:f>'new tendon graphs sero-negative'!$D$80:$I$80</c:f>
              <c:numCache>
                <c:formatCode>General</c:formatCode>
                <c:ptCount val="6"/>
                <c:pt idx="0">
                  <c:v>43.5</c:v>
                </c:pt>
                <c:pt idx="1">
                  <c:v>17.399999999999999</c:v>
                </c:pt>
                <c:pt idx="2">
                  <c:v>17.399999999999999</c:v>
                </c:pt>
                <c:pt idx="3">
                  <c:v>8.6999999999999993</c:v>
                </c:pt>
                <c:pt idx="4">
                  <c:v>17.399999999999999</c:v>
                </c:pt>
                <c:pt idx="5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1D-4619-B8CB-830FA187081E}"/>
            </c:ext>
          </c:extLst>
        </c:ser>
        <c:ser>
          <c:idx val="1"/>
          <c:order val="1"/>
          <c:tx>
            <c:strRef>
              <c:f>'new tendon graphs sero-negative'!$C$81</c:f>
              <c:strCache>
                <c:ptCount val="1"/>
                <c:pt idx="0">
                  <c:v>NRAP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new tendon graphs sero-negative'!$D$79:$I$79</c:f>
              <c:strCache>
                <c:ptCount val="6"/>
                <c:pt idx="0">
                  <c:v>ECU</c:v>
                </c:pt>
                <c:pt idx="1">
                  <c:v>EDM</c:v>
                </c:pt>
                <c:pt idx="2">
                  <c:v>EDC/EIP</c:v>
                </c:pt>
                <c:pt idx="3">
                  <c:v>EPL</c:v>
                </c:pt>
                <c:pt idx="4">
                  <c:v> ECRL/ECRB</c:v>
                </c:pt>
                <c:pt idx="5">
                  <c:v>APL/EPB</c:v>
                </c:pt>
              </c:strCache>
            </c:strRef>
          </c:cat>
          <c:val>
            <c:numRef>
              <c:f>'new tendon graphs sero-negative'!$D$81:$I$81</c:f>
              <c:numCache>
                <c:formatCode>General</c:formatCode>
                <c:ptCount val="6"/>
                <c:pt idx="0">
                  <c:v>14.3</c:v>
                </c:pt>
                <c:pt idx="1">
                  <c:v>0</c:v>
                </c:pt>
                <c:pt idx="2">
                  <c:v>21.4</c:v>
                </c:pt>
                <c:pt idx="3">
                  <c:v>0</c:v>
                </c:pt>
                <c:pt idx="4">
                  <c:v>7.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1D-4619-B8CB-830FA187081E}"/>
            </c:ext>
          </c:extLst>
        </c:ser>
        <c:ser>
          <c:idx val="2"/>
          <c:order val="2"/>
          <c:tx>
            <c:strRef>
              <c:f>'new tendon graphs sero-negative'!$C$82</c:f>
              <c:strCache>
                <c:ptCount val="1"/>
                <c:pt idx="0">
                  <c:v>RES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'new tendon graphs sero-negative'!$D$79:$I$79</c:f>
              <c:strCache>
                <c:ptCount val="6"/>
                <c:pt idx="0">
                  <c:v>ECU</c:v>
                </c:pt>
                <c:pt idx="1">
                  <c:v>EDM</c:v>
                </c:pt>
                <c:pt idx="2">
                  <c:v>EDC/EIP</c:v>
                </c:pt>
                <c:pt idx="3">
                  <c:v>EPL</c:v>
                </c:pt>
                <c:pt idx="4">
                  <c:v> ECRL/ECRB</c:v>
                </c:pt>
                <c:pt idx="5">
                  <c:v>APL/EPB</c:v>
                </c:pt>
              </c:strCache>
            </c:strRef>
          </c:cat>
          <c:val>
            <c:numRef>
              <c:f>'new tendon graphs sero-negative'!$D$82:$I$82</c:f>
              <c:numCache>
                <c:formatCode>General</c:formatCode>
                <c:ptCount val="6"/>
                <c:pt idx="0">
                  <c:v>17.899999999999999</c:v>
                </c:pt>
                <c:pt idx="1">
                  <c:v>2.6</c:v>
                </c:pt>
                <c:pt idx="2">
                  <c:v>23.1</c:v>
                </c:pt>
                <c:pt idx="3">
                  <c:v>2.6</c:v>
                </c:pt>
                <c:pt idx="4">
                  <c:v>5.0999999999999996</c:v>
                </c:pt>
                <c:pt idx="5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91D-4619-B8CB-830FA18708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2928768"/>
        <c:axId val="252930304"/>
      </c:barChart>
      <c:catAx>
        <c:axId val="2529287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52930304"/>
        <c:crosses val="autoZero"/>
        <c:auto val="1"/>
        <c:lblAlgn val="ctr"/>
        <c:lblOffset val="100"/>
        <c:noMultiLvlLbl val="0"/>
      </c:catAx>
      <c:valAx>
        <c:axId val="2529303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 b="0"/>
                </a:pPr>
                <a:r>
                  <a:rPr lang="en-GB" b="0"/>
                  <a:t>% of patients </a:t>
                </a:r>
              </a:p>
            </c:rich>
          </c:tx>
          <c:layout>
            <c:manualLayout>
              <c:xMode val="edge"/>
              <c:yMode val="edge"/>
              <c:x val="1.5026990688884934E-3"/>
              <c:y val="0.287018872725056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52928768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78484225240957928"/>
          <c:y val="8.0860066470511152E-2"/>
          <c:w val="0.15003836157122749"/>
          <c:h val="0.18182137128406492"/>
        </c:manualLayout>
      </c:layout>
      <c:overlay val="0"/>
      <c:txPr>
        <a:bodyPr/>
        <a:lstStyle/>
        <a:p>
          <a:pPr>
            <a:defRPr sz="1600" b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>
                <a:solidFill>
                  <a:schemeClr val="bg1"/>
                </a:solidFill>
              </a:rPr>
              <a:t>Seronegative :</a:t>
            </a:r>
            <a:r>
              <a:rPr lang="en-GB" baseline="0">
                <a:solidFill>
                  <a:schemeClr val="bg1"/>
                </a:solidFill>
              </a:rPr>
              <a:t> </a:t>
            </a:r>
            <a:r>
              <a:rPr lang="en-GB" baseline="0"/>
              <a:t>PD distribution  </a:t>
            </a:r>
            <a:endParaRPr lang="en-GB"/>
          </a:p>
        </c:rich>
      </c:tx>
      <c:layout>
        <c:manualLayout>
          <c:xMode val="edge"/>
          <c:yMode val="edge"/>
          <c:x val="0.15324448479643152"/>
          <c:y val="2.645502645502645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915374765005586"/>
          <c:y val="8.0775733211823367E-2"/>
          <c:w val="0.86968333651200169"/>
          <c:h val="0.809275939458092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tendon graphs sero-negative'!$L$80</c:f>
              <c:strCache>
                <c:ptCount val="1"/>
                <c:pt idx="0">
                  <c:v>VER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new tendon graphs sero-negative'!$M$79:$R$79</c:f>
              <c:strCache>
                <c:ptCount val="6"/>
                <c:pt idx="0">
                  <c:v>ECU</c:v>
                </c:pt>
                <c:pt idx="1">
                  <c:v>EDM</c:v>
                </c:pt>
                <c:pt idx="2">
                  <c:v>EDC/EIP</c:v>
                </c:pt>
                <c:pt idx="3">
                  <c:v>EPL</c:v>
                </c:pt>
                <c:pt idx="4">
                  <c:v> ECRL/ECRB</c:v>
                </c:pt>
                <c:pt idx="5">
                  <c:v>APL/EPB</c:v>
                </c:pt>
              </c:strCache>
            </c:strRef>
          </c:cat>
          <c:val>
            <c:numRef>
              <c:f>'new tendon graphs sero-negative'!$M$80:$R$80</c:f>
              <c:numCache>
                <c:formatCode>General</c:formatCode>
                <c:ptCount val="6"/>
                <c:pt idx="0">
                  <c:v>43.5</c:v>
                </c:pt>
                <c:pt idx="1">
                  <c:v>17.399999999999999</c:v>
                </c:pt>
                <c:pt idx="2">
                  <c:v>17.399999999999999</c:v>
                </c:pt>
                <c:pt idx="3">
                  <c:v>8.6999999999999993</c:v>
                </c:pt>
                <c:pt idx="4">
                  <c:v>17.399999999999999</c:v>
                </c:pt>
                <c:pt idx="5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56-49CF-99C8-7F10ECE0ACAC}"/>
            </c:ext>
          </c:extLst>
        </c:ser>
        <c:ser>
          <c:idx val="1"/>
          <c:order val="1"/>
          <c:tx>
            <c:strRef>
              <c:f>'new tendon graphs sero-negative'!$L$81</c:f>
              <c:strCache>
                <c:ptCount val="1"/>
                <c:pt idx="0">
                  <c:v>NRAP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strRef>
              <c:f>'new tendon graphs sero-negative'!$M$79:$R$79</c:f>
              <c:strCache>
                <c:ptCount val="6"/>
                <c:pt idx="0">
                  <c:v>ECU</c:v>
                </c:pt>
                <c:pt idx="1">
                  <c:v>EDM</c:v>
                </c:pt>
                <c:pt idx="2">
                  <c:v>EDC/EIP</c:v>
                </c:pt>
                <c:pt idx="3">
                  <c:v>EPL</c:v>
                </c:pt>
                <c:pt idx="4">
                  <c:v> ECRL/ECRB</c:v>
                </c:pt>
                <c:pt idx="5">
                  <c:v>APL/EPB</c:v>
                </c:pt>
              </c:strCache>
            </c:strRef>
          </c:cat>
          <c:val>
            <c:numRef>
              <c:f>'new tendon graphs sero-negative'!$M$81:$R$81</c:f>
              <c:numCache>
                <c:formatCode>General</c:formatCode>
                <c:ptCount val="6"/>
                <c:pt idx="0">
                  <c:v>14.3</c:v>
                </c:pt>
                <c:pt idx="1">
                  <c:v>0</c:v>
                </c:pt>
                <c:pt idx="2">
                  <c:v>21.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56-49CF-99C8-7F10ECE0ACAC}"/>
            </c:ext>
          </c:extLst>
        </c:ser>
        <c:ser>
          <c:idx val="2"/>
          <c:order val="2"/>
          <c:tx>
            <c:strRef>
              <c:f>'new tendon graphs sero-negative'!$L$82</c:f>
              <c:strCache>
                <c:ptCount val="1"/>
                <c:pt idx="0">
                  <c:v>RES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'new tendon graphs sero-negative'!$M$79:$R$79</c:f>
              <c:strCache>
                <c:ptCount val="6"/>
                <c:pt idx="0">
                  <c:v>ECU</c:v>
                </c:pt>
                <c:pt idx="1">
                  <c:v>EDM</c:v>
                </c:pt>
                <c:pt idx="2">
                  <c:v>EDC/EIP</c:v>
                </c:pt>
                <c:pt idx="3">
                  <c:v>EPL</c:v>
                </c:pt>
                <c:pt idx="4">
                  <c:v> ECRL/ECRB</c:v>
                </c:pt>
                <c:pt idx="5">
                  <c:v>APL/EPB</c:v>
                </c:pt>
              </c:strCache>
            </c:strRef>
          </c:cat>
          <c:val>
            <c:numRef>
              <c:f>'new tendon graphs sero-negative'!$M$82:$R$82</c:f>
              <c:numCache>
                <c:formatCode>General</c:formatCode>
                <c:ptCount val="6"/>
                <c:pt idx="0">
                  <c:v>17.899999999999999</c:v>
                </c:pt>
                <c:pt idx="1">
                  <c:v>2.6</c:v>
                </c:pt>
                <c:pt idx="2">
                  <c:v>23.1</c:v>
                </c:pt>
                <c:pt idx="3">
                  <c:v>2.6</c:v>
                </c:pt>
                <c:pt idx="4">
                  <c:v>5.0999999999999996</c:v>
                </c:pt>
                <c:pt idx="5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56-49CF-99C8-7F10ECE0AC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3846656"/>
        <c:axId val="253848192"/>
      </c:barChart>
      <c:catAx>
        <c:axId val="2538466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53848192"/>
        <c:crosses val="autoZero"/>
        <c:auto val="1"/>
        <c:lblAlgn val="ctr"/>
        <c:lblOffset val="100"/>
        <c:noMultiLvlLbl val="0"/>
      </c:catAx>
      <c:valAx>
        <c:axId val="2538481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600" b="0"/>
                  <a:t>% o fpatine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2538466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718582470899179"/>
          <c:y val="6.7697245568019551E-2"/>
          <c:w val="0.16043344004019627"/>
          <c:h val="0.28061512110352621"/>
        </c:manualLayout>
      </c:layout>
      <c:overlay val="0"/>
      <c:txPr>
        <a:bodyPr/>
        <a:lstStyle/>
        <a:p>
          <a:pPr>
            <a:defRPr sz="1600" b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197</cdr:x>
      <cdr:y>0.38584</cdr:y>
    </cdr:from>
    <cdr:to>
      <cdr:x>0.19959</cdr:x>
      <cdr:y>0.4386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92436" y="1431089"/>
          <a:ext cx="279647" cy="1959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*</a:t>
          </a:r>
        </a:p>
      </cdr:txBody>
    </cdr:sp>
  </cdr:relSizeAnchor>
  <cdr:relSizeAnchor xmlns:cdr="http://schemas.openxmlformats.org/drawingml/2006/chartDrawing">
    <cdr:from>
      <cdr:x>0.32397</cdr:x>
      <cdr:y>0.17829</cdr:y>
    </cdr:from>
    <cdr:to>
      <cdr:x>0.46164</cdr:x>
      <cdr:y>0.2422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902507" y="661285"/>
          <a:ext cx="808465" cy="2372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 *    *           </a:t>
          </a:r>
        </a:p>
      </cdr:txBody>
    </cdr:sp>
  </cdr:relSizeAnchor>
  <cdr:relSizeAnchor xmlns:cdr="http://schemas.openxmlformats.org/drawingml/2006/chartDrawing">
    <cdr:from>
      <cdr:x>0.46053</cdr:x>
      <cdr:y>0.32814</cdr:y>
    </cdr:from>
    <cdr:to>
      <cdr:x>0.56241</cdr:x>
      <cdr:y>0.3900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704476" y="1217096"/>
          <a:ext cx="598283" cy="2295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*     *    </a:t>
          </a:r>
        </a:p>
      </cdr:txBody>
    </cdr:sp>
  </cdr:relSizeAnchor>
  <cdr:relSizeAnchor xmlns:cdr="http://schemas.openxmlformats.org/drawingml/2006/chartDrawing">
    <cdr:from>
      <cdr:x>0.49608</cdr:x>
      <cdr:y>0.40566</cdr:y>
    </cdr:from>
    <cdr:to>
      <cdr:x>0.53179</cdr:x>
      <cdr:y>0.45981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2843262" y="1738247"/>
          <a:ext cx="204717" cy="2320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400" b="1"/>
        </a:p>
      </cdr:txBody>
    </cdr:sp>
  </cdr:relSizeAnchor>
  <cdr:relSizeAnchor xmlns:cdr="http://schemas.openxmlformats.org/drawingml/2006/chartDrawing">
    <cdr:from>
      <cdr:x>0</cdr:x>
      <cdr:y>0</cdr:y>
    </cdr:from>
    <cdr:to>
      <cdr:x>0.08427</cdr:x>
      <cdr:y>0.10372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-914400" y="-855023"/>
          <a:ext cx="483315" cy="4310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2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535</cdr:x>
      <cdr:y>0.42678</cdr:y>
    </cdr:from>
    <cdr:to>
      <cdr:x>0.30521</cdr:x>
      <cdr:y>0.47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85019" y="1799737"/>
          <a:ext cx="985203" cy="1987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 *    *</a:t>
          </a:r>
        </a:p>
      </cdr:txBody>
    </cdr:sp>
  </cdr:relSizeAnchor>
  <cdr:relSizeAnchor xmlns:cdr="http://schemas.openxmlformats.org/drawingml/2006/chartDrawing">
    <cdr:from>
      <cdr:x>0.30643</cdr:x>
      <cdr:y>0.2689</cdr:y>
    </cdr:from>
    <cdr:to>
      <cdr:x>0.57467</cdr:x>
      <cdr:y>0.3263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777347" y="1133967"/>
          <a:ext cx="1555789" cy="2423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 *    **   **         *</a:t>
          </a:r>
        </a:p>
      </cdr:txBody>
    </cdr:sp>
  </cdr:relSizeAnchor>
  <cdr:relSizeAnchor xmlns:cdr="http://schemas.openxmlformats.org/drawingml/2006/chartDrawing">
    <cdr:from>
      <cdr:x>0.70663</cdr:x>
      <cdr:y>0.28307</cdr:y>
    </cdr:from>
    <cdr:to>
      <cdr:x>0.83523</cdr:x>
      <cdr:y>0.5370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024439" y="101917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5487</cdr:x>
      <cdr:y>0.14572</cdr:y>
    </cdr:from>
    <cdr:to>
      <cdr:x>0.58847</cdr:x>
      <cdr:y>0.18919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3179707" y="633302"/>
          <a:ext cx="230467" cy="1889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*</a:t>
          </a:r>
        </a:p>
      </cdr:txBody>
    </cdr:sp>
  </cdr:relSizeAnchor>
  <cdr:relSizeAnchor xmlns:cdr="http://schemas.openxmlformats.org/drawingml/2006/chartDrawing">
    <cdr:from>
      <cdr:x>0.64501</cdr:x>
      <cdr:y>0.35979</cdr:y>
    </cdr:from>
    <cdr:to>
      <cdr:x>0.77495</cdr:x>
      <cdr:y>0.46296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4586289" y="1295401"/>
          <a:ext cx="923925" cy="371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68977</cdr:x>
      <cdr:y>0.56726</cdr:y>
    </cdr:from>
    <cdr:to>
      <cdr:x>0.72114</cdr:x>
      <cdr:y>0.61929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4000728" y="2392158"/>
          <a:ext cx="181949" cy="2194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400" b="1"/>
            <a:t>* </a:t>
          </a:r>
          <a:r>
            <a:rPr lang="en-GB" sz="1100"/>
            <a:t>     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08791</cdr:x>
      <cdr:y>0.1052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-914400" y="-5035138"/>
          <a:ext cx="509439" cy="4571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200" b="1"/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5598</cdr:x>
      <cdr:y>0.09976</cdr:y>
    </cdr:from>
    <cdr:to>
      <cdr:x>0.23018</cdr:x>
      <cdr:y>0.1749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96485" y="400037"/>
          <a:ext cx="426456" cy="3016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600" b="1"/>
            <a:t>**</a:t>
          </a:r>
        </a:p>
      </cdr:txBody>
    </cdr:sp>
  </cdr:relSizeAnchor>
  <cdr:relSizeAnchor xmlns:cdr="http://schemas.openxmlformats.org/drawingml/2006/chartDrawing">
    <cdr:from>
      <cdr:x>0.13891</cdr:x>
      <cdr:y>0.15656</cdr:y>
    </cdr:from>
    <cdr:to>
      <cdr:x>0.23034</cdr:x>
      <cdr:y>0.19059</cdr:y>
    </cdr:to>
    <cdr:sp macro="" textlink="">
      <cdr:nvSpPr>
        <cdr:cNvPr id="5" name="Right Bracket 4"/>
        <cdr:cNvSpPr/>
      </cdr:nvSpPr>
      <cdr:spPr>
        <a:xfrm xmlns:a="http://schemas.openxmlformats.org/drawingml/2006/main" rot="16200000">
          <a:off x="992876" y="433316"/>
          <a:ext cx="136478" cy="525437"/>
        </a:xfrm>
        <a:prstGeom xmlns:a="http://schemas.openxmlformats.org/drawingml/2006/main" prst="rightBracket">
          <a:avLst>
            <a:gd name="adj" fmla="val 50000"/>
          </a:avLst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 wrap="square">
          <a:noAutofit/>
        </a:bodyPr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00884</cdr:x>
      <cdr:y>0.01267</cdr:y>
    </cdr:from>
    <cdr:to>
      <cdr:x>0.09293</cdr:x>
      <cdr:y>0.12017</cdr:y>
    </cdr:to>
    <cdr:sp macro="" textlink="">
      <cdr:nvSpPr>
        <cdr:cNvPr id="6" name="Text Box 1"/>
        <cdr:cNvSpPr txBox="1"/>
      </cdr:nvSpPr>
      <cdr:spPr>
        <a:xfrm xmlns:a="http://schemas.openxmlformats.org/drawingml/2006/main">
          <a:off x="50800" y="50800"/>
          <a:ext cx="483315" cy="431068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00884</cdr:x>
      <cdr:y>0.01267</cdr:y>
    </cdr:from>
    <cdr:to>
      <cdr:x>0.09494</cdr:x>
      <cdr:y>0.1086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50800" y="50800"/>
          <a:ext cx="494874" cy="384701"/>
        </a:xfrm>
        <a:prstGeom xmlns:a="http://schemas.openxmlformats.org/drawingml/2006/main" prst="rect">
          <a:avLst/>
        </a:prstGeom>
      </cdr:spPr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563</cdr:x>
      <cdr:y>0.12171</cdr:y>
    </cdr:from>
    <cdr:to>
      <cdr:x>0.22576</cdr:x>
      <cdr:y>0.2421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28700" y="461964"/>
          <a:ext cx="457200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14648</cdr:x>
      <cdr:y>0.1903</cdr:y>
    </cdr:from>
    <cdr:to>
      <cdr:x>0.23477</cdr:x>
      <cdr:y>0.2695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43549" y="732311"/>
          <a:ext cx="508446" cy="3049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**</a:t>
          </a:r>
        </a:p>
      </cdr:txBody>
    </cdr:sp>
  </cdr:relSizeAnchor>
  <cdr:relSizeAnchor xmlns:cdr="http://schemas.openxmlformats.org/drawingml/2006/chartDrawing">
    <cdr:from>
      <cdr:x>0.31767</cdr:x>
      <cdr:y>0.50459</cdr:y>
    </cdr:from>
    <cdr:to>
      <cdr:x>0.39577</cdr:x>
      <cdr:y>0.578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829402" y="1941717"/>
          <a:ext cx="449775" cy="2828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400" b="1"/>
            <a:t>**</a:t>
          </a:r>
        </a:p>
      </cdr:txBody>
    </cdr:sp>
  </cdr:relSizeAnchor>
  <cdr:relSizeAnchor xmlns:cdr="http://schemas.openxmlformats.org/drawingml/2006/chartDrawing">
    <cdr:from>
      <cdr:x>0.13087</cdr:x>
      <cdr:y>0.24728</cdr:y>
    </cdr:from>
    <cdr:to>
      <cdr:x>0.22211</cdr:x>
      <cdr:y>0.28274</cdr:y>
    </cdr:to>
    <cdr:sp macro="" textlink="">
      <cdr:nvSpPr>
        <cdr:cNvPr id="5" name="Right Bracket 4"/>
        <cdr:cNvSpPr/>
      </cdr:nvSpPr>
      <cdr:spPr>
        <a:xfrm xmlns:a="http://schemas.openxmlformats.org/drawingml/2006/main" rot="16200000">
          <a:off x="948142" y="757072"/>
          <a:ext cx="136478" cy="525437"/>
        </a:xfrm>
        <a:prstGeom xmlns:a="http://schemas.openxmlformats.org/drawingml/2006/main" prst="rightBracket">
          <a:avLst>
            <a:gd name="adj" fmla="val 50000"/>
          </a:avLst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30796</cdr:x>
      <cdr:y>0.57613</cdr:y>
    </cdr:from>
    <cdr:to>
      <cdr:x>0.3992</cdr:x>
      <cdr:y>0.6116</cdr:y>
    </cdr:to>
    <cdr:sp macro="" textlink="">
      <cdr:nvSpPr>
        <cdr:cNvPr id="6" name="Right Bracket 5"/>
        <cdr:cNvSpPr/>
      </cdr:nvSpPr>
      <cdr:spPr>
        <a:xfrm xmlns:a="http://schemas.openxmlformats.org/drawingml/2006/main" rot="16200000">
          <a:off x="1967937" y="2022524"/>
          <a:ext cx="136478" cy="525437"/>
        </a:xfrm>
        <a:prstGeom xmlns:a="http://schemas.openxmlformats.org/drawingml/2006/main" prst="rightBracket">
          <a:avLst>
            <a:gd name="adj" fmla="val 50000"/>
          </a:avLst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</cdr:x>
      <cdr:y>0</cdr:y>
    </cdr:from>
    <cdr:to>
      <cdr:x>0.07101</cdr:x>
      <cdr:y>0.13119</cdr:y>
    </cdr:to>
    <cdr:sp macro="" textlink="">
      <cdr:nvSpPr>
        <cdr:cNvPr id="7" name="Text Box 7"/>
        <cdr:cNvSpPr txBox="1"/>
      </cdr:nvSpPr>
      <cdr:spPr>
        <a:xfrm xmlns:a="http://schemas.openxmlformats.org/drawingml/2006/main">
          <a:off x="0" y="0"/>
          <a:ext cx="408940" cy="5048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GB" sz="2200" b="1"/>
            <a:t>B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578</cdr:x>
      <cdr:y>0.13379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0" y="0"/>
          <a:ext cx="327546" cy="5048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GB" sz="2200" b="1"/>
            <a:t>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113</cdr:x>
      <cdr:y>0.13243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0" y="0"/>
          <a:ext cx="300251" cy="5048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GB" sz="2400" b="1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ED2C0-C233-43B8-BF73-D1FE04153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869</Words>
  <Characters>1635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fita Sahbudin</dc:creator>
  <cp:lastModifiedBy>Sarah Miles</cp:lastModifiedBy>
  <cp:revision>2</cp:revision>
  <cp:lastPrinted>2017-05-01T14:55:00Z</cp:lastPrinted>
  <dcterms:created xsi:type="dcterms:W3CDTF">2018-01-16T11:07:00Z</dcterms:created>
  <dcterms:modified xsi:type="dcterms:W3CDTF">2018-01-16T11:07:00Z</dcterms:modified>
</cp:coreProperties>
</file>